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3D35E" w14:textId="5D2B88D2" w:rsidR="002F4CBD" w:rsidRPr="009303C4" w:rsidRDefault="002F4CBD" w:rsidP="009303C4">
      <w:pPr>
        <w:spacing w:before="60" w:line="360" w:lineRule="auto"/>
        <w:ind w:firstLine="0"/>
        <w:contextualSpacing/>
        <w:rPr>
          <w:rFonts w:ascii="Times New Roman" w:eastAsiaTheme="majorEastAsia" w:hAnsi="Times New Roman" w:cstheme="majorBidi"/>
          <w:b/>
          <w:spacing w:val="-10"/>
          <w:kern w:val="28"/>
          <w:sz w:val="40"/>
          <w:szCs w:val="96"/>
          <w:u w:val="single"/>
        </w:rPr>
      </w:pPr>
      <w:r w:rsidRPr="002F4CBD">
        <w:rPr>
          <w:rFonts w:ascii="Times New Roman" w:eastAsiaTheme="majorEastAsia" w:hAnsi="Times New Roman" w:cstheme="majorBidi"/>
          <w:b/>
          <w:spacing w:val="-10"/>
          <w:kern w:val="28"/>
          <w:sz w:val="40"/>
          <w:szCs w:val="96"/>
          <w:u w:val="single"/>
        </w:rPr>
        <w:t>Supplementary Information</w:t>
      </w:r>
    </w:p>
    <w:p w14:paraId="723DAE4F" w14:textId="77777777" w:rsidR="000175DB" w:rsidRPr="000175DB" w:rsidRDefault="000175DB" w:rsidP="000175DB">
      <w:pPr>
        <w:spacing w:after="80" w:line="360" w:lineRule="auto"/>
        <w:ind w:firstLine="0"/>
        <w:contextualSpacing/>
        <w:rPr>
          <w:rFonts w:ascii="Times New Roman" w:eastAsia="Yu Gothic Light" w:hAnsi="Times New Roman" w:cs="Times New Roman"/>
          <w:b/>
          <w:spacing w:val="-10"/>
          <w:kern w:val="28"/>
          <w:sz w:val="28"/>
          <w:szCs w:val="56"/>
        </w:rPr>
      </w:pPr>
      <w:proofErr w:type="spellStart"/>
      <w:r w:rsidRPr="000175DB">
        <w:rPr>
          <w:rFonts w:ascii="Times New Roman" w:eastAsia="Yu Gothic Light" w:hAnsi="Times New Roman" w:cs="Times New Roman"/>
          <w:b/>
          <w:spacing w:val="-10"/>
          <w:kern w:val="28"/>
          <w:sz w:val="28"/>
          <w:szCs w:val="56"/>
        </w:rPr>
        <w:t>GlyCompute</w:t>
      </w:r>
      <w:proofErr w:type="spellEnd"/>
      <w:r w:rsidRPr="000175DB">
        <w:rPr>
          <w:rFonts w:ascii="Times New Roman" w:eastAsia="Yu Gothic Light" w:hAnsi="Times New Roman" w:cs="Times New Roman"/>
          <w:b/>
          <w:spacing w:val="-10"/>
          <w:kern w:val="28"/>
          <w:sz w:val="28"/>
          <w:szCs w:val="56"/>
        </w:rPr>
        <w:t>: Towards the automated analysis of protein N-linked glycosylation kinetics via an open-source computational framework</w:t>
      </w:r>
    </w:p>
    <w:p w14:paraId="4354F899" w14:textId="77777777" w:rsidR="000175DB" w:rsidRPr="000175DB" w:rsidRDefault="000175DB" w:rsidP="000175DB">
      <w:pPr>
        <w:spacing w:line="360" w:lineRule="auto"/>
        <w:ind w:firstLine="0"/>
        <w:rPr>
          <w:rFonts w:ascii="Times New Roman" w:eastAsia="Aptos" w:hAnsi="Times New Roman" w:cs="Arial"/>
          <w:b/>
          <w:bCs/>
          <w:szCs w:val="28"/>
          <w:u w:val="single"/>
        </w:rPr>
      </w:pPr>
      <w:r w:rsidRPr="000175DB">
        <w:rPr>
          <w:rFonts w:ascii="Times New Roman" w:eastAsia="Aptos" w:hAnsi="Times New Roman" w:cs="Arial"/>
          <w:b/>
          <w:bCs/>
          <w:szCs w:val="28"/>
          <w:u w:val="single"/>
        </w:rPr>
        <w:t>Authors</w:t>
      </w:r>
    </w:p>
    <w:p w14:paraId="2DD1CEA3" w14:textId="7E9BE2B5" w:rsidR="000175DB" w:rsidRPr="000175DB" w:rsidRDefault="000175DB" w:rsidP="5CE08A89">
      <w:pPr>
        <w:spacing w:before="120" w:after="120" w:line="360" w:lineRule="auto"/>
        <w:ind w:firstLine="0"/>
        <w:rPr>
          <w:rFonts w:ascii="Times New Roman" w:eastAsia="Aptos" w:hAnsi="Times New Roman" w:cs="Times New Roman"/>
        </w:rPr>
      </w:pPr>
      <w:r w:rsidRPr="5CE08A89">
        <w:rPr>
          <w:rFonts w:ascii="Times New Roman" w:eastAsia="Aptos" w:hAnsi="Times New Roman" w:cs="Times New Roman"/>
        </w:rPr>
        <w:t xml:space="preserve">Konstantinos </w:t>
      </w:r>
      <w:proofErr w:type="spellStart"/>
      <w:r w:rsidRPr="5CE08A89">
        <w:rPr>
          <w:rFonts w:ascii="Times New Roman" w:eastAsia="Aptos" w:hAnsi="Times New Roman" w:cs="Times New Roman"/>
        </w:rPr>
        <w:t>Flevaris</w:t>
      </w:r>
      <w:r w:rsidRPr="5CE08A89">
        <w:rPr>
          <w:rFonts w:ascii="Times New Roman" w:eastAsia="Aptos" w:hAnsi="Times New Roman" w:cs="Times New Roman"/>
          <w:vertAlign w:val="superscript"/>
        </w:rPr>
        <w:t>a</w:t>
      </w:r>
      <w:proofErr w:type="spellEnd"/>
      <w:r w:rsidRPr="5CE08A89">
        <w:rPr>
          <w:rFonts w:ascii="Times New Roman" w:eastAsia="Aptos" w:hAnsi="Times New Roman" w:cs="Times New Roman"/>
          <w:vertAlign w:val="superscript"/>
        </w:rPr>
        <w:t>, *</w:t>
      </w:r>
      <w:r w:rsidRPr="5CE08A89">
        <w:rPr>
          <w:rFonts w:ascii="Times New Roman" w:eastAsia="Aptos" w:hAnsi="Times New Roman" w:cs="Times New Roman"/>
        </w:rPr>
        <w:t xml:space="preserve">, Pavlos </w:t>
      </w:r>
      <w:proofErr w:type="spellStart"/>
      <w:r w:rsidRPr="5CE08A89">
        <w:rPr>
          <w:rFonts w:ascii="Times New Roman" w:eastAsia="Aptos" w:hAnsi="Times New Roman" w:cs="Times New Roman"/>
        </w:rPr>
        <w:t>Kotidis</w:t>
      </w:r>
      <w:r w:rsidRPr="5CE08A89">
        <w:rPr>
          <w:rFonts w:ascii="Times New Roman" w:eastAsia="Aptos" w:hAnsi="Times New Roman" w:cs="Times New Roman"/>
          <w:vertAlign w:val="superscript"/>
        </w:rPr>
        <w:t>a</w:t>
      </w:r>
      <w:proofErr w:type="spellEnd"/>
      <w:r w:rsidR="008F1E19">
        <w:rPr>
          <w:rStyle w:val="FootnoteReference"/>
          <w:rFonts w:ascii="Times New Roman" w:eastAsia="Aptos" w:hAnsi="Times New Roman" w:cs="Times New Roman"/>
        </w:rPr>
        <w:footnoteReference w:id="1"/>
      </w:r>
      <w:r w:rsidRPr="5CE08A89">
        <w:rPr>
          <w:rFonts w:ascii="Times New Roman" w:eastAsia="Aptos" w:hAnsi="Times New Roman" w:cs="Times New Roman"/>
        </w:rPr>
        <w:t xml:space="preserve">, Cleo </w:t>
      </w:r>
      <w:proofErr w:type="spellStart"/>
      <w:r w:rsidRPr="5CE08A89">
        <w:rPr>
          <w:rFonts w:ascii="Times New Roman" w:eastAsia="Aptos" w:hAnsi="Times New Roman" w:cs="Times New Roman"/>
        </w:rPr>
        <w:t>Kontoravdi</w:t>
      </w:r>
      <w:r w:rsidRPr="5CE08A89">
        <w:rPr>
          <w:rFonts w:ascii="Times New Roman" w:eastAsia="Aptos" w:hAnsi="Times New Roman" w:cs="Times New Roman"/>
          <w:vertAlign w:val="superscript"/>
        </w:rPr>
        <w:t>a</w:t>
      </w:r>
      <w:proofErr w:type="spellEnd"/>
      <w:r w:rsidRPr="5CE08A89">
        <w:rPr>
          <w:rFonts w:ascii="Times New Roman" w:eastAsia="Aptos" w:hAnsi="Times New Roman" w:cs="Times New Roman"/>
          <w:vertAlign w:val="superscript"/>
        </w:rPr>
        <w:t>, *</w:t>
      </w:r>
    </w:p>
    <w:p w14:paraId="64F120E0" w14:textId="77777777" w:rsidR="000175DB" w:rsidRPr="000175DB" w:rsidRDefault="000175DB" w:rsidP="000175DB">
      <w:pPr>
        <w:spacing w:before="120" w:after="120" w:line="360" w:lineRule="auto"/>
        <w:ind w:firstLine="0"/>
        <w:rPr>
          <w:rFonts w:ascii="Times New Roman" w:eastAsia="Aptos" w:hAnsi="Times New Roman" w:cs="Times New Roman"/>
          <w:b/>
          <w:bCs/>
          <w:szCs w:val="28"/>
          <w:u w:val="single"/>
        </w:rPr>
      </w:pPr>
      <w:r w:rsidRPr="000175DB">
        <w:rPr>
          <w:rFonts w:ascii="Times New Roman" w:eastAsia="Aptos" w:hAnsi="Times New Roman" w:cs="Times New Roman"/>
          <w:b/>
          <w:bCs/>
          <w:szCs w:val="28"/>
          <w:u w:val="single"/>
        </w:rPr>
        <w:t>Affiliations</w:t>
      </w:r>
    </w:p>
    <w:p w14:paraId="0510CB4B" w14:textId="058B29A7" w:rsidR="000175DB" w:rsidRPr="000175DB" w:rsidRDefault="000175DB" w:rsidP="000175DB">
      <w:pPr>
        <w:spacing w:before="120" w:after="120" w:line="360" w:lineRule="auto"/>
        <w:ind w:firstLine="0"/>
        <w:rPr>
          <w:rFonts w:ascii="Times New Roman" w:eastAsia="Aptos" w:hAnsi="Times New Roman" w:cs="Times New Roman"/>
          <w:szCs w:val="24"/>
        </w:rPr>
      </w:pPr>
      <w:r w:rsidRPr="000175DB">
        <w:rPr>
          <w:rFonts w:ascii="Times New Roman" w:eastAsia="Aptos" w:hAnsi="Times New Roman" w:cs="Times New Roman"/>
          <w:szCs w:val="24"/>
          <w:vertAlign w:val="superscript"/>
        </w:rPr>
        <w:t xml:space="preserve">a </w:t>
      </w:r>
      <w:r w:rsidRPr="000175DB">
        <w:rPr>
          <w:rFonts w:ascii="Times New Roman" w:eastAsia="Aptos" w:hAnsi="Times New Roman" w:cs="Times New Roman"/>
          <w:szCs w:val="24"/>
        </w:rPr>
        <w:t>Department of Chemical Engineering, Imperial, London SW7 2AZ, United Kingdom</w:t>
      </w:r>
    </w:p>
    <w:p w14:paraId="7053B736" w14:textId="77777777" w:rsidR="000175DB" w:rsidRPr="000175DB" w:rsidRDefault="000175DB" w:rsidP="000175DB">
      <w:pPr>
        <w:spacing w:before="120" w:after="120" w:line="360" w:lineRule="auto"/>
        <w:ind w:firstLine="0"/>
        <w:rPr>
          <w:rFonts w:ascii="Times New Roman" w:eastAsia="Aptos" w:hAnsi="Times New Roman" w:cs="Times New Roman"/>
          <w:sz w:val="28"/>
          <w:szCs w:val="24"/>
        </w:rPr>
      </w:pPr>
    </w:p>
    <w:p w14:paraId="56A890F2" w14:textId="77777777" w:rsidR="000175DB" w:rsidRPr="000175DB" w:rsidRDefault="000175DB" w:rsidP="000175DB">
      <w:pPr>
        <w:spacing w:before="120" w:after="120" w:line="360" w:lineRule="auto"/>
        <w:ind w:firstLine="0"/>
        <w:rPr>
          <w:rFonts w:ascii="Times New Roman" w:eastAsia="Aptos" w:hAnsi="Times New Roman" w:cs="Times New Roman"/>
          <w:szCs w:val="28"/>
        </w:rPr>
      </w:pPr>
      <w:r w:rsidRPr="000175DB">
        <w:rPr>
          <w:rFonts w:ascii="Times New Roman" w:eastAsia="Aptos" w:hAnsi="Times New Roman" w:cs="Times New Roman"/>
          <w:szCs w:val="28"/>
          <w:u w:val="single"/>
        </w:rPr>
        <w:t>Research Article</w:t>
      </w:r>
      <w:r w:rsidRPr="000175DB">
        <w:rPr>
          <w:rFonts w:ascii="Times New Roman" w:eastAsia="Aptos" w:hAnsi="Times New Roman" w:cs="Times New Roman"/>
          <w:szCs w:val="28"/>
        </w:rPr>
        <w:t xml:space="preserve"> submitted to: Analytical and Bioanalytical Chemistry</w:t>
      </w:r>
    </w:p>
    <w:p w14:paraId="1BCD7759" w14:textId="77777777" w:rsidR="000175DB" w:rsidRPr="000175DB" w:rsidRDefault="000175DB" w:rsidP="000175DB">
      <w:pPr>
        <w:spacing w:before="120" w:after="120" w:line="360" w:lineRule="auto"/>
        <w:ind w:firstLine="0"/>
        <w:rPr>
          <w:rFonts w:ascii="Times New Roman" w:eastAsia="Aptos" w:hAnsi="Times New Roman" w:cs="Times New Roman"/>
          <w:sz w:val="28"/>
          <w:szCs w:val="24"/>
        </w:rPr>
      </w:pPr>
    </w:p>
    <w:p w14:paraId="3468463C" w14:textId="77777777" w:rsidR="000175DB" w:rsidRPr="000175DB" w:rsidRDefault="000175DB" w:rsidP="000175DB">
      <w:pPr>
        <w:spacing w:before="120" w:after="120" w:line="360" w:lineRule="auto"/>
        <w:ind w:firstLine="0"/>
        <w:rPr>
          <w:rFonts w:ascii="Times New Roman" w:eastAsia="Aptos" w:hAnsi="Times New Roman" w:cs="Times New Roman"/>
          <w:sz w:val="28"/>
          <w:szCs w:val="24"/>
        </w:rPr>
      </w:pPr>
      <w:r w:rsidRPr="000175DB">
        <w:rPr>
          <w:rFonts w:ascii="Times New Roman" w:eastAsia="Aptos" w:hAnsi="Times New Roman" w:cs="Times New Roman"/>
          <w:sz w:val="28"/>
          <w:szCs w:val="24"/>
        </w:rPr>
        <w:t>________________________________________</w:t>
      </w:r>
    </w:p>
    <w:p w14:paraId="1F5B286B" w14:textId="77777777" w:rsidR="000175DB" w:rsidRPr="000175DB" w:rsidRDefault="000175DB" w:rsidP="000175DB">
      <w:pPr>
        <w:spacing w:before="120" w:after="120" w:line="360" w:lineRule="auto"/>
        <w:ind w:firstLine="0"/>
        <w:rPr>
          <w:rFonts w:ascii="Times New Roman" w:eastAsia="Aptos" w:hAnsi="Times New Roman" w:cs="Times New Roman"/>
          <w:szCs w:val="24"/>
        </w:rPr>
      </w:pPr>
      <w:r w:rsidRPr="000175DB">
        <w:rPr>
          <w:rFonts w:ascii="Times New Roman" w:eastAsia="Aptos" w:hAnsi="Times New Roman" w:cs="Times New Roman"/>
          <w:szCs w:val="24"/>
        </w:rPr>
        <w:t xml:space="preserve">* Authors to whom </w:t>
      </w:r>
      <w:r w:rsidRPr="000175DB">
        <w:rPr>
          <w:rFonts w:ascii="Times New Roman" w:eastAsia="Aptos" w:hAnsi="Times New Roman" w:cs="Times New Roman"/>
          <w:b/>
          <w:bCs/>
          <w:szCs w:val="24"/>
        </w:rPr>
        <w:t>correspondence</w:t>
      </w:r>
      <w:r w:rsidRPr="000175DB">
        <w:rPr>
          <w:rFonts w:ascii="Times New Roman" w:eastAsia="Aptos" w:hAnsi="Times New Roman" w:cs="Times New Roman"/>
          <w:szCs w:val="24"/>
        </w:rPr>
        <w:t xml:space="preserve"> should be addressed.</w:t>
      </w:r>
    </w:p>
    <w:p w14:paraId="072A4254" w14:textId="77777777" w:rsidR="000175DB" w:rsidRPr="000175DB" w:rsidRDefault="000175DB" w:rsidP="000175DB">
      <w:pPr>
        <w:spacing w:line="360" w:lineRule="auto"/>
        <w:rPr>
          <w:rFonts w:ascii="Times New Roman" w:eastAsia="Aptos" w:hAnsi="Times New Roman" w:cs="Arial"/>
          <w:szCs w:val="24"/>
        </w:rPr>
      </w:pPr>
      <w:r w:rsidRPr="000175DB">
        <w:rPr>
          <w:rFonts w:ascii="Times New Roman" w:eastAsia="Aptos" w:hAnsi="Times New Roman" w:cs="Times New Roman"/>
          <w:szCs w:val="24"/>
        </w:rPr>
        <w:t xml:space="preserve">E-mail address: </w:t>
      </w:r>
      <w:hyperlink r:id="rId7" w:history="1">
        <w:r w:rsidRPr="000175DB">
          <w:rPr>
            <w:rFonts w:ascii="Times New Roman" w:eastAsia="Aptos" w:hAnsi="Times New Roman" w:cs="Times New Roman"/>
            <w:color w:val="467886"/>
            <w:szCs w:val="24"/>
            <w:u w:val="single"/>
          </w:rPr>
          <w:t>k.flevaris21@imperial.ac.uk</w:t>
        </w:r>
      </w:hyperlink>
    </w:p>
    <w:p w14:paraId="7B3F3F7E" w14:textId="77777777" w:rsidR="000175DB" w:rsidRPr="000175DB" w:rsidRDefault="000175DB" w:rsidP="000175DB">
      <w:pPr>
        <w:spacing w:line="360" w:lineRule="auto"/>
        <w:rPr>
          <w:rFonts w:ascii="Times New Roman" w:eastAsia="Aptos" w:hAnsi="Times New Roman" w:cs="Arial"/>
          <w:szCs w:val="24"/>
        </w:rPr>
      </w:pPr>
      <w:r w:rsidRPr="000175DB">
        <w:rPr>
          <w:rFonts w:ascii="Times New Roman" w:eastAsia="Aptos" w:hAnsi="Times New Roman" w:cs="Times New Roman"/>
          <w:szCs w:val="24"/>
        </w:rPr>
        <w:t xml:space="preserve">E-mail address: </w:t>
      </w:r>
      <w:hyperlink r:id="rId8" w:history="1">
        <w:r w:rsidRPr="000175DB">
          <w:rPr>
            <w:rFonts w:ascii="Times New Roman" w:eastAsia="Aptos" w:hAnsi="Times New Roman" w:cs="Times New Roman"/>
            <w:color w:val="0563C1"/>
            <w:szCs w:val="24"/>
            <w:u w:val="single"/>
          </w:rPr>
          <w:t>cleo.kontoravdi@imperial.ac.uk</w:t>
        </w:r>
      </w:hyperlink>
    </w:p>
    <w:p w14:paraId="14315BB7" w14:textId="51F65592" w:rsidR="009303C4" w:rsidRPr="009303C4" w:rsidRDefault="009303C4" w:rsidP="009303C4">
      <w:pPr>
        <w:spacing w:line="360" w:lineRule="auto"/>
        <w:rPr>
          <w:rFonts w:ascii="Times New Roman" w:eastAsia="Aptos" w:hAnsi="Times New Roman" w:cs="Times New Roman"/>
          <w:szCs w:val="24"/>
        </w:rPr>
      </w:pPr>
    </w:p>
    <w:p w14:paraId="5FB6D531" w14:textId="77777777" w:rsidR="007B2F66" w:rsidRDefault="007B2F66">
      <w:pPr>
        <w:spacing w:after="160" w:line="259" w:lineRule="auto"/>
        <w:ind w:right="0" w:firstLine="0"/>
        <w:jc w:val="left"/>
        <w:sectPr w:rsidR="007B2F66" w:rsidSect="0052402B">
          <w:headerReference w:type="default" r:id="rId9"/>
          <w:footerReference w:type="default" r:id="rId10"/>
          <w:pgSz w:w="12240" w:h="15840"/>
          <w:pgMar w:top="1440" w:right="1440" w:bottom="1440" w:left="1440" w:header="708" w:footer="708" w:gutter="0"/>
          <w:cols w:space="708"/>
          <w:docGrid w:linePitch="360"/>
        </w:sectPr>
      </w:pPr>
    </w:p>
    <w:p w14:paraId="1DC742E4" w14:textId="6C09EECA" w:rsidR="006D02D1" w:rsidRPr="004C122F" w:rsidRDefault="004C122F" w:rsidP="00613443">
      <w:pPr>
        <w:spacing w:line="360" w:lineRule="auto"/>
        <w:ind w:firstLine="0"/>
        <w:rPr>
          <w:rFonts w:ascii="Times New Roman" w:hAnsi="Times New Roman" w:cs="Times New Roman"/>
        </w:rPr>
      </w:pPr>
      <w:r w:rsidRPr="004C122F">
        <w:rPr>
          <w:rFonts w:ascii="Times New Roman" w:hAnsi="Times New Roman" w:cs="Times New Roman"/>
          <w:b/>
          <w:bCs/>
        </w:rPr>
        <w:lastRenderedPageBreak/>
        <w:t>Table S1</w:t>
      </w:r>
      <w:r>
        <w:rPr>
          <w:rFonts w:ascii="Times New Roman" w:hAnsi="Times New Roman" w:cs="Times New Roman"/>
        </w:rPr>
        <w:t xml:space="preserve">: </w:t>
      </w:r>
      <w:r w:rsidR="007319E9">
        <w:rPr>
          <w:rFonts w:ascii="Times New Roman" w:hAnsi="Times New Roman" w:cs="Times New Roman"/>
        </w:rPr>
        <w:t>Experimentally observed N-glycan structures</w:t>
      </w:r>
      <w:r>
        <w:rPr>
          <w:rFonts w:ascii="Times New Roman" w:hAnsi="Times New Roman" w:cs="Times New Roman"/>
        </w:rPr>
        <w:t xml:space="preserve"> considered in </w:t>
      </w:r>
      <w:r w:rsidR="000B211B">
        <w:rPr>
          <w:rFonts w:ascii="Times New Roman" w:hAnsi="Times New Roman" w:cs="Times New Roman"/>
        </w:rPr>
        <w:t>the present study</w:t>
      </w:r>
    </w:p>
    <w:tbl>
      <w:tblPr>
        <w:tblStyle w:val="PlainTable2"/>
        <w:tblW w:w="5000" w:type="pct"/>
        <w:jc w:val="center"/>
        <w:tblLook w:val="04A0" w:firstRow="1" w:lastRow="0" w:firstColumn="1" w:lastColumn="0" w:noHBand="0" w:noVBand="1"/>
      </w:tblPr>
      <w:tblGrid>
        <w:gridCol w:w="3368"/>
        <w:gridCol w:w="4229"/>
        <w:gridCol w:w="3203"/>
      </w:tblGrid>
      <w:tr w:rsidR="00A803DC" w:rsidRPr="00663A98" w14:paraId="0B853F13" w14:textId="77777777" w:rsidTr="006562CC">
        <w:trPr>
          <w:cnfStyle w:val="100000000000" w:firstRow="1" w:lastRow="0" w:firstColumn="0" w:lastColumn="0" w:oddVBand="0" w:evenVBand="0" w:oddHBand="0"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1559" w:type="pct"/>
          </w:tcPr>
          <w:p w14:paraId="6C46238A" w14:textId="28AE25C1" w:rsidR="00A803DC" w:rsidRPr="00777B93" w:rsidRDefault="00A803DC" w:rsidP="00C218AD">
            <w:pPr>
              <w:spacing w:line="240" w:lineRule="auto"/>
              <w:ind w:firstLine="0"/>
              <w:jc w:val="center"/>
              <w:rPr>
                <w:rFonts w:ascii="Times New Roman" w:hAnsi="Times New Roman" w:cs="Times New Roman"/>
                <w:sz w:val="22"/>
                <w:szCs w:val="20"/>
              </w:rPr>
            </w:pPr>
            <w:r w:rsidRPr="00777B93">
              <w:rPr>
                <w:rFonts w:ascii="Times New Roman" w:hAnsi="Times New Roman" w:cs="Times New Roman"/>
                <w:sz w:val="22"/>
                <w:szCs w:val="20"/>
              </w:rPr>
              <w:t>Oxford Nomenclature</w:t>
            </w:r>
          </w:p>
        </w:tc>
        <w:tc>
          <w:tcPr>
            <w:tcW w:w="1958" w:type="pct"/>
          </w:tcPr>
          <w:p w14:paraId="4B0502F6" w14:textId="68603F71" w:rsidR="00A803DC" w:rsidRPr="00777B93" w:rsidRDefault="00A803DC" w:rsidP="00C218AD">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SNFG</w:t>
            </w:r>
          </w:p>
        </w:tc>
        <w:tc>
          <w:tcPr>
            <w:tcW w:w="1483" w:type="pct"/>
          </w:tcPr>
          <w:p w14:paraId="1A4F77BA" w14:textId="65742C49" w:rsidR="00A803DC" w:rsidRPr="00777B93" w:rsidRDefault="00A803DC" w:rsidP="00C218AD">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0"/>
              </w:rPr>
            </w:pPr>
            <w:proofErr w:type="spellStart"/>
            <w:r w:rsidRPr="00777B93">
              <w:rPr>
                <w:rFonts w:ascii="Times New Roman" w:hAnsi="Times New Roman" w:cs="Times New Roman"/>
                <w:sz w:val="22"/>
                <w:szCs w:val="20"/>
              </w:rPr>
              <w:t>GlyTouCan</w:t>
            </w:r>
            <w:proofErr w:type="spellEnd"/>
            <w:r w:rsidRPr="00777B93">
              <w:rPr>
                <w:rFonts w:ascii="Times New Roman" w:hAnsi="Times New Roman" w:cs="Times New Roman"/>
                <w:sz w:val="22"/>
                <w:szCs w:val="20"/>
              </w:rPr>
              <w:t xml:space="preserve"> ID</w:t>
            </w:r>
          </w:p>
        </w:tc>
      </w:tr>
      <w:tr w:rsidR="00A147CF" w:rsidRPr="00663A98" w14:paraId="632F2879" w14:textId="77777777" w:rsidTr="00B30037">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559" w:type="pct"/>
          </w:tcPr>
          <w:p w14:paraId="503B94EA" w14:textId="2CF2FC49" w:rsidR="00A147CF" w:rsidRPr="00777B93" w:rsidRDefault="00A147CF" w:rsidP="00160C5E">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M9</w:t>
            </w:r>
          </w:p>
        </w:tc>
        <w:tc>
          <w:tcPr>
            <w:tcW w:w="1958" w:type="pct"/>
          </w:tcPr>
          <w:p w14:paraId="18CCB84A" w14:textId="51B0066F" w:rsidR="00A147CF" w:rsidRDefault="00A147CF" w:rsidP="00C218AD">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noProof/>
                <w:sz w:val="22"/>
                <w:szCs w:val="20"/>
                <w14:ligatures w14:val="standardContextual"/>
              </w:rPr>
              <w:drawing>
                <wp:inline distT="0" distB="0" distL="0" distR="0" wp14:anchorId="68F3A72A" wp14:editId="5C636820">
                  <wp:extent cx="693420" cy="359410"/>
                  <wp:effectExtent l="0" t="0" r="0" b="2540"/>
                  <wp:docPr id="33087950" name="Picture 1"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87950" name="Picture 1" descr="A diagram of a network&#10;&#10;Description automatically generated"/>
                          <pic:cNvPicPr/>
                        </pic:nvPicPr>
                        <pic:blipFill>
                          <a:blip r:embed="rId11"/>
                          <a:stretch>
                            <a:fillRect/>
                          </a:stretch>
                        </pic:blipFill>
                        <pic:spPr>
                          <a:xfrm>
                            <a:off x="0" y="0"/>
                            <a:ext cx="694558" cy="360000"/>
                          </a:xfrm>
                          <a:prstGeom prst="rect">
                            <a:avLst/>
                          </a:prstGeom>
                        </pic:spPr>
                      </pic:pic>
                    </a:graphicData>
                  </a:graphic>
                </wp:inline>
              </w:drawing>
            </w:r>
          </w:p>
        </w:tc>
        <w:tc>
          <w:tcPr>
            <w:tcW w:w="1483" w:type="pct"/>
          </w:tcPr>
          <w:p w14:paraId="00C6BC37" w14:textId="62059BAB" w:rsidR="00A147CF" w:rsidRPr="00777B93" w:rsidRDefault="0072496C" w:rsidP="007D578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72496C">
              <w:rPr>
                <w:rFonts w:ascii="Times New Roman" w:hAnsi="Times New Roman" w:cs="Times New Roman"/>
                <w:sz w:val="22"/>
                <w:szCs w:val="20"/>
              </w:rPr>
              <w:t>G56202TA</w:t>
            </w:r>
          </w:p>
        </w:tc>
      </w:tr>
      <w:tr w:rsidR="00D83CB8" w:rsidRPr="00663A98" w14:paraId="582668BB" w14:textId="77777777" w:rsidTr="00B30037">
        <w:trPr>
          <w:trHeight w:val="542"/>
          <w:jc w:val="center"/>
        </w:trPr>
        <w:tc>
          <w:tcPr>
            <w:cnfStyle w:val="001000000000" w:firstRow="0" w:lastRow="0" w:firstColumn="1" w:lastColumn="0" w:oddVBand="0" w:evenVBand="0" w:oddHBand="0" w:evenHBand="0" w:firstRowFirstColumn="0" w:firstRowLastColumn="0" w:lastRowFirstColumn="0" w:lastRowLastColumn="0"/>
            <w:tcW w:w="1559" w:type="pct"/>
          </w:tcPr>
          <w:p w14:paraId="4CB2E5DF" w14:textId="31FD7D62" w:rsidR="00D83CB8" w:rsidRDefault="00DC42B6" w:rsidP="00C218AD">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M8</w:t>
            </w:r>
          </w:p>
        </w:tc>
        <w:tc>
          <w:tcPr>
            <w:tcW w:w="1958" w:type="pct"/>
          </w:tcPr>
          <w:p w14:paraId="06298524" w14:textId="5E51C6D7" w:rsidR="00D83CB8" w:rsidRDefault="00262434" w:rsidP="00C218AD">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02460A97" wp14:editId="78DA62FA">
                  <wp:extent cx="739355" cy="360000"/>
                  <wp:effectExtent l="0" t="0" r="3810" b="2540"/>
                  <wp:docPr id="1007078927" name="Picture 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078927" name="Picture 2" descr="A diagram of a network&#10;&#10;Description automatically generated"/>
                          <pic:cNvPicPr/>
                        </pic:nvPicPr>
                        <pic:blipFill>
                          <a:blip r:embed="rId12"/>
                          <a:stretch>
                            <a:fillRect/>
                          </a:stretch>
                        </pic:blipFill>
                        <pic:spPr>
                          <a:xfrm>
                            <a:off x="0" y="0"/>
                            <a:ext cx="739355" cy="360000"/>
                          </a:xfrm>
                          <a:prstGeom prst="rect">
                            <a:avLst/>
                          </a:prstGeom>
                        </pic:spPr>
                      </pic:pic>
                    </a:graphicData>
                  </a:graphic>
                </wp:inline>
              </w:drawing>
            </w:r>
          </w:p>
        </w:tc>
        <w:tc>
          <w:tcPr>
            <w:tcW w:w="1483" w:type="pct"/>
          </w:tcPr>
          <w:p w14:paraId="01E5637D" w14:textId="0DFAEA6B" w:rsidR="00D83CB8" w:rsidRPr="00777B93" w:rsidRDefault="007B1AE8" w:rsidP="00C154D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7B1AE8">
              <w:rPr>
                <w:rFonts w:ascii="Times New Roman" w:hAnsi="Times New Roman" w:cs="Times New Roman"/>
                <w:sz w:val="22"/>
                <w:szCs w:val="20"/>
              </w:rPr>
              <w:t>G59513YA</w:t>
            </w:r>
            <w:r w:rsidR="00800C2E">
              <w:rPr>
                <w:rFonts w:ascii="Times New Roman" w:hAnsi="Times New Roman" w:cs="Times New Roman"/>
                <w:sz w:val="22"/>
                <w:szCs w:val="20"/>
              </w:rPr>
              <w:t xml:space="preserve"> / </w:t>
            </w:r>
            <w:r w:rsidR="00A740F7" w:rsidRPr="00A740F7">
              <w:rPr>
                <w:rFonts w:ascii="Times New Roman" w:hAnsi="Times New Roman" w:cs="Times New Roman"/>
                <w:sz w:val="22"/>
                <w:szCs w:val="20"/>
              </w:rPr>
              <w:t>G63035DM</w:t>
            </w:r>
          </w:p>
        </w:tc>
      </w:tr>
      <w:tr w:rsidR="006562CC" w:rsidRPr="00663A98" w14:paraId="2D37F126" w14:textId="77777777" w:rsidTr="00B30037">
        <w:trPr>
          <w:cnfStyle w:val="000000100000" w:firstRow="0" w:lastRow="0" w:firstColumn="0" w:lastColumn="0" w:oddVBand="0" w:evenVBand="0" w:oddHBand="1" w:evenHBand="0" w:firstRowFirstColumn="0" w:firstRowLastColumn="0" w:lastRowFirstColumn="0" w:lastRowLastColumn="0"/>
          <w:trHeight w:val="536"/>
          <w:jc w:val="center"/>
        </w:trPr>
        <w:tc>
          <w:tcPr>
            <w:cnfStyle w:val="001000000000" w:firstRow="0" w:lastRow="0" w:firstColumn="1" w:lastColumn="0" w:oddVBand="0" w:evenVBand="0" w:oddHBand="0" w:evenHBand="0" w:firstRowFirstColumn="0" w:firstRowLastColumn="0" w:lastRowFirstColumn="0" w:lastRowLastColumn="0"/>
            <w:tcW w:w="1559" w:type="pct"/>
          </w:tcPr>
          <w:p w14:paraId="14686F6F" w14:textId="7DF11C4B" w:rsidR="006562CC" w:rsidRDefault="006562CC" w:rsidP="00C218AD">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M7</w:t>
            </w:r>
          </w:p>
        </w:tc>
        <w:tc>
          <w:tcPr>
            <w:tcW w:w="1958" w:type="pct"/>
          </w:tcPr>
          <w:p w14:paraId="0587ACB3" w14:textId="53EC92D6" w:rsidR="006562CC" w:rsidRDefault="006562CC" w:rsidP="00C218AD">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35CA017F" wp14:editId="7C09F8F2">
                  <wp:extent cx="723900" cy="359410"/>
                  <wp:effectExtent l="0" t="0" r="0" b="2540"/>
                  <wp:docPr id="1158916607" name="Picture 3"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916607" name="Picture 3" descr="A diagram of a network&#10;&#10;Description automatically generated"/>
                          <pic:cNvPicPr/>
                        </pic:nvPicPr>
                        <pic:blipFill>
                          <a:blip r:embed="rId13"/>
                          <a:stretch>
                            <a:fillRect/>
                          </a:stretch>
                        </pic:blipFill>
                        <pic:spPr>
                          <a:xfrm>
                            <a:off x="0" y="0"/>
                            <a:ext cx="725088" cy="360000"/>
                          </a:xfrm>
                          <a:prstGeom prst="rect">
                            <a:avLst/>
                          </a:prstGeom>
                        </pic:spPr>
                      </pic:pic>
                    </a:graphicData>
                  </a:graphic>
                </wp:inline>
              </w:drawing>
            </w:r>
          </w:p>
        </w:tc>
        <w:tc>
          <w:tcPr>
            <w:tcW w:w="1483" w:type="pct"/>
          </w:tcPr>
          <w:p w14:paraId="40F90B6B" w14:textId="5C570EDF" w:rsidR="006562CC" w:rsidRPr="007B1AE8" w:rsidRDefault="007208CA" w:rsidP="007D578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7208CA">
              <w:rPr>
                <w:rFonts w:ascii="Times New Roman" w:hAnsi="Times New Roman" w:cs="Times New Roman"/>
                <w:sz w:val="22"/>
                <w:szCs w:val="20"/>
              </w:rPr>
              <w:t>G83600PQ</w:t>
            </w:r>
            <w:r>
              <w:rPr>
                <w:rFonts w:ascii="Times New Roman" w:hAnsi="Times New Roman" w:cs="Times New Roman"/>
                <w:sz w:val="22"/>
                <w:szCs w:val="20"/>
              </w:rPr>
              <w:t xml:space="preserve"> / </w:t>
            </w:r>
            <w:r w:rsidR="000C1961" w:rsidRPr="000C1961">
              <w:rPr>
                <w:rFonts w:ascii="Times New Roman" w:hAnsi="Times New Roman" w:cs="Times New Roman"/>
                <w:sz w:val="22"/>
                <w:szCs w:val="20"/>
              </w:rPr>
              <w:t>G50507PS</w:t>
            </w:r>
          </w:p>
        </w:tc>
      </w:tr>
      <w:tr w:rsidR="006368A1" w:rsidRPr="00663A98" w14:paraId="4FEB4C73" w14:textId="77777777" w:rsidTr="00B30037">
        <w:trPr>
          <w:trHeight w:val="516"/>
          <w:jc w:val="center"/>
        </w:trPr>
        <w:tc>
          <w:tcPr>
            <w:cnfStyle w:val="001000000000" w:firstRow="0" w:lastRow="0" w:firstColumn="1" w:lastColumn="0" w:oddVBand="0" w:evenVBand="0" w:oddHBand="0" w:evenHBand="0" w:firstRowFirstColumn="0" w:firstRowLastColumn="0" w:lastRowFirstColumn="0" w:lastRowLastColumn="0"/>
            <w:tcW w:w="1559" w:type="pct"/>
          </w:tcPr>
          <w:p w14:paraId="6C3807D4" w14:textId="6C4362D6" w:rsidR="006368A1" w:rsidRDefault="006368A1" w:rsidP="00C218AD">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M6</w:t>
            </w:r>
          </w:p>
        </w:tc>
        <w:tc>
          <w:tcPr>
            <w:tcW w:w="1958" w:type="pct"/>
          </w:tcPr>
          <w:p w14:paraId="3C91323F" w14:textId="067E1583" w:rsidR="006368A1" w:rsidRDefault="006368A1" w:rsidP="00C218AD">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2E0C079A" wp14:editId="7C88090E">
                  <wp:extent cx="652780" cy="359410"/>
                  <wp:effectExtent l="0" t="0" r="0" b="2540"/>
                  <wp:docPr id="1660205220" name="Picture 4"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205220" name="Picture 4" descr="A diagram of a network&#10;&#10;Description automatically generated"/>
                          <pic:cNvPicPr/>
                        </pic:nvPicPr>
                        <pic:blipFill>
                          <a:blip r:embed="rId14"/>
                          <a:stretch>
                            <a:fillRect/>
                          </a:stretch>
                        </pic:blipFill>
                        <pic:spPr>
                          <a:xfrm>
                            <a:off x="0" y="0"/>
                            <a:ext cx="653853" cy="360001"/>
                          </a:xfrm>
                          <a:prstGeom prst="rect">
                            <a:avLst/>
                          </a:prstGeom>
                        </pic:spPr>
                      </pic:pic>
                    </a:graphicData>
                  </a:graphic>
                </wp:inline>
              </w:drawing>
            </w:r>
          </w:p>
        </w:tc>
        <w:tc>
          <w:tcPr>
            <w:tcW w:w="1483" w:type="pct"/>
          </w:tcPr>
          <w:p w14:paraId="294179D3" w14:textId="55CD5B4A" w:rsidR="006368A1" w:rsidRPr="007208CA" w:rsidRDefault="009964CF" w:rsidP="007D578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9964CF">
              <w:rPr>
                <w:rFonts w:ascii="Times New Roman" w:hAnsi="Times New Roman" w:cs="Times New Roman"/>
                <w:sz w:val="22"/>
                <w:szCs w:val="20"/>
              </w:rPr>
              <w:t>G48442VP</w:t>
            </w:r>
          </w:p>
        </w:tc>
      </w:tr>
      <w:tr w:rsidR="009964CF" w:rsidRPr="00663A98" w14:paraId="3EAF4C08" w14:textId="77777777" w:rsidTr="009021BA">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559" w:type="pct"/>
          </w:tcPr>
          <w:p w14:paraId="6942EA2C" w14:textId="57B9A8F6" w:rsidR="009964CF" w:rsidRDefault="009964CF" w:rsidP="009964CF">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M5</w:t>
            </w:r>
          </w:p>
        </w:tc>
        <w:tc>
          <w:tcPr>
            <w:tcW w:w="1958" w:type="pct"/>
          </w:tcPr>
          <w:p w14:paraId="471E88E1" w14:textId="0893C5A7" w:rsidR="009964CF" w:rsidRDefault="009964CF" w:rsidP="009964C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28125ACE" wp14:editId="31A5D22E">
                  <wp:extent cx="717550" cy="359410"/>
                  <wp:effectExtent l="0" t="0" r="6350" b="2540"/>
                  <wp:docPr id="246294377" name="Picture 5"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294377" name="Picture 5" descr="A diagram of a network&#10;&#10;Description automatically generated"/>
                          <pic:cNvPicPr/>
                        </pic:nvPicPr>
                        <pic:blipFill>
                          <a:blip r:embed="rId15"/>
                          <a:stretch>
                            <a:fillRect/>
                          </a:stretch>
                        </pic:blipFill>
                        <pic:spPr>
                          <a:xfrm>
                            <a:off x="0" y="0"/>
                            <a:ext cx="718730" cy="360001"/>
                          </a:xfrm>
                          <a:prstGeom prst="rect">
                            <a:avLst/>
                          </a:prstGeom>
                        </pic:spPr>
                      </pic:pic>
                    </a:graphicData>
                  </a:graphic>
                </wp:inline>
              </w:drawing>
            </w:r>
          </w:p>
        </w:tc>
        <w:tc>
          <w:tcPr>
            <w:tcW w:w="1483" w:type="pct"/>
          </w:tcPr>
          <w:p w14:paraId="7975FE72" w14:textId="1EC35113" w:rsidR="009964CF" w:rsidRPr="009964CF" w:rsidRDefault="009964CF" w:rsidP="009964C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AD5A24">
              <w:rPr>
                <w:rFonts w:ascii="Times New Roman" w:hAnsi="Times New Roman" w:cs="Times New Roman"/>
                <w:sz w:val="22"/>
                <w:szCs w:val="20"/>
                <w:lang w:val="el-GR"/>
              </w:rPr>
              <w:t>G03652TR</w:t>
            </w:r>
          </w:p>
        </w:tc>
      </w:tr>
      <w:tr w:rsidR="00AF7666" w:rsidRPr="00663A98" w14:paraId="3E579C89" w14:textId="77777777" w:rsidTr="009021BA">
        <w:trPr>
          <w:trHeight w:val="504"/>
          <w:jc w:val="center"/>
        </w:trPr>
        <w:tc>
          <w:tcPr>
            <w:cnfStyle w:val="001000000000" w:firstRow="0" w:lastRow="0" w:firstColumn="1" w:lastColumn="0" w:oddVBand="0" w:evenVBand="0" w:oddHBand="0" w:evenHBand="0" w:firstRowFirstColumn="0" w:firstRowLastColumn="0" w:lastRowFirstColumn="0" w:lastRowLastColumn="0"/>
            <w:tcW w:w="1559" w:type="pct"/>
          </w:tcPr>
          <w:p w14:paraId="62632665" w14:textId="2E116FA1" w:rsidR="00AF7666" w:rsidRDefault="00AF7666" w:rsidP="00AF7666">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A2</w:t>
            </w:r>
          </w:p>
        </w:tc>
        <w:tc>
          <w:tcPr>
            <w:tcW w:w="1958" w:type="pct"/>
          </w:tcPr>
          <w:p w14:paraId="10C4D386" w14:textId="6DF43247" w:rsidR="00AF7666" w:rsidRDefault="00AF7666" w:rsidP="00AF76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4C39AFE0" wp14:editId="77994BB0">
                  <wp:extent cx="779105" cy="360000"/>
                  <wp:effectExtent l="0" t="0" r="2540" b="2540"/>
                  <wp:docPr id="1500322482" name="Picture 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322482" name="Picture 2" descr="A diagram of a network&#10;&#10;Description automatically generated"/>
                          <pic:cNvPicPr/>
                        </pic:nvPicPr>
                        <pic:blipFill>
                          <a:blip r:embed="rId16"/>
                          <a:stretch>
                            <a:fillRect/>
                          </a:stretch>
                        </pic:blipFill>
                        <pic:spPr>
                          <a:xfrm>
                            <a:off x="0" y="0"/>
                            <a:ext cx="779105" cy="360000"/>
                          </a:xfrm>
                          <a:prstGeom prst="rect">
                            <a:avLst/>
                          </a:prstGeom>
                        </pic:spPr>
                      </pic:pic>
                    </a:graphicData>
                  </a:graphic>
                </wp:inline>
              </w:drawing>
            </w:r>
          </w:p>
        </w:tc>
        <w:tc>
          <w:tcPr>
            <w:tcW w:w="1483" w:type="pct"/>
          </w:tcPr>
          <w:p w14:paraId="69F3858F" w14:textId="5DFE24E9" w:rsidR="00AF7666" w:rsidRPr="00AD5A24" w:rsidRDefault="00AF7666" w:rsidP="00AF7666">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lang w:val="el-GR"/>
              </w:rPr>
            </w:pPr>
            <w:r w:rsidRPr="00D9734F">
              <w:rPr>
                <w:rFonts w:ascii="Times New Roman" w:hAnsi="Times New Roman" w:cs="Times New Roman"/>
                <w:sz w:val="22"/>
                <w:szCs w:val="20"/>
              </w:rPr>
              <w:t>G88876JQ</w:t>
            </w:r>
          </w:p>
        </w:tc>
      </w:tr>
      <w:tr w:rsidR="00D77994" w:rsidRPr="00663A98" w14:paraId="764E4BA8" w14:textId="77777777" w:rsidTr="009021BA">
        <w:trPr>
          <w:cnfStyle w:val="000000100000" w:firstRow="0" w:lastRow="0" w:firstColumn="0" w:lastColumn="0" w:oddVBand="0" w:evenVBand="0" w:oddHBand="1" w:evenHBand="0" w:firstRowFirstColumn="0" w:firstRowLastColumn="0" w:lastRowFirstColumn="0" w:lastRowLastColumn="0"/>
          <w:trHeight w:val="484"/>
          <w:jc w:val="center"/>
        </w:trPr>
        <w:tc>
          <w:tcPr>
            <w:cnfStyle w:val="001000000000" w:firstRow="0" w:lastRow="0" w:firstColumn="1" w:lastColumn="0" w:oddVBand="0" w:evenVBand="0" w:oddHBand="0" w:evenHBand="0" w:firstRowFirstColumn="0" w:firstRowLastColumn="0" w:lastRowFirstColumn="0" w:lastRowLastColumn="0"/>
            <w:tcW w:w="1559" w:type="pct"/>
          </w:tcPr>
          <w:p w14:paraId="4961AB37" w14:textId="341EEB9D" w:rsidR="00D77994" w:rsidRDefault="00D77994" w:rsidP="00D77994">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A2G1</w:t>
            </w:r>
          </w:p>
        </w:tc>
        <w:tc>
          <w:tcPr>
            <w:tcW w:w="1958" w:type="pct"/>
          </w:tcPr>
          <w:p w14:paraId="42F232C6" w14:textId="2141B3D0" w:rsidR="00D77994" w:rsidRDefault="00D77994" w:rsidP="00D7799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709BFADE" wp14:editId="5B240044">
                  <wp:extent cx="980596" cy="360000"/>
                  <wp:effectExtent l="0" t="0" r="0" b="2540"/>
                  <wp:docPr id="102778234" name="Picture 7"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78234" name="Picture 7" descr="A diagram of a network&#10;&#10;Description automatically generated"/>
                          <pic:cNvPicPr/>
                        </pic:nvPicPr>
                        <pic:blipFill>
                          <a:blip r:embed="rId17"/>
                          <a:stretch>
                            <a:fillRect/>
                          </a:stretch>
                        </pic:blipFill>
                        <pic:spPr>
                          <a:xfrm>
                            <a:off x="0" y="0"/>
                            <a:ext cx="980596" cy="360000"/>
                          </a:xfrm>
                          <a:prstGeom prst="rect">
                            <a:avLst/>
                          </a:prstGeom>
                        </pic:spPr>
                      </pic:pic>
                    </a:graphicData>
                  </a:graphic>
                </wp:inline>
              </w:drawing>
            </w:r>
          </w:p>
        </w:tc>
        <w:tc>
          <w:tcPr>
            <w:tcW w:w="1483" w:type="pct"/>
          </w:tcPr>
          <w:p w14:paraId="6092AEF1" w14:textId="6CFE8A54" w:rsidR="00D77994" w:rsidRPr="00D9734F" w:rsidRDefault="00D77994" w:rsidP="00D7799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1F2AFC">
              <w:rPr>
                <w:rFonts w:ascii="Times New Roman" w:hAnsi="Times New Roman" w:cs="Times New Roman"/>
                <w:sz w:val="22"/>
                <w:szCs w:val="20"/>
              </w:rPr>
              <w:t>G36859SD</w:t>
            </w:r>
            <w:r>
              <w:rPr>
                <w:rFonts w:ascii="Times New Roman" w:hAnsi="Times New Roman" w:cs="Times New Roman"/>
                <w:sz w:val="22"/>
                <w:szCs w:val="20"/>
                <w:lang w:val="el-GR"/>
              </w:rPr>
              <w:t xml:space="preserve"> /</w:t>
            </w:r>
            <w:r>
              <w:t xml:space="preserve"> </w:t>
            </w:r>
            <w:r w:rsidRPr="00CA19AF">
              <w:rPr>
                <w:rFonts w:ascii="Times New Roman" w:hAnsi="Times New Roman" w:cs="Times New Roman"/>
                <w:sz w:val="22"/>
                <w:szCs w:val="20"/>
                <w:lang w:val="el-GR"/>
              </w:rPr>
              <w:t>G44754DF</w:t>
            </w:r>
          </w:p>
        </w:tc>
      </w:tr>
      <w:tr w:rsidR="0065421F" w:rsidRPr="00663A98" w14:paraId="4E2462D4" w14:textId="77777777" w:rsidTr="009021BA">
        <w:trPr>
          <w:trHeight w:val="464"/>
          <w:jc w:val="center"/>
        </w:trPr>
        <w:tc>
          <w:tcPr>
            <w:cnfStyle w:val="001000000000" w:firstRow="0" w:lastRow="0" w:firstColumn="1" w:lastColumn="0" w:oddVBand="0" w:evenVBand="0" w:oddHBand="0" w:evenHBand="0" w:firstRowFirstColumn="0" w:firstRowLastColumn="0" w:lastRowFirstColumn="0" w:lastRowLastColumn="0"/>
            <w:tcW w:w="1559" w:type="pct"/>
          </w:tcPr>
          <w:p w14:paraId="393C5910" w14:textId="459C5965" w:rsidR="0065421F" w:rsidRDefault="0065421F" w:rsidP="0065421F">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A2G2</w:t>
            </w:r>
          </w:p>
        </w:tc>
        <w:tc>
          <w:tcPr>
            <w:tcW w:w="1958" w:type="pct"/>
          </w:tcPr>
          <w:p w14:paraId="5B318451" w14:textId="1A1E5C79" w:rsidR="0065421F" w:rsidRDefault="0065421F" w:rsidP="0065421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19CE4D33" wp14:editId="7B80BA61">
                  <wp:extent cx="918806" cy="360000"/>
                  <wp:effectExtent l="0" t="0" r="0" b="2540"/>
                  <wp:docPr id="2129635292" name="Picture 1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635292" name="Picture 12" descr="A diagram of a network&#10;&#10;Description automatically generated"/>
                          <pic:cNvPicPr/>
                        </pic:nvPicPr>
                        <pic:blipFill>
                          <a:blip r:embed="rId18"/>
                          <a:stretch>
                            <a:fillRect/>
                          </a:stretch>
                        </pic:blipFill>
                        <pic:spPr>
                          <a:xfrm>
                            <a:off x="0" y="0"/>
                            <a:ext cx="918806" cy="360000"/>
                          </a:xfrm>
                          <a:prstGeom prst="rect">
                            <a:avLst/>
                          </a:prstGeom>
                        </pic:spPr>
                      </pic:pic>
                    </a:graphicData>
                  </a:graphic>
                </wp:inline>
              </w:drawing>
            </w:r>
          </w:p>
        </w:tc>
        <w:tc>
          <w:tcPr>
            <w:tcW w:w="1483" w:type="pct"/>
          </w:tcPr>
          <w:p w14:paraId="15ADF889" w14:textId="7D14D0DB" w:rsidR="0065421F" w:rsidRPr="001F2AFC" w:rsidRDefault="0065421F" w:rsidP="0065421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244FB5">
              <w:rPr>
                <w:rFonts w:ascii="Times New Roman" w:hAnsi="Times New Roman" w:cs="Times New Roman"/>
                <w:sz w:val="22"/>
                <w:szCs w:val="20"/>
              </w:rPr>
              <w:t>G66741YQ</w:t>
            </w:r>
          </w:p>
        </w:tc>
      </w:tr>
      <w:tr w:rsidR="00C65C63" w:rsidRPr="00663A98" w14:paraId="43A3566A" w14:textId="77777777" w:rsidTr="009021BA">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1559" w:type="pct"/>
          </w:tcPr>
          <w:p w14:paraId="33935997" w14:textId="2ECD223B" w:rsidR="00C65C63" w:rsidRDefault="00C65C63" w:rsidP="00C65C63">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A2G2S1</w:t>
            </w:r>
          </w:p>
        </w:tc>
        <w:tc>
          <w:tcPr>
            <w:tcW w:w="1958" w:type="pct"/>
          </w:tcPr>
          <w:p w14:paraId="36E0D4A4" w14:textId="0EA6FD57" w:rsidR="00C65C63" w:rsidRDefault="00C65C63" w:rsidP="00C65C6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3751A628" wp14:editId="7560FE4C">
                  <wp:extent cx="960120" cy="359410"/>
                  <wp:effectExtent l="0" t="0" r="0" b="2540"/>
                  <wp:docPr id="1472261451" name="Picture 17"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261451" name="Picture 17" descr="A diagram of a network&#10;&#10;Description automatically generated"/>
                          <pic:cNvPicPr/>
                        </pic:nvPicPr>
                        <pic:blipFill>
                          <a:blip r:embed="rId19"/>
                          <a:stretch>
                            <a:fillRect/>
                          </a:stretch>
                        </pic:blipFill>
                        <pic:spPr>
                          <a:xfrm>
                            <a:off x="0" y="0"/>
                            <a:ext cx="961697" cy="360000"/>
                          </a:xfrm>
                          <a:prstGeom prst="rect">
                            <a:avLst/>
                          </a:prstGeom>
                        </pic:spPr>
                      </pic:pic>
                    </a:graphicData>
                  </a:graphic>
                </wp:inline>
              </w:drawing>
            </w:r>
          </w:p>
        </w:tc>
        <w:tc>
          <w:tcPr>
            <w:tcW w:w="1483" w:type="pct"/>
          </w:tcPr>
          <w:p w14:paraId="6A4A68CC" w14:textId="4D7EDE41" w:rsidR="00C65C63" w:rsidRPr="00244FB5" w:rsidRDefault="00C65C63" w:rsidP="00C65C63">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926460">
              <w:rPr>
                <w:rFonts w:ascii="Times New Roman" w:hAnsi="Times New Roman" w:cs="Times New Roman"/>
                <w:sz w:val="22"/>
                <w:szCs w:val="20"/>
              </w:rPr>
              <w:t>G01670UQ</w:t>
            </w:r>
            <w:r>
              <w:rPr>
                <w:rFonts w:ascii="Times New Roman" w:hAnsi="Times New Roman" w:cs="Times New Roman"/>
                <w:sz w:val="22"/>
                <w:szCs w:val="20"/>
                <w:lang w:val="el-GR"/>
              </w:rPr>
              <w:t xml:space="preserve"> / </w:t>
            </w:r>
            <w:r w:rsidRPr="00044812">
              <w:rPr>
                <w:rFonts w:ascii="Times New Roman" w:hAnsi="Times New Roman" w:cs="Times New Roman"/>
                <w:sz w:val="22"/>
                <w:szCs w:val="20"/>
                <w:lang w:val="el-GR"/>
              </w:rPr>
              <w:t>G37591JC</w:t>
            </w:r>
          </w:p>
        </w:tc>
      </w:tr>
      <w:tr w:rsidR="00C65C63" w:rsidRPr="00663A98" w14:paraId="275EA6B8" w14:textId="77777777" w:rsidTr="009021BA">
        <w:trPr>
          <w:trHeight w:val="552"/>
          <w:jc w:val="center"/>
        </w:trPr>
        <w:tc>
          <w:tcPr>
            <w:cnfStyle w:val="001000000000" w:firstRow="0" w:lastRow="0" w:firstColumn="1" w:lastColumn="0" w:oddVBand="0" w:evenVBand="0" w:oddHBand="0" w:evenHBand="0" w:firstRowFirstColumn="0" w:firstRowLastColumn="0" w:lastRowFirstColumn="0" w:lastRowLastColumn="0"/>
            <w:tcW w:w="1559" w:type="pct"/>
          </w:tcPr>
          <w:p w14:paraId="33A81BE7" w14:textId="77D1E738" w:rsidR="00C65C63" w:rsidRDefault="00C65C63" w:rsidP="00C65C63">
            <w:pPr>
              <w:spacing w:line="240" w:lineRule="auto"/>
              <w:ind w:firstLine="0"/>
              <w:jc w:val="center"/>
              <w:rPr>
                <w:rFonts w:ascii="Times New Roman" w:hAnsi="Times New Roman" w:cs="Times New Roman"/>
                <w:sz w:val="22"/>
                <w:szCs w:val="20"/>
              </w:rPr>
            </w:pPr>
            <w:r>
              <w:rPr>
                <w:rFonts w:ascii="Times New Roman" w:hAnsi="Times New Roman" w:cs="Times New Roman"/>
                <w:sz w:val="22"/>
                <w:szCs w:val="20"/>
              </w:rPr>
              <w:t>A2G2S2</w:t>
            </w:r>
          </w:p>
        </w:tc>
        <w:tc>
          <w:tcPr>
            <w:tcW w:w="1958" w:type="pct"/>
          </w:tcPr>
          <w:p w14:paraId="53433287" w14:textId="4AA0576A" w:rsidR="00C65C63" w:rsidRDefault="00C65C63" w:rsidP="00C65C6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2"/>
                <w:szCs w:val="20"/>
                <w14:ligatures w14:val="standardContextual"/>
              </w:rPr>
            </w:pPr>
            <w:r>
              <w:rPr>
                <w:rFonts w:ascii="Times New Roman" w:hAnsi="Times New Roman" w:cs="Times New Roman"/>
                <w:noProof/>
                <w:sz w:val="22"/>
                <w:szCs w:val="20"/>
                <w14:ligatures w14:val="standardContextual"/>
              </w:rPr>
              <w:drawing>
                <wp:inline distT="0" distB="0" distL="0" distR="0" wp14:anchorId="044651F5" wp14:editId="09FDDEE4">
                  <wp:extent cx="929640" cy="359410"/>
                  <wp:effectExtent l="0" t="0" r="3810" b="2540"/>
                  <wp:docPr id="1911301286" name="Picture 20"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301286" name="Picture 20" descr="A diagram of a network&#10;&#10;Description automatically generated"/>
                          <pic:cNvPicPr/>
                        </pic:nvPicPr>
                        <pic:blipFill>
                          <a:blip r:embed="rId20"/>
                          <a:stretch>
                            <a:fillRect/>
                          </a:stretch>
                        </pic:blipFill>
                        <pic:spPr>
                          <a:xfrm>
                            <a:off x="0" y="0"/>
                            <a:ext cx="931166" cy="360000"/>
                          </a:xfrm>
                          <a:prstGeom prst="rect">
                            <a:avLst/>
                          </a:prstGeom>
                        </pic:spPr>
                      </pic:pic>
                    </a:graphicData>
                  </a:graphic>
                </wp:inline>
              </w:drawing>
            </w:r>
          </w:p>
        </w:tc>
        <w:tc>
          <w:tcPr>
            <w:tcW w:w="1483" w:type="pct"/>
          </w:tcPr>
          <w:p w14:paraId="53F63511" w14:textId="04250EA1" w:rsidR="00C65C63" w:rsidRPr="00926460" w:rsidRDefault="00C65C63" w:rsidP="00C65C6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537106">
              <w:rPr>
                <w:rFonts w:ascii="Times New Roman" w:hAnsi="Times New Roman" w:cs="Times New Roman"/>
                <w:sz w:val="22"/>
                <w:szCs w:val="20"/>
              </w:rPr>
              <w:t>G73866ZM</w:t>
            </w:r>
          </w:p>
        </w:tc>
      </w:tr>
      <w:tr w:rsidR="00C65C63" w:rsidRPr="00663A98" w14:paraId="1F70319E" w14:textId="77777777" w:rsidTr="00C0347F">
        <w:trPr>
          <w:cnfStyle w:val="000000100000" w:firstRow="0" w:lastRow="0" w:firstColumn="0" w:lastColumn="0" w:oddVBand="0" w:evenVBand="0" w:oddHBand="1" w:evenHBand="0" w:firstRowFirstColumn="0" w:firstRowLastColumn="0" w:lastRowFirstColumn="0" w:lastRowLastColumn="0"/>
          <w:trHeight w:val="546"/>
          <w:jc w:val="center"/>
        </w:trPr>
        <w:tc>
          <w:tcPr>
            <w:cnfStyle w:val="001000000000" w:firstRow="0" w:lastRow="0" w:firstColumn="1" w:lastColumn="0" w:oddVBand="0" w:evenVBand="0" w:oddHBand="0" w:evenHBand="0" w:firstRowFirstColumn="0" w:firstRowLastColumn="0" w:lastRowFirstColumn="0" w:lastRowLastColumn="0"/>
            <w:tcW w:w="1559" w:type="pct"/>
          </w:tcPr>
          <w:p w14:paraId="35A56EEB" w14:textId="5B4D7508" w:rsidR="00C65C63" w:rsidRPr="00663A98" w:rsidRDefault="00C65C63" w:rsidP="00C65C63">
            <w:pPr>
              <w:spacing w:before="240" w:line="240" w:lineRule="auto"/>
              <w:ind w:firstLine="0"/>
              <w:jc w:val="center"/>
              <w:rPr>
                <w:rFonts w:ascii="Times New Roman" w:hAnsi="Times New Roman" w:cs="Times New Roman"/>
                <w:sz w:val="22"/>
                <w:szCs w:val="20"/>
              </w:rPr>
            </w:pPr>
            <w:r w:rsidRPr="001F5A9D">
              <w:rPr>
                <w:rFonts w:ascii="Times New Roman" w:hAnsi="Times New Roman" w:cs="Times New Roman"/>
                <w:sz w:val="22"/>
                <w:szCs w:val="20"/>
              </w:rPr>
              <w:t>FA1</w:t>
            </w:r>
          </w:p>
        </w:tc>
        <w:tc>
          <w:tcPr>
            <w:tcW w:w="1958" w:type="pct"/>
          </w:tcPr>
          <w:p w14:paraId="2A2673DC" w14:textId="34DE192E" w:rsidR="00C65C63" w:rsidRPr="00663A98" w:rsidRDefault="00C0347F" w:rsidP="00C65C63">
            <w:pPr>
              <w:spacing w:before="24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noProof/>
                <w:sz w:val="22"/>
                <w:szCs w:val="20"/>
                <w14:ligatures w14:val="standardContextual"/>
              </w:rPr>
              <w:drawing>
                <wp:anchor distT="0" distB="0" distL="114300" distR="114300" simplePos="0" relativeHeight="251658240" behindDoc="0" locked="0" layoutInCell="1" allowOverlap="1" wp14:anchorId="4778D499" wp14:editId="6CF351E1">
                  <wp:simplePos x="0" y="0"/>
                  <wp:positionH relativeFrom="column">
                    <wp:posOffset>845106</wp:posOffset>
                  </wp:positionH>
                  <wp:positionV relativeFrom="paragraph">
                    <wp:posOffset>0</wp:posOffset>
                  </wp:positionV>
                  <wp:extent cx="787500" cy="360000"/>
                  <wp:effectExtent l="0" t="0" r="0" b="2540"/>
                  <wp:wrapSquare wrapText="bothSides"/>
                  <wp:docPr id="162727667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276678" name="Picture 1627276678"/>
                          <pic:cNvPicPr/>
                        </pic:nvPicPr>
                        <pic:blipFill>
                          <a:blip r:embed="rId21"/>
                          <a:stretch>
                            <a:fillRect/>
                          </a:stretch>
                        </pic:blipFill>
                        <pic:spPr>
                          <a:xfrm>
                            <a:off x="0" y="0"/>
                            <a:ext cx="787500" cy="360000"/>
                          </a:xfrm>
                          <a:prstGeom prst="rect">
                            <a:avLst/>
                          </a:prstGeom>
                        </pic:spPr>
                      </pic:pic>
                    </a:graphicData>
                  </a:graphic>
                </wp:anchor>
              </w:drawing>
            </w:r>
          </w:p>
        </w:tc>
        <w:tc>
          <w:tcPr>
            <w:tcW w:w="1483" w:type="pct"/>
          </w:tcPr>
          <w:p w14:paraId="20379611" w14:textId="7F111EF5" w:rsidR="00C65C63" w:rsidRPr="00663A98" w:rsidRDefault="00C65C63" w:rsidP="00B66CB9">
            <w:pPr>
              <w:spacing w:before="24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EA2DC1">
              <w:rPr>
                <w:rFonts w:ascii="Times New Roman" w:hAnsi="Times New Roman" w:cs="Times New Roman"/>
                <w:sz w:val="22"/>
                <w:szCs w:val="20"/>
              </w:rPr>
              <w:t>G14576KZ</w:t>
            </w:r>
            <w:r>
              <w:rPr>
                <w:rFonts w:ascii="Times New Roman" w:hAnsi="Times New Roman" w:cs="Times New Roman"/>
                <w:sz w:val="22"/>
                <w:szCs w:val="20"/>
                <w:lang w:val="el-GR"/>
              </w:rPr>
              <w:t xml:space="preserve"> </w:t>
            </w:r>
            <w:r>
              <w:rPr>
                <w:rFonts w:ascii="Times New Roman" w:hAnsi="Times New Roman" w:cs="Times New Roman"/>
                <w:sz w:val="22"/>
                <w:szCs w:val="20"/>
              </w:rPr>
              <w:t>/</w:t>
            </w:r>
            <w:r>
              <w:t xml:space="preserve"> </w:t>
            </w:r>
            <w:r w:rsidRPr="00464FAE">
              <w:rPr>
                <w:rFonts w:ascii="Times New Roman" w:hAnsi="Times New Roman" w:cs="Times New Roman"/>
                <w:sz w:val="22"/>
                <w:szCs w:val="20"/>
              </w:rPr>
              <w:t>G69987TD</w:t>
            </w:r>
          </w:p>
        </w:tc>
      </w:tr>
      <w:tr w:rsidR="00C65C63" w:rsidRPr="00663A98" w14:paraId="56A03403" w14:textId="77777777" w:rsidTr="00AD635A">
        <w:trPr>
          <w:trHeight w:val="667"/>
          <w:jc w:val="center"/>
        </w:trPr>
        <w:tc>
          <w:tcPr>
            <w:cnfStyle w:val="001000000000" w:firstRow="0" w:lastRow="0" w:firstColumn="1" w:lastColumn="0" w:oddVBand="0" w:evenVBand="0" w:oddHBand="0" w:evenHBand="0" w:firstRowFirstColumn="0" w:firstRowLastColumn="0" w:lastRowFirstColumn="0" w:lastRowLastColumn="0"/>
            <w:tcW w:w="1559" w:type="pct"/>
          </w:tcPr>
          <w:p w14:paraId="69614F92" w14:textId="7E0A4DD9" w:rsidR="00C65C63" w:rsidRPr="00663A98" w:rsidRDefault="00C65C63" w:rsidP="00C65C63">
            <w:pPr>
              <w:spacing w:before="240" w:line="240" w:lineRule="auto"/>
              <w:ind w:firstLine="0"/>
              <w:jc w:val="center"/>
              <w:rPr>
                <w:rFonts w:ascii="Times New Roman" w:hAnsi="Times New Roman" w:cs="Times New Roman"/>
                <w:sz w:val="22"/>
                <w:szCs w:val="20"/>
              </w:rPr>
            </w:pPr>
            <w:r>
              <w:rPr>
                <w:rFonts w:ascii="Times New Roman" w:hAnsi="Times New Roman" w:cs="Times New Roman"/>
                <w:sz w:val="22"/>
                <w:szCs w:val="20"/>
              </w:rPr>
              <w:t>FA2</w:t>
            </w:r>
          </w:p>
        </w:tc>
        <w:tc>
          <w:tcPr>
            <w:tcW w:w="1958" w:type="pct"/>
          </w:tcPr>
          <w:p w14:paraId="3CA8F800" w14:textId="30BC8E68" w:rsidR="00C65C63" w:rsidRPr="00663A98" w:rsidRDefault="00C65C63" w:rsidP="00C65C63">
            <w:pPr>
              <w:spacing w:before="24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noProof/>
                <w:sz w:val="22"/>
                <w:szCs w:val="20"/>
                <w14:ligatures w14:val="standardContextual"/>
              </w:rPr>
              <w:drawing>
                <wp:anchor distT="0" distB="0" distL="114300" distR="114300" simplePos="0" relativeHeight="251659264" behindDoc="0" locked="0" layoutInCell="1" allowOverlap="1" wp14:anchorId="4CAFF86F" wp14:editId="2D88A000">
                  <wp:simplePos x="0" y="0"/>
                  <wp:positionH relativeFrom="column">
                    <wp:posOffset>833120</wp:posOffset>
                  </wp:positionH>
                  <wp:positionV relativeFrom="paragraph">
                    <wp:posOffset>0</wp:posOffset>
                  </wp:positionV>
                  <wp:extent cx="777240" cy="428822"/>
                  <wp:effectExtent l="0" t="0" r="3810" b="9525"/>
                  <wp:wrapSquare wrapText="bothSides"/>
                  <wp:docPr id="1203805502" name="Picture 4"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805502" name="Picture 4" descr="A diagram of a network&#10;&#10;Description automatically generated"/>
                          <pic:cNvPicPr/>
                        </pic:nvPicPr>
                        <pic:blipFill>
                          <a:blip r:embed="rId22"/>
                          <a:stretch>
                            <a:fillRect/>
                          </a:stretch>
                        </pic:blipFill>
                        <pic:spPr>
                          <a:xfrm>
                            <a:off x="0" y="0"/>
                            <a:ext cx="777240" cy="428822"/>
                          </a:xfrm>
                          <a:prstGeom prst="rect">
                            <a:avLst/>
                          </a:prstGeom>
                        </pic:spPr>
                      </pic:pic>
                    </a:graphicData>
                  </a:graphic>
                </wp:anchor>
              </w:drawing>
            </w:r>
          </w:p>
        </w:tc>
        <w:tc>
          <w:tcPr>
            <w:tcW w:w="1483" w:type="pct"/>
          </w:tcPr>
          <w:p w14:paraId="393EF164" w14:textId="5AD5E7CB" w:rsidR="00C65C63" w:rsidRPr="00663A98" w:rsidRDefault="00C65C63" w:rsidP="00C65C63">
            <w:pPr>
              <w:spacing w:before="24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755C2E">
              <w:rPr>
                <w:rFonts w:ascii="Times New Roman" w:hAnsi="Times New Roman" w:cs="Times New Roman"/>
                <w:sz w:val="22"/>
                <w:szCs w:val="20"/>
              </w:rPr>
              <w:t>G65984FE</w:t>
            </w:r>
          </w:p>
        </w:tc>
      </w:tr>
      <w:tr w:rsidR="00C65C63" w:rsidRPr="00663A98" w14:paraId="4DFD7068" w14:textId="77777777" w:rsidTr="006562CC">
        <w:trPr>
          <w:cnfStyle w:val="000000100000" w:firstRow="0" w:lastRow="0" w:firstColumn="0" w:lastColumn="0" w:oddVBand="0" w:evenVBand="0" w:oddHBand="1" w:evenHBand="0" w:firstRowFirstColumn="0" w:firstRowLastColumn="0" w:lastRowFirstColumn="0" w:lastRowLastColumn="0"/>
          <w:trHeight w:val="696"/>
          <w:jc w:val="center"/>
        </w:trPr>
        <w:tc>
          <w:tcPr>
            <w:cnfStyle w:val="001000000000" w:firstRow="0" w:lastRow="0" w:firstColumn="1" w:lastColumn="0" w:oddVBand="0" w:evenVBand="0" w:oddHBand="0" w:evenHBand="0" w:firstRowFirstColumn="0" w:firstRowLastColumn="0" w:lastRowFirstColumn="0" w:lastRowLastColumn="0"/>
            <w:tcW w:w="1559" w:type="pct"/>
          </w:tcPr>
          <w:p w14:paraId="58D6B4A5" w14:textId="757C03E4" w:rsidR="00C65C63" w:rsidRPr="00663A98" w:rsidRDefault="00C65C63" w:rsidP="00C65C63">
            <w:pPr>
              <w:spacing w:before="240" w:line="240" w:lineRule="auto"/>
              <w:ind w:firstLine="0"/>
              <w:jc w:val="center"/>
              <w:rPr>
                <w:rFonts w:ascii="Times New Roman" w:hAnsi="Times New Roman" w:cs="Times New Roman"/>
                <w:sz w:val="22"/>
                <w:szCs w:val="20"/>
              </w:rPr>
            </w:pPr>
            <w:r>
              <w:rPr>
                <w:rFonts w:ascii="Times New Roman" w:hAnsi="Times New Roman" w:cs="Times New Roman"/>
                <w:sz w:val="22"/>
                <w:szCs w:val="20"/>
              </w:rPr>
              <w:t>FA2G1</w:t>
            </w:r>
          </w:p>
        </w:tc>
        <w:tc>
          <w:tcPr>
            <w:tcW w:w="1958" w:type="pct"/>
          </w:tcPr>
          <w:p w14:paraId="52D72587" w14:textId="51F11EAD" w:rsidR="00C65C63" w:rsidRPr="00663A98" w:rsidRDefault="00D85C51" w:rsidP="00C65C63">
            <w:pPr>
              <w:spacing w:before="24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noProof/>
                <w:sz w:val="22"/>
                <w:szCs w:val="20"/>
                <w14:ligatures w14:val="standardContextual"/>
              </w:rPr>
              <w:drawing>
                <wp:anchor distT="0" distB="0" distL="114300" distR="114300" simplePos="0" relativeHeight="251660288" behindDoc="0" locked="0" layoutInCell="1" allowOverlap="1" wp14:anchorId="2A32ACEA" wp14:editId="698A023D">
                  <wp:simplePos x="0" y="0"/>
                  <wp:positionH relativeFrom="column">
                    <wp:posOffset>810260</wp:posOffset>
                  </wp:positionH>
                  <wp:positionV relativeFrom="paragraph">
                    <wp:posOffset>27305</wp:posOffset>
                  </wp:positionV>
                  <wp:extent cx="821250" cy="360000"/>
                  <wp:effectExtent l="0" t="0" r="0" b="2540"/>
                  <wp:wrapSquare wrapText="bothSides"/>
                  <wp:docPr id="1607786876" name="Picture 5"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786876" name="Picture 5" descr="A diagram of a network&#10;&#10;Description automatically generated"/>
                          <pic:cNvPicPr/>
                        </pic:nvPicPr>
                        <pic:blipFill>
                          <a:blip r:embed="rId23"/>
                          <a:stretch>
                            <a:fillRect/>
                          </a:stretch>
                        </pic:blipFill>
                        <pic:spPr>
                          <a:xfrm>
                            <a:off x="0" y="0"/>
                            <a:ext cx="821250" cy="360000"/>
                          </a:xfrm>
                          <a:prstGeom prst="rect">
                            <a:avLst/>
                          </a:prstGeom>
                        </pic:spPr>
                      </pic:pic>
                    </a:graphicData>
                  </a:graphic>
                </wp:anchor>
              </w:drawing>
            </w:r>
          </w:p>
        </w:tc>
        <w:tc>
          <w:tcPr>
            <w:tcW w:w="1483" w:type="pct"/>
          </w:tcPr>
          <w:p w14:paraId="22C77B8B" w14:textId="1B15BF83" w:rsidR="00C65C63" w:rsidRPr="00663A98" w:rsidRDefault="00C65C63" w:rsidP="00C65C63">
            <w:pPr>
              <w:spacing w:before="24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AF3F9A">
              <w:rPr>
                <w:rFonts w:ascii="Times New Roman" w:hAnsi="Times New Roman" w:cs="Times New Roman"/>
                <w:sz w:val="22"/>
                <w:szCs w:val="20"/>
              </w:rPr>
              <w:t>G29024OJ</w:t>
            </w:r>
            <w:r>
              <w:rPr>
                <w:rFonts w:ascii="Times New Roman" w:hAnsi="Times New Roman" w:cs="Times New Roman"/>
                <w:sz w:val="22"/>
                <w:szCs w:val="20"/>
              </w:rPr>
              <w:t xml:space="preserve"> / </w:t>
            </w:r>
            <w:r w:rsidRPr="00966034">
              <w:rPr>
                <w:rFonts w:ascii="Times New Roman" w:hAnsi="Times New Roman" w:cs="Times New Roman"/>
                <w:sz w:val="22"/>
                <w:szCs w:val="20"/>
              </w:rPr>
              <w:t>G53582JE</w:t>
            </w:r>
          </w:p>
        </w:tc>
      </w:tr>
      <w:tr w:rsidR="00C65C63" w:rsidRPr="00663A98" w14:paraId="702F9EFE" w14:textId="77777777" w:rsidTr="006562CC">
        <w:trPr>
          <w:trHeight w:val="696"/>
          <w:jc w:val="center"/>
        </w:trPr>
        <w:tc>
          <w:tcPr>
            <w:cnfStyle w:val="001000000000" w:firstRow="0" w:lastRow="0" w:firstColumn="1" w:lastColumn="0" w:oddVBand="0" w:evenVBand="0" w:oddHBand="0" w:evenHBand="0" w:firstRowFirstColumn="0" w:firstRowLastColumn="0" w:lastRowFirstColumn="0" w:lastRowLastColumn="0"/>
            <w:tcW w:w="1559" w:type="pct"/>
          </w:tcPr>
          <w:p w14:paraId="0B5F2E92" w14:textId="0FA1360A" w:rsidR="00C65C63" w:rsidRPr="00663A98" w:rsidRDefault="00C65C63" w:rsidP="00C65C63">
            <w:pPr>
              <w:spacing w:before="240" w:line="240" w:lineRule="auto"/>
              <w:ind w:firstLine="0"/>
              <w:jc w:val="center"/>
              <w:rPr>
                <w:rFonts w:ascii="Times New Roman" w:hAnsi="Times New Roman" w:cs="Times New Roman"/>
                <w:sz w:val="22"/>
                <w:szCs w:val="20"/>
              </w:rPr>
            </w:pPr>
            <w:r>
              <w:rPr>
                <w:rFonts w:ascii="Times New Roman" w:hAnsi="Times New Roman" w:cs="Times New Roman"/>
                <w:sz w:val="22"/>
                <w:szCs w:val="20"/>
              </w:rPr>
              <w:t>FA2G2</w:t>
            </w:r>
          </w:p>
        </w:tc>
        <w:tc>
          <w:tcPr>
            <w:tcW w:w="1958" w:type="pct"/>
          </w:tcPr>
          <w:p w14:paraId="16F97066" w14:textId="220E3515" w:rsidR="00C65C63" w:rsidRPr="00663A98" w:rsidRDefault="00C65C63" w:rsidP="00C65C63">
            <w:pPr>
              <w:spacing w:before="24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noProof/>
                <w:sz w:val="22"/>
                <w:szCs w:val="20"/>
                <w14:ligatures w14:val="standardContextual"/>
              </w:rPr>
              <w:drawing>
                <wp:anchor distT="0" distB="0" distL="114300" distR="114300" simplePos="0" relativeHeight="251661312" behindDoc="0" locked="0" layoutInCell="1" allowOverlap="1" wp14:anchorId="16171B28" wp14:editId="57954218">
                  <wp:simplePos x="0" y="0"/>
                  <wp:positionH relativeFrom="column">
                    <wp:posOffset>833120</wp:posOffset>
                  </wp:positionH>
                  <wp:positionV relativeFrom="paragraph">
                    <wp:posOffset>43815</wp:posOffset>
                  </wp:positionV>
                  <wp:extent cx="769500" cy="360000"/>
                  <wp:effectExtent l="0" t="0" r="0" b="2540"/>
                  <wp:wrapSquare wrapText="bothSides"/>
                  <wp:docPr id="2012051735" name="Picture 14"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051735" name="Picture 14" descr="A diagram of a network&#10;&#10;Description automatically generated"/>
                          <pic:cNvPicPr/>
                        </pic:nvPicPr>
                        <pic:blipFill>
                          <a:blip r:embed="rId24"/>
                          <a:stretch>
                            <a:fillRect/>
                          </a:stretch>
                        </pic:blipFill>
                        <pic:spPr>
                          <a:xfrm>
                            <a:off x="0" y="0"/>
                            <a:ext cx="769500" cy="360000"/>
                          </a:xfrm>
                          <a:prstGeom prst="rect">
                            <a:avLst/>
                          </a:prstGeom>
                        </pic:spPr>
                      </pic:pic>
                    </a:graphicData>
                  </a:graphic>
                </wp:anchor>
              </w:drawing>
            </w:r>
          </w:p>
        </w:tc>
        <w:tc>
          <w:tcPr>
            <w:tcW w:w="1483" w:type="pct"/>
          </w:tcPr>
          <w:p w14:paraId="7A59AFD3" w14:textId="3ABC11DE" w:rsidR="00C65C63" w:rsidRPr="00663A98" w:rsidRDefault="00C65C63" w:rsidP="00C65C63">
            <w:pPr>
              <w:spacing w:before="24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0512B1">
              <w:rPr>
                <w:rFonts w:ascii="Times New Roman" w:hAnsi="Times New Roman" w:cs="Times New Roman"/>
                <w:sz w:val="22"/>
                <w:szCs w:val="20"/>
              </w:rPr>
              <w:t>G00998NI</w:t>
            </w:r>
          </w:p>
        </w:tc>
      </w:tr>
      <w:tr w:rsidR="00C65C63" w:rsidRPr="00663A98" w14:paraId="09BF2900" w14:textId="77777777" w:rsidTr="006562CC">
        <w:trPr>
          <w:cnfStyle w:val="000000100000" w:firstRow="0" w:lastRow="0" w:firstColumn="0" w:lastColumn="0" w:oddVBand="0" w:evenVBand="0" w:oddHBand="1" w:evenHBand="0" w:firstRowFirstColumn="0" w:firstRowLastColumn="0" w:lastRowFirstColumn="0" w:lastRowLastColumn="0"/>
          <w:trHeight w:val="696"/>
          <w:jc w:val="center"/>
        </w:trPr>
        <w:tc>
          <w:tcPr>
            <w:cnfStyle w:val="001000000000" w:firstRow="0" w:lastRow="0" w:firstColumn="1" w:lastColumn="0" w:oddVBand="0" w:evenVBand="0" w:oddHBand="0" w:evenHBand="0" w:firstRowFirstColumn="0" w:firstRowLastColumn="0" w:lastRowFirstColumn="0" w:lastRowLastColumn="0"/>
            <w:tcW w:w="1559" w:type="pct"/>
          </w:tcPr>
          <w:p w14:paraId="680E081F" w14:textId="5BDD3ADE" w:rsidR="00C65C63" w:rsidRPr="00663A98" w:rsidRDefault="00C65C63" w:rsidP="00C65C63">
            <w:pPr>
              <w:spacing w:before="240" w:line="240" w:lineRule="auto"/>
              <w:ind w:firstLine="0"/>
              <w:jc w:val="center"/>
              <w:rPr>
                <w:rFonts w:ascii="Times New Roman" w:hAnsi="Times New Roman" w:cs="Times New Roman"/>
                <w:sz w:val="22"/>
                <w:szCs w:val="20"/>
              </w:rPr>
            </w:pPr>
            <w:r>
              <w:rPr>
                <w:rFonts w:ascii="Times New Roman" w:hAnsi="Times New Roman" w:cs="Times New Roman"/>
                <w:sz w:val="22"/>
                <w:szCs w:val="20"/>
              </w:rPr>
              <w:t>FA2G1S1</w:t>
            </w:r>
          </w:p>
        </w:tc>
        <w:tc>
          <w:tcPr>
            <w:tcW w:w="1958" w:type="pct"/>
          </w:tcPr>
          <w:p w14:paraId="0EA9CCBF" w14:textId="5B544A84" w:rsidR="00C65C63" w:rsidRPr="00663A98" w:rsidRDefault="00C65C63" w:rsidP="00C65C63">
            <w:pPr>
              <w:spacing w:before="24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noProof/>
                <w:sz w:val="22"/>
                <w:szCs w:val="20"/>
                <w14:ligatures w14:val="standardContextual"/>
              </w:rPr>
              <w:drawing>
                <wp:anchor distT="0" distB="0" distL="114300" distR="114300" simplePos="0" relativeHeight="251662336" behindDoc="0" locked="0" layoutInCell="1" allowOverlap="1" wp14:anchorId="4BBB7EFF" wp14:editId="4184C4BB">
                  <wp:simplePos x="0" y="0"/>
                  <wp:positionH relativeFrom="column">
                    <wp:posOffset>749300</wp:posOffset>
                  </wp:positionH>
                  <wp:positionV relativeFrom="paragraph">
                    <wp:posOffset>37465</wp:posOffset>
                  </wp:positionV>
                  <wp:extent cx="938250" cy="360000"/>
                  <wp:effectExtent l="0" t="0" r="0" b="2540"/>
                  <wp:wrapSquare wrapText="bothSides"/>
                  <wp:docPr id="1873643335" name="Picture 16"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643335" name="Picture 16" descr="A diagram of a network&#10;&#10;Description automatically generated"/>
                          <pic:cNvPicPr/>
                        </pic:nvPicPr>
                        <pic:blipFill>
                          <a:blip r:embed="rId25"/>
                          <a:stretch>
                            <a:fillRect/>
                          </a:stretch>
                        </pic:blipFill>
                        <pic:spPr>
                          <a:xfrm>
                            <a:off x="0" y="0"/>
                            <a:ext cx="938250" cy="360000"/>
                          </a:xfrm>
                          <a:prstGeom prst="rect">
                            <a:avLst/>
                          </a:prstGeom>
                        </pic:spPr>
                      </pic:pic>
                    </a:graphicData>
                  </a:graphic>
                </wp:anchor>
              </w:drawing>
            </w:r>
          </w:p>
        </w:tc>
        <w:tc>
          <w:tcPr>
            <w:tcW w:w="1483" w:type="pct"/>
          </w:tcPr>
          <w:p w14:paraId="232062CD" w14:textId="5D8F9209" w:rsidR="00C65C63" w:rsidRPr="00B70509" w:rsidRDefault="00C65C63" w:rsidP="00C65C63">
            <w:pPr>
              <w:spacing w:before="24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lang w:val="el-GR"/>
              </w:rPr>
            </w:pPr>
            <w:r w:rsidRPr="005B73F8">
              <w:rPr>
                <w:rFonts w:ascii="Times New Roman" w:hAnsi="Times New Roman" w:cs="Times New Roman"/>
                <w:sz w:val="22"/>
                <w:szCs w:val="20"/>
              </w:rPr>
              <w:t>G71782CJ</w:t>
            </w:r>
            <w:r>
              <w:rPr>
                <w:rFonts w:ascii="Times New Roman" w:hAnsi="Times New Roman" w:cs="Times New Roman"/>
                <w:sz w:val="22"/>
                <w:szCs w:val="20"/>
                <w:lang w:val="el-GR"/>
              </w:rPr>
              <w:t xml:space="preserve"> / </w:t>
            </w:r>
            <w:r w:rsidRPr="00B70509">
              <w:rPr>
                <w:rFonts w:ascii="Times New Roman" w:hAnsi="Times New Roman" w:cs="Times New Roman"/>
                <w:sz w:val="22"/>
                <w:szCs w:val="20"/>
                <w:lang w:val="el-GR"/>
              </w:rPr>
              <w:t>G19447ZX</w:t>
            </w:r>
          </w:p>
        </w:tc>
      </w:tr>
      <w:tr w:rsidR="00C65C63" w:rsidRPr="00663A98" w14:paraId="59CFB2D4" w14:textId="77777777" w:rsidTr="006562CC">
        <w:trPr>
          <w:trHeight w:val="697"/>
          <w:jc w:val="center"/>
        </w:trPr>
        <w:tc>
          <w:tcPr>
            <w:cnfStyle w:val="001000000000" w:firstRow="0" w:lastRow="0" w:firstColumn="1" w:lastColumn="0" w:oddVBand="0" w:evenVBand="0" w:oddHBand="0" w:evenHBand="0" w:firstRowFirstColumn="0" w:firstRowLastColumn="0" w:lastRowFirstColumn="0" w:lastRowLastColumn="0"/>
            <w:tcW w:w="1559" w:type="pct"/>
          </w:tcPr>
          <w:p w14:paraId="297D3FD5" w14:textId="26C83629" w:rsidR="00C65C63" w:rsidRPr="00663A98" w:rsidRDefault="00C65C63" w:rsidP="00C65C63">
            <w:pPr>
              <w:spacing w:before="240" w:line="240" w:lineRule="auto"/>
              <w:ind w:firstLine="0"/>
              <w:jc w:val="center"/>
              <w:rPr>
                <w:rFonts w:ascii="Times New Roman" w:hAnsi="Times New Roman" w:cs="Times New Roman"/>
                <w:sz w:val="22"/>
                <w:szCs w:val="20"/>
              </w:rPr>
            </w:pPr>
            <w:r>
              <w:rPr>
                <w:rFonts w:ascii="Times New Roman" w:hAnsi="Times New Roman" w:cs="Times New Roman"/>
                <w:sz w:val="22"/>
                <w:szCs w:val="20"/>
              </w:rPr>
              <w:t>FA2G2S1</w:t>
            </w:r>
          </w:p>
        </w:tc>
        <w:tc>
          <w:tcPr>
            <w:tcW w:w="1958" w:type="pct"/>
          </w:tcPr>
          <w:p w14:paraId="4DE36844" w14:textId="554E7F1B" w:rsidR="00C65C63" w:rsidRPr="00663A98" w:rsidRDefault="00C65C63" w:rsidP="00C65C63">
            <w:pPr>
              <w:spacing w:before="24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noProof/>
                <w:sz w:val="22"/>
                <w:szCs w:val="20"/>
                <w14:ligatures w14:val="standardContextual"/>
              </w:rPr>
              <w:drawing>
                <wp:anchor distT="0" distB="0" distL="114300" distR="114300" simplePos="0" relativeHeight="251663360" behindDoc="0" locked="0" layoutInCell="1" allowOverlap="1" wp14:anchorId="3F6F1C0E" wp14:editId="219F1D5A">
                  <wp:simplePos x="0" y="0"/>
                  <wp:positionH relativeFrom="column">
                    <wp:posOffset>749300</wp:posOffset>
                  </wp:positionH>
                  <wp:positionV relativeFrom="paragraph">
                    <wp:posOffset>38735</wp:posOffset>
                  </wp:positionV>
                  <wp:extent cx="938250" cy="360000"/>
                  <wp:effectExtent l="0" t="0" r="0" b="2540"/>
                  <wp:wrapSquare wrapText="bothSides"/>
                  <wp:docPr id="1876455194" name="Picture 18"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455194" name="Picture 18" descr="A diagram of a network&#10;&#10;Description automatically generated"/>
                          <pic:cNvPicPr/>
                        </pic:nvPicPr>
                        <pic:blipFill>
                          <a:blip r:embed="rId26"/>
                          <a:stretch>
                            <a:fillRect/>
                          </a:stretch>
                        </pic:blipFill>
                        <pic:spPr>
                          <a:xfrm>
                            <a:off x="0" y="0"/>
                            <a:ext cx="938250" cy="360000"/>
                          </a:xfrm>
                          <a:prstGeom prst="rect">
                            <a:avLst/>
                          </a:prstGeom>
                        </pic:spPr>
                      </pic:pic>
                    </a:graphicData>
                  </a:graphic>
                </wp:anchor>
              </w:drawing>
            </w:r>
          </w:p>
        </w:tc>
        <w:tc>
          <w:tcPr>
            <w:tcW w:w="1483" w:type="pct"/>
          </w:tcPr>
          <w:p w14:paraId="2823DDA2" w14:textId="5FA708C9" w:rsidR="00C65C63" w:rsidRPr="00120FBF" w:rsidRDefault="00C65C63" w:rsidP="00C65C63">
            <w:pPr>
              <w:spacing w:before="24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lang w:val="el-GR"/>
              </w:rPr>
            </w:pPr>
            <w:r w:rsidRPr="00120FBF">
              <w:rPr>
                <w:rFonts w:ascii="Times New Roman" w:hAnsi="Times New Roman" w:cs="Times New Roman"/>
                <w:sz w:val="22"/>
                <w:szCs w:val="20"/>
              </w:rPr>
              <w:t>G01361CV</w:t>
            </w:r>
            <w:r>
              <w:rPr>
                <w:rFonts w:ascii="Times New Roman" w:hAnsi="Times New Roman" w:cs="Times New Roman"/>
                <w:sz w:val="22"/>
                <w:szCs w:val="20"/>
                <w:lang w:val="el-GR"/>
              </w:rPr>
              <w:t xml:space="preserve"> / </w:t>
            </w:r>
            <w:r w:rsidRPr="00356B23">
              <w:rPr>
                <w:rFonts w:ascii="Times New Roman" w:hAnsi="Times New Roman" w:cs="Times New Roman"/>
                <w:sz w:val="22"/>
                <w:szCs w:val="20"/>
                <w:lang w:val="el-GR"/>
              </w:rPr>
              <w:t>G88242BL</w:t>
            </w:r>
          </w:p>
        </w:tc>
      </w:tr>
      <w:tr w:rsidR="00C65C63" w:rsidRPr="00663A98" w14:paraId="71E46F26" w14:textId="77777777" w:rsidTr="006562CC">
        <w:trPr>
          <w:cnfStyle w:val="000000100000" w:firstRow="0" w:lastRow="0" w:firstColumn="0" w:lastColumn="0" w:oddVBand="0" w:evenVBand="0" w:oddHBand="1" w:evenHBand="0" w:firstRowFirstColumn="0" w:firstRowLastColumn="0" w:lastRowFirstColumn="0" w:lastRowLastColumn="0"/>
          <w:trHeight w:val="696"/>
          <w:jc w:val="center"/>
        </w:trPr>
        <w:tc>
          <w:tcPr>
            <w:cnfStyle w:val="001000000000" w:firstRow="0" w:lastRow="0" w:firstColumn="1" w:lastColumn="0" w:oddVBand="0" w:evenVBand="0" w:oddHBand="0" w:evenHBand="0" w:firstRowFirstColumn="0" w:firstRowLastColumn="0" w:lastRowFirstColumn="0" w:lastRowLastColumn="0"/>
            <w:tcW w:w="1559" w:type="pct"/>
          </w:tcPr>
          <w:p w14:paraId="5F150E74" w14:textId="206CE728" w:rsidR="00C65C63" w:rsidRPr="00663A98" w:rsidRDefault="00C65C63" w:rsidP="00C65C63">
            <w:pPr>
              <w:spacing w:before="240" w:line="240" w:lineRule="auto"/>
              <w:ind w:firstLine="0"/>
              <w:jc w:val="center"/>
              <w:rPr>
                <w:rFonts w:ascii="Times New Roman" w:hAnsi="Times New Roman" w:cs="Times New Roman"/>
                <w:sz w:val="22"/>
                <w:szCs w:val="20"/>
              </w:rPr>
            </w:pPr>
            <w:r>
              <w:rPr>
                <w:rFonts w:ascii="Times New Roman" w:hAnsi="Times New Roman" w:cs="Times New Roman"/>
                <w:sz w:val="22"/>
                <w:szCs w:val="20"/>
              </w:rPr>
              <w:t>FA2G2S2</w:t>
            </w:r>
          </w:p>
        </w:tc>
        <w:tc>
          <w:tcPr>
            <w:tcW w:w="1958" w:type="pct"/>
          </w:tcPr>
          <w:p w14:paraId="531F4DED" w14:textId="406FEF28" w:rsidR="00C65C63" w:rsidRPr="00663A98" w:rsidRDefault="00C65C63" w:rsidP="00C65C63">
            <w:pPr>
              <w:spacing w:before="24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noProof/>
                <w:sz w:val="22"/>
                <w:szCs w:val="20"/>
                <w14:ligatures w14:val="standardContextual"/>
              </w:rPr>
              <w:drawing>
                <wp:anchor distT="0" distB="0" distL="114300" distR="114300" simplePos="0" relativeHeight="251664384" behindDoc="0" locked="0" layoutInCell="1" allowOverlap="1" wp14:anchorId="2136A83A" wp14:editId="2F91F315">
                  <wp:simplePos x="0" y="0"/>
                  <wp:positionH relativeFrom="column">
                    <wp:posOffset>779780</wp:posOffset>
                  </wp:positionH>
                  <wp:positionV relativeFrom="paragraph">
                    <wp:posOffset>39370</wp:posOffset>
                  </wp:positionV>
                  <wp:extent cx="886460" cy="359410"/>
                  <wp:effectExtent l="0" t="0" r="8890" b="2540"/>
                  <wp:wrapSquare wrapText="bothSides"/>
                  <wp:docPr id="2147411007" name="Picture 2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411007" name="Picture 22" descr="A diagram of a network&#10;&#10;Description automatically generated"/>
                          <pic:cNvPicPr/>
                        </pic:nvPicPr>
                        <pic:blipFill>
                          <a:blip r:embed="rId27"/>
                          <a:stretch>
                            <a:fillRect/>
                          </a:stretch>
                        </pic:blipFill>
                        <pic:spPr>
                          <a:xfrm>
                            <a:off x="0" y="0"/>
                            <a:ext cx="886460" cy="359410"/>
                          </a:xfrm>
                          <a:prstGeom prst="rect">
                            <a:avLst/>
                          </a:prstGeom>
                        </pic:spPr>
                      </pic:pic>
                    </a:graphicData>
                  </a:graphic>
                </wp:anchor>
              </w:drawing>
            </w:r>
          </w:p>
        </w:tc>
        <w:tc>
          <w:tcPr>
            <w:tcW w:w="1483" w:type="pct"/>
          </w:tcPr>
          <w:p w14:paraId="72FD5CA1" w14:textId="71A1D628" w:rsidR="00C65C63" w:rsidRPr="00663A98" w:rsidRDefault="00C65C63" w:rsidP="00C65C63">
            <w:pPr>
              <w:spacing w:before="24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BE3302">
              <w:rPr>
                <w:rFonts w:ascii="Times New Roman" w:hAnsi="Times New Roman" w:cs="Times New Roman"/>
                <w:sz w:val="22"/>
                <w:szCs w:val="20"/>
              </w:rPr>
              <w:t>G72954XC</w:t>
            </w:r>
          </w:p>
        </w:tc>
      </w:tr>
    </w:tbl>
    <w:p w14:paraId="404A8CC4" w14:textId="77777777" w:rsidR="005B5D7C" w:rsidRDefault="005B5D7C">
      <w:pPr>
        <w:spacing w:after="160" w:line="259" w:lineRule="auto"/>
        <w:ind w:right="0" w:firstLine="0"/>
        <w:jc w:val="left"/>
        <w:rPr>
          <w:rFonts w:ascii="Times New Roman" w:hAnsi="Times New Roman" w:cs="Times New Roman"/>
        </w:rPr>
      </w:pPr>
      <w:r>
        <w:rPr>
          <w:rFonts w:ascii="Times New Roman" w:hAnsi="Times New Roman" w:cs="Times New Roman"/>
        </w:rPr>
        <w:br w:type="page"/>
      </w:r>
    </w:p>
    <w:p w14:paraId="646CA314" w14:textId="4108FB1C" w:rsidR="00544890" w:rsidRDefault="00F9649D" w:rsidP="00553D6C">
      <w:pPr>
        <w:spacing w:line="360" w:lineRule="auto"/>
        <w:ind w:firstLine="0"/>
        <w:rPr>
          <w:rFonts w:ascii="Times New Roman" w:hAnsi="Times New Roman" w:cs="Times New Roman"/>
        </w:rPr>
      </w:pPr>
      <w:r w:rsidRPr="004C122F">
        <w:rPr>
          <w:rFonts w:ascii="Times New Roman" w:hAnsi="Times New Roman" w:cs="Times New Roman"/>
          <w:b/>
          <w:bCs/>
        </w:rPr>
        <w:lastRenderedPageBreak/>
        <w:t>Table S</w:t>
      </w:r>
      <w:r w:rsidR="00553D6C">
        <w:rPr>
          <w:rFonts w:ascii="Times New Roman" w:hAnsi="Times New Roman" w:cs="Times New Roman"/>
          <w:b/>
          <w:bCs/>
        </w:rPr>
        <w:t>2</w:t>
      </w:r>
      <w:r>
        <w:rPr>
          <w:rFonts w:ascii="Times New Roman" w:hAnsi="Times New Roman" w:cs="Times New Roman"/>
        </w:rPr>
        <w:t xml:space="preserve">: </w:t>
      </w:r>
      <w:r w:rsidR="001B2F6D">
        <w:rPr>
          <w:rFonts w:ascii="Times New Roman" w:hAnsi="Times New Roman" w:cs="Times New Roman"/>
        </w:rPr>
        <w:t xml:space="preserve">Literature values for </w:t>
      </w:r>
      <w:r w:rsidR="00160C5E">
        <w:rPr>
          <w:rFonts w:ascii="Times New Roman" w:hAnsi="Times New Roman" w:cs="Times New Roman"/>
        </w:rPr>
        <w:t>model parameters</w:t>
      </w:r>
    </w:p>
    <w:tbl>
      <w:tblPr>
        <w:tblStyle w:val="PlainTable2"/>
        <w:tblW w:w="5000" w:type="pct"/>
        <w:jc w:val="center"/>
        <w:tblLook w:val="04A0" w:firstRow="1" w:lastRow="0" w:firstColumn="1" w:lastColumn="0" w:noHBand="0" w:noVBand="1"/>
      </w:tblPr>
      <w:tblGrid>
        <w:gridCol w:w="2598"/>
        <w:gridCol w:w="3262"/>
        <w:gridCol w:w="2471"/>
        <w:gridCol w:w="2469"/>
      </w:tblGrid>
      <w:tr w:rsidR="004A49DC" w:rsidRPr="00663A98" w14:paraId="303E732E" w14:textId="77777777" w:rsidTr="004A49DC">
        <w:trPr>
          <w:cnfStyle w:val="100000000000" w:firstRow="1" w:lastRow="0" w:firstColumn="0" w:lastColumn="0" w:oddVBand="0" w:evenVBand="0" w:oddHBand="0"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1203" w:type="pct"/>
          </w:tcPr>
          <w:p w14:paraId="1273614C" w14:textId="35C94629" w:rsidR="004A49DC" w:rsidRPr="00777B93" w:rsidRDefault="004A49DC" w:rsidP="00865441">
            <w:pPr>
              <w:spacing w:line="276" w:lineRule="auto"/>
              <w:ind w:firstLine="0"/>
              <w:jc w:val="center"/>
              <w:rPr>
                <w:rFonts w:ascii="Times New Roman" w:hAnsi="Times New Roman" w:cs="Times New Roman"/>
                <w:sz w:val="22"/>
                <w:szCs w:val="20"/>
              </w:rPr>
            </w:pPr>
            <w:r>
              <w:rPr>
                <w:rFonts w:ascii="Times New Roman" w:hAnsi="Times New Roman" w:cs="Times New Roman"/>
                <w:sz w:val="22"/>
                <w:szCs w:val="20"/>
              </w:rPr>
              <w:t>Parameter [Units]</w:t>
            </w:r>
          </w:p>
        </w:tc>
        <w:tc>
          <w:tcPr>
            <w:tcW w:w="1510" w:type="pct"/>
          </w:tcPr>
          <w:p w14:paraId="6F685D13" w14:textId="18103236" w:rsidR="004A49DC" w:rsidRPr="00777B93" w:rsidRDefault="004A49DC" w:rsidP="00865441">
            <w:pPr>
              <w:spacing w:line="276"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Description</w:t>
            </w:r>
          </w:p>
        </w:tc>
        <w:tc>
          <w:tcPr>
            <w:tcW w:w="1144" w:type="pct"/>
          </w:tcPr>
          <w:p w14:paraId="359912E4" w14:textId="2265D169" w:rsidR="004A49DC" w:rsidRDefault="004A49DC" w:rsidP="00865441">
            <w:pPr>
              <w:spacing w:line="276"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Value</w:t>
            </w:r>
          </w:p>
        </w:tc>
        <w:tc>
          <w:tcPr>
            <w:tcW w:w="1143" w:type="pct"/>
          </w:tcPr>
          <w:p w14:paraId="11C79226" w14:textId="5EF9F0D5" w:rsidR="004A49DC" w:rsidRPr="00777B93" w:rsidRDefault="004A49DC" w:rsidP="00865441">
            <w:pPr>
              <w:spacing w:line="276"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Source</w:t>
            </w:r>
          </w:p>
        </w:tc>
      </w:tr>
      <w:tr w:rsidR="004D273F" w:rsidRPr="00663A98" w14:paraId="4E869352" w14:textId="77777777" w:rsidTr="004A49DC">
        <w:trPr>
          <w:cnfStyle w:val="000000100000" w:firstRow="0" w:lastRow="0" w:firstColumn="0" w:lastColumn="0" w:oddVBand="0" w:evenVBand="0" w:oddHBand="1"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1203" w:type="pct"/>
          </w:tcPr>
          <w:p w14:paraId="37EAA989" w14:textId="0482F760" w:rsidR="004D273F" w:rsidRPr="008327F7" w:rsidRDefault="008327F7" w:rsidP="00865441">
            <w:pPr>
              <w:spacing w:line="276" w:lineRule="auto"/>
              <w:ind w:firstLine="0"/>
              <w:jc w:val="center"/>
              <w:rPr>
                <w:rFonts w:ascii="Times New Roman" w:hAnsi="Times New Roman" w:cs="Times New Roman"/>
                <w:b w:val="0"/>
                <w:bCs w:val="0"/>
                <w:sz w:val="22"/>
                <w:szCs w:val="20"/>
              </w:rPr>
            </w:pPr>
            <m:oMathPara>
              <m:oMath>
                <m:r>
                  <m:rPr>
                    <m:sty m:val="bi"/>
                  </m:rPr>
                  <w:rPr>
                    <w:rFonts w:ascii="Cambria Math" w:hAnsi="Cambria Math" w:cs="Times New Roman"/>
                    <w:sz w:val="22"/>
                    <w:szCs w:val="20"/>
                  </w:rPr>
                  <m:t>M</m:t>
                </m:r>
                <m:sSub>
                  <m:sSubPr>
                    <m:ctrlPr>
                      <w:rPr>
                        <w:rFonts w:ascii="Cambria Math" w:hAnsi="Cambria Math" w:cs="Times New Roman"/>
                        <w:i/>
                        <w:sz w:val="22"/>
                        <w:szCs w:val="20"/>
                      </w:rPr>
                    </m:ctrlPr>
                  </m:sSubPr>
                  <m:e>
                    <m:r>
                      <m:rPr>
                        <m:sty m:val="bi"/>
                      </m:rPr>
                      <w:rPr>
                        <w:rFonts w:ascii="Cambria Math" w:hAnsi="Cambria Math" w:cs="Times New Roman"/>
                        <w:sz w:val="22"/>
                        <w:szCs w:val="20"/>
                      </w:rPr>
                      <m:t>W</m:t>
                    </m:r>
                    <m:ctrlPr>
                      <w:rPr>
                        <w:rFonts w:ascii="Cambria Math" w:hAnsi="Cambria Math" w:cs="Times New Roman"/>
                        <w:b w:val="0"/>
                        <w:bCs w:val="0"/>
                        <w:i/>
                        <w:sz w:val="22"/>
                        <w:szCs w:val="20"/>
                      </w:rPr>
                    </m:ctrlPr>
                  </m:e>
                  <m:sub>
                    <m:r>
                      <m:rPr>
                        <m:sty m:val="bi"/>
                      </m:rPr>
                      <w:rPr>
                        <w:rFonts w:ascii="Cambria Math" w:hAnsi="Cambria Math" w:cs="Times New Roman"/>
                        <w:sz w:val="22"/>
                        <w:szCs w:val="20"/>
                      </w:rPr>
                      <m:t>IgG</m:t>
                    </m:r>
                  </m:sub>
                </m:sSub>
                <m:r>
                  <m:rPr>
                    <m:sty m:val="bi"/>
                  </m:rPr>
                  <w:rPr>
                    <w:rFonts w:ascii="Cambria Math" w:hAnsi="Cambria Math" w:cs="Times New Roman"/>
                    <w:sz w:val="22"/>
                    <w:szCs w:val="20"/>
                  </w:rPr>
                  <m:t xml:space="preserve"> [g mo</m:t>
                </m:r>
                <m:sSup>
                  <m:sSupPr>
                    <m:ctrlPr>
                      <w:rPr>
                        <w:rFonts w:ascii="Cambria Math" w:hAnsi="Cambria Math" w:cs="Times New Roman"/>
                        <w:i/>
                        <w:sz w:val="22"/>
                        <w:szCs w:val="20"/>
                      </w:rPr>
                    </m:ctrlPr>
                  </m:sSupPr>
                  <m:e>
                    <m:r>
                      <m:rPr>
                        <m:sty m:val="bi"/>
                      </m:rPr>
                      <w:rPr>
                        <w:rFonts w:ascii="Cambria Math" w:hAnsi="Cambria Math" w:cs="Times New Roman"/>
                        <w:sz w:val="22"/>
                        <w:szCs w:val="20"/>
                      </w:rPr>
                      <m:t>l</m:t>
                    </m:r>
                    <m:ctrlPr>
                      <w:rPr>
                        <w:rFonts w:ascii="Cambria Math" w:hAnsi="Cambria Math" w:cs="Times New Roman"/>
                        <w:b w:val="0"/>
                        <w:bCs w:val="0"/>
                        <w:i/>
                        <w:sz w:val="22"/>
                        <w:szCs w:val="20"/>
                      </w:rPr>
                    </m:ctrlP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4076C32A" w14:textId="2BB5E294" w:rsidR="004D273F" w:rsidRDefault="008327F7"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Molecular weight of IgG</w:t>
            </w:r>
          </w:p>
        </w:tc>
        <w:tc>
          <w:tcPr>
            <w:tcW w:w="1144" w:type="pct"/>
          </w:tcPr>
          <w:p w14:paraId="2729E64B" w14:textId="378B8980" w:rsidR="004D273F" w:rsidRDefault="008327F7"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150</w:t>
            </w:r>
            <w:r w:rsidR="005D09D0">
              <w:rPr>
                <w:rFonts w:ascii="Times New Roman" w:hAnsi="Times New Roman" w:cs="Times New Roman"/>
                <w:sz w:val="22"/>
                <w:szCs w:val="20"/>
              </w:rPr>
              <w:t>,000</w:t>
            </w:r>
          </w:p>
        </w:tc>
        <w:sdt>
          <w:sdtPr>
            <w:rPr>
              <w:rFonts w:ascii="Times New Roman" w:hAnsi="Times New Roman" w:cs="Times New Roman"/>
              <w:color w:val="000000"/>
              <w:sz w:val="22"/>
              <w:szCs w:val="20"/>
            </w:rPr>
            <w:tag w:val="MENDELEY_CITATION_v3_eyJjaXRhdGlvbklEIjoiTUVOREVMRVlfQ0lUQVRJT05fNGZhYjgxNDMtMjQzOC00ZjBlLTliNjQtZDA3YjZkZjcyNTQ0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2024585352"/>
            <w:placeholder>
              <w:docPart w:val="DefaultPlaceholder_-1854013440"/>
            </w:placeholder>
          </w:sdtPr>
          <w:sdtContent>
            <w:tc>
              <w:tcPr>
                <w:tcW w:w="1143" w:type="pct"/>
              </w:tcPr>
              <w:p w14:paraId="0D74A264" w14:textId="0345C39C" w:rsidR="004D273F"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sidRPr="003C360E">
                  <w:rPr>
                    <w:rFonts w:ascii="Times New Roman" w:hAnsi="Times New Roman" w:cs="Times New Roman"/>
                    <w:color w:val="000000"/>
                    <w:sz w:val="22"/>
                    <w:szCs w:val="20"/>
                  </w:rPr>
                  <w:t>[1]</w:t>
                </w:r>
              </w:p>
            </w:tc>
          </w:sdtContent>
        </w:sdt>
      </w:tr>
      <w:tr w:rsidR="001479C1" w:rsidRPr="00663A98" w14:paraId="27FF0FA0" w14:textId="77777777" w:rsidTr="004A49DC">
        <w:trPr>
          <w:trHeight w:val="429"/>
          <w:jc w:val="center"/>
        </w:trPr>
        <w:tc>
          <w:tcPr>
            <w:cnfStyle w:val="001000000000" w:firstRow="0" w:lastRow="0" w:firstColumn="1" w:lastColumn="0" w:oddVBand="0" w:evenVBand="0" w:oddHBand="0" w:evenHBand="0" w:firstRowFirstColumn="0" w:firstRowLastColumn="0" w:lastRowFirstColumn="0" w:lastRowLastColumn="0"/>
            <w:tcW w:w="1203" w:type="pct"/>
          </w:tcPr>
          <w:p w14:paraId="175E9D34" w14:textId="64285BED" w:rsidR="001479C1" w:rsidRPr="008327F7" w:rsidRDefault="001479C1" w:rsidP="00865441">
            <w:pPr>
              <w:spacing w:line="276" w:lineRule="auto"/>
              <w:ind w:firstLine="0"/>
              <w:jc w:val="center"/>
              <w:rPr>
                <w:rFonts w:ascii="Calibri" w:eastAsia="Calibri" w:hAnsi="Calibri" w:cs="Times New Roman"/>
                <w:b w:val="0"/>
                <w:bCs w:val="0"/>
                <w:sz w:val="22"/>
                <w:szCs w:val="20"/>
              </w:rPr>
            </w:pPr>
            <m:oMathPara>
              <m:oMath>
                <m:r>
                  <m:rPr>
                    <m:sty m:val="bi"/>
                  </m:rPr>
                  <w:rPr>
                    <w:rFonts w:ascii="Cambria Math" w:hAnsi="Cambria Math" w:cs="Times New Roman"/>
                    <w:sz w:val="22"/>
                    <w:szCs w:val="20"/>
                  </w:rPr>
                  <m:t>M</m:t>
                </m:r>
                <m:sSub>
                  <m:sSubPr>
                    <m:ctrlPr>
                      <w:rPr>
                        <w:rFonts w:ascii="Cambria Math" w:hAnsi="Cambria Math" w:cs="Times New Roman"/>
                        <w:i/>
                        <w:sz w:val="22"/>
                        <w:szCs w:val="20"/>
                      </w:rPr>
                    </m:ctrlPr>
                  </m:sSubPr>
                  <m:e>
                    <m:r>
                      <m:rPr>
                        <m:sty m:val="bi"/>
                      </m:rPr>
                      <w:rPr>
                        <w:rFonts w:ascii="Cambria Math" w:hAnsi="Cambria Math" w:cs="Times New Roman"/>
                        <w:sz w:val="22"/>
                        <w:szCs w:val="20"/>
                      </w:rPr>
                      <m:t>W</m:t>
                    </m:r>
                    <m:ctrlPr>
                      <w:rPr>
                        <w:rFonts w:ascii="Cambria Math" w:hAnsi="Cambria Math" w:cs="Times New Roman"/>
                        <w:b w:val="0"/>
                        <w:bCs w:val="0"/>
                        <w:i/>
                        <w:sz w:val="22"/>
                        <w:szCs w:val="20"/>
                      </w:rPr>
                    </m:ctrlPr>
                  </m:e>
                  <m:sub>
                    <m:r>
                      <m:rPr>
                        <m:sty m:val="bi"/>
                      </m:rPr>
                      <w:rPr>
                        <w:rFonts w:ascii="Cambria Math" w:hAnsi="Cambria Math" w:cs="Times New Roman"/>
                        <w:sz w:val="22"/>
                        <w:szCs w:val="20"/>
                      </w:rPr>
                      <m:t>HCP</m:t>
                    </m:r>
                  </m:sub>
                </m:sSub>
                <m:r>
                  <m:rPr>
                    <m:sty m:val="bi"/>
                  </m:rPr>
                  <w:rPr>
                    <w:rFonts w:ascii="Cambria Math" w:hAnsi="Cambria Math" w:cs="Times New Roman"/>
                    <w:sz w:val="22"/>
                    <w:szCs w:val="20"/>
                  </w:rPr>
                  <m:t xml:space="preserve"> [g mo</m:t>
                </m:r>
                <m:sSup>
                  <m:sSupPr>
                    <m:ctrlPr>
                      <w:rPr>
                        <w:rFonts w:ascii="Cambria Math" w:hAnsi="Cambria Math" w:cs="Times New Roman"/>
                        <w:i/>
                        <w:sz w:val="22"/>
                        <w:szCs w:val="20"/>
                      </w:rPr>
                    </m:ctrlPr>
                  </m:sSupPr>
                  <m:e>
                    <m:r>
                      <m:rPr>
                        <m:sty m:val="bi"/>
                      </m:rPr>
                      <w:rPr>
                        <w:rFonts w:ascii="Cambria Math" w:hAnsi="Cambria Math" w:cs="Times New Roman"/>
                        <w:sz w:val="22"/>
                        <w:szCs w:val="20"/>
                      </w:rPr>
                      <m:t>l</m:t>
                    </m:r>
                    <m:ctrlPr>
                      <w:rPr>
                        <w:rFonts w:ascii="Cambria Math" w:hAnsi="Cambria Math" w:cs="Times New Roman"/>
                        <w:b w:val="0"/>
                        <w:bCs w:val="0"/>
                        <w:i/>
                        <w:sz w:val="22"/>
                        <w:szCs w:val="20"/>
                      </w:rPr>
                    </m:ctrlP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23C18712" w14:textId="16D651B7"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Molecular weight of HCP</w:t>
            </w:r>
          </w:p>
        </w:tc>
        <w:tc>
          <w:tcPr>
            <w:tcW w:w="1144" w:type="pct"/>
          </w:tcPr>
          <w:p w14:paraId="52677356" w14:textId="0CF50480" w:rsidR="001479C1" w:rsidRDefault="00355079"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46</w:t>
            </w:r>
            <w:r w:rsidR="001479C1">
              <w:rPr>
                <w:rFonts w:ascii="Times New Roman" w:hAnsi="Times New Roman" w:cs="Times New Roman"/>
                <w:sz w:val="22"/>
                <w:szCs w:val="20"/>
              </w:rPr>
              <w:t>,</w:t>
            </w:r>
            <w:r>
              <w:rPr>
                <w:rFonts w:ascii="Times New Roman" w:hAnsi="Times New Roman" w:cs="Times New Roman"/>
                <w:sz w:val="22"/>
                <w:szCs w:val="20"/>
              </w:rPr>
              <w:t>167</w:t>
            </w:r>
          </w:p>
        </w:tc>
        <w:sdt>
          <w:sdtPr>
            <w:rPr>
              <w:rFonts w:ascii="Times New Roman" w:hAnsi="Times New Roman" w:cs="Times New Roman"/>
              <w:color w:val="000000"/>
              <w:sz w:val="22"/>
              <w:szCs w:val="20"/>
            </w:rPr>
            <w:tag w:val="MENDELEY_CITATION_v3_eyJjaXRhdGlvbklEIjoiTUVOREVMRVlfQ0lUQVRJT05fZjU2NDhhNGMtYWFjYS00MTFlLWFmNDItNzZlYjQ4ZDE1MTI5IiwicHJvcGVydGllcyI6eyJub3RlSW5kZXgiOjB9LCJpc0VkaXRlZCI6ZmFsc2UsIm1hbnVhbE92ZXJyaWRlIjp7ImlzTWFudWFsbHlPdmVycmlkZGVuIjpmYWxzZSwiY2l0ZXByb2NUZXh0IjoiWzJdIiwibWFudWFsT3ZlcnJpZGVUZXh0IjoiIn0sImNpdGF0aW9uSXRlbXMiOlt7ImlkIjoiNTc1NjkzODYtMmMwOS0zOGI5LTgzYzQtZjA2ODYwYjViYTM4IiwiaXRlbURhdGEiOnsidHlwZSI6ImFydGljbGUtam91cm5hbCIsImlkIjoiNTc1NjkzODYtMmMwOS0zOGI5LTgzYzQtZjA2ODYwYjViYTM4IiwidGl0bGUiOiJBIHRoZW9yZXRpY2FsIGVzdGltYXRlIGZvciBudWNsZW90aWRlIHN1Z2FyIGRlbWFuZCB0b3dhcmRzIENoaW5lc2UgSGFtc3RlciBPdmFyeSBjZWxsdWxhciBnbHljb3N5bGF0aW9uIiwiYXV0aG9yIjpbeyJmYW1pbHkiOiJWYWwiLCJnaXZlbiI6Iklvc2NhbmkgSmltZW5leiIsInBhcnNlLW5hbWVzIjpmYWxzZSwiZHJvcHBpbmctcGFydGljbGUiOiIiLCJub24tZHJvcHBpbmctcGFydGljbGUiOiJEZWwifSx7ImZhbWlseSI6IlBvbGl6emkiLCJnaXZlbiI6IkthcmVuIE0uIiwicGFyc2UtbmFtZXMiOmZhbHNlLCJkcm9wcGluZy1wYXJ0aWNsZSI6IiIsIm5vbi1kcm9wcGluZy1wYXJ0aWNsZSI6IiJ9LHsiZmFtaWx5IjoiS29udG9yYXZkaSIsImdpdmVuIjoiQ2xlbyIsInBhcnNlLW5hbWVzIjpmYWxzZSwiZHJvcHBpbmctcGFydGljbGUiOiIiLCJub24tZHJvcHBpbmctcGFydGljbGUiOiIifV0sImNvbnRhaW5lci10aXRsZSI6IlNjaWVudGlmaWMgUmVwb3J0cyIsImNvbnRhaW5lci10aXRsZS1zaG9ydCI6IlNjaSBSZXAiLCJET0kiOiIxMC4xMDM4L3NyZXAyODU0NyIsIklTU04iOiIyMDQ1MjMyMiIsIlBNSUQiOiIyNzM0NTYxMSIsIlVSTCI6Imh0dHA6Ly9keC5kb2kub3JnLzEwLjEwMzgvc3JlcDI4NTQ3IiwiaXNzdWVkIjp7ImRhdGUtcGFydHMiOltbMjAxNl1dfSwicGFnZSI6IjEtMTUiLCJhYnN0cmFjdCI6IkdseWNvc3lsYXRpb24gZ3JlYXRseSBpbmZsdWVuY2VzIHRoZSBzYWZldHkgYW5kIGVmZmljYWN5IG9mIG1hbnkgb2YgdGhlIGhpZ2hlc3Qtc2VsbGluZyByZWNvbWJpbmFudCB0aGVyYXBldXRpYyBwcm90ZWlucyAoclRQcykuIEluIG9yZGVyIHRvIGRlZmluZSBvcHRpbWFsIGNlbGwgY3VsdHVyZSBmZWVkaW5nIHN0cmF0ZWdpZXMgdGhhdCBjb250cm9sIHJUUCBnbHljb3N5bGF0aW9uLCBpdCBpcyBuZWNlc3NhcnkgdG8ga25vdyBob3cgbnVjbGVvdGlkZSBzdWdhcnMgKE5TcykgYXJlIGNvbnN1bWVkIHRvd2FyZHMgaG9zdCBjZWxsIGFuZCByVFAgZ2x5Y29zeWxhdGlvbi4gSGVyZSwgd2UgcHJlc2VudCBhIHRoZW9yZXRpY2FsIGZyYW1ld29yayB0aGF0IGludGVncmF0ZXMgdGhlIHJlcG9ydGVkIGdseWNvcHJvdGVvbWUgb2YgQ0hPIGNlbGxzLCB0aGUgbnVtYmVyIG9mIE4tbGlua2VkIGFuZCBPLUdhbE5BYyBnbHljb3N5bGF0aW9uIHNpdGVzIG9uIGluZGl2aWR1YWwgaG9zdCBjZWxsIHByb3RlaW5zIChIQ1BzKSwgYW5kIHRoZSBjYXJib2h5ZHJhdGUgY29udGVudCBvZiBDSE8gZ2x5Y29zcGhpbmdvbGlwaWRzIHRvIGVzdGltYXRlIHRoZSBkZW1hbmQgb2YgTlNzIHRvd2FyZHMgQ0hPIGNlbGwgZ2x5Y29zeWxhdGlvbi4gV2UgaGF2ZSBpZGVudGlmaWVkIHRoZSBtb3N0IGFidW5kYW50IE4tbGlua2VkIGFuZCBPLUdhbE5BYyBDSE8gZ2x5Y29wcm90ZWlucywgb2J0YWluZWQgdGhlIHdlaWdodGVkIGZyZXF1ZW5jeSBvZiBOLWxpbmtlZCBhbmQgTy1HYWxOQWMgZ2x5Y29zaXRlcyBhY3Jvc3MgdGhlIENITyBjZWxsIHByb3Rlb21lLCBhbmQgaGF2ZSBkZXJpdmVkIHN0b2ljaGlvbWV0cmljIGNvZWZmaWNpZW50cyBmb3IgTlMgY29uc3VtcHRpb24gdG93YXJkcyBDSE8gY2VsbCBnbHljb3N5bGF0aW9uLiBCeSBjb21iaW5pbmcgdGhlIG9idGFpbmVkIHN0b2ljaGlvbWV0cmljIGNvZWZmaWNpZW50cyB3aXRoIHByZXZpb3VzbHkgcmVwb3J0ZWQgZGF0YSBmb3Igc3BlY2lmaWMgZ3Jvd3RoIGFuZCBwcm9kdWN0aXZpdHkgb2YgQ0hPIGNlbGxzLCB3ZSBvYnNlcnZlIHRoYXQgdGhlIGRlbWFuZCBvZiBOU3MgdG93YXJkcyBnbHljb3N5bGF0aW9uIGlzIHNpZ25pZmljYW50IGFuZCwgdGh1cywgaXMgcmVxdWlyZWQgdG8gYmV0dGVyIHVuZGVyc3RhbmQgdGhlIGJ1cmRlbiBvZiBnbHljb3N5bGF0aW9uIG9uIGNlbGx1bGFyIG1ldGFib2xpc20uIFRoZSBlc3RpbWF0ZWQgZGVtYW5kIG9mIE5TcyB0b3dhcmRzIENITyBjZWxsIGdseWNvc3lsYXRpb24gY2FuIGJlIHVzZWQgdG8gcmF0aW9uYWxseSBkZXNpZ24gZmVlZGluZyBzdHJhdGVnaWVzIHRoYXQgZW5zdXJlIG9wdGltYWwgYW5kIGNvbnNpc3RlbnQgclRQIGdseWNvc3lsYXRpb24uIiwicHVibGlzaGVyIjoiTmF0dXJlIFB1Ymxpc2hpbmcgR3JvdXAiLCJpc3N1ZSI6Ikp1bmUiLCJ2b2x1bWUiOiI2In0sImlzVGVtcG9yYXJ5IjpmYWxzZX1dfQ=="/>
            <w:id w:val="828642357"/>
            <w:placeholder>
              <w:docPart w:val="DefaultPlaceholder_-1854013440"/>
            </w:placeholder>
          </w:sdtPr>
          <w:sdtContent>
            <w:tc>
              <w:tcPr>
                <w:tcW w:w="1143" w:type="pct"/>
              </w:tcPr>
              <w:p w14:paraId="65C0941D" w14:textId="750883F0" w:rsidR="001479C1" w:rsidRPr="005D09D0"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2]</w:t>
                </w:r>
              </w:p>
            </w:tc>
          </w:sdtContent>
        </w:sdt>
      </w:tr>
      <w:tr w:rsidR="001B079B" w:rsidRPr="00663A98" w14:paraId="2A43B3EA" w14:textId="77777777" w:rsidTr="004A49DC">
        <w:trPr>
          <w:cnfStyle w:val="000000100000" w:firstRow="0" w:lastRow="0" w:firstColumn="0" w:lastColumn="0" w:oddVBand="0" w:evenVBand="0" w:oddHBand="1" w:evenHBand="0" w:firstRowFirstColumn="0" w:firstRowLastColumn="0" w:lastRowFirstColumn="0" w:lastRowLastColumn="0"/>
          <w:trHeight w:val="429"/>
          <w:jc w:val="center"/>
        </w:trPr>
        <w:tc>
          <w:tcPr>
            <w:cnfStyle w:val="001000000000" w:firstRow="0" w:lastRow="0" w:firstColumn="1" w:lastColumn="0" w:oddVBand="0" w:evenVBand="0" w:oddHBand="0" w:evenHBand="0" w:firstRowFirstColumn="0" w:firstRowLastColumn="0" w:lastRowFirstColumn="0" w:lastRowLastColumn="0"/>
            <w:tcW w:w="1203" w:type="pct"/>
          </w:tcPr>
          <w:p w14:paraId="44FB698D" w14:textId="73855BBA" w:rsidR="001B079B" w:rsidRPr="001B079B" w:rsidRDefault="001B079B" w:rsidP="00865441">
            <w:pPr>
              <w:spacing w:line="276" w:lineRule="auto"/>
              <w:ind w:firstLine="0"/>
              <w:jc w:val="center"/>
              <w:rPr>
                <w:rFonts w:ascii="Calibri" w:eastAsia="Calibri" w:hAnsi="Calibri" w:cs="Times New Roman"/>
                <w:b w:val="0"/>
                <w:bCs w:val="0"/>
                <w:sz w:val="22"/>
                <w:szCs w:val="20"/>
              </w:rPr>
            </w:pPr>
            <m:oMathPara>
              <m:oMath>
                <m:r>
                  <m:rPr>
                    <m:sty m:val="bi"/>
                  </m:rPr>
                  <w:rPr>
                    <w:rFonts w:ascii="Cambria Math" w:eastAsia="Calibri" w:hAnsi="Cambria Math" w:cs="Times New Roman"/>
                    <w:sz w:val="22"/>
                    <w:szCs w:val="20"/>
                  </w:rPr>
                  <m:t>G</m:t>
                </m:r>
                <m:sSub>
                  <m:sSubPr>
                    <m:ctrlPr>
                      <w:rPr>
                        <w:rFonts w:ascii="Cambria Math" w:eastAsia="Calibri" w:hAnsi="Cambria Math" w:cs="Times New Roman"/>
                        <w:b w:val="0"/>
                        <w:bCs w:val="0"/>
                        <w:i/>
                        <w:sz w:val="22"/>
                        <w:szCs w:val="20"/>
                      </w:rPr>
                    </m:ctrlPr>
                  </m:sSubPr>
                  <m:e>
                    <m:r>
                      <m:rPr>
                        <m:sty m:val="bi"/>
                      </m:rPr>
                      <w:rPr>
                        <w:rFonts w:ascii="Cambria Math" w:eastAsia="Calibri" w:hAnsi="Cambria Math" w:cs="Times New Roman"/>
                        <w:sz w:val="22"/>
                        <w:szCs w:val="20"/>
                      </w:rPr>
                      <m:t>S</m:t>
                    </m:r>
                  </m:e>
                  <m:sub>
                    <m:r>
                      <m:rPr>
                        <m:sty m:val="bi"/>
                      </m:rPr>
                      <w:rPr>
                        <w:rFonts w:ascii="Cambria Math" w:eastAsia="Calibri" w:hAnsi="Cambria Math" w:cs="Times New Roman"/>
                        <w:sz w:val="22"/>
                        <w:szCs w:val="20"/>
                      </w:rPr>
                      <m:t>HCP</m:t>
                    </m:r>
                  </m:sub>
                </m:sSub>
                <m:r>
                  <m:rPr>
                    <m:sty m:val="bi"/>
                  </m:rPr>
                  <w:rPr>
                    <w:rFonts w:ascii="Cambria Math" w:eastAsia="Calibri" w:hAnsi="Cambria Math" w:cs="Times New Roman"/>
                    <w:sz w:val="22"/>
                    <w:szCs w:val="20"/>
                  </w:rPr>
                  <m:t xml:space="preserve"> [-]</m:t>
                </m:r>
              </m:oMath>
            </m:oMathPara>
          </w:p>
        </w:tc>
        <w:tc>
          <w:tcPr>
            <w:tcW w:w="1510" w:type="pct"/>
          </w:tcPr>
          <w:p w14:paraId="7C0D115F" w14:textId="613B67FF" w:rsidR="001B079B" w:rsidRDefault="00010D9A"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Glycosylation sites on HCP</w:t>
            </w:r>
          </w:p>
        </w:tc>
        <w:tc>
          <w:tcPr>
            <w:tcW w:w="1144" w:type="pct"/>
          </w:tcPr>
          <w:p w14:paraId="1C6070D6" w14:textId="0CD91F65" w:rsidR="001B079B" w:rsidRDefault="00010D9A"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0.0809</w:t>
            </w:r>
          </w:p>
        </w:tc>
        <w:sdt>
          <w:sdtPr>
            <w:rPr>
              <w:rFonts w:ascii="Times New Roman" w:hAnsi="Times New Roman" w:cs="Times New Roman"/>
              <w:color w:val="000000"/>
              <w:sz w:val="22"/>
              <w:szCs w:val="20"/>
            </w:rPr>
            <w:tag w:val="MENDELEY_CITATION_v3_eyJjaXRhdGlvbklEIjoiTUVOREVMRVlfQ0lUQVRJT05fMDQ0ZmIxODctYTE3Ny00OGNlLTlmOWItNzllY2I5M2U1MTVjIiwicHJvcGVydGllcyI6eyJub3RlSW5kZXgiOjB9LCJpc0VkaXRlZCI6ZmFsc2UsIm1hbnVhbE92ZXJyaWRlIjp7ImlzTWFudWFsbHlPdmVycmlkZGVuIjpmYWxzZSwiY2l0ZXByb2NUZXh0IjoiWzJdIiwibWFudWFsT3ZlcnJpZGVUZXh0IjoiIn0sImNpdGF0aW9uSXRlbXMiOlt7ImlkIjoiNTc1NjkzODYtMmMwOS0zOGI5LTgzYzQtZjA2ODYwYjViYTM4IiwiaXRlbURhdGEiOnsidHlwZSI6ImFydGljbGUtam91cm5hbCIsImlkIjoiNTc1NjkzODYtMmMwOS0zOGI5LTgzYzQtZjA2ODYwYjViYTM4IiwidGl0bGUiOiJBIHRoZW9yZXRpY2FsIGVzdGltYXRlIGZvciBudWNsZW90aWRlIHN1Z2FyIGRlbWFuZCB0b3dhcmRzIENoaW5lc2UgSGFtc3RlciBPdmFyeSBjZWxsdWxhciBnbHljb3N5bGF0aW9uIiwiYXV0aG9yIjpbeyJmYW1pbHkiOiJWYWwiLCJnaXZlbiI6Iklvc2NhbmkgSmltZW5leiIsInBhcnNlLW5hbWVzIjpmYWxzZSwiZHJvcHBpbmctcGFydGljbGUiOiIiLCJub24tZHJvcHBpbmctcGFydGljbGUiOiJEZWwifSx7ImZhbWlseSI6IlBvbGl6emkiLCJnaXZlbiI6IkthcmVuIE0uIiwicGFyc2UtbmFtZXMiOmZhbHNlLCJkcm9wcGluZy1wYXJ0aWNsZSI6IiIsIm5vbi1kcm9wcGluZy1wYXJ0aWNsZSI6IiJ9LHsiZmFtaWx5IjoiS29udG9yYXZkaSIsImdpdmVuIjoiQ2xlbyIsInBhcnNlLW5hbWVzIjpmYWxzZSwiZHJvcHBpbmctcGFydGljbGUiOiIiLCJub24tZHJvcHBpbmctcGFydGljbGUiOiIifV0sImNvbnRhaW5lci10aXRsZSI6IlNjaWVudGlmaWMgUmVwb3J0cyIsImNvbnRhaW5lci10aXRsZS1zaG9ydCI6IlNjaSBSZXAiLCJET0kiOiIxMC4xMDM4L3NyZXAyODU0NyIsIklTU04iOiIyMDQ1MjMyMiIsIlBNSUQiOiIyNzM0NTYxMSIsIlVSTCI6Imh0dHA6Ly9keC5kb2kub3JnLzEwLjEwMzgvc3JlcDI4NTQ3IiwiaXNzdWVkIjp7ImRhdGUtcGFydHMiOltbMjAxNl1dfSwicGFnZSI6IjEtMTUiLCJhYnN0cmFjdCI6IkdseWNvc3lsYXRpb24gZ3JlYXRseSBpbmZsdWVuY2VzIHRoZSBzYWZldHkgYW5kIGVmZmljYWN5IG9mIG1hbnkgb2YgdGhlIGhpZ2hlc3Qtc2VsbGluZyByZWNvbWJpbmFudCB0aGVyYXBldXRpYyBwcm90ZWlucyAoclRQcykuIEluIG9yZGVyIHRvIGRlZmluZSBvcHRpbWFsIGNlbGwgY3VsdHVyZSBmZWVkaW5nIHN0cmF0ZWdpZXMgdGhhdCBjb250cm9sIHJUUCBnbHljb3N5bGF0aW9uLCBpdCBpcyBuZWNlc3NhcnkgdG8ga25vdyBob3cgbnVjbGVvdGlkZSBzdWdhcnMgKE5TcykgYXJlIGNvbnN1bWVkIHRvd2FyZHMgaG9zdCBjZWxsIGFuZCByVFAgZ2x5Y29zeWxhdGlvbi4gSGVyZSwgd2UgcHJlc2VudCBhIHRoZW9yZXRpY2FsIGZyYW1ld29yayB0aGF0IGludGVncmF0ZXMgdGhlIHJlcG9ydGVkIGdseWNvcHJvdGVvbWUgb2YgQ0hPIGNlbGxzLCB0aGUgbnVtYmVyIG9mIE4tbGlua2VkIGFuZCBPLUdhbE5BYyBnbHljb3N5bGF0aW9uIHNpdGVzIG9uIGluZGl2aWR1YWwgaG9zdCBjZWxsIHByb3RlaW5zIChIQ1BzKSwgYW5kIHRoZSBjYXJib2h5ZHJhdGUgY29udGVudCBvZiBDSE8gZ2x5Y29zcGhpbmdvbGlwaWRzIHRvIGVzdGltYXRlIHRoZSBkZW1hbmQgb2YgTlNzIHRvd2FyZHMgQ0hPIGNlbGwgZ2x5Y29zeWxhdGlvbi4gV2UgaGF2ZSBpZGVudGlmaWVkIHRoZSBtb3N0IGFidW5kYW50IE4tbGlua2VkIGFuZCBPLUdhbE5BYyBDSE8gZ2x5Y29wcm90ZWlucywgb2J0YWluZWQgdGhlIHdlaWdodGVkIGZyZXF1ZW5jeSBvZiBOLWxpbmtlZCBhbmQgTy1HYWxOQWMgZ2x5Y29zaXRlcyBhY3Jvc3MgdGhlIENITyBjZWxsIHByb3Rlb21lLCBhbmQgaGF2ZSBkZXJpdmVkIHN0b2ljaGlvbWV0cmljIGNvZWZmaWNpZW50cyBmb3IgTlMgY29uc3VtcHRpb24gdG93YXJkcyBDSE8gY2VsbCBnbHljb3N5bGF0aW9uLiBCeSBjb21iaW5pbmcgdGhlIG9idGFpbmVkIHN0b2ljaGlvbWV0cmljIGNvZWZmaWNpZW50cyB3aXRoIHByZXZpb3VzbHkgcmVwb3J0ZWQgZGF0YSBmb3Igc3BlY2lmaWMgZ3Jvd3RoIGFuZCBwcm9kdWN0aXZpdHkgb2YgQ0hPIGNlbGxzLCB3ZSBvYnNlcnZlIHRoYXQgdGhlIGRlbWFuZCBvZiBOU3MgdG93YXJkcyBnbHljb3N5bGF0aW9uIGlzIHNpZ25pZmljYW50IGFuZCwgdGh1cywgaXMgcmVxdWlyZWQgdG8gYmV0dGVyIHVuZGVyc3RhbmQgdGhlIGJ1cmRlbiBvZiBnbHljb3N5bGF0aW9uIG9uIGNlbGx1bGFyIG1ldGFib2xpc20uIFRoZSBlc3RpbWF0ZWQgZGVtYW5kIG9mIE5TcyB0b3dhcmRzIENITyBjZWxsIGdseWNvc3lsYXRpb24gY2FuIGJlIHVzZWQgdG8gcmF0aW9uYWxseSBkZXNpZ24gZmVlZGluZyBzdHJhdGVnaWVzIHRoYXQgZW5zdXJlIG9wdGltYWwgYW5kIGNvbnNpc3RlbnQgclRQIGdseWNvc3lsYXRpb24uIiwicHVibGlzaGVyIjoiTmF0dXJlIFB1Ymxpc2hpbmcgR3JvdXAiLCJpc3N1ZSI6Ikp1bmUiLCJ2b2x1bWUiOiI2In0sImlzVGVtcG9yYXJ5IjpmYWxzZX1dfQ=="/>
            <w:id w:val="921915309"/>
            <w:placeholder>
              <w:docPart w:val="DefaultPlaceholder_-1854013440"/>
            </w:placeholder>
          </w:sdtPr>
          <w:sdtContent>
            <w:tc>
              <w:tcPr>
                <w:tcW w:w="1143" w:type="pct"/>
              </w:tcPr>
              <w:p w14:paraId="3AD57704" w14:textId="285E41A2" w:rsidR="001B079B" w:rsidRPr="00355079"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2]</w:t>
                </w:r>
              </w:p>
            </w:tc>
          </w:sdtContent>
        </w:sdt>
      </w:tr>
      <w:tr w:rsidR="001479C1" w:rsidRPr="00663A98" w14:paraId="47BEDFAB"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66D5681A" w14:textId="2AD622B8" w:rsidR="001479C1" w:rsidRPr="00E46ED1" w:rsidRDefault="00000000" w:rsidP="00865441">
            <w:pPr>
              <w:spacing w:line="276" w:lineRule="auto"/>
              <w:ind w:firstLine="0"/>
              <w:jc w:val="center"/>
              <w:rPr>
                <w:rFonts w:ascii="Times New Roman" w:hAnsi="Times New Roman" w:cs="Times New Roman"/>
                <w:b w:val="0"/>
                <w:bCs w:val="0"/>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ManI</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240796B9" w14:textId="3428BCDD"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Turnover rate for </w:t>
            </w:r>
            <w:proofErr w:type="spellStart"/>
            <w:r>
              <w:rPr>
                <w:rFonts w:ascii="Times New Roman" w:hAnsi="Times New Roman" w:cs="Times New Roman"/>
                <w:sz w:val="22"/>
                <w:szCs w:val="20"/>
              </w:rPr>
              <w:t>ManI</w:t>
            </w:r>
            <w:proofErr w:type="spellEnd"/>
          </w:p>
        </w:tc>
        <w:tc>
          <w:tcPr>
            <w:tcW w:w="1144" w:type="pct"/>
          </w:tcPr>
          <w:p w14:paraId="30AB2F8A" w14:textId="2B1AF446" w:rsidR="001479C1" w:rsidRPr="00BD1572"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888</w:t>
            </w:r>
          </w:p>
        </w:tc>
        <w:sdt>
          <w:sdtPr>
            <w:rPr>
              <w:rFonts w:ascii="Times New Roman" w:hAnsi="Times New Roman" w:cs="Times New Roman"/>
              <w:color w:val="000000"/>
              <w:sz w:val="22"/>
              <w:szCs w:val="20"/>
            </w:rPr>
            <w:tag w:val="MENDELEY_CITATION_v3_eyJjaXRhdGlvbklEIjoiTUVOREVMRVlfQ0lUQVRJT05fYmMwMWRkNmEtMTBjNy00ZjUyLTk0ZmUtNDM2ZjBiNTA1MTYy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985582720"/>
            <w:placeholder>
              <w:docPart w:val="45B4A2F8A979427B9A1A6DDD2EFBC6C6"/>
            </w:placeholder>
          </w:sdtPr>
          <w:sdtContent>
            <w:tc>
              <w:tcPr>
                <w:tcW w:w="1143" w:type="pct"/>
              </w:tcPr>
              <w:p w14:paraId="522DF28D" w14:textId="3101C4A6" w:rsidR="001479C1" w:rsidRPr="00777B93"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sidRPr="003C360E">
                  <w:rPr>
                    <w:rFonts w:ascii="Times New Roman" w:hAnsi="Times New Roman" w:cs="Times New Roman"/>
                    <w:color w:val="000000"/>
                    <w:sz w:val="22"/>
                    <w:szCs w:val="20"/>
                  </w:rPr>
                  <w:t>[1]</w:t>
                </w:r>
              </w:p>
            </w:tc>
          </w:sdtContent>
        </w:sdt>
      </w:tr>
      <w:tr w:rsidR="001479C1" w:rsidRPr="00663A98" w14:paraId="23153EB5"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0BDEFFDF" w14:textId="62CD6409" w:rsidR="001479C1"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ManII</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050ABD98" w14:textId="28ACE444" w:rsidR="001479C1" w:rsidRDefault="001479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Turnover rate for </w:t>
            </w:r>
            <w:proofErr w:type="spellStart"/>
            <w:r>
              <w:rPr>
                <w:rFonts w:ascii="Times New Roman" w:hAnsi="Times New Roman" w:cs="Times New Roman"/>
                <w:sz w:val="22"/>
                <w:szCs w:val="20"/>
              </w:rPr>
              <w:t>ManII</w:t>
            </w:r>
            <w:proofErr w:type="spellEnd"/>
          </w:p>
        </w:tc>
        <w:tc>
          <w:tcPr>
            <w:tcW w:w="1144" w:type="pct"/>
          </w:tcPr>
          <w:p w14:paraId="6A4FB495" w14:textId="4E47B46D" w:rsidR="001479C1" w:rsidRPr="00BD1572" w:rsidRDefault="001479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1924</w:t>
            </w:r>
          </w:p>
        </w:tc>
        <w:sdt>
          <w:sdtPr>
            <w:rPr>
              <w:rFonts w:ascii="Times New Roman" w:hAnsi="Times New Roman" w:cs="Times New Roman"/>
              <w:color w:val="000000"/>
              <w:sz w:val="22"/>
              <w:szCs w:val="20"/>
            </w:rPr>
            <w:tag w:val="MENDELEY_CITATION_v3_eyJjaXRhdGlvbklEIjoiTUVOREVMRVlfQ0lUQVRJT05fNzMwODAyZjgtMWRjZi00ODM2LWE5NzMtODQ0MWI2YWRiNDVi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904055323"/>
            <w:placeholder>
              <w:docPart w:val="45B4A2F8A979427B9A1A6DDD2EFBC6C6"/>
            </w:placeholder>
          </w:sdtPr>
          <w:sdtContent>
            <w:tc>
              <w:tcPr>
                <w:tcW w:w="1143" w:type="pct"/>
              </w:tcPr>
              <w:p w14:paraId="081830D0" w14:textId="7F2AD177" w:rsidR="001479C1" w:rsidRPr="00BD1572"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1479C1" w:rsidRPr="00663A98" w14:paraId="1835098C"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07587278" w14:textId="3A2443B3" w:rsidR="001479C1"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GnTI</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672C0A4E" w14:textId="1DD3867D"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Turnover rate for </w:t>
            </w:r>
            <w:proofErr w:type="spellStart"/>
            <w:r>
              <w:rPr>
                <w:rFonts w:ascii="Times New Roman" w:hAnsi="Times New Roman" w:cs="Times New Roman"/>
                <w:sz w:val="22"/>
                <w:szCs w:val="20"/>
              </w:rPr>
              <w:t>GnTI</w:t>
            </w:r>
            <w:proofErr w:type="spellEnd"/>
          </w:p>
        </w:tc>
        <w:tc>
          <w:tcPr>
            <w:tcW w:w="1144" w:type="pct"/>
          </w:tcPr>
          <w:p w14:paraId="2BB02410" w14:textId="118DD196" w:rsidR="001479C1" w:rsidRPr="00BD1572"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1022</w:t>
            </w:r>
          </w:p>
        </w:tc>
        <w:sdt>
          <w:sdtPr>
            <w:rPr>
              <w:rFonts w:ascii="Times New Roman" w:hAnsi="Times New Roman" w:cs="Times New Roman"/>
              <w:color w:val="000000"/>
              <w:sz w:val="22"/>
              <w:szCs w:val="20"/>
            </w:rPr>
            <w:tag w:val="MENDELEY_CITATION_v3_eyJjaXRhdGlvbklEIjoiTUVOREVMRVlfQ0lUQVRJT05fNzRmOGIxMDItMTQxYy00NzY0LTljNWMtZWNiOGQ0MjYxNjAw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76344749"/>
            <w:placeholder>
              <w:docPart w:val="45B4A2F8A979427B9A1A6DDD2EFBC6C6"/>
            </w:placeholder>
          </w:sdtPr>
          <w:sdtContent>
            <w:tc>
              <w:tcPr>
                <w:tcW w:w="1143" w:type="pct"/>
              </w:tcPr>
              <w:p w14:paraId="1F9452B1" w14:textId="2D8D6B22" w:rsidR="001479C1" w:rsidRPr="00BD1572"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1479C1" w:rsidRPr="00663A98" w14:paraId="1B4C6735"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361C438D" w14:textId="35849FA0" w:rsidR="001479C1"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GnTII</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75585295" w14:textId="53F82A7D" w:rsidR="001479C1" w:rsidRDefault="001479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Turnover rate for </w:t>
            </w:r>
            <w:proofErr w:type="spellStart"/>
            <w:r>
              <w:rPr>
                <w:rFonts w:ascii="Times New Roman" w:hAnsi="Times New Roman" w:cs="Times New Roman"/>
                <w:sz w:val="22"/>
                <w:szCs w:val="20"/>
              </w:rPr>
              <w:t>GnTII</w:t>
            </w:r>
            <w:proofErr w:type="spellEnd"/>
          </w:p>
        </w:tc>
        <w:tc>
          <w:tcPr>
            <w:tcW w:w="1144" w:type="pct"/>
          </w:tcPr>
          <w:p w14:paraId="58652094" w14:textId="37D7CF38" w:rsidR="001479C1" w:rsidRDefault="001479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1406</w:t>
            </w:r>
          </w:p>
        </w:tc>
        <w:sdt>
          <w:sdtPr>
            <w:rPr>
              <w:rFonts w:ascii="Times New Roman" w:hAnsi="Times New Roman" w:cs="Times New Roman"/>
              <w:color w:val="000000"/>
              <w:sz w:val="22"/>
              <w:szCs w:val="20"/>
            </w:rPr>
            <w:tag w:val="MENDELEY_CITATION_v3_eyJjaXRhdGlvbklEIjoiTUVOREVMRVlfQ0lUQVRJT05fMTg5OTFlYjYtZDA5Yy00NGQ5LWIwNTktM2Y3NzkwYmE0MzNi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917746304"/>
            <w:placeholder>
              <w:docPart w:val="5183035E93544651B4EB4402E5F624F7"/>
            </w:placeholder>
          </w:sdtPr>
          <w:sdtContent>
            <w:tc>
              <w:tcPr>
                <w:tcW w:w="1143" w:type="pct"/>
              </w:tcPr>
              <w:p w14:paraId="3A9FB0BF" w14:textId="5F79EAC8" w:rsidR="001479C1" w:rsidRPr="00BD1572"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1479C1" w:rsidRPr="00663A98" w14:paraId="061471D7"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7AD15D20" w14:textId="562ACD73" w:rsidR="001479C1"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GnTIV</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4CEE9653" w14:textId="0AFEDB07"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Turnover rate for </w:t>
            </w:r>
            <w:proofErr w:type="spellStart"/>
            <w:r>
              <w:rPr>
                <w:rFonts w:ascii="Times New Roman" w:hAnsi="Times New Roman" w:cs="Times New Roman"/>
                <w:sz w:val="22"/>
                <w:szCs w:val="20"/>
              </w:rPr>
              <w:t>GnTIV</w:t>
            </w:r>
            <w:proofErr w:type="spellEnd"/>
          </w:p>
        </w:tc>
        <w:tc>
          <w:tcPr>
            <w:tcW w:w="1144" w:type="pct"/>
          </w:tcPr>
          <w:p w14:paraId="7809D82C" w14:textId="35D3E146"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187</w:t>
            </w:r>
          </w:p>
        </w:tc>
        <w:sdt>
          <w:sdtPr>
            <w:rPr>
              <w:rFonts w:ascii="Times New Roman" w:hAnsi="Times New Roman" w:cs="Times New Roman"/>
              <w:color w:val="000000"/>
              <w:sz w:val="22"/>
              <w:szCs w:val="20"/>
            </w:rPr>
            <w:tag w:val="MENDELEY_CITATION_v3_eyJjaXRhdGlvbklEIjoiTUVOREVMRVlfQ0lUQVRJT05fMjc4MzQ2MDYtOThlMC00MWMzLTk4YWUtYmYzYmUzMDc1YjIxIiwicHJvcGVydGllcyI6eyJub3RlSW5kZXgiOjB9LCJpc0VkaXRlZCI6ZmFsc2UsIm1hbnVhbE92ZXJyaWRlIjp7ImlzTWFudWFsbHlPdmVycmlkZGVuIjpmYWxzZSwiY2l0ZXByb2NUZXh0IjoiWzNdIiwibWFudWFsT3ZlcnJpZGVUZXh0IjoiIn0sImNpdGF0aW9uSXRlbXMiOlt7ImlkIjoiNTBlMWNmMTYtMDA0Zi0zOTI4LWI4ODgtNjE2NWUwZTEwYzVjIiwiaXRlbURhdGEiOnsidHlwZSI6ImFydGljbGUtam91cm5hbCIsImlkIjoiNTBlMWNmMTYtMDA0Zi0zOTI4LWI4ODgtNjE2NWUwZTEwYzVjIiwidGl0bGUiOiJBIG1hdGhlbWF0aWNhbCBtb2RlbCBvZiBOLWxpbmtlZCBnbHljb3N5bGF0aW9uIiwiYXV0aG9yIjpbeyJmYW1pbHkiOiJLcmFtYmVjayIsImdpdmVuIjoiRnJlZGVyaWNr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Jpb3RlY2hub2xvZ3kgYW5kIEJpb2VuZ2luZWVyaW5nIiwiY29udGFpbmVyLXRpdGxlLXNob3J0IjoiQmlvdGVjaG5vbCBCaW9lbmciLCJET0kiOiIxMC4xMDAyL2JpdC4yMDY0NSIsIklTU04iOiIwMDA2MzU5MiIsIlBNSUQiOiIxNjI0Nzc3MyIsImlzc3VlZCI6eyJkYXRlLXBhcnRzIjpbWzIwMDVdXX0sInBhZ2UiOiI3MTEtNzI4IiwiYWJzdHJhY3QiOiJNZXRhYm9saWMgZW5naW5lZXJpbmcgb2YgTi1saW5rZWQgb2xpZ29zYWNjaGFyaWRlIGJpb3N5bnRoZXNpcyB0byBwcm9kdWNlIG5vdmVsIGdseWNvZm9ybXMgb3IgZ2x5Y29mb3JtIGRpc3RyaWJ1dGlvbnMgb2YgYSByZWNvbWJpbmFudCBnbHljb3Byb3RlaW4gY2FuIHBvdGVudGlhbGx5IGxlYWQgdG8gYW4gaW1wcm92ZWQgdGhlcmFwZXV0aWMgcGVyZm9ybWFuY2Ugb2YgdGhlIGdseWNvcHJvdGVpbiBwcm9kdWN0LiBBIG1hdGhlbWF0aWNhbCBtb2RlbCBmb3IgdGhlIGluaXRpYWwgc3RhZ2VzIG9mIHRoaXMgcHJvY2VzcywgdXAgdG8gdGhlIGZpcnN0IGdhbGFjdG9zeWxhdGlvbiBvZiBhbiBvbGlnb3NhY2NoYXJpZGUsIHdhcyBwcmV2aW91c2x5IGRldmVsb3BlZCBieSBVbWFuYSBhbmQgQmFpbGV5ICgxOTk3KSAoVUIxOTk3KS4gQnVpbGRpbmcgb24gdGhpcyB3b3JrLCBhbiBleHRlbmRlZCBtb2RlbCBpcyBkZXZlbG9wZWQgdG8gaW5jbHVkZSBmdXJ0aGVyIGdhbGFjdG9zeWxhdGlvbiwgZnVjb3N5bGF0aW9uLCBleHRlbnNpb24gb2YgYW50ZW5uYWUgYnkgTi1hY2V0eWxsYWN0b3NhbWluZSByZXBlYXRzLCBhbmQgc2lhbHlsYXRpb24uIFRoaXMgYWxsb3dzIG1hbnkgbW9yZSBzdHJ1Y3R1cmFsIGZlYXR1cmVzIHRvIGJlIHByZWRpY3RlZC4gQSBudW1iZXIgb2Ygc2ltcGxpZnlpbmcgYXNzdW1wdGlvbnMgYXJlIGFsc28gcmVsYXhlZCB0byBpbmNvcnBvcmF0ZSBtb3JlIHZhcmlhYmxlcyBmb3IgdGhlIGNvbnRyb2wgb2YgZ2x5Y29mb3Jtcy4gVGhlIGZ1bGwgbW9kZWwgZ2VuZXJhdGVzIDc1NjUgb2xpZ29zYWNjaGFyaWRlIHN0cnVjdHVyZXMgaW4gYSBuZXR3b3JrIG9mIDIyLDg3MSByZWFjdGlvbnMuIE1ldGhvZHMgZm9yIHNvbHZpbmcgdGhlIG1vZGVsIGZvciB0aGUgY29tcGxldGUgcHJvZHVjdCBkaXN0cmlidXRpb24gYW5kIGFkanVzdGluZyB0aGUgcGFyYW1ldGVycyB0byBtYXRjaCBleHBlcmltZW50YWwgZGF0YSBhcmUgYWxzbyBkZXZlbG9wZWQuIEEgYmFzYWwgc2V0IG9mIGtpbmV0aWMgcGFyYW1ldGVycyBmb3IgdGhlIGVuenltZS1jYXRhbHl6ZWQgcmVhY3Rpb25zIGFjdGluZyBvbiBmcmVlIG9saWdvc2FjY2hhcmlkZSBzdWJzdHJhdGVzIGlzIG9idGFpbmVkIGZyb20gdGhlIHByZXZpb3VzIG1vZGVsIGFuZCBleGlzdGluZyBsaXRlcmF0dXJlLiBFbnp5bWUgYWN0aXZpdGllcyBhcmUgYWRqdXN0ZWQgdG8gbWF0Y2ggZXhwZXJpbWVudGFsIGdseWNvZm9ybSBkaXN0cmlidXRpb25zIGZvciBDaGluZXNlIEhhbXN0ZXIgT3ZhcnkgKENITykuIFRoZSBtb2RlbCBpcyB0aGVuIHVzZWQgdG8gcHJlZGljdCB0aGUgZWZmZWN0IG9mIGluY3JlYXNpbmcgZXhwcmVzc2lvbiBvZiBhIHRhcmdldCBnbHljb3Byb3RlaW4gb24gdGhlIHByb2R1Y3QgZ2x5Y29mb3JtIGRpc3RyaWJ1dGlvbiBhbmQgZXZhbHVhdGUgYXBwcm9wcmlhdGUgbWV0YWJvbGljIGVuZ2luZWVyaW5nIHN0cmF0ZWdpZXMgdG8gcmV0dXJuIHRoZSBnbHljb2Zvcm0gcHJvZmlsZSB0byBpdHMgb3JpZ2luYWwgZGlzdHJpYnV0aW9uIHBhdHRlcm4uIFRoaXMgbW9kZWwgbWF5IGZpbmQgc2lnbmlmaWNhbnQgdXRpbGl0eSBpbiB0aGUgZnV0dXJlIHRvIHByZWRpY3QgZ2x5Y29zeWxhdGlvbiBwYXR0ZXJucyBhbmQgZGlyZWN0IGdseWNvZW5naW5lZXJpbmcgcHJvamVjdHMgdG8gb3B0aW1pemUgZ2x5Y29mb3JtIGRpc3RyaWJ1dGlvbnMuIMKpIDIwMDUgV2lsZXkgUGVyaW9kaWNhbHMsIEluYy4iLCJpc3N1ZSI6IjYiLCJ2b2x1bWUiOiI5MiJ9LCJpc1RlbXBvcmFyeSI6ZmFsc2V9XX0="/>
            <w:id w:val="-2019235202"/>
            <w:placeholder>
              <w:docPart w:val="5183035E93544651B4EB4402E5F624F7"/>
            </w:placeholder>
          </w:sdtPr>
          <w:sdtContent>
            <w:tc>
              <w:tcPr>
                <w:tcW w:w="1143" w:type="pct"/>
              </w:tcPr>
              <w:p w14:paraId="2CB71103" w14:textId="3A07FAA1" w:rsidR="001479C1" w:rsidRPr="00622DE6"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3]</w:t>
                </w:r>
              </w:p>
            </w:tc>
          </w:sdtContent>
        </w:sdt>
      </w:tr>
      <w:tr w:rsidR="001479C1" w:rsidRPr="00663A98" w14:paraId="4A2C46A3"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17CCF4B2" w14:textId="0D96D6EA" w:rsidR="001479C1"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GnTV</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2CD3FBFA" w14:textId="280B669D" w:rsidR="001479C1" w:rsidRDefault="001479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Turnover rate for </w:t>
            </w:r>
            <w:proofErr w:type="spellStart"/>
            <w:r>
              <w:rPr>
                <w:rFonts w:ascii="Times New Roman" w:hAnsi="Times New Roman" w:cs="Times New Roman"/>
                <w:sz w:val="22"/>
                <w:szCs w:val="20"/>
              </w:rPr>
              <w:t>GnTV</w:t>
            </w:r>
            <w:proofErr w:type="spellEnd"/>
          </w:p>
        </w:tc>
        <w:tc>
          <w:tcPr>
            <w:tcW w:w="1144" w:type="pct"/>
          </w:tcPr>
          <w:p w14:paraId="5B766FD9" w14:textId="793C89D9" w:rsidR="001479C1" w:rsidRDefault="001479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1410</w:t>
            </w:r>
          </w:p>
        </w:tc>
        <w:sdt>
          <w:sdtPr>
            <w:rPr>
              <w:rFonts w:ascii="Times New Roman" w:hAnsi="Times New Roman" w:cs="Times New Roman"/>
              <w:color w:val="000000"/>
              <w:sz w:val="22"/>
              <w:szCs w:val="20"/>
            </w:rPr>
            <w:tag w:val="MENDELEY_CITATION_v3_eyJjaXRhdGlvbklEIjoiTUVOREVMRVlfQ0lUQVRJT05fNjM4NzE1NGEtZGRiZi00YzYxLWE4OWItN2Y3NjYzYWZlNTA5IiwicHJvcGVydGllcyI6eyJub3RlSW5kZXgiOjB9LCJpc0VkaXRlZCI6ZmFsc2UsIm1hbnVhbE92ZXJyaWRlIjp7ImlzTWFudWFsbHlPdmVycmlkZGVuIjpmYWxzZSwiY2l0ZXByb2NUZXh0IjoiWzNdIiwibWFudWFsT3ZlcnJpZGVUZXh0IjoiIn0sImNpdGF0aW9uSXRlbXMiOlt7ImlkIjoiNTBlMWNmMTYtMDA0Zi0zOTI4LWI4ODgtNjE2NWUwZTEwYzVjIiwiaXRlbURhdGEiOnsidHlwZSI6ImFydGljbGUtam91cm5hbCIsImlkIjoiNTBlMWNmMTYtMDA0Zi0zOTI4LWI4ODgtNjE2NWUwZTEwYzVjIiwidGl0bGUiOiJBIG1hdGhlbWF0aWNhbCBtb2RlbCBvZiBOLWxpbmtlZCBnbHljb3N5bGF0aW9uIiwiYXV0aG9yIjpbeyJmYW1pbHkiOiJLcmFtYmVjayIsImdpdmVuIjoiRnJlZGVyaWNr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Jpb3RlY2hub2xvZ3kgYW5kIEJpb2VuZ2luZWVyaW5nIiwiY29udGFpbmVyLXRpdGxlLXNob3J0IjoiQmlvdGVjaG5vbCBCaW9lbmciLCJET0kiOiIxMC4xMDAyL2JpdC4yMDY0NSIsIklTU04iOiIwMDA2MzU5MiIsIlBNSUQiOiIxNjI0Nzc3MyIsImlzc3VlZCI6eyJkYXRlLXBhcnRzIjpbWzIwMDVdXX0sInBhZ2UiOiI3MTEtNzI4IiwiYWJzdHJhY3QiOiJNZXRhYm9saWMgZW5naW5lZXJpbmcgb2YgTi1saW5rZWQgb2xpZ29zYWNjaGFyaWRlIGJpb3N5bnRoZXNpcyB0byBwcm9kdWNlIG5vdmVsIGdseWNvZm9ybXMgb3IgZ2x5Y29mb3JtIGRpc3RyaWJ1dGlvbnMgb2YgYSByZWNvbWJpbmFudCBnbHljb3Byb3RlaW4gY2FuIHBvdGVudGlhbGx5IGxlYWQgdG8gYW4gaW1wcm92ZWQgdGhlcmFwZXV0aWMgcGVyZm9ybWFuY2Ugb2YgdGhlIGdseWNvcHJvdGVpbiBwcm9kdWN0LiBBIG1hdGhlbWF0aWNhbCBtb2RlbCBmb3IgdGhlIGluaXRpYWwgc3RhZ2VzIG9mIHRoaXMgcHJvY2VzcywgdXAgdG8gdGhlIGZpcnN0IGdhbGFjdG9zeWxhdGlvbiBvZiBhbiBvbGlnb3NhY2NoYXJpZGUsIHdhcyBwcmV2aW91c2x5IGRldmVsb3BlZCBieSBVbWFuYSBhbmQgQmFpbGV5ICgxOTk3KSAoVUIxOTk3KS4gQnVpbGRpbmcgb24gdGhpcyB3b3JrLCBhbiBleHRlbmRlZCBtb2RlbCBpcyBkZXZlbG9wZWQgdG8gaW5jbHVkZSBmdXJ0aGVyIGdhbGFjdG9zeWxhdGlvbiwgZnVjb3N5bGF0aW9uLCBleHRlbnNpb24gb2YgYW50ZW5uYWUgYnkgTi1hY2V0eWxsYWN0b3NhbWluZSByZXBlYXRzLCBhbmQgc2lhbHlsYXRpb24uIFRoaXMgYWxsb3dzIG1hbnkgbW9yZSBzdHJ1Y3R1cmFsIGZlYXR1cmVzIHRvIGJlIHByZWRpY3RlZC4gQSBudW1iZXIgb2Ygc2ltcGxpZnlpbmcgYXNzdW1wdGlvbnMgYXJlIGFsc28gcmVsYXhlZCB0byBpbmNvcnBvcmF0ZSBtb3JlIHZhcmlhYmxlcyBmb3IgdGhlIGNvbnRyb2wgb2YgZ2x5Y29mb3Jtcy4gVGhlIGZ1bGwgbW9kZWwgZ2VuZXJhdGVzIDc1NjUgb2xpZ29zYWNjaGFyaWRlIHN0cnVjdHVyZXMgaW4gYSBuZXR3b3JrIG9mIDIyLDg3MSByZWFjdGlvbnMuIE1ldGhvZHMgZm9yIHNvbHZpbmcgdGhlIG1vZGVsIGZvciB0aGUgY29tcGxldGUgcHJvZHVjdCBkaXN0cmlidXRpb24gYW5kIGFkanVzdGluZyB0aGUgcGFyYW1ldGVycyB0byBtYXRjaCBleHBlcmltZW50YWwgZGF0YSBhcmUgYWxzbyBkZXZlbG9wZWQuIEEgYmFzYWwgc2V0IG9mIGtpbmV0aWMgcGFyYW1ldGVycyBmb3IgdGhlIGVuenltZS1jYXRhbHl6ZWQgcmVhY3Rpb25zIGFjdGluZyBvbiBmcmVlIG9saWdvc2FjY2hhcmlkZSBzdWJzdHJhdGVzIGlzIG9idGFpbmVkIGZyb20gdGhlIHByZXZpb3VzIG1vZGVsIGFuZCBleGlzdGluZyBsaXRlcmF0dXJlLiBFbnp5bWUgYWN0aXZpdGllcyBhcmUgYWRqdXN0ZWQgdG8gbWF0Y2ggZXhwZXJpbWVudGFsIGdseWNvZm9ybSBkaXN0cmlidXRpb25zIGZvciBDaGluZXNlIEhhbXN0ZXIgT3ZhcnkgKENITykuIFRoZSBtb2RlbCBpcyB0aGVuIHVzZWQgdG8gcHJlZGljdCB0aGUgZWZmZWN0IG9mIGluY3JlYXNpbmcgZXhwcmVzc2lvbiBvZiBhIHRhcmdldCBnbHljb3Byb3RlaW4gb24gdGhlIHByb2R1Y3QgZ2x5Y29mb3JtIGRpc3RyaWJ1dGlvbiBhbmQgZXZhbHVhdGUgYXBwcm9wcmlhdGUgbWV0YWJvbGljIGVuZ2luZWVyaW5nIHN0cmF0ZWdpZXMgdG8gcmV0dXJuIHRoZSBnbHljb2Zvcm0gcHJvZmlsZSB0byBpdHMgb3JpZ2luYWwgZGlzdHJpYnV0aW9uIHBhdHRlcm4uIFRoaXMgbW9kZWwgbWF5IGZpbmQgc2lnbmlmaWNhbnQgdXRpbGl0eSBpbiB0aGUgZnV0dXJlIHRvIHByZWRpY3QgZ2x5Y29zeWxhdGlvbiBwYXR0ZXJucyBhbmQgZGlyZWN0IGdseWNvZW5naW5lZXJpbmcgcHJvamVjdHMgdG8gb3B0aW1pemUgZ2x5Y29mb3JtIGRpc3RyaWJ1dGlvbnMuIMKpIDIwMDUgV2lsZXkgUGVyaW9kaWNhbHMsIEluYy4iLCJpc3N1ZSI6IjYiLCJ2b2x1bWUiOiI5MiJ9LCJpc1RlbXBvcmFyeSI6ZmFsc2V9XX0="/>
            <w:id w:val="1245921716"/>
            <w:placeholder>
              <w:docPart w:val="5183035E93544651B4EB4402E5F624F7"/>
            </w:placeholder>
          </w:sdtPr>
          <w:sdtContent>
            <w:tc>
              <w:tcPr>
                <w:tcW w:w="1143" w:type="pct"/>
              </w:tcPr>
              <w:p w14:paraId="69ADC35A" w14:textId="328E7657" w:rsidR="001479C1" w:rsidRPr="00A52B42"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3]</w:t>
                </w:r>
              </w:p>
            </w:tc>
          </w:sdtContent>
        </w:sdt>
      </w:tr>
      <w:tr w:rsidR="001479C1" w:rsidRPr="00663A98" w14:paraId="2A4CAA84"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00BFB488" w14:textId="531AFF8D" w:rsidR="001479C1"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a</m:t>
                    </m:r>
                    <m:r>
                      <m:rPr>
                        <m:sty m:val="bi"/>
                      </m:rPr>
                      <w:rPr>
                        <w:rFonts w:ascii="Cambria Math" w:hAnsi="Cambria Math" w:cs="Times New Roman"/>
                        <w:sz w:val="22"/>
                        <w:szCs w:val="20"/>
                      </w:rPr>
                      <m:t>6</m:t>
                    </m:r>
                    <m:r>
                      <m:rPr>
                        <m:sty m:val="bi"/>
                      </m:rPr>
                      <w:rPr>
                        <w:rFonts w:ascii="Cambria Math" w:hAnsi="Cambria Math" w:cs="Times New Roman"/>
                        <w:sz w:val="22"/>
                        <w:szCs w:val="20"/>
                      </w:rPr>
                      <m:t>FucT</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557D7B34" w14:textId="68922B62"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Turnover rate for a6FucT</w:t>
            </w:r>
          </w:p>
        </w:tc>
        <w:tc>
          <w:tcPr>
            <w:tcW w:w="1144" w:type="pct"/>
          </w:tcPr>
          <w:p w14:paraId="49EC63C4" w14:textId="6E7B8B72"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291</w:t>
            </w:r>
          </w:p>
        </w:tc>
        <w:sdt>
          <w:sdtPr>
            <w:rPr>
              <w:rFonts w:ascii="Times New Roman" w:hAnsi="Times New Roman" w:cs="Times New Roman"/>
              <w:color w:val="000000"/>
              <w:sz w:val="22"/>
              <w:szCs w:val="20"/>
            </w:rPr>
            <w:tag w:val="MENDELEY_CITATION_v3_eyJjaXRhdGlvbklEIjoiTUVOREVMRVlfQ0lUQVRJT05fNmZmNDYyZGYtN2Y0MC00OGYwLWFiMWMtZTZmYmIxN2NkNjM0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245877210"/>
            <w:placeholder>
              <w:docPart w:val="5183035E93544651B4EB4402E5F624F7"/>
            </w:placeholder>
          </w:sdtPr>
          <w:sdtContent>
            <w:tc>
              <w:tcPr>
                <w:tcW w:w="1143" w:type="pct"/>
              </w:tcPr>
              <w:p w14:paraId="0CBC2E66" w14:textId="7308C2B3" w:rsidR="001479C1" w:rsidRPr="00406387"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1479C1" w:rsidRPr="00663A98" w14:paraId="1A580599"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38572406" w14:textId="5DEB1CF6" w:rsidR="001479C1"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b</m:t>
                    </m:r>
                    <m:r>
                      <m:rPr>
                        <m:sty m:val="bi"/>
                      </m:rPr>
                      <w:rPr>
                        <w:rFonts w:ascii="Cambria Math" w:hAnsi="Cambria Math" w:cs="Times New Roman"/>
                        <w:sz w:val="22"/>
                        <w:szCs w:val="20"/>
                      </w:rPr>
                      <m:t>4</m:t>
                    </m:r>
                    <m:r>
                      <m:rPr>
                        <m:sty m:val="bi"/>
                      </m:rPr>
                      <w:rPr>
                        <w:rFonts w:ascii="Cambria Math" w:hAnsi="Cambria Math" w:cs="Times New Roman"/>
                        <w:sz w:val="22"/>
                        <w:szCs w:val="20"/>
                      </w:rPr>
                      <m:t>GalT</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020DD692" w14:textId="651F26C3" w:rsidR="001479C1" w:rsidRDefault="001479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Turnover rate for b4GalT</w:t>
            </w:r>
          </w:p>
        </w:tc>
        <w:tc>
          <w:tcPr>
            <w:tcW w:w="1144" w:type="pct"/>
          </w:tcPr>
          <w:p w14:paraId="67ED5117" w14:textId="5D289AAA" w:rsidR="001479C1" w:rsidRDefault="001479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872</w:t>
            </w:r>
          </w:p>
        </w:tc>
        <w:sdt>
          <w:sdtPr>
            <w:rPr>
              <w:rFonts w:ascii="Times New Roman" w:hAnsi="Times New Roman" w:cs="Times New Roman"/>
              <w:color w:val="000000"/>
              <w:sz w:val="22"/>
              <w:szCs w:val="20"/>
            </w:rPr>
            <w:tag w:val="MENDELEY_CITATION_v3_eyJjaXRhdGlvbklEIjoiTUVOREVMRVlfQ0lUQVRJT05fY2QwODExOWEtNjIzZi00N2FiLWIwMWYtM2YxMGE1NzQ2ZjJh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58768453"/>
            <w:placeholder>
              <w:docPart w:val="5183035E93544651B4EB4402E5F624F7"/>
            </w:placeholder>
          </w:sdtPr>
          <w:sdtContent>
            <w:tc>
              <w:tcPr>
                <w:tcW w:w="1143" w:type="pct"/>
              </w:tcPr>
              <w:p w14:paraId="164CC616" w14:textId="1803D9B3" w:rsidR="001479C1" w:rsidRPr="00406387"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1479C1" w:rsidRPr="00663A98" w14:paraId="686C0A3E"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2221E966" w14:textId="6972085C" w:rsidR="001479C1"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f, a</m:t>
                    </m:r>
                    <m:r>
                      <m:rPr>
                        <m:sty m:val="bi"/>
                      </m:rPr>
                      <w:rPr>
                        <w:rFonts w:ascii="Cambria Math" w:hAnsi="Cambria Math" w:cs="Times New Roman"/>
                        <w:sz w:val="22"/>
                        <w:szCs w:val="20"/>
                      </w:rPr>
                      <m:t>3</m:t>
                    </m:r>
                    <m:r>
                      <m:rPr>
                        <m:sty m:val="bi"/>
                      </m:rPr>
                      <w:rPr>
                        <w:rFonts w:ascii="Cambria Math" w:hAnsi="Cambria Math" w:cs="Times New Roman"/>
                        <w:sz w:val="22"/>
                        <w:szCs w:val="20"/>
                      </w:rPr>
                      <m:t>SiaT</m:t>
                    </m:r>
                  </m:sub>
                </m:sSub>
                <m:r>
                  <m:rPr>
                    <m:sty m:val="bi"/>
                  </m:rPr>
                  <w:rPr>
                    <w:rFonts w:ascii="Cambria Math" w:hAnsi="Cambria Math" w:cs="Times New Roman"/>
                    <w:sz w:val="22"/>
                    <w:szCs w:val="20"/>
                  </w:rPr>
                  <m:t xml:space="preserve"> [</m:t>
                </m:r>
                <m:sSup>
                  <m:sSupPr>
                    <m:ctrlPr>
                      <w:rPr>
                        <w:rFonts w:ascii="Cambria Math" w:hAnsi="Cambria Math" w:cs="Times New Roman"/>
                        <w:b w:val="0"/>
                        <w:bCs w:val="0"/>
                        <w:i/>
                        <w:sz w:val="22"/>
                        <w:szCs w:val="20"/>
                      </w:rPr>
                    </m:ctrlPr>
                  </m:sSupPr>
                  <m:e>
                    <m:r>
                      <m:rPr>
                        <m:sty m:val="bi"/>
                      </m:rPr>
                      <w:rPr>
                        <w:rFonts w:ascii="Cambria Math" w:hAnsi="Cambria Math" w:cs="Times New Roman"/>
                        <w:sz w:val="22"/>
                        <w:szCs w:val="20"/>
                      </w:rPr>
                      <m:t>min</m:t>
                    </m:r>
                  </m:e>
                  <m:sup>
                    <m:r>
                      <m:rPr>
                        <m:sty m:val="bi"/>
                      </m:rPr>
                      <w:rPr>
                        <w:rFonts w:ascii="Cambria Math" w:hAnsi="Cambria Math" w:cs="Times New Roman"/>
                        <w:sz w:val="22"/>
                        <w:szCs w:val="20"/>
                      </w:rPr>
                      <m:t>-1</m:t>
                    </m:r>
                  </m:sup>
                </m:sSup>
                <m:r>
                  <m:rPr>
                    <m:sty m:val="bi"/>
                  </m:rPr>
                  <w:rPr>
                    <w:rFonts w:ascii="Cambria Math" w:hAnsi="Cambria Math" w:cs="Times New Roman"/>
                    <w:sz w:val="22"/>
                    <w:szCs w:val="20"/>
                  </w:rPr>
                  <m:t>]</m:t>
                </m:r>
              </m:oMath>
            </m:oMathPara>
          </w:p>
        </w:tc>
        <w:tc>
          <w:tcPr>
            <w:tcW w:w="1510" w:type="pct"/>
          </w:tcPr>
          <w:p w14:paraId="0A03C1AE" w14:textId="626F184C"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Turnover rate for a3SiaT</w:t>
            </w:r>
          </w:p>
        </w:tc>
        <w:tc>
          <w:tcPr>
            <w:tcW w:w="1144" w:type="pct"/>
          </w:tcPr>
          <w:p w14:paraId="4D29D899" w14:textId="7EA43A20" w:rsidR="001479C1" w:rsidRDefault="001479C1"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491</w:t>
            </w:r>
          </w:p>
        </w:tc>
        <w:sdt>
          <w:sdtPr>
            <w:rPr>
              <w:rFonts w:ascii="Times New Roman" w:hAnsi="Times New Roman" w:cs="Times New Roman"/>
              <w:color w:val="000000"/>
              <w:sz w:val="22"/>
              <w:szCs w:val="20"/>
            </w:rPr>
            <w:tag w:val="MENDELEY_CITATION_v3_eyJjaXRhdGlvbklEIjoiTUVOREVMRVlfQ0lUQVRJT05fMmMyMjU2MDQtNmRkZi00M2NlLTkwZmUtMGI1ZmFkYWQ3ZGI1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531532041"/>
            <w:placeholder>
              <w:docPart w:val="5183035E93544651B4EB4402E5F624F7"/>
            </w:placeholder>
          </w:sdtPr>
          <w:sdtContent>
            <w:tc>
              <w:tcPr>
                <w:tcW w:w="1143" w:type="pct"/>
              </w:tcPr>
              <w:p w14:paraId="59673BC0" w14:textId="042F8C89" w:rsidR="001479C1" w:rsidRPr="00406387"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E876B9" w:rsidRPr="00663A98" w14:paraId="6D890E4F"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14615577" w14:textId="4C6A6AB2" w:rsidR="00E876B9"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 IgG,ManI</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751861B0" w14:textId="39EA4671" w:rsidR="00E876B9" w:rsidRDefault="00841679"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IgG OS from </w:t>
            </w:r>
            <w:proofErr w:type="spellStart"/>
            <w:r>
              <w:rPr>
                <w:rFonts w:ascii="Times New Roman" w:hAnsi="Times New Roman" w:cs="Times New Roman"/>
                <w:sz w:val="22"/>
                <w:szCs w:val="20"/>
              </w:rPr>
              <w:t>ManI</w:t>
            </w:r>
            <w:proofErr w:type="spellEnd"/>
          </w:p>
        </w:tc>
        <w:tc>
          <w:tcPr>
            <w:tcW w:w="1144" w:type="pct"/>
          </w:tcPr>
          <w:p w14:paraId="43688444" w14:textId="2462C28B" w:rsidR="00E876B9" w:rsidRDefault="00D87AC1"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61</w:t>
            </w:r>
          </w:p>
        </w:tc>
        <w:sdt>
          <w:sdtPr>
            <w:rPr>
              <w:rFonts w:ascii="Times New Roman" w:hAnsi="Times New Roman" w:cs="Times New Roman"/>
              <w:color w:val="000000"/>
              <w:sz w:val="22"/>
              <w:szCs w:val="20"/>
            </w:rPr>
            <w:tag w:val="MENDELEY_CITATION_v3_eyJjaXRhdGlvbklEIjoiTUVOREVMRVlfQ0lUQVRJT05fMGMzMDE3ZWQtOTcxMy00NzA0LWJjMmItMTExYjQyNjBlY2Y2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987275230"/>
            <w:placeholder>
              <w:docPart w:val="F8E8A2C3769A4347A1A40B58260EE6B5"/>
            </w:placeholder>
          </w:sdtPr>
          <w:sdtContent>
            <w:tc>
              <w:tcPr>
                <w:tcW w:w="1143" w:type="pct"/>
              </w:tcPr>
              <w:p w14:paraId="1BA6EAC3" w14:textId="16D7ACA0" w:rsidR="00E876B9" w:rsidRPr="00712AE7"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655389" w:rsidRPr="00663A98" w14:paraId="44E8699E"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7E3F2879" w14:textId="0FF16F02" w:rsidR="00655389" w:rsidRDefault="00000000" w:rsidP="00865441">
            <w:pPr>
              <w:spacing w:line="276" w:lineRule="auto"/>
              <w:ind w:firstLine="0"/>
              <w:jc w:val="center"/>
              <w:rPr>
                <w:rFonts w:ascii="Aptos" w:eastAsia="Aptos" w:hAnsi="Aptos"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 IgG,ManII</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5800AD9B" w14:textId="3C3C6017" w:rsidR="00655389" w:rsidRDefault="00655389"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IgG OS from </w:t>
            </w:r>
            <w:proofErr w:type="spellStart"/>
            <w:r>
              <w:rPr>
                <w:rFonts w:ascii="Times New Roman" w:hAnsi="Times New Roman" w:cs="Times New Roman"/>
                <w:sz w:val="22"/>
                <w:szCs w:val="20"/>
              </w:rPr>
              <w:t>ManII</w:t>
            </w:r>
            <w:proofErr w:type="spellEnd"/>
          </w:p>
        </w:tc>
        <w:tc>
          <w:tcPr>
            <w:tcW w:w="1144" w:type="pct"/>
          </w:tcPr>
          <w:p w14:paraId="2D10F2B2" w14:textId="42A289F2" w:rsidR="00655389" w:rsidRDefault="00655389"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100</w:t>
            </w:r>
          </w:p>
        </w:tc>
        <w:sdt>
          <w:sdtPr>
            <w:rPr>
              <w:rFonts w:ascii="Times New Roman" w:hAnsi="Times New Roman" w:cs="Times New Roman"/>
              <w:color w:val="000000"/>
              <w:sz w:val="22"/>
              <w:szCs w:val="20"/>
            </w:rPr>
            <w:tag w:val="MENDELEY_CITATION_v3_eyJjaXRhdGlvbklEIjoiTUVOREVMRVlfQ0lUQVRJT05fYjE5ODI5ZDYtMGEzNy00N2UyLWJjODEtZmJmODY3NTU2NmJi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925949961"/>
            <w:placeholder>
              <w:docPart w:val="22556C0512534558AECFD61C2CFB592D"/>
            </w:placeholder>
          </w:sdtPr>
          <w:sdtContent>
            <w:tc>
              <w:tcPr>
                <w:tcW w:w="1143" w:type="pct"/>
              </w:tcPr>
              <w:p w14:paraId="7E3B52E7" w14:textId="59DDA1B8" w:rsidR="00655389" w:rsidRPr="00BD1572"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2D1826" w:rsidRPr="00663A98" w14:paraId="58F35FAE"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71E753EA" w14:textId="28C501A9" w:rsidR="002D1826"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 IgG,GnTI</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528B2926" w14:textId="2B21F5D7" w:rsidR="002D1826" w:rsidRDefault="002D1826"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IgG OS from </w:t>
            </w:r>
            <w:proofErr w:type="spellStart"/>
            <w:r>
              <w:rPr>
                <w:rFonts w:ascii="Times New Roman" w:hAnsi="Times New Roman" w:cs="Times New Roman"/>
                <w:sz w:val="22"/>
                <w:szCs w:val="20"/>
              </w:rPr>
              <w:t>GnTI</w:t>
            </w:r>
            <w:proofErr w:type="spellEnd"/>
          </w:p>
        </w:tc>
        <w:tc>
          <w:tcPr>
            <w:tcW w:w="1144" w:type="pct"/>
          </w:tcPr>
          <w:p w14:paraId="3FB67B6F" w14:textId="7CEC2563" w:rsidR="002D1826" w:rsidRDefault="002D1826"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260</w:t>
            </w:r>
          </w:p>
        </w:tc>
        <w:sdt>
          <w:sdtPr>
            <w:rPr>
              <w:rFonts w:ascii="Times New Roman" w:hAnsi="Times New Roman" w:cs="Times New Roman"/>
              <w:color w:val="000000"/>
              <w:sz w:val="22"/>
              <w:szCs w:val="20"/>
            </w:rPr>
            <w:tag w:val="MENDELEY_CITATION_v3_eyJjaXRhdGlvbklEIjoiTUVOREVMRVlfQ0lUQVRJT05fMzU5NzQ5NzQtNmZiNi00ZmYyLTlhMDgtMWFkYjI4ZmNlY2E2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518763958"/>
            <w:placeholder>
              <w:docPart w:val="91443F7754F548CAB84EDC18C440C5CF"/>
            </w:placeholder>
          </w:sdtPr>
          <w:sdtContent>
            <w:tc>
              <w:tcPr>
                <w:tcW w:w="1143" w:type="pct"/>
              </w:tcPr>
              <w:p w14:paraId="56AA28FD" w14:textId="6DAE8CC3" w:rsidR="002D1826" w:rsidRPr="00BD1572"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6D67EB" w:rsidRPr="00663A98" w14:paraId="6A882367"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6E61197F" w14:textId="1EB025ED" w:rsidR="006D67EB"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 IgG,GnTII</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1E1C0A89" w14:textId="66ABC15F" w:rsidR="006D67EB" w:rsidRDefault="006D67EB"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IgG OS from </w:t>
            </w:r>
            <w:proofErr w:type="spellStart"/>
            <w:r>
              <w:rPr>
                <w:rFonts w:ascii="Times New Roman" w:hAnsi="Times New Roman" w:cs="Times New Roman"/>
                <w:sz w:val="22"/>
                <w:szCs w:val="20"/>
              </w:rPr>
              <w:t>GnTII</w:t>
            </w:r>
            <w:proofErr w:type="spellEnd"/>
          </w:p>
        </w:tc>
        <w:tc>
          <w:tcPr>
            <w:tcW w:w="1144" w:type="pct"/>
          </w:tcPr>
          <w:p w14:paraId="34CCE4BD" w14:textId="57EB2FC5" w:rsidR="006D67EB" w:rsidRDefault="00C120C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190</w:t>
            </w:r>
          </w:p>
        </w:tc>
        <w:sdt>
          <w:sdtPr>
            <w:rPr>
              <w:rFonts w:ascii="Times New Roman" w:hAnsi="Times New Roman" w:cs="Times New Roman"/>
              <w:color w:val="000000"/>
              <w:sz w:val="22"/>
              <w:szCs w:val="20"/>
            </w:rPr>
            <w:tag w:val="MENDELEY_CITATION_v3_eyJjaXRhdGlvbklEIjoiTUVOREVMRVlfQ0lUQVRJT05fYzc4M2VmNTQtYmYyNi00MjgzLWFlOTItM2Y4NDk4MTRjYzE3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00152232"/>
            <w:placeholder>
              <w:docPart w:val="162766EC50DB45B98A66C48F2E0588C9"/>
            </w:placeholder>
          </w:sdtPr>
          <w:sdtContent>
            <w:tc>
              <w:tcPr>
                <w:tcW w:w="1143" w:type="pct"/>
              </w:tcPr>
              <w:p w14:paraId="336FFEA1" w14:textId="47297B62" w:rsidR="006D67EB" w:rsidRPr="00BD1572"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EC2809" w:rsidRPr="00663A98" w14:paraId="0969D8AB"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2FA06ACA" w14:textId="7D12F68F" w:rsidR="00EC2809"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 IgG,a</m:t>
                    </m:r>
                    <m:r>
                      <m:rPr>
                        <m:sty m:val="bi"/>
                      </m:rPr>
                      <w:rPr>
                        <w:rFonts w:ascii="Cambria Math" w:hAnsi="Cambria Math" w:cs="Times New Roman"/>
                        <w:sz w:val="22"/>
                        <w:szCs w:val="20"/>
                      </w:rPr>
                      <m:t>6</m:t>
                    </m:r>
                    <m:r>
                      <m:rPr>
                        <m:sty m:val="bi"/>
                      </m:rPr>
                      <w:rPr>
                        <w:rFonts w:ascii="Cambria Math" w:hAnsi="Cambria Math" w:cs="Times New Roman"/>
                        <w:sz w:val="22"/>
                        <w:szCs w:val="20"/>
                      </w:rPr>
                      <m:t>FucT</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382D9502" w14:textId="26E0BD22" w:rsidR="00EC2809" w:rsidRDefault="00EC2809"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IgG OS from </w:t>
            </w:r>
            <w:r w:rsidR="00347104">
              <w:rPr>
                <w:rFonts w:ascii="Times New Roman" w:hAnsi="Times New Roman" w:cs="Times New Roman"/>
                <w:sz w:val="22"/>
                <w:szCs w:val="20"/>
              </w:rPr>
              <w:t>a6FucT</w:t>
            </w:r>
          </w:p>
        </w:tc>
        <w:tc>
          <w:tcPr>
            <w:tcW w:w="1144" w:type="pct"/>
          </w:tcPr>
          <w:p w14:paraId="47BA4E75" w14:textId="6EBC4A20" w:rsidR="00EC2809" w:rsidRDefault="00347104"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25</w:t>
            </w:r>
          </w:p>
        </w:tc>
        <w:sdt>
          <w:sdtPr>
            <w:rPr>
              <w:rFonts w:ascii="Times New Roman" w:hAnsi="Times New Roman" w:cs="Times New Roman"/>
              <w:color w:val="000000"/>
              <w:sz w:val="22"/>
              <w:szCs w:val="20"/>
            </w:rPr>
            <w:tag w:val="MENDELEY_CITATION_v3_eyJjaXRhdGlvbklEIjoiTUVOREVMRVlfQ0lUQVRJT05fYTJhYWQ0YWMtMzFiNS00NDY3LThjMmQtZmYxZjk4NTNjMzcz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097555572"/>
            <w:placeholder>
              <w:docPart w:val="B70866AEB5C3493E85D00126A9EA6CD0"/>
            </w:placeholder>
          </w:sdtPr>
          <w:sdtContent>
            <w:tc>
              <w:tcPr>
                <w:tcW w:w="1143" w:type="pct"/>
              </w:tcPr>
              <w:p w14:paraId="5160CB73" w14:textId="0FED7138" w:rsidR="00EC2809" w:rsidRPr="00FB3AED"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347104" w:rsidRPr="00663A98" w14:paraId="2B29675C"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217726B9" w14:textId="36B2FFD9" w:rsidR="00347104"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 IgG,b</m:t>
                    </m:r>
                    <m:r>
                      <m:rPr>
                        <m:sty m:val="bi"/>
                      </m:rPr>
                      <w:rPr>
                        <w:rFonts w:ascii="Cambria Math" w:hAnsi="Cambria Math" w:cs="Times New Roman"/>
                        <w:sz w:val="22"/>
                        <w:szCs w:val="20"/>
                      </w:rPr>
                      <m:t>4</m:t>
                    </m:r>
                    <m:r>
                      <m:rPr>
                        <m:sty m:val="bi"/>
                      </m:rPr>
                      <w:rPr>
                        <w:rFonts w:ascii="Cambria Math" w:hAnsi="Cambria Math" w:cs="Times New Roman"/>
                        <w:sz w:val="22"/>
                        <w:szCs w:val="20"/>
                      </w:rPr>
                      <m:t>GalT</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73154013" w14:textId="78EC6ED4" w:rsidR="00347104" w:rsidRDefault="00347104"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IgG OS from </w:t>
            </w:r>
            <w:r w:rsidR="0091283B">
              <w:rPr>
                <w:rFonts w:ascii="Times New Roman" w:hAnsi="Times New Roman" w:cs="Times New Roman"/>
                <w:sz w:val="22"/>
                <w:szCs w:val="20"/>
              </w:rPr>
              <w:t>b4GalT</w:t>
            </w:r>
          </w:p>
        </w:tc>
        <w:tc>
          <w:tcPr>
            <w:tcW w:w="1144" w:type="pct"/>
          </w:tcPr>
          <w:p w14:paraId="114813F0" w14:textId="7095AD8B" w:rsidR="00347104" w:rsidRDefault="0091283B"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430</w:t>
            </w:r>
          </w:p>
        </w:tc>
        <w:sdt>
          <w:sdtPr>
            <w:rPr>
              <w:rFonts w:ascii="Times New Roman" w:hAnsi="Times New Roman" w:cs="Times New Roman"/>
              <w:color w:val="000000"/>
              <w:sz w:val="22"/>
              <w:szCs w:val="20"/>
            </w:rPr>
            <w:tag w:val="MENDELEY_CITATION_v3_eyJjaXRhdGlvbklEIjoiTUVOREVMRVlfQ0lUQVRJT05fOGVlOGRlYWUtZmI5NC00MTM5LWEwM2EtNjQ4NmJlZTYxZjYw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439222748"/>
            <w:placeholder>
              <w:docPart w:val="677C107C348A4289A10F7BFAA90376D9"/>
            </w:placeholder>
          </w:sdtPr>
          <w:sdtContent>
            <w:tc>
              <w:tcPr>
                <w:tcW w:w="1143" w:type="pct"/>
              </w:tcPr>
              <w:p w14:paraId="15319B8F" w14:textId="2D132F64" w:rsidR="00347104" w:rsidRPr="00EC2809"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C00E07" w:rsidRPr="00663A98" w14:paraId="6BC229EE"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6F7B62A2" w14:textId="0977B2CD" w:rsidR="00C00E07"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d,GnTI</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6B83C33B" w14:textId="7585B6AB" w:rsidR="00C00E07" w:rsidRDefault="00C00E07"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w:t>
            </w:r>
            <w:proofErr w:type="spellStart"/>
            <w:r w:rsidR="003D227C">
              <w:rPr>
                <w:rFonts w:ascii="Times New Roman" w:hAnsi="Times New Roman" w:cs="Times New Roman"/>
                <w:sz w:val="22"/>
                <w:szCs w:val="20"/>
              </w:rPr>
              <w:t>UDPGlcNAc</w:t>
            </w:r>
            <w:proofErr w:type="spellEnd"/>
            <w:r w:rsidR="003D227C">
              <w:rPr>
                <w:rFonts w:ascii="Times New Roman" w:hAnsi="Times New Roman" w:cs="Times New Roman"/>
                <w:sz w:val="22"/>
                <w:szCs w:val="20"/>
              </w:rPr>
              <w:t xml:space="preserve"> </w:t>
            </w:r>
            <w:r>
              <w:rPr>
                <w:rFonts w:ascii="Times New Roman" w:hAnsi="Times New Roman" w:cs="Times New Roman"/>
                <w:sz w:val="22"/>
                <w:szCs w:val="20"/>
              </w:rPr>
              <w:t xml:space="preserve">from </w:t>
            </w:r>
            <w:proofErr w:type="spellStart"/>
            <w:r w:rsidR="003D227C">
              <w:rPr>
                <w:rFonts w:ascii="Times New Roman" w:hAnsi="Times New Roman" w:cs="Times New Roman"/>
                <w:sz w:val="22"/>
                <w:szCs w:val="20"/>
              </w:rPr>
              <w:t>GnTI</w:t>
            </w:r>
            <w:proofErr w:type="spellEnd"/>
          </w:p>
        </w:tc>
        <w:tc>
          <w:tcPr>
            <w:tcW w:w="1144" w:type="pct"/>
          </w:tcPr>
          <w:p w14:paraId="38E59B4E" w14:textId="077FFAB4" w:rsidR="00C00E07" w:rsidRDefault="00833D48"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170</w:t>
            </w:r>
          </w:p>
        </w:tc>
        <w:sdt>
          <w:sdtPr>
            <w:rPr>
              <w:rFonts w:ascii="Times New Roman" w:hAnsi="Times New Roman" w:cs="Times New Roman"/>
              <w:color w:val="000000"/>
              <w:sz w:val="22"/>
              <w:szCs w:val="20"/>
            </w:rPr>
            <w:tag w:val="MENDELEY_CITATION_v3_eyJjaXRhdGlvbklEIjoiTUVOREVMRVlfQ0lUQVRJT05fNWUwNzU4YmItNTMzMS00MTMxLTk0ZjktYTdlNzZmYWNlNjc0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758508765"/>
            <w:placeholder>
              <w:docPart w:val="F47461FDAF6A44EE9FB43F97B84823B6"/>
            </w:placeholder>
          </w:sdtPr>
          <w:sdtContent>
            <w:tc>
              <w:tcPr>
                <w:tcW w:w="1143" w:type="pct"/>
              </w:tcPr>
              <w:p w14:paraId="5B83D654" w14:textId="519D1C33" w:rsidR="00C00E07" w:rsidRPr="00347104"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833D48" w:rsidRPr="00663A98" w14:paraId="4885A027"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673F166F" w14:textId="4ED1CA66" w:rsidR="00833D48"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d,GnTII</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7A4C86AC" w14:textId="614E89B0" w:rsidR="00833D48" w:rsidRDefault="00833D48"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w:t>
            </w:r>
            <w:proofErr w:type="spellStart"/>
            <w:r>
              <w:rPr>
                <w:rFonts w:ascii="Times New Roman" w:hAnsi="Times New Roman" w:cs="Times New Roman"/>
                <w:sz w:val="22"/>
                <w:szCs w:val="20"/>
              </w:rPr>
              <w:t>UDPGlcNAc</w:t>
            </w:r>
            <w:proofErr w:type="spellEnd"/>
            <w:r>
              <w:rPr>
                <w:rFonts w:ascii="Times New Roman" w:hAnsi="Times New Roman" w:cs="Times New Roman"/>
                <w:sz w:val="22"/>
                <w:szCs w:val="20"/>
              </w:rPr>
              <w:t xml:space="preserve"> from </w:t>
            </w:r>
            <w:proofErr w:type="spellStart"/>
            <w:r>
              <w:rPr>
                <w:rFonts w:ascii="Times New Roman" w:hAnsi="Times New Roman" w:cs="Times New Roman"/>
                <w:sz w:val="22"/>
                <w:szCs w:val="20"/>
              </w:rPr>
              <w:t>GnTII</w:t>
            </w:r>
            <w:proofErr w:type="spellEnd"/>
          </w:p>
        </w:tc>
        <w:tc>
          <w:tcPr>
            <w:tcW w:w="1144" w:type="pct"/>
          </w:tcPr>
          <w:p w14:paraId="64D77955" w14:textId="0C9C29FB" w:rsidR="00833D48" w:rsidRDefault="00A073C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960</w:t>
            </w:r>
          </w:p>
        </w:tc>
        <w:sdt>
          <w:sdtPr>
            <w:rPr>
              <w:rFonts w:ascii="Times New Roman" w:hAnsi="Times New Roman" w:cs="Times New Roman"/>
              <w:color w:val="000000"/>
              <w:sz w:val="22"/>
              <w:szCs w:val="20"/>
            </w:rPr>
            <w:tag w:val="MENDELEY_CITATION_v3_eyJjaXRhdGlvbklEIjoiTUVOREVMRVlfQ0lUQVRJT05fYmFmNDRjYjMtZTE3OC00NGQzLWIzZTAtYTgzYWQyMzI0NmVj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1339030887"/>
            <w:placeholder>
              <w:docPart w:val="DefaultPlaceholder_-1854013440"/>
            </w:placeholder>
          </w:sdtPr>
          <w:sdtContent>
            <w:tc>
              <w:tcPr>
                <w:tcW w:w="1143" w:type="pct"/>
              </w:tcPr>
              <w:p w14:paraId="39568DAB" w14:textId="7A47027D" w:rsidR="00833D48" w:rsidRPr="00C00E07"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9B53A7" w:rsidRPr="00663A98" w14:paraId="16F92B27"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45CA73F6" w14:textId="783055EE" w:rsidR="009B53A7"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d,GnTIV</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02CF7BD0" w14:textId="28B624A8" w:rsidR="009B53A7" w:rsidRDefault="009B53A7"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w:t>
            </w:r>
            <w:proofErr w:type="spellStart"/>
            <w:r>
              <w:rPr>
                <w:rFonts w:ascii="Times New Roman" w:hAnsi="Times New Roman" w:cs="Times New Roman"/>
                <w:sz w:val="22"/>
                <w:szCs w:val="20"/>
              </w:rPr>
              <w:t>UDPGlcNAc</w:t>
            </w:r>
            <w:proofErr w:type="spellEnd"/>
            <w:r>
              <w:rPr>
                <w:rFonts w:ascii="Times New Roman" w:hAnsi="Times New Roman" w:cs="Times New Roman"/>
                <w:sz w:val="22"/>
                <w:szCs w:val="20"/>
              </w:rPr>
              <w:t xml:space="preserve"> from </w:t>
            </w:r>
            <w:proofErr w:type="spellStart"/>
            <w:r>
              <w:rPr>
                <w:rFonts w:ascii="Times New Roman" w:hAnsi="Times New Roman" w:cs="Times New Roman"/>
                <w:sz w:val="22"/>
                <w:szCs w:val="20"/>
              </w:rPr>
              <w:t>GnTIV</w:t>
            </w:r>
            <w:proofErr w:type="spellEnd"/>
          </w:p>
        </w:tc>
        <w:tc>
          <w:tcPr>
            <w:tcW w:w="1144" w:type="pct"/>
          </w:tcPr>
          <w:p w14:paraId="6CCD8D10" w14:textId="20958961" w:rsidR="009B53A7" w:rsidRDefault="009B53A7"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8300</w:t>
            </w:r>
          </w:p>
        </w:tc>
        <w:sdt>
          <w:sdtPr>
            <w:rPr>
              <w:rFonts w:ascii="Times New Roman" w:hAnsi="Times New Roman" w:cs="Times New Roman"/>
              <w:color w:val="000000"/>
              <w:sz w:val="22"/>
              <w:szCs w:val="20"/>
            </w:rPr>
            <w:tag w:val="MENDELEY_CITATION_v3_eyJjaXRhdGlvbklEIjoiTUVOREVMRVlfQ0lUQVRJT05fMDA2YzY2YWEtNzU1OS00OGNjLWFjY2QtMTU4YWE3YzlmMzAzIiwicHJvcGVydGllcyI6eyJub3RlSW5kZXgiOjB9LCJpc0VkaXRlZCI6ZmFsc2UsIm1hbnVhbE92ZXJyaWRlIjp7ImlzTWFudWFsbHlPdmVycmlkZGVuIjpmYWxzZSwiY2l0ZXByb2NUZXh0IjoiWzRdIiwibWFudWFsT3ZlcnJpZGVUZXh0IjoiIn0sImNpdGF0aW9uSXRlbXMiOlt7ImlkIjoiNmY4MDRiYTctNDQyZi0zZDZmLWIzNDktYTJkOWE2ZTRmZGQ4IiwiaXRlbURhdGEiOnsidHlwZSI6ImFydGljbGUtam91cm5hbCIsImlkIjoiNmY4MDRiYTctNDQyZi0zZDZmLWIzNDktYTJkOWE2ZTRmZGQ4IiwidGl0bGUiOiJBIG1hdGhlbWF0aWNhbCBtb2RlbCB0byBkZXJpdmUgTi1nbHljYW4gc3RydWN0dXJlcyBhbmQgY2VsbHVsYXIgZW56eW1lIGFjdGl2aXRpZXMgZnJvbSBtYXNzIHNwZWN0cm9tZXRyaWMgZGF0YSIsImF1dGhvciI6W3siZmFtaWx5IjoiS3JhbWJlY2siLCJnaXZlbiI6IkZyZWRlcmljayBKLiIsInBhcnNlLW5hbWVzIjpmYWxzZSwiZHJvcHBpbmctcGFydGljbGUiOiIiLCJub24tZHJvcHBpbmctcGFydGljbGUiOiIifSx7ImZhbWlseSI6IkJlbm51biIsImdpdmVuIjoiU2FuZHJhIiwicGFyc2UtbmFtZXMiOmZhbHNlLCJkcm9wcGluZy1wYXJ0aWNsZSI6IlYuIiwibm9uLWRyb3BwaW5nLXBhcnRpY2xlIjoiIn0seyJmYW1pbHkiOiJOYXJhbmciLCJnaXZlbiI6IlNvbWVldCIsInBhcnNlLW5hbWVzIjpmYWxzZSwiZHJvcHBpbmctcGFydGljbGUiOiIiLCJub24tZHJvcHBpbmctcGFydGljbGUiOiIifSx7ImZhbWlseSI6IkNob2kiLCJnaXZlbiI6IlNlYW4iLCJwYXJzZS1uYW1lcyI6ZmFsc2UsImRyb3BwaW5nLXBhcnRpY2xlIjoiIiwibm9uLWRyb3BwaW5nLXBhcnRpY2xlIjoiIn0seyJmYW1pbHkiOiJZYXJlbWEiLCJnaXZlbiI6Iktldmlu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dseWNvYmlvbG9neSIsImNvbnRhaW5lci10aXRsZS1zaG9ydCI6IkdseWNvYmlvbG9neSIsIkRPSSI6IjEwLjEwOTMvZ2x5Y29iL2N3cDA4MSIsIklTU04iOiIwOTU5NjY1OCIsIlBNSUQiOiIxOTUwNjI5MyIsImlzc3VlZCI6eyJkYXRlLXBhcnRzIjpbWzIwMDldXX0sInBhZ2UiOiIxMTYzLTExNzUiLCJhYnN0cmFjdCI6IkVmZmVjdGl2ZSByZXByZXNlbnRhdGlvbiBhbmQgY2hhcmFjdGVyaXphdGlvbiBvZiBiaW9zeW50aGV0aWMgcGF0aHdheXMgb2YgZ2x5Y29zeWxhdGlvbiBjYW4gYmUgZmFjaWxpdGF0ZWQgYnkgbWF0aGVtYXRpY2FsIG1vZGVsaW5nLiBUaGlzIHBhcGVyIGRlc2NyaWJlcyB0aGUgZXhwYW5zaW9uIG9mIGEgcHJldmlvdXNseSBkZXZlbG9wZWQgZGV0YWlsZWQgbW9kZWwgZm9yIE4tbGlua2VkIGdseWNvc3lsYXRpb24gd2l0aCB0aGUgZnVydGhlciBhcHBsaWNhdGlvbiBvZiB0aGUgbW9kZWwgdG8gYW5hbHl6ZSBNQUxESS1UT0YgbWFzcyBzcGVjdHJhIG9mIGh1bWFuIE4tZ2x5Y2FucyBpbiB0ZXJtcyBvZiB1bmRlcmx5aW5nIGNlbGx1bGFyIGVuenltZSBhY3Rpdml0aWVzLiBUaGUgZ2x5Y29zeWxhdGlvbiByZWFjdGlvbiBuZXR3b3JrIGlzIGF1dG9tYXRpY2FsbHkgZ2VuZXJhdGVkIGJ5IHRoZSBtb2RlbCwgYmFzZWQgb24gdGhlIHJlYWN0aW9uIHNwZWNpZmljaXRpZXMgb2YgdGhlIGdseWNvc3lsYXRpb24gZW56eW1lcy4gVGhlIHVzZSBvZiBhIG1vbGVjdWxhciBtYXNzIGN1dG9mZiBhbmQgYSBuZXR3b3JrIHBydW5pbmcgbWV0aG9kIHR5cGljYWxseSBsaW1pdHMgdGhlIG1vZGVsIHNpemUgdG8gYWJvdXQgMTAsMDAwIGdseWNhbiBzdHJ1Y3R1cmVzLiBUaGlzIGFsbG93cyBwcmVkaWN0aW9uIG9mIHRoZSBjb21wbGV0ZSBnbHljYW4gcHJvZmlsZSBhbmQgaXRzIGFidW5kYW5jZXMgZm9yIGFueSBzZXQgb2YgYXNzdW1lZCBlbnp5bWUgY29uY2VudHJhdGlvbnMgYW5kIHJlYWN0aW9uIHJhdGUgcGFyYW1ldGVycy4gQSBzeW50aGV0aWMgbWFzcyBzcGVjdHJ1bSBmcm9tIG1vZGVsLWNhbGN1bGF0ZWQgZ2x5Y2FuIHByb2ZpbGVzIGlzIG9idGFpbmVkIGFuZCBlbnp5bWUgY29uY2VudHJhdGlvbnMgYXJlIGFkanVzdGVkIHRvIGJyaW5nIHRoZSB0aGVvcmV0aWNhbGx5IGNhbGN1bGF0ZWQgbWFzcyBzcGVjdHJ1bSBpbnRvIGFncmVlbWVudCB3aXRoIGV4cGVyaW1lbnQuIFRoZSByZXN1bHQgb2YgdGhpcyBwcm9jZXNzIGlzIGEgY29tcGxldGUgY2hhcmFjdGVyaXphdGlvbiBvZiBhIG1lYXN1cmVkIGdseWNhbiBtYXNzIHNwZWN0cnVtIGNvbnRhaW5pbmcgaHVuZHJlZHMgb2YgbWFzc2VzIGluIHRlcm1zIG9mIHRoZSBhY3Rpdml0aWVzIG9mIDE5IGVuenltZXMuIEluIGFkZGl0aW9uLCBhIGNvbXBsZXRlIGFubm90YXRpb24gb2YgdGhlIG1hc3Mgc3BlY3RydW0gaW4gdGVybXMgb2YgZ2x5Y2FuIHN0cnVjdHVyZSBpcyBwcm9kdWNlZCwgaW5jbHVkaW5nIHRoZSBwcm9wb3J0aW9ucyBvZiBpc29tZXJzIHdpdGhpbiBlYWNoIHBlYWsuIFRoZSBtZXRob2Qgd2FzIGFwcGxpZWQgdG8gbWFzcyBzcGVjdHJvbWV0cmljIGRhdGEgb2Ygbm9ybWFsIGh1bWFuIG1vbm9jeXRlcyBhbmQgbW9ub2N5dGljIGxldWtlbWlhIChUSFAxKSBjZWxscyB0byBkZXJpdmUgZ2x5Y29zeWx0cmFuc2ZlcmFzZSBhY3Rpdml0eSBjaGFuZ2VzIHVuZGVybHlpbmcgdGhlIGRpZmZlcmVuY2VzIGluIGdseWNhbiBzdHJ1Y3R1cmUgYmV0d2VlbiB0aGUgbm9ybWFsIGFuZCBkaXNlYXNlZCBjZWxscy4gTW9kZWwgcHJlZGljdGlvbnMgY291bGQgbGVhZCB0byBhIGJldHRlciB1bmRlcnN0YW5kaW5nIG9mIHRoZSBjaGFuZ2VzIGFzc29jaWF0ZWQgd2l0aCBkaXNlYXNlIHN0YXRlcywgaWRlbnRpZmljYXRpb24gb2YgZGlzZWFzZS1hc3NvY2lhdGVkIGJpb21hcmtlcnMsIGFuZCBiaW9lbmdpbmVlcmVkIGdseWNhbiBtb2RpZmljYXRpb25zLiDCqSBUaGUgQXV0aG9yIDIwMDkuIFB1Ymxpc2hlZCBieSBPeGZvcmQgVW5pdmVyc2l0eSBQcmVzcy4gQWxsIHJpZ2h0cyByZXNlcnZlZC4iLCJpc3N1ZSI6IjExIiwidm9sdW1lIjoiMTkifSwiaXNUZW1wb3JhcnkiOmZhbHNlfV19"/>
            <w:id w:val="-568572229"/>
            <w:placeholder>
              <w:docPart w:val="DefaultPlaceholder_-1854013440"/>
            </w:placeholder>
          </w:sdtPr>
          <w:sdtContent>
            <w:tc>
              <w:tcPr>
                <w:tcW w:w="1143" w:type="pct"/>
              </w:tcPr>
              <w:p w14:paraId="24A988FD" w14:textId="4B8C4768" w:rsidR="009B53A7" w:rsidRPr="00A073CE"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4]</w:t>
                </w:r>
              </w:p>
            </w:tc>
          </w:sdtContent>
        </w:sdt>
      </w:tr>
      <w:tr w:rsidR="006B4B1A" w:rsidRPr="00663A98" w14:paraId="63B113E8"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716E8BFD" w14:textId="46F64882" w:rsidR="006B4B1A"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d,GnTV</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38FD666A" w14:textId="71487BCA" w:rsidR="006B4B1A" w:rsidRDefault="006B4B1A"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w:t>
            </w:r>
            <w:proofErr w:type="spellStart"/>
            <w:r>
              <w:rPr>
                <w:rFonts w:ascii="Times New Roman" w:hAnsi="Times New Roman" w:cs="Times New Roman"/>
                <w:sz w:val="22"/>
                <w:szCs w:val="20"/>
              </w:rPr>
              <w:t>UDPGlcNAc</w:t>
            </w:r>
            <w:proofErr w:type="spellEnd"/>
            <w:r>
              <w:rPr>
                <w:rFonts w:ascii="Times New Roman" w:hAnsi="Times New Roman" w:cs="Times New Roman"/>
                <w:sz w:val="22"/>
                <w:szCs w:val="20"/>
              </w:rPr>
              <w:t xml:space="preserve"> from </w:t>
            </w:r>
            <w:proofErr w:type="spellStart"/>
            <w:r>
              <w:rPr>
                <w:rFonts w:ascii="Times New Roman" w:hAnsi="Times New Roman" w:cs="Times New Roman"/>
                <w:sz w:val="22"/>
                <w:szCs w:val="20"/>
              </w:rPr>
              <w:t>GnTV</w:t>
            </w:r>
            <w:proofErr w:type="spellEnd"/>
          </w:p>
        </w:tc>
        <w:tc>
          <w:tcPr>
            <w:tcW w:w="1144" w:type="pct"/>
          </w:tcPr>
          <w:p w14:paraId="6C4ED3EF" w14:textId="2AFCFBD0" w:rsidR="006B4B1A" w:rsidRDefault="0008634D"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5390</w:t>
            </w:r>
          </w:p>
        </w:tc>
        <w:sdt>
          <w:sdtPr>
            <w:rPr>
              <w:rFonts w:ascii="Times New Roman" w:hAnsi="Times New Roman" w:cs="Times New Roman"/>
              <w:color w:val="000000"/>
              <w:sz w:val="22"/>
              <w:szCs w:val="20"/>
            </w:rPr>
            <w:tag w:val="MENDELEY_CITATION_v3_eyJjaXRhdGlvbklEIjoiTUVOREVMRVlfQ0lUQVRJT05fMTdlMGE0OTAtM2MwOS00YTY0LThiMjMtNjE0MWQ1MWViMjQ4IiwicHJvcGVydGllcyI6eyJub3RlSW5kZXgiOjB9LCJpc0VkaXRlZCI6ZmFsc2UsIm1hbnVhbE92ZXJyaWRlIjp7ImlzTWFudWFsbHlPdmVycmlkZGVuIjpmYWxzZSwiY2l0ZXByb2NUZXh0IjoiWzRdIiwibWFudWFsT3ZlcnJpZGVUZXh0IjoiIn0sImNpdGF0aW9uSXRlbXMiOlt7ImlkIjoiNmY4MDRiYTctNDQyZi0zZDZmLWIzNDktYTJkOWE2ZTRmZGQ4IiwiaXRlbURhdGEiOnsidHlwZSI6ImFydGljbGUtam91cm5hbCIsImlkIjoiNmY4MDRiYTctNDQyZi0zZDZmLWIzNDktYTJkOWE2ZTRmZGQ4IiwidGl0bGUiOiJBIG1hdGhlbWF0aWNhbCBtb2RlbCB0byBkZXJpdmUgTi1nbHljYW4gc3RydWN0dXJlcyBhbmQgY2VsbHVsYXIgZW56eW1lIGFjdGl2aXRpZXMgZnJvbSBtYXNzIHNwZWN0cm9tZXRyaWMgZGF0YSIsImF1dGhvciI6W3siZmFtaWx5IjoiS3JhbWJlY2siLCJnaXZlbiI6IkZyZWRlcmljayBKLiIsInBhcnNlLW5hbWVzIjpmYWxzZSwiZHJvcHBpbmctcGFydGljbGUiOiIiLCJub24tZHJvcHBpbmctcGFydGljbGUiOiIifSx7ImZhbWlseSI6IkJlbm51biIsImdpdmVuIjoiU2FuZHJhIiwicGFyc2UtbmFtZXMiOmZhbHNlLCJkcm9wcGluZy1wYXJ0aWNsZSI6IlYuIiwibm9uLWRyb3BwaW5nLXBhcnRpY2xlIjoiIn0seyJmYW1pbHkiOiJOYXJhbmciLCJnaXZlbiI6IlNvbWVldCIsInBhcnNlLW5hbWVzIjpmYWxzZSwiZHJvcHBpbmctcGFydGljbGUiOiIiLCJub24tZHJvcHBpbmctcGFydGljbGUiOiIifSx7ImZhbWlseSI6IkNob2kiLCJnaXZlbiI6IlNlYW4iLCJwYXJzZS1uYW1lcyI6ZmFsc2UsImRyb3BwaW5nLXBhcnRpY2xlIjoiIiwibm9uLWRyb3BwaW5nLXBhcnRpY2xlIjoiIn0seyJmYW1pbHkiOiJZYXJlbWEiLCJnaXZlbiI6Iktldmlu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dseWNvYmlvbG9neSIsImNvbnRhaW5lci10aXRsZS1zaG9ydCI6IkdseWNvYmlvbG9neSIsIkRPSSI6IjEwLjEwOTMvZ2x5Y29iL2N3cDA4MSIsIklTU04iOiIwOTU5NjY1OCIsIlBNSUQiOiIxOTUwNjI5MyIsImlzc3VlZCI6eyJkYXRlLXBhcnRzIjpbWzIwMDldXX0sInBhZ2UiOiIxMTYzLTExNzUiLCJhYnN0cmFjdCI6IkVmZmVjdGl2ZSByZXByZXNlbnRhdGlvbiBhbmQgY2hhcmFjdGVyaXphdGlvbiBvZiBiaW9zeW50aGV0aWMgcGF0aHdheXMgb2YgZ2x5Y29zeWxhdGlvbiBjYW4gYmUgZmFjaWxpdGF0ZWQgYnkgbWF0aGVtYXRpY2FsIG1vZGVsaW5nLiBUaGlzIHBhcGVyIGRlc2NyaWJlcyB0aGUgZXhwYW5zaW9uIG9mIGEgcHJldmlvdXNseSBkZXZlbG9wZWQgZGV0YWlsZWQgbW9kZWwgZm9yIE4tbGlua2VkIGdseWNvc3lsYXRpb24gd2l0aCB0aGUgZnVydGhlciBhcHBsaWNhdGlvbiBvZiB0aGUgbW9kZWwgdG8gYW5hbHl6ZSBNQUxESS1UT0YgbWFzcyBzcGVjdHJhIG9mIGh1bWFuIE4tZ2x5Y2FucyBpbiB0ZXJtcyBvZiB1bmRlcmx5aW5nIGNlbGx1bGFyIGVuenltZSBhY3Rpdml0aWVzLiBUaGUgZ2x5Y29zeWxhdGlvbiByZWFjdGlvbiBuZXR3b3JrIGlzIGF1dG9tYXRpY2FsbHkgZ2VuZXJhdGVkIGJ5IHRoZSBtb2RlbCwgYmFzZWQgb24gdGhlIHJlYWN0aW9uIHNwZWNpZmljaXRpZXMgb2YgdGhlIGdseWNvc3lsYXRpb24gZW56eW1lcy4gVGhlIHVzZSBvZiBhIG1vbGVjdWxhciBtYXNzIGN1dG9mZiBhbmQgYSBuZXR3b3JrIHBydW5pbmcgbWV0aG9kIHR5cGljYWxseSBsaW1pdHMgdGhlIG1vZGVsIHNpemUgdG8gYWJvdXQgMTAsMDAwIGdseWNhbiBzdHJ1Y3R1cmVzLiBUaGlzIGFsbG93cyBwcmVkaWN0aW9uIG9mIHRoZSBjb21wbGV0ZSBnbHljYW4gcHJvZmlsZSBhbmQgaXRzIGFidW5kYW5jZXMgZm9yIGFueSBzZXQgb2YgYXNzdW1lZCBlbnp5bWUgY29uY2VudHJhdGlvbnMgYW5kIHJlYWN0aW9uIHJhdGUgcGFyYW1ldGVycy4gQSBzeW50aGV0aWMgbWFzcyBzcGVjdHJ1bSBmcm9tIG1vZGVsLWNhbGN1bGF0ZWQgZ2x5Y2FuIHByb2ZpbGVzIGlzIG9idGFpbmVkIGFuZCBlbnp5bWUgY29uY2VudHJhdGlvbnMgYXJlIGFkanVzdGVkIHRvIGJyaW5nIHRoZSB0aGVvcmV0aWNhbGx5IGNhbGN1bGF0ZWQgbWFzcyBzcGVjdHJ1bSBpbnRvIGFncmVlbWVudCB3aXRoIGV4cGVyaW1lbnQuIFRoZSByZXN1bHQgb2YgdGhpcyBwcm9jZXNzIGlzIGEgY29tcGxldGUgY2hhcmFjdGVyaXphdGlvbiBvZiBhIG1lYXN1cmVkIGdseWNhbiBtYXNzIHNwZWN0cnVtIGNvbnRhaW5pbmcgaHVuZHJlZHMgb2YgbWFzc2VzIGluIHRlcm1zIG9mIHRoZSBhY3Rpdml0aWVzIG9mIDE5IGVuenltZXMuIEluIGFkZGl0aW9uLCBhIGNvbXBsZXRlIGFubm90YXRpb24gb2YgdGhlIG1hc3Mgc3BlY3RydW0gaW4gdGVybXMgb2YgZ2x5Y2FuIHN0cnVjdHVyZSBpcyBwcm9kdWNlZCwgaW5jbHVkaW5nIHRoZSBwcm9wb3J0aW9ucyBvZiBpc29tZXJzIHdpdGhpbiBlYWNoIHBlYWsuIFRoZSBtZXRob2Qgd2FzIGFwcGxpZWQgdG8gbWFzcyBzcGVjdHJvbWV0cmljIGRhdGEgb2Ygbm9ybWFsIGh1bWFuIG1vbm9jeXRlcyBhbmQgbW9ub2N5dGljIGxldWtlbWlhIChUSFAxKSBjZWxscyB0byBkZXJpdmUgZ2x5Y29zeWx0cmFuc2ZlcmFzZSBhY3Rpdml0eSBjaGFuZ2VzIHVuZGVybHlpbmcgdGhlIGRpZmZlcmVuY2VzIGluIGdseWNhbiBzdHJ1Y3R1cmUgYmV0d2VlbiB0aGUgbm9ybWFsIGFuZCBkaXNlYXNlZCBjZWxscy4gTW9kZWwgcHJlZGljdGlvbnMgY291bGQgbGVhZCB0byBhIGJldHRlciB1bmRlcnN0YW5kaW5nIG9mIHRoZSBjaGFuZ2VzIGFzc29jaWF0ZWQgd2l0aCBkaXNlYXNlIHN0YXRlcywgaWRlbnRpZmljYXRpb24gb2YgZGlzZWFzZS1hc3NvY2lhdGVkIGJpb21hcmtlcnMsIGFuZCBiaW9lbmdpbmVlcmVkIGdseWNhbiBtb2RpZmljYXRpb25zLiDCqSBUaGUgQXV0aG9yIDIwMDkuIFB1Ymxpc2hlZCBieSBPeGZvcmQgVW5pdmVyc2l0eSBQcmVzcy4gQWxsIHJpZ2h0cyByZXNlcnZlZC4iLCJpc3N1ZSI6IjExIiwidm9sdW1lIjoiMTkifSwiaXNUZW1wb3JhcnkiOmZhbHNlfV19"/>
            <w:id w:val="-677964146"/>
            <w:placeholder>
              <w:docPart w:val="DefaultPlaceholder_-1854013440"/>
            </w:placeholder>
          </w:sdtPr>
          <w:sdtContent>
            <w:tc>
              <w:tcPr>
                <w:tcW w:w="1143" w:type="pct"/>
              </w:tcPr>
              <w:p w14:paraId="27257974" w14:textId="5A105FC0" w:rsidR="006B4B1A" w:rsidRPr="006B4B1A"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4]</w:t>
                </w:r>
              </w:p>
            </w:tc>
          </w:sdtContent>
        </w:sdt>
      </w:tr>
      <w:tr w:rsidR="00145DE7" w:rsidRPr="00663A98" w14:paraId="5B72D9C1"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20B78112" w14:textId="3981EC4E" w:rsidR="00145DE7"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d,a</m:t>
                    </m:r>
                    <m:r>
                      <m:rPr>
                        <m:sty m:val="bi"/>
                      </m:rPr>
                      <w:rPr>
                        <w:rFonts w:ascii="Cambria Math" w:hAnsi="Cambria Math" w:cs="Times New Roman"/>
                        <w:sz w:val="22"/>
                        <w:szCs w:val="20"/>
                      </w:rPr>
                      <m:t>6</m:t>
                    </m:r>
                    <m:r>
                      <m:rPr>
                        <m:sty m:val="bi"/>
                      </m:rPr>
                      <w:rPr>
                        <w:rFonts w:ascii="Cambria Math" w:hAnsi="Cambria Math" w:cs="Times New Roman"/>
                        <w:sz w:val="22"/>
                        <w:szCs w:val="20"/>
                      </w:rPr>
                      <m:t>FucT</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3ADF603D" w14:textId="268AF7AD" w:rsidR="00145DE7" w:rsidRDefault="00145DE7"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w:t>
            </w:r>
            <w:proofErr w:type="spellStart"/>
            <w:r w:rsidR="00B6339A">
              <w:rPr>
                <w:rFonts w:ascii="Times New Roman" w:hAnsi="Times New Roman" w:cs="Times New Roman"/>
                <w:sz w:val="22"/>
                <w:szCs w:val="20"/>
              </w:rPr>
              <w:t>GDPFuc</w:t>
            </w:r>
            <w:proofErr w:type="spellEnd"/>
            <w:r>
              <w:rPr>
                <w:rFonts w:ascii="Times New Roman" w:hAnsi="Times New Roman" w:cs="Times New Roman"/>
                <w:sz w:val="22"/>
                <w:szCs w:val="20"/>
              </w:rPr>
              <w:t xml:space="preserve"> from </w:t>
            </w:r>
            <w:r w:rsidR="00B6339A">
              <w:rPr>
                <w:rFonts w:ascii="Times New Roman" w:hAnsi="Times New Roman" w:cs="Times New Roman"/>
                <w:sz w:val="22"/>
                <w:szCs w:val="20"/>
              </w:rPr>
              <w:t>a6FucT</w:t>
            </w:r>
          </w:p>
        </w:tc>
        <w:tc>
          <w:tcPr>
            <w:tcW w:w="1144" w:type="pct"/>
          </w:tcPr>
          <w:p w14:paraId="267BCFB1" w14:textId="0186E196" w:rsidR="00145DE7" w:rsidRDefault="00E22797"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46</w:t>
            </w:r>
          </w:p>
        </w:tc>
        <w:sdt>
          <w:sdtPr>
            <w:rPr>
              <w:rFonts w:ascii="Times New Roman" w:hAnsi="Times New Roman" w:cs="Times New Roman"/>
              <w:color w:val="000000"/>
              <w:sz w:val="22"/>
              <w:szCs w:val="20"/>
            </w:rPr>
            <w:tag w:val="MENDELEY_CITATION_v3_eyJjaXRhdGlvbklEIjoiTUVOREVMRVlfQ0lUQVRJT05fZGJlNjg3NzctYTQ1OS00NGFhLWExMjEtZDNiYmIzMThlNDZi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794112110"/>
            <w:placeholder>
              <w:docPart w:val="DefaultPlaceholder_-1854013440"/>
            </w:placeholder>
          </w:sdtPr>
          <w:sdtContent>
            <w:tc>
              <w:tcPr>
                <w:tcW w:w="1143" w:type="pct"/>
              </w:tcPr>
              <w:p w14:paraId="76DB705F" w14:textId="768CE4E2" w:rsidR="00145DE7" w:rsidRPr="00F65BCC"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E22797" w:rsidRPr="00663A98" w14:paraId="423ED5AC" w14:textId="77777777" w:rsidTr="004A49DC">
        <w:trPr>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22B64485" w14:textId="6681096C" w:rsidR="00E22797"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d,b</m:t>
                    </m:r>
                    <m:r>
                      <m:rPr>
                        <m:sty m:val="bi"/>
                      </m:rPr>
                      <w:rPr>
                        <w:rFonts w:ascii="Cambria Math" w:hAnsi="Cambria Math" w:cs="Times New Roman"/>
                        <w:sz w:val="22"/>
                        <w:szCs w:val="20"/>
                      </w:rPr>
                      <m:t>4</m:t>
                    </m:r>
                    <m:r>
                      <m:rPr>
                        <m:sty m:val="bi"/>
                      </m:rPr>
                      <w:rPr>
                        <w:rFonts w:ascii="Cambria Math" w:hAnsi="Cambria Math" w:cs="Times New Roman"/>
                        <w:sz w:val="22"/>
                        <w:szCs w:val="20"/>
                      </w:rPr>
                      <m:t>GalT</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456F6381" w14:textId="549E8E38" w:rsidR="00E22797" w:rsidRDefault="00E22797"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Dissociation constant of</w:t>
            </w:r>
            <w:r w:rsidR="00E913AB">
              <w:rPr>
                <w:rFonts w:ascii="Times New Roman" w:hAnsi="Times New Roman" w:cs="Times New Roman"/>
                <w:sz w:val="22"/>
                <w:szCs w:val="20"/>
              </w:rPr>
              <w:t xml:space="preserve"> </w:t>
            </w:r>
            <w:proofErr w:type="spellStart"/>
            <w:r w:rsidR="00E913AB">
              <w:rPr>
                <w:rFonts w:ascii="Times New Roman" w:hAnsi="Times New Roman" w:cs="Times New Roman"/>
                <w:sz w:val="22"/>
                <w:szCs w:val="20"/>
              </w:rPr>
              <w:t>UDPGal</w:t>
            </w:r>
            <w:proofErr w:type="spellEnd"/>
            <w:r>
              <w:rPr>
                <w:rFonts w:ascii="Times New Roman" w:hAnsi="Times New Roman" w:cs="Times New Roman"/>
                <w:sz w:val="22"/>
                <w:szCs w:val="20"/>
              </w:rPr>
              <w:t xml:space="preserve"> from </w:t>
            </w:r>
            <w:r w:rsidR="00E913AB">
              <w:rPr>
                <w:rFonts w:ascii="Times New Roman" w:hAnsi="Times New Roman" w:cs="Times New Roman"/>
                <w:sz w:val="22"/>
                <w:szCs w:val="20"/>
              </w:rPr>
              <w:t>b4GalT</w:t>
            </w:r>
          </w:p>
        </w:tc>
        <w:tc>
          <w:tcPr>
            <w:tcW w:w="1144" w:type="pct"/>
          </w:tcPr>
          <w:p w14:paraId="5D4926C0" w14:textId="389AFA1A" w:rsidR="00E22797" w:rsidRDefault="006A385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65</w:t>
            </w:r>
          </w:p>
        </w:tc>
        <w:sdt>
          <w:sdtPr>
            <w:rPr>
              <w:rFonts w:ascii="Times New Roman" w:hAnsi="Times New Roman" w:cs="Times New Roman"/>
              <w:color w:val="000000"/>
              <w:sz w:val="22"/>
              <w:szCs w:val="20"/>
            </w:rPr>
            <w:tag w:val="MENDELEY_CITATION_v3_eyJjaXRhdGlvbklEIjoiTUVOREVMRVlfQ0lUQVRJT05fY2ZmZDE5MzgtNzNiZC00MWNhLWFmYWItYmZlNzExZWM1Y2U2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
            <w:id w:val="579641727"/>
            <w:placeholder>
              <w:docPart w:val="DefaultPlaceholder_-1854013440"/>
            </w:placeholder>
          </w:sdtPr>
          <w:sdtContent>
            <w:tc>
              <w:tcPr>
                <w:tcW w:w="1143" w:type="pct"/>
              </w:tcPr>
              <w:p w14:paraId="5A607A40" w14:textId="4CD2BBB5" w:rsidR="00E22797" w:rsidRPr="00E22797" w:rsidRDefault="003C360E" w:rsidP="00865441">
                <w:pPr>
                  <w:spacing w:line="276"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1]</w:t>
                </w:r>
              </w:p>
            </w:tc>
          </w:sdtContent>
        </w:sdt>
      </w:tr>
      <w:tr w:rsidR="008E56DD" w:rsidRPr="00663A98" w14:paraId="28191442" w14:textId="77777777" w:rsidTr="004A49DC">
        <w:trPr>
          <w:cnfStyle w:val="000000100000" w:firstRow="0" w:lastRow="0" w:firstColumn="0" w:lastColumn="0" w:oddVBand="0" w:evenVBand="0" w:oddHBand="1" w:evenHBand="0" w:firstRowFirstColumn="0" w:firstRowLastColumn="0" w:lastRowFirstColumn="0" w:lastRowLastColumn="0"/>
          <w:trHeight w:val="420"/>
          <w:jc w:val="center"/>
        </w:trPr>
        <w:tc>
          <w:tcPr>
            <w:cnfStyle w:val="001000000000" w:firstRow="0" w:lastRow="0" w:firstColumn="1" w:lastColumn="0" w:oddVBand="0" w:evenVBand="0" w:oddHBand="0" w:evenHBand="0" w:firstRowFirstColumn="0" w:firstRowLastColumn="0" w:lastRowFirstColumn="0" w:lastRowLastColumn="0"/>
            <w:tcW w:w="1203" w:type="pct"/>
          </w:tcPr>
          <w:p w14:paraId="693439E9" w14:textId="0D967576" w:rsidR="008E56DD" w:rsidRDefault="00000000" w:rsidP="00865441">
            <w:pPr>
              <w:spacing w:line="276" w:lineRule="auto"/>
              <w:ind w:firstLine="0"/>
              <w:jc w:val="center"/>
              <w:rPr>
                <w:rFonts w:ascii="Calibri" w:eastAsia="Calibri" w:hAnsi="Calibri" w:cs="Times New Roman"/>
                <w:sz w:val="22"/>
                <w:szCs w:val="20"/>
              </w:rPr>
            </w:pPr>
            <m:oMathPara>
              <m:oMath>
                <m:sSub>
                  <m:sSubPr>
                    <m:ctrlPr>
                      <w:rPr>
                        <w:rFonts w:ascii="Cambria Math" w:hAnsi="Cambria Math" w:cs="Times New Roman"/>
                        <w:i/>
                        <w:sz w:val="22"/>
                        <w:szCs w:val="20"/>
                      </w:rPr>
                    </m:ctrlPr>
                  </m:sSubPr>
                  <m:e>
                    <m:r>
                      <m:rPr>
                        <m:sty m:val="bi"/>
                      </m:rPr>
                      <w:rPr>
                        <w:rFonts w:ascii="Cambria Math" w:hAnsi="Cambria Math" w:cs="Times New Roman"/>
                        <w:sz w:val="22"/>
                        <w:szCs w:val="20"/>
                      </w:rPr>
                      <m:t>K</m:t>
                    </m:r>
                    <m:ctrlPr>
                      <w:rPr>
                        <w:rFonts w:ascii="Cambria Math" w:hAnsi="Cambria Math" w:cs="Times New Roman"/>
                        <w:b w:val="0"/>
                        <w:bCs w:val="0"/>
                        <w:i/>
                        <w:sz w:val="22"/>
                        <w:szCs w:val="20"/>
                      </w:rPr>
                    </m:ctrlPr>
                  </m:e>
                  <m:sub>
                    <m:r>
                      <m:rPr>
                        <m:sty m:val="bi"/>
                      </m:rPr>
                      <w:rPr>
                        <w:rFonts w:ascii="Cambria Math" w:hAnsi="Cambria Math" w:cs="Times New Roman"/>
                        <w:sz w:val="22"/>
                        <w:szCs w:val="20"/>
                      </w:rPr>
                      <m:t>md,a</m:t>
                    </m:r>
                    <m:r>
                      <m:rPr>
                        <m:sty m:val="bi"/>
                      </m:rPr>
                      <w:rPr>
                        <w:rFonts w:ascii="Cambria Math" w:hAnsi="Cambria Math" w:cs="Times New Roman"/>
                        <w:sz w:val="22"/>
                        <w:szCs w:val="20"/>
                      </w:rPr>
                      <m:t>3</m:t>
                    </m:r>
                    <m:r>
                      <m:rPr>
                        <m:sty m:val="bi"/>
                      </m:rPr>
                      <w:rPr>
                        <w:rFonts w:ascii="Cambria Math" w:hAnsi="Cambria Math" w:cs="Times New Roman"/>
                        <w:sz w:val="22"/>
                        <w:szCs w:val="20"/>
                      </w:rPr>
                      <m:t>SiaT</m:t>
                    </m:r>
                  </m:sub>
                </m:sSub>
                <m:r>
                  <m:rPr>
                    <m:sty m:val="bi"/>
                  </m:rPr>
                  <w:rPr>
                    <w:rFonts w:ascii="Cambria Math" w:hAnsi="Cambria Math" w:cs="Times New Roman"/>
                    <w:sz w:val="22"/>
                    <w:szCs w:val="20"/>
                  </w:rPr>
                  <m:t xml:space="preserve"> </m:t>
                </m:r>
                <m:d>
                  <m:dPr>
                    <m:begChr m:val="["/>
                    <m:endChr m:val="]"/>
                    <m:ctrlPr>
                      <w:rPr>
                        <w:rFonts w:ascii="Cambria Math" w:hAnsi="Cambria Math" w:cs="Times New Roman"/>
                        <w:i/>
                        <w:sz w:val="22"/>
                        <w:szCs w:val="20"/>
                      </w:rPr>
                    </m:ctrlPr>
                  </m:dPr>
                  <m:e>
                    <m:r>
                      <m:rPr>
                        <m:sty m:val="bi"/>
                      </m:rPr>
                      <w:rPr>
                        <w:rFonts w:ascii="Cambria Math" w:hAnsi="Cambria Math" w:cs="Times New Roman"/>
                        <w:sz w:val="22"/>
                        <w:szCs w:val="20"/>
                      </w:rPr>
                      <m:t>uM</m:t>
                    </m:r>
                  </m:e>
                </m:d>
              </m:oMath>
            </m:oMathPara>
          </w:p>
        </w:tc>
        <w:tc>
          <w:tcPr>
            <w:tcW w:w="1510" w:type="pct"/>
          </w:tcPr>
          <w:p w14:paraId="139EA060" w14:textId="292E1C56" w:rsidR="008E56DD" w:rsidRDefault="008E56DD"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0"/>
              </w:rPr>
            </w:pPr>
            <w:r>
              <w:rPr>
                <w:rFonts w:ascii="Times New Roman" w:hAnsi="Times New Roman" w:cs="Times New Roman"/>
                <w:sz w:val="22"/>
                <w:szCs w:val="20"/>
              </w:rPr>
              <w:t xml:space="preserve">Dissociation constant of </w:t>
            </w:r>
            <w:proofErr w:type="spellStart"/>
            <w:r w:rsidR="00074D10">
              <w:rPr>
                <w:rFonts w:ascii="Times New Roman" w:hAnsi="Times New Roman" w:cs="Times New Roman"/>
                <w:sz w:val="22"/>
                <w:szCs w:val="20"/>
              </w:rPr>
              <w:t>CMPNeuAc</w:t>
            </w:r>
            <w:proofErr w:type="spellEnd"/>
            <w:r>
              <w:rPr>
                <w:rFonts w:ascii="Times New Roman" w:hAnsi="Times New Roman" w:cs="Times New Roman"/>
                <w:sz w:val="22"/>
                <w:szCs w:val="20"/>
              </w:rPr>
              <w:t xml:space="preserve"> from a3SiaT</w:t>
            </w:r>
          </w:p>
        </w:tc>
        <w:tc>
          <w:tcPr>
            <w:tcW w:w="1144" w:type="pct"/>
          </w:tcPr>
          <w:p w14:paraId="477B3899" w14:textId="6780AEC8" w:rsidR="008E56DD" w:rsidRDefault="00074D10"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Pr>
                <w:rFonts w:ascii="Times New Roman" w:hAnsi="Times New Roman" w:cs="Times New Roman"/>
                <w:color w:val="000000"/>
                <w:sz w:val="22"/>
                <w:szCs w:val="20"/>
              </w:rPr>
              <w:t>57</w:t>
            </w:r>
          </w:p>
        </w:tc>
        <w:sdt>
          <w:sdtPr>
            <w:rPr>
              <w:rFonts w:ascii="Times New Roman" w:hAnsi="Times New Roman" w:cs="Times New Roman"/>
              <w:color w:val="000000"/>
              <w:sz w:val="22"/>
              <w:szCs w:val="20"/>
            </w:rPr>
            <w:tag w:val="MENDELEY_CITATION_v3_eyJjaXRhdGlvbklEIjoiTUVOREVMRVlfQ0lUQVRJT05fNzY2MjQ5ZmEtOTdkMy00ODRmLTlhNGYtYmZiNDgxZGMyNDBhIiwicHJvcGVydGllcyI6eyJub3RlSW5kZXgiOjB9LCJpc0VkaXRlZCI6ZmFsc2UsIm1hbnVhbE92ZXJyaWRlIjp7ImlzTWFudWFsbHlPdmVycmlkZGVuIjpmYWxzZSwiY2l0ZXByb2NUZXh0IjoiWzRdIiwibWFudWFsT3ZlcnJpZGVUZXh0IjoiIn0sImNpdGF0aW9uSXRlbXMiOlt7ImlkIjoiNmY4MDRiYTctNDQyZi0zZDZmLWIzNDktYTJkOWE2ZTRmZGQ4IiwiaXRlbURhdGEiOnsidHlwZSI6ImFydGljbGUtam91cm5hbCIsImlkIjoiNmY4MDRiYTctNDQyZi0zZDZmLWIzNDktYTJkOWE2ZTRmZGQ4IiwidGl0bGUiOiJBIG1hdGhlbWF0aWNhbCBtb2RlbCB0byBkZXJpdmUgTi1nbHljYW4gc3RydWN0dXJlcyBhbmQgY2VsbHVsYXIgZW56eW1lIGFjdGl2aXRpZXMgZnJvbSBtYXNzIHNwZWN0cm9tZXRyaWMgZGF0YSIsImF1dGhvciI6W3siZmFtaWx5IjoiS3JhbWJlY2siLCJnaXZlbiI6IkZyZWRlcmljayBKLiIsInBhcnNlLW5hbWVzIjpmYWxzZSwiZHJvcHBpbmctcGFydGljbGUiOiIiLCJub24tZHJvcHBpbmctcGFydGljbGUiOiIifSx7ImZhbWlseSI6IkJlbm51biIsImdpdmVuIjoiU2FuZHJhIiwicGFyc2UtbmFtZXMiOmZhbHNlLCJkcm9wcGluZy1wYXJ0aWNsZSI6IlYuIiwibm9uLWRyb3BwaW5nLXBhcnRpY2xlIjoiIn0seyJmYW1pbHkiOiJOYXJhbmciLCJnaXZlbiI6IlNvbWVldCIsInBhcnNlLW5hbWVzIjpmYWxzZSwiZHJvcHBpbmctcGFydGljbGUiOiIiLCJub24tZHJvcHBpbmctcGFydGljbGUiOiIifSx7ImZhbWlseSI6IkNob2kiLCJnaXZlbiI6IlNlYW4iLCJwYXJzZS1uYW1lcyI6ZmFsc2UsImRyb3BwaW5nLXBhcnRpY2xlIjoiIiwibm9uLWRyb3BwaW5nLXBhcnRpY2xlIjoiIn0seyJmYW1pbHkiOiJZYXJlbWEiLCJnaXZlbiI6Iktldmlu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dseWNvYmlvbG9neSIsImNvbnRhaW5lci10aXRsZS1zaG9ydCI6IkdseWNvYmlvbG9neSIsIkRPSSI6IjEwLjEwOTMvZ2x5Y29iL2N3cDA4MSIsIklTU04iOiIwOTU5NjY1OCIsIlBNSUQiOiIxOTUwNjI5MyIsImlzc3VlZCI6eyJkYXRlLXBhcnRzIjpbWzIwMDldXX0sInBhZ2UiOiIxMTYzLTExNzUiLCJhYnN0cmFjdCI6IkVmZmVjdGl2ZSByZXByZXNlbnRhdGlvbiBhbmQgY2hhcmFjdGVyaXphdGlvbiBvZiBiaW9zeW50aGV0aWMgcGF0aHdheXMgb2YgZ2x5Y29zeWxhdGlvbiBjYW4gYmUgZmFjaWxpdGF0ZWQgYnkgbWF0aGVtYXRpY2FsIG1vZGVsaW5nLiBUaGlzIHBhcGVyIGRlc2NyaWJlcyB0aGUgZXhwYW5zaW9uIG9mIGEgcHJldmlvdXNseSBkZXZlbG9wZWQgZGV0YWlsZWQgbW9kZWwgZm9yIE4tbGlua2VkIGdseWNvc3lsYXRpb24gd2l0aCB0aGUgZnVydGhlciBhcHBsaWNhdGlvbiBvZiB0aGUgbW9kZWwgdG8gYW5hbHl6ZSBNQUxESS1UT0YgbWFzcyBzcGVjdHJhIG9mIGh1bWFuIE4tZ2x5Y2FucyBpbiB0ZXJtcyBvZiB1bmRlcmx5aW5nIGNlbGx1bGFyIGVuenltZSBhY3Rpdml0aWVzLiBUaGUgZ2x5Y29zeWxhdGlvbiByZWFjdGlvbiBuZXR3b3JrIGlzIGF1dG9tYXRpY2FsbHkgZ2VuZXJhdGVkIGJ5IHRoZSBtb2RlbCwgYmFzZWQgb24gdGhlIHJlYWN0aW9uIHNwZWNpZmljaXRpZXMgb2YgdGhlIGdseWNvc3lsYXRpb24gZW56eW1lcy4gVGhlIHVzZSBvZiBhIG1vbGVjdWxhciBtYXNzIGN1dG9mZiBhbmQgYSBuZXR3b3JrIHBydW5pbmcgbWV0aG9kIHR5cGljYWxseSBsaW1pdHMgdGhlIG1vZGVsIHNpemUgdG8gYWJvdXQgMTAsMDAwIGdseWNhbiBzdHJ1Y3R1cmVzLiBUaGlzIGFsbG93cyBwcmVkaWN0aW9uIG9mIHRoZSBjb21wbGV0ZSBnbHljYW4gcHJvZmlsZSBhbmQgaXRzIGFidW5kYW5jZXMgZm9yIGFueSBzZXQgb2YgYXNzdW1lZCBlbnp5bWUgY29uY2VudHJhdGlvbnMgYW5kIHJlYWN0aW9uIHJhdGUgcGFyYW1ldGVycy4gQSBzeW50aGV0aWMgbWFzcyBzcGVjdHJ1bSBmcm9tIG1vZGVsLWNhbGN1bGF0ZWQgZ2x5Y2FuIHByb2ZpbGVzIGlzIG9idGFpbmVkIGFuZCBlbnp5bWUgY29uY2VudHJhdGlvbnMgYXJlIGFkanVzdGVkIHRvIGJyaW5nIHRoZSB0aGVvcmV0aWNhbGx5IGNhbGN1bGF0ZWQgbWFzcyBzcGVjdHJ1bSBpbnRvIGFncmVlbWVudCB3aXRoIGV4cGVyaW1lbnQuIFRoZSByZXN1bHQgb2YgdGhpcyBwcm9jZXNzIGlzIGEgY29tcGxldGUgY2hhcmFjdGVyaXphdGlvbiBvZiBhIG1lYXN1cmVkIGdseWNhbiBtYXNzIHNwZWN0cnVtIGNvbnRhaW5pbmcgaHVuZHJlZHMgb2YgbWFzc2VzIGluIHRlcm1zIG9mIHRoZSBhY3Rpdml0aWVzIG9mIDE5IGVuenltZXMuIEluIGFkZGl0aW9uLCBhIGNvbXBsZXRlIGFubm90YXRpb24gb2YgdGhlIG1hc3Mgc3BlY3RydW0gaW4gdGVybXMgb2YgZ2x5Y2FuIHN0cnVjdHVyZSBpcyBwcm9kdWNlZCwgaW5jbHVkaW5nIHRoZSBwcm9wb3J0aW9ucyBvZiBpc29tZXJzIHdpdGhpbiBlYWNoIHBlYWsuIFRoZSBtZXRob2Qgd2FzIGFwcGxpZWQgdG8gbWFzcyBzcGVjdHJvbWV0cmljIGRhdGEgb2Ygbm9ybWFsIGh1bWFuIG1vbm9jeXRlcyBhbmQgbW9ub2N5dGljIGxldWtlbWlhIChUSFAxKSBjZWxscyB0byBkZXJpdmUgZ2x5Y29zeWx0cmFuc2ZlcmFzZSBhY3Rpdml0eSBjaGFuZ2VzIHVuZGVybHlpbmcgdGhlIGRpZmZlcmVuY2VzIGluIGdseWNhbiBzdHJ1Y3R1cmUgYmV0d2VlbiB0aGUgbm9ybWFsIGFuZCBkaXNlYXNlZCBjZWxscy4gTW9kZWwgcHJlZGljdGlvbnMgY291bGQgbGVhZCB0byBhIGJldHRlciB1bmRlcnN0YW5kaW5nIG9mIHRoZSBjaGFuZ2VzIGFzc29jaWF0ZWQgd2l0aCBkaXNlYXNlIHN0YXRlcywgaWRlbnRpZmljYXRpb24gb2YgZGlzZWFzZS1hc3NvY2lhdGVkIGJpb21hcmtlcnMsIGFuZCBiaW9lbmdpbmVlcmVkIGdseWNhbiBtb2RpZmljYXRpb25zLiDCqSBUaGUgQXV0aG9yIDIwMDkuIFB1Ymxpc2hlZCBieSBPeGZvcmQgVW5pdmVyc2l0eSBQcmVzcy4gQWxsIHJpZ2h0cyByZXNlcnZlZC4iLCJpc3N1ZSI6IjExIiwidm9sdW1lIjoiMTkifSwiaXNUZW1wb3JhcnkiOmZhbHNlfV19"/>
            <w:id w:val="515972222"/>
            <w:placeholder>
              <w:docPart w:val="DefaultPlaceholder_-1854013440"/>
            </w:placeholder>
          </w:sdtPr>
          <w:sdtContent>
            <w:tc>
              <w:tcPr>
                <w:tcW w:w="1143" w:type="pct"/>
              </w:tcPr>
              <w:p w14:paraId="5D37287C" w14:textId="18B5783C" w:rsidR="008E56DD" w:rsidRPr="006A385E" w:rsidRDefault="003C360E" w:rsidP="00865441">
                <w:pPr>
                  <w:spacing w:line="276"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0"/>
                  </w:rPr>
                </w:pPr>
                <w:r w:rsidRPr="003C360E">
                  <w:rPr>
                    <w:rFonts w:ascii="Times New Roman" w:hAnsi="Times New Roman" w:cs="Times New Roman"/>
                    <w:color w:val="000000"/>
                    <w:sz w:val="22"/>
                    <w:szCs w:val="20"/>
                  </w:rPr>
                  <w:t>[4]</w:t>
                </w:r>
              </w:p>
            </w:tc>
          </w:sdtContent>
        </w:sdt>
      </w:tr>
    </w:tbl>
    <w:p w14:paraId="5431FC0E" w14:textId="1C9F964E" w:rsidR="00B366EE" w:rsidRDefault="00B366EE">
      <w:pPr>
        <w:spacing w:after="160" w:line="259" w:lineRule="auto"/>
        <w:ind w:right="0" w:firstLine="0"/>
        <w:jc w:val="left"/>
        <w:rPr>
          <w:rFonts w:ascii="Times New Roman" w:hAnsi="Times New Roman" w:cs="Times New Roman"/>
        </w:rPr>
      </w:pPr>
      <w:r>
        <w:rPr>
          <w:rFonts w:ascii="Times New Roman" w:hAnsi="Times New Roman" w:cs="Times New Roman"/>
        </w:rPr>
        <w:br w:type="page"/>
      </w:r>
    </w:p>
    <w:p w14:paraId="3155F36C" w14:textId="277776F1" w:rsidR="00FE7012" w:rsidRDefault="00D810D0" w:rsidP="00F37967">
      <w:pPr>
        <w:pStyle w:val="Heading1"/>
        <w:rPr>
          <w:rFonts w:ascii="Times New Roman" w:hAnsi="Times New Roman" w:cs="Times New Roman"/>
          <w:b/>
          <w:bCs/>
          <w:color w:val="auto"/>
          <w:sz w:val="28"/>
          <w:szCs w:val="28"/>
        </w:rPr>
      </w:pPr>
      <w:r w:rsidRPr="00F37967">
        <w:rPr>
          <w:rFonts w:ascii="Times New Roman" w:hAnsi="Times New Roman" w:cs="Times New Roman"/>
          <w:b/>
          <w:bCs/>
          <w:color w:val="auto"/>
          <w:sz w:val="28"/>
          <w:szCs w:val="28"/>
        </w:rPr>
        <w:lastRenderedPageBreak/>
        <w:t>References</w:t>
      </w:r>
    </w:p>
    <w:sdt>
      <w:sdtPr>
        <w:tag w:val="MENDELEY_BIBLIOGRAPHY"/>
        <w:id w:val="46733827"/>
        <w:placeholder>
          <w:docPart w:val="DefaultPlaceholder_-1854013440"/>
        </w:placeholder>
      </w:sdtPr>
      <w:sdtContent>
        <w:p w14:paraId="2BF6F44A" w14:textId="77777777" w:rsidR="00642809" w:rsidRPr="008D3333" w:rsidRDefault="00642809">
          <w:pPr>
            <w:autoSpaceDE w:val="0"/>
            <w:autoSpaceDN w:val="0"/>
            <w:ind w:hanging="640"/>
            <w:divId w:val="1741252603"/>
            <w:rPr>
              <w:rFonts w:ascii="Times New Roman" w:eastAsia="Times New Roman" w:hAnsi="Times New Roman" w:cs="Times New Roman"/>
              <w:sz w:val="22"/>
            </w:rPr>
          </w:pPr>
          <w:r>
            <w:rPr>
              <w:rFonts w:eastAsia="Times New Roman"/>
            </w:rPr>
            <w:t xml:space="preserve">1. </w:t>
          </w:r>
          <w:r>
            <w:rPr>
              <w:rFonts w:eastAsia="Times New Roman"/>
            </w:rPr>
            <w:tab/>
          </w:r>
          <w:r w:rsidRPr="008D3333">
            <w:rPr>
              <w:rFonts w:ascii="Times New Roman" w:eastAsia="Times New Roman" w:hAnsi="Times New Roman" w:cs="Times New Roman"/>
              <w:sz w:val="22"/>
            </w:rPr>
            <w:t xml:space="preserve">Jimenez del Val I, Nagy JM, Kontoravdi C (2011) A dynamic mathematical model for monoclonal antibody N-linked glycosylation and nucleotide sugar donor transport within a maturing Golgi apparatus. </w:t>
          </w:r>
          <w:proofErr w:type="spellStart"/>
          <w:r w:rsidRPr="008D3333">
            <w:rPr>
              <w:rFonts w:ascii="Times New Roman" w:eastAsia="Times New Roman" w:hAnsi="Times New Roman" w:cs="Times New Roman"/>
              <w:sz w:val="22"/>
            </w:rPr>
            <w:t>Biotechnol</w:t>
          </w:r>
          <w:proofErr w:type="spellEnd"/>
          <w:r w:rsidRPr="008D3333">
            <w:rPr>
              <w:rFonts w:ascii="Times New Roman" w:eastAsia="Times New Roman" w:hAnsi="Times New Roman" w:cs="Times New Roman"/>
              <w:sz w:val="22"/>
            </w:rPr>
            <w:t xml:space="preserve"> Prog 27:1730–1743. https://doi.org/10.1002/btpr.688</w:t>
          </w:r>
        </w:p>
        <w:p w14:paraId="3C067DA5" w14:textId="77777777" w:rsidR="00642809" w:rsidRPr="008D3333" w:rsidRDefault="00642809">
          <w:pPr>
            <w:autoSpaceDE w:val="0"/>
            <w:autoSpaceDN w:val="0"/>
            <w:ind w:hanging="640"/>
            <w:divId w:val="428622107"/>
            <w:rPr>
              <w:rFonts w:ascii="Times New Roman" w:eastAsia="Times New Roman" w:hAnsi="Times New Roman" w:cs="Times New Roman"/>
              <w:sz w:val="22"/>
            </w:rPr>
          </w:pPr>
          <w:r w:rsidRPr="008D3333">
            <w:rPr>
              <w:rFonts w:ascii="Times New Roman" w:eastAsia="Times New Roman" w:hAnsi="Times New Roman" w:cs="Times New Roman"/>
              <w:sz w:val="22"/>
            </w:rPr>
            <w:t xml:space="preserve">2. </w:t>
          </w:r>
          <w:r w:rsidRPr="008D3333">
            <w:rPr>
              <w:rFonts w:ascii="Times New Roman" w:eastAsia="Times New Roman" w:hAnsi="Times New Roman" w:cs="Times New Roman"/>
              <w:sz w:val="22"/>
            </w:rPr>
            <w:tab/>
            <w:t>Del Val IJ, Polizzi KM, Kontoravdi C (2016) A theoretical estimate for nucleotide sugar demand towards Chinese Hamster Ovary cellular glycosylation. Sci Rep 6:1–15. https://doi.org/10.1038/srep28547</w:t>
          </w:r>
        </w:p>
        <w:p w14:paraId="600EF6B6" w14:textId="77777777" w:rsidR="00642809" w:rsidRPr="008D3333" w:rsidRDefault="00642809">
          <w:pPr>
            <w:autoSpaceDE w:val="0"/>
            <w:autoSpaceDN w:val="0"/>
            <w:ind w:hanging="640"/>
            <w:divId w:val="541793919"/>
            <w:rPr>
              <w:rFonts w:ascii="Times New Roman" w:eastAsia="Times New Roman" w:hAnsi="Times New Roman" w:cs="Times New Roman"/>
              <w:sz w:val="22"/>
            </w:rPr>
          </w:pPr>
          <w:r w:rsidRPr="008D3333">
            <w:rPr>
              <w:rFonts w:ascii="Times New Roman" w:eastAsia="Times New Roman" w:hAnsi="Times New Roman" w:cs="Times New Roman"/>
              <w:sz w:val="22"/>
            </w:rPr>
            <w:t xml:space="preserve">3. </w:t>
          </w:r>
          <w:r w:rsidRPr="008D3333">
            <w:rPr>
              <w:rFonts w:ascii="Times New Roman" w:eastAsia="Times New Roman" w:hAnsi="Times New Roman" w:cs="Times New Roman"/>
              <w:sz w:val="22"/>
            </w:rPr>
            <w:tab/>
            <w:t xml:space="preserve">Krambeck FJ, Betenbaugh MJ (2005) A mathematical model of N-linked glycosylation. </w:t>
          </w:r>
          <w:proofErr w:type="spellStart"/>
          <w:r w:rsidRPr="008D3333">
            <w:rPr>
              <w:rFonts w:ascii="Times New Roman" w:eastAsia="Times New Roman" w:hAnsi="Times New Roman" w:cs="Times New Roman"/>
              <w:sz w:val="22"/>
            </w:rPr>
            <w:t>Biotechnol</w:t>
          </w:r>
          <w:proofErr w:type="spellEnd"/>
          <w:r w:rsidRPr="008D3333">
            <w:rPr>
              <w:rFonts w:ascii="Times New Roman" w:eastAsia="Times New Roman" w:hAnsi="Times New Roman" w:cs="Times New Roman"/>
              <w:sz w:val="22"/>
            </w:rPr>
            <w:t xml:space="preserve"> </w:t>
          </w:r>
          <w:proofErr w:type="spellStart"/>
          <w:r w:rsidRPr="008D3333">
            <w:rPr>
              <w:rFonts w:ascii="Times New Roman" w:eastAsia="Times New Roman" w:hAnsi="Times New Roman" w:cs="Times New Roman"/>
              <w:sz w:val="22"/>
            </w:rPr>
            <w:t>Bioeng</w:t>
          </w:r>
          <w:proofErr w:type="spellEnd"/>
          <w:r w:rsidRPr="008D3333">
            <w:rPr>
              <w:rFonts w:ascii="Times New Roman" w:eastAsia="Times New Roman" w:hAnsi="Times New Roman" w:cs="Times New Roman"/>
              <w:sz w:val="22"/>
            </w:rPr>
            <w:t xml:space="preserve"> 92:711–728. https://doi.org/10.1002/bit.20645</w:t>
          </w:r>
        </w:p>
        <w:p w14:paraId="391B80CE" w14:textId="77777777" w:rsidR="00642809" w:rsidRPr="008D3333" w:rsidRDefault="00642809">
          <w:pPr>
            <w:autoSpaceDE w:val="0"/>
            <w:autoSpaceDN w:val="0"/>
            <w:ind w:hanging="640"/>
            <w:divId w:val="1026129308"/>
            <w:rPr>
              <w:rFonts w:ascii="Times New Roman" w:eastAsia="Times New Roman" w:hAnsi="Times New Roman" w:cs="Times New Roman"/>
              <w:sz w:val="22"/>
            </w:rPr>
          </w:pPr>
          <w:r w:rsidRPr="008D3333">
            <w:rPr>
              <w:rFonts w:ascii="Times New Roman" w:eastAsia="Times New Roman" w:hAnsi="Times New Roman" w:cs="Times New Roman"/>
              <w:sz w:val="22"/>
            </w:rPr>
            <w:t xml:space="preserve">4. </w:t>
          </w:r>
          <w:r w:rsidRPr="008D3333">
            <w:rPr>
              <w:rFonts w:ascii="Times New Roman" w:eastAsia="Times New Roman" w:hAnsi="Times New Roman" w:cs="Times New Roman"/>
              <w:sz w:val="22"/>
            </w:rPr>
            <w:tab/>
            <w:t xml:space="preserve">Krambeck FJ, </w:t>
          </w:r>
          <w:proofErr w:type="spellStart"/>
          <w:r w:rsidRPr="008D3333">
            <w:rPr>
              <w:rFonts w:ascii="Times New Roman" w:eastAsia="Times New Roman" w:hAnsi="Times New Roman" w:cs="Times New Roman"/>
              <w:sz w:val="22"/>
            </w:rPr>
            <w:t>Bennun</w:t>
          </w:r>
          <w:proofErr w:type="spellEnd"/>
          <w:r w:rsidRPr="008D3333">
            <w:rPr>
              <w:rFonts w:ascii="Times New Roman" w:eastAsia="Times New Roman" w:hAnsi="Times New Roman" w:cs="Times New Roman"/>
              <w:sz w:val="22"/>
            </w:rPr>
            <w:t xml:space="preserve"> S V., Narang S, Choi S, Yarema KJ, Betenbaugh MJ (2009) A mathematical model to derive N-glycan structures and cellular enzyme activities from mass spectrometric data. Glycobiology 19:1163–1175. https://doi.org/10.1093/glycob/cwp081</w:t>
          </w:r>
        </w:p>
        <w:p w14:paraId="7BD7CC23" w14:textId="6F292CC2" w:rsidR="00642809" w:rsidRPr="00642809" w:rsidRDefault="00642809" w:rsidP="00642809">
          <w:r>
            <w:rPr>
              <w:rFonts w:eastAsia="Times New Roman"/>
            </w:rPr>
            <w:t> </w:t>
          </w:r>
        </w:p>
      </w:sdtContent>
    </w:sdt>
    <w:p w14:paraId="76970E72" w14:textId="5782BC32" w:rsidR="00FE7012" w:rsidRPr="00DA7B2A" w:rsidRDefault="00FE7012" w:rsidP="007E4A8D">
      <w:pPr>
        <w:spacing w:after="160" w:line="259" w:lineRule="auto"/>
        <w:ind w:right="0" w:firstLine="0"/>
        <w:jc w:val="left"/>
        <w:rPr>
          <w:rFonts w:ascii="Times New Roman" w:hAnsi="Times New Roman" w:cs="Times New Roman"/>
        </w:rPr>
      </w:pPr>
      <w:r>
        <w:rPr>
          <w:rFonts w:ascii="Times New Roman" w:hAnsi="Times New Roman" w:cs="Times New Roman"/>
        </w:rPr>
        <w:br w:type="page"/>
      </w:r>
    </w:p>
    <w:p w14:paraId="6F299425" w14:textId="5A6684F8" w:rsidR="00B366EE" w:rsidRDefault="00B366EE">
      <w:pPr>
        <w:spacing w:after="160" w:line="259" w:lineRule="auto"/>
        <w:ind w:right="0" w:firstLine="0"/>
        <w:jc w:val="left"/>
        <w:rPr>
          <w:rFonts w:ascii="Times New Roman" w:hAnsi="Times New Roman" w:cs="Times New Roman"/>
        </w:rPr>
      </w:pPr>
    </w:p>
    <w:sectPr w:rsidR="00B366EE" w:rsidSect="0052402B">
      <w:headerReference w:type="default" r:id="rId28"/>
      <w:footerReference w:type="default" r:id="rId2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6D0ED4" w14:textId="77777777" w:rsidR="00B62C25" w:rsidRDefault="00B62C25">
      <w:pPr>
        <w:spacing w:line="240" w:lineRule="auto"/>
      </w:pPr>
      <w:r>
        <w:separator/>
      </w:r>
    </w:p>
  </w:endnote>
  <w:endnote w:type="continuationSeparator" w:id="0">
    <w:p w14:paraId="6CAA88C8" w14:textId="77777777" w:rsidR="00B62C25" w:rsidRDefault="00B62C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5CE08A89" w14:paraId="2D291D08" w14:textId="77777777" w:rsidTr="5CE08A89">
      <w:trPr>
        <w:trHeight w:val="300"/>
      </w:trPr>
      <w:tc>
        <w:tcPr>
          <w:tcW w:w="3120" w:type="dxa"/>
        </w:tcPr>
        <w:p w14:paraId="7F659235" w14:textId="5C556D90" w:rsidR="5CE08A89" w:rsidRDefault="5CE08A89" w:rsidP="5CE08A89">
          <w:pPr>
            <w:pStyle w:val="Header"/>
            <w:ind w:left="-115"/>
            <w:jc w:val="left"/>
          </w:pPr>
        </w:p>
      </w:tc>
      <w:tc>
        <w:tcPr>
          <w:tcW w:w="3120" w:type="dxa"/>
        </w:tcPr>
        <w:p w14:paraId="2C51CF2F" w14:textId="37629CF9" w:rsidR="5CE08A89" w:rsidRDefault="5CE08A89" w:rsidP="5CE08A89">
          <w:pPr>
            <w:pStyle w:val="Header"/>
            <w:jc w:val="center"/>
          </w:pPr>
        </w:p>
      </w:tc>
      <w:tc>
        <w:tcPr>
          <w:tcW w:w="3120" w:type="dxa"/>
        </w:tcPr>
        <w:p w14:paraId="168CC458" w14:textId="0BADD82F" w:rsidR="5CE08A89" w:rsidRDefault="5CE08A89" w:rsidP="5CE08A89">
          <w:pPr>
            <w:pStyle w:val="Header"/>
            <w:ind w:right="-115"/>
            <w:jc w:val="right"/>
          </w:pPr>
        </w:p>
      </w:tc>
    </w:tr>
  </w:tbl>
  <w:p w14:paraId="6DEAC7C0" w14:textId="13764EF2" w:rsidR="5CE08A89" w:rsidRDefault="5CE08A89" w:rsidP="5CE08A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600"/>
      <w:gridCol w:w="3600"/>
      <w:gridCol w:w="3600"/>
    </w:tblGrid>
    <w:tr w:rsidR="5CE08A89" w14:paraId="0A06661C" w14:textId="77777777" w:rsidTr="5CE08A89">
      <w:trPr>
        <w:trHeight w:val="300"/>
      </w:trPr>
      <w:tc>
        <w:tcPr>
          <w:tcW w:w="3600" w:type="dxa"/>
        </w:tcPr>
        <w:p w14:paraId="25F09815" w14:textId="0B0A884A" w:rsidR="5CE08A89" w:rsidRDefault="5CE08A89" w:rsidP="5CE08A89">
          <w:pPr>
            <w:pStyle w:val="Header"/>
            <w:ind w:left="-115"/>
            <w:jc w:val="left"/>
          </w:pPr>
        </w:p>
      </w:tc>
      <w:tc>
        <w:tcPr>
          <w:tcW w:w="3600" w:type="dxa"/>
        </w:tcPr>
        <w:p w14:paraId="6C42F756" w14:textId="1ED36B7E" w:rsidR="5CE08A89" w:rsidRDefault="5CE08A89" w:rsidP="5CE08A89">
          <w:pPr>
            <w:pStyle w:val="Header"/>
            <w:jc w:val="center"/>
          </w:pPr>
        </w:p>
      </w:tc>
      <w:tc>
        <w:tcPr>
          <w:tcW w:w="3600" w:type="dxa"/>
        </w:tcPr>
        <w:p w14:paraId="4F0280E1" w14:textId="43EC375B" w:rsidR="5CE08A89" w:rsidRDefault="5CE08A89" w:rsidP="5CE08A89">
          <w:pPr>
            <w:pStyle w:val="Header"/>
            <w:ind w:right="-115"/>
            <w:jc w:val="right"/>
          </w:pPr>
        </w:p>
      </w:tc>
    </w:tr>
  </w:tbl>
  <w:p w14:paraId="161AD728" w14:textId="5AEB6A15" w:rsidR="5CE08A89" w:rsidRDefault="5CE08A89" w:rsidP="5CE08A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C1D640" w14:textId="77777777" w:rsidR="00B62C25" w:rsidRDefault="00B62C25">
      <w:pPr>
        <w:spacing w:line="240" w:lineRule="auto"/>
      </w:pPr>
      <w:r>
        <w:separator/>
      </w:r>
    </w:p>
  </w:footnote>
  <w:footnote w:type="continuationSeparator" w:id="0">
    <w:p w14:paraId="40466160" w14:textId="77777777" w:rsidR="00B62C25" w:rsidRDefault="00B62C25">
      <w:pPr>
        <w:spacing w:line="240" w:lineRule="auto"/>
      </w:pPr>
      <w:r>
        <w:continuationSeparator/>
      </w:r>
    </w:p>
  </w:footnote>
  <w:footnote w:id="1">
    <w:p w14:paraId="3D55433F" w14:textId="170A6423" w:rsidR="008F1E19" w:rsidRPr="00F46A40" w:rsidRDefault="008F1E19">
      <w:pPr>
        <w:pStyle w:val="FootnoteText"/>
        <w:rPr>
          <w:rFonts w:ascii="Times New Roman" w:hAnsi="Times New Roman" w:cs="Times New Roman"/>
        </w:rPr>
      </w:pPr>
      <w:r w:rsidRPr="00F46A40">
        <w:rPr>
          <w:rStyle w:val="FootnoteReference"/>
          <w:rFonts w:ascii="Times New Roman" w:hAnsi="Times New Roman" w:cs="Times New Roman"/>
        </w:rPr>
        <w:footnoteRef/>
      </w:r>
      <w:r w:rsidRPr="00F46A40">
        <w:rPr>
          <w:rFonts w:ascii="Times New Roman" w:hAnsi="Times New Roman" w:cs="Times New Roman"/>
        </w:rPr>
        <w:t xml:space="preserve"> </w:t>
      </w:r>
      <w:r w:rsidR="00665ABC" w:rsidRPr="00F46A40">
        <w:rPr>
          <w:rFonts w:ascii="Times New Roman" w:hAnsi="Times New Roman" w:cs="Times New Roman"/>
        </w:rPr>
        <w:t xml:space="preserve">Present address: </w:t>
      </w:r>
      <w:proofErr w:type="spellStart"/>
      <w:r w:rsidR="00F46A40" w:rsidRPr="00F46A40">
        <w:rPr>
          <w:rStyle w:val="ui-provider"/>
          <w:rFonts w:ascii="Times New Roman" w:hAnsi="Times New Roman" w:cs="Times New Roman"/>
        </w:rPr>
        <w:t>Biopharm</w:t>
      </w:r>
      <w:proofErr w:type="spellEnd"/>
      <w:r w:rsidR="00F46A40" w:rsidRPr="00F46A40">
        <w:rPr>
          <w:rStyle w:val="ui-provider"/>
          <w:rFonts w:ascii="Times New Roman" w:hAnsi="Times New Roman" w:cs="Times New Roman"/>
        </w:rPr>
        <w:t xml:space="preserve"> Process Research, GSK, Stevenage, United Kingdom</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5CE08A89" w14:paraId="01332779" w14:textId="77777777" w:rsidTr="5CE08A89">
      <w:trPr>
        <w:trHeight w:val="300"/>
      </w:trPr>
      <w:tc>
        <w:tcPr>
          <w:tcW w:w="3120" w:type="dxa"/>
        </w:tcPr>
        <w:p w14:paraId="651E2B81" w14:textId="70C0E529" w:rsidR="5CE08A89" w:rsidRDefault="5CE08A89" w:rsidP="5CE08A89">
          <w:pPr>
            <w:pStyle w:val="Header"/>
            <w:ind w:left="-115"/>
            <w:jc w:val="left"/>
          </w:pPr>
        </w:p>
      </w:tc>
      <w:tc>
        <w:tcPr>
          <w:tcW w:w="3120" w:type="dxa"/>
        </w:tcPr>
        <w:p w14:paraId="2AC50482" w14:textId="65D9EBA8" w:rsidR="5CE08A89" w:rsidRDefault="5CE08A89" w:rsidP="5CE08A89">
          <w:pPr>
            <w:pStyle w:val="Header"/>
            <w:jc w:val="center"/>
          </w:pPr>
        </w:p>
      </w:tc>
      <w:tc>
        <w:tcPr>
          <w:tcW w:w="3120" w:type="dxa"/>
        </w:tcPr>
        <w:p w14:paraId="7B20B6AC" w14:textId="01799B66" w:rsidR="5CE08A89" w:rsidRDefault="5CE08A89" w:rsidP="5CE08A89">
          <w:pPr>
            <w:pStyle w:val="Header"/>
            <w:ind w:right="-115"/>
            <w:jc w:val="right"/>
          </w:pPr>
        </w:p>
      </w:tc>
    </w:tr>
  </w:tbl>
  <w:p w14:paraId="37C749C9" w14:textId="4E2C9856" w:rsidR="5CE08A89" w:rsidRDefault="5CE08A89" w:rsidP="5CE08A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600"/>
      <w:gridCol w:w="3600"/>
      <w:gridCol w:w="3600"/>
    </w:tblGrid>
    <w:tr w:rsidR="5CE08A89" w14:paraId="7E5AF1A8" w14:textId="77777777" w:rsidTr="5CE08A89">
      <w:trPr>
        <w:trHeight w:val="300"/>
      </w:trPr>
      <w:tc>
        <w:tcPr>
          <w:tcW w:w="3600" w:type="dxa"/>
        </w:tcPr>
        <w:p w14:paraId="7540B064" w14:textId="29914D45" w:rsidR="5CE08A89" w:rsidRDefault="5CE08A89" w:rsidP="5CE08A89">
          <w:pPr>
            <w:pStyle w:val="Header"/>
            <w:ind w:left="-115"/>
            <w:jc w:val="left"/>
          </w:pPr>
        </w:p>
      </w:tc>
      <w:tc>
        <w:tcPr>
          <w:tcW w:w="3600" w:type="dxa"/>
        </w:tcPr>
        <w:p w14:paraId="584E68B2" w14:textId="3DA4A89A" w:rsidR="5CE08A89" w:rsidRDefault="5CE08A89" w:rsidP="5CE08A89">
          <w:pPr>
            <w:pStyle w:val="Header"/>
            <w:jc w:val="center"/>
          </w:pPr>
        </w:p>
      </w:tc>
      <w:tc>
        <w:tcPr>
          <w:tcW w:w="3600" w:type="dxa"/>
        </w:tcPr>
        <w:p w14:paraId="1F6D2EFD" w14:textId="64CA2450" w:rsidR="5CE08A89" w:rsidRDefault="5CE08A89" w:rsidP="5CE08A89">
          <w:pPr>
            <w:pStyle w:val="Header"/>
            <w:ind w:right="-115"/>
            <w:jc w:val="right"/>
          </w:pPr>
        </w:p>
      </w:tc>
    </w:tr>
  </w:tbl>
  <w:p w14:paraId="17A5425D" w14:textId="22C4A1D1" w:rsidR="5CE08A89" w:rsidRDefault="5CE08A89" w:rsidP="5CE08A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FF1"/>
    <w:rsid w:val="00010D9A"/>
    <w:rsid w:val="000144B7"/>
    <w:rsid w:val="000175DB"/>
    <w:rsid w:val="00020369"/>
    <w:rsid w:val="00036F36"/>
    <w:rsid w:val="000371A5"/>
    <w:rsid w:val="00044539"/>
    <w:rsid w:val="00044812"/>
    <w:rsid w:val="000512B1"/>
    <w:rsid w:val="00053850"/>
    <w:rsid w:val="00061595"/>
    <w:rsid w:val="000672CA"/>
    <w:rsid w:val="00074D10"/>
    <w:rsid w:val="0008634D"/>
    <w:rsid w:val="00095C65"/>
    <w:rsid w:val="00097172"/>
    <w:rsid w:val="000B211B"/>
    <w:rsid w:val="000C1961"/>
    <w:rsid w:val="000E472C"/>
    <w:rsid w:val="000F0F44"/>
    <w:rsid w:val="00107480"/>
    <w:rsid w:val="00120FBF"/>
    <w:rsid w:val="0012730B"/>
    <w:rsid w:val="00136632"/>
    <w:rsid w:val="0013757E"/>
    <w:rsid w:val="00145DE7"/>
    <w:rsid w:val="001479C1"/>
    <w:rsid w:val="00160C5E"/>
    <w:rsid w:val="001B079B"/>
    <w:rsid w:val="001B2F6D"/>
    <w:rsid w:val="001E23A3"/>
    <w:rsid w:val="001E42BF"/>
    <w:rsid w:val="001E4BA2"/>
    <w:rsid w:val="001E57B9"/>
    <w:rsid w:val="001E696E"/>
    <w:rsid w:val="001F2AFC"/>
    <w:rsid w:val="001F5A9D"/>
    <w:rsid w:val="002131F7"/>
    <w:rsid w:val="00224E0F"/>
    <w:rsid w:val="00225756"/>
    <w:rsid w:val="00226918"/>
    <w:rsid w:val="00241E8B"/>
    <w:rsid w:val="00244FB5"/>
    <w:rsid w:val="0025412F"/>
    <w:rsid w:val="00262434"/>
    <w:rsid w:val="00263D41"/>
    <w:rsid w:val="002A154F"/>
    <w:rsid w:val="002C3DED"/>
    <w:rsid w:val="002D1826"/>
    <w:rsid w:val="002D36D8"/>
    <w:rsid w:val="002F06AA"/>
    <w:rsid w:val="002F4CBD"/>
    <w:rsid w:val="00317DC3"/>
    <w:rsid w:val="00347104"/>
    <w:rsid w:val="00355079"/>
    <w:rsid w:val="00356B23"/>
    <w:rsid w:val="0038258A"/>
    <w:rsid w:val="00392770"/>
    <w:rsid w:val="003C360E"/>
    <w:rsid w:val="003D227C"/>
    <w:rsid w:val="003D4234"/>
    <w:rsid w:val="00406387"/>
    <w:rsid w:val="00424F91"/>
    <w:rsid w:val="004309EE"/>
    <w:rsid w:val="00446D45"/>
    <w:rsid w:val="00464FAE"/>
    <w:rsid w:val="00493F24"/>
    <w:rsid w:val="004A49DC"/>
    <w:rsid w:val="004A5182"/>
    <w:rsid w:val="004C122F"/>
    <w:rsid w:val="004C5703"/>
    <w:rsid w:val="004D273F"/>
    <w:rsid w:val="00504D76"/>
    <w:rsid w:val="00506ADE"/>
    <w:rsid w:val="00514D11"/>
    <w:rsid w:val="0052402B"/>
    <w:rsid w:val="00537106"/>
    <w:rsid w:val="0054117D"/>
    <w:rsid w:val="00544890"/>
    <w:rsid w:val="00553896"/>
    <w:rsid w:val="00553D6C"/>
    <w:rsid w:val="005623B3"/>
    <w:rsid w:val="00593239"/>
    <w:rsid w:val="005B5D7C"/>
    <w:rsid w:val="005B73F8"/>
    <w:rsid w:val="005C5EDB"/>
    <w:rsid w:val="005D09D0"/>
    <w:rsid w:val="00600FB7"/>
    <w:rsid w:val="0060399A"/>
    <w:rsid w:val="00613443"/>
    <w:rsid w:val="00622DE6"/>
    <w:rsid w:val="00632C29"/>
    <w:rsid w:val="006368A1"/>
    <w:rsid w:val="00642564"/>
    <w:rsid w:val="00642809"/>
    <w:rsid w:val="0065421F"/>
    <w:rsid w:val="00655389"/>
    <w:rsid w:val="006562CC"/>
    <w:rsid w:val="00663A98"/>
    <w:rsid w:val="00665ABC"/>
    <w:rsid w:val="006735EC"/>
    <w:rsid w:val="0069413A"/>
    <w:rsid w:val="006A385E"/>
    <w:rsid w:val="006B4B1A"/>
    <w:rsid w:val="006D02D1"/>
    <w:rsid w:val="006D67EB"/>
    <w:rsid w:val="006F225F"/>
    <w:rsid w:val="006F551E"/>
    <w:rsid w:val="006F73E7"/>
    <w:rsid w:val="00712AE7"/>
    <w:rsid w:val="007208CA"/>
    <w:rsid w:val="0072496C"/>
    <w:rsid w:val="007319E9"/>
    <w:rsid w:val="007461E0"/>
    <w:rsid w:val="00755C2E"/>
    <w:rsid w:val="00772E48"/>
    <w:rsid w:val="00777B93"/>
    <w:rsid w:val="007A205E"/>
    <w:rsid w:val="007B1AE8"/>
    <w:rsid w:val="007B2A17"/>
    <w:rsid w:val="007B2F66"/>
    <w:rsid w:val="007B3FC1"/>
    <w:rsid w:val="007C05F6"/>
    <w:rsid w:val="007C729C"/>
    <w:rsid w:val="007D5784"/>
    <w:rsid w:val="007E4A8D"/>
    <w:rsid w:val="007F218F"/>
    <w:rsid w:val="00800C2E"/>
    <w:rsid w:val="00804B40"/>
    <w:rsid w:val="0082232A"/>
    <w:rsid w:val="008258A5"/>
    <w:rsid w:val="008327F7"/>
    <w:rsid w:val="00833D48"/>
    <w:rsid w:val="00841679"/>
    <w:rsid w:val="00846407"/>
    <w:rsid w:val="0086006F"/>
    <w:rsid w:val="008605E0"/>
    <w:rsid w:val="00865441"/>
    <w:rsid w:val="00891234"/>
    <w:rsid w:val="008A1591"/>
    <w:rsid w:val="008C0942"/>
    <w:rsid w:val="008D3333"/>
    <w:rsid w:val="008D6EB6"/>
    <w:rsid w:val="008E56DD"/>
    <w:rsid w:val="008F1E19"/>
    <w:rsid w:val="009021BA"/>
    <w:rsid w:val="0091283B"/>
    <w:rsid w:val="009243DD"/>
    <w:rsid w:val="00926460"/>
    <w:rsid w:val="009303C4"/>
    <w:rsid w:val="00934311"/>
    <w:rsid w:val="00940D59"/>
    <w:rsid w:val="00966034"/>
    <w:rsid w:val="00971849"/>
    <w:rsid w:val="00981D23"/>
    <w:rsid w:val="009964CF"/>
    <w:rsid w:val="009A3CFC"/>
    <w:rsid w:val="009B53A7"/>
    <w:rsid w:val="009C376C"/>
    <w:rsid w:val="009D38B5"/>
    <w:rsid w:val="00A073CE"/>
    <w:rsid w:val="00A147CF"/>
    <w:rsid w:val="00A149E6"/>
    <w:rsid w:val="00A20C12"/>
    <w:rsid w:val="00A228F8"/>
    <w:rsid w:val="00A238B7"/>
    <w:rsid w:val="00A3021C"/>
    <w:rsid w:val="00A525B1"/>
    <w:rsid w:val="00A52B42"/>
    <w:rsid w:val="00A53AE6"/>
    <w:rsid w:val="00A57CBF"/>
    <w:rsid w:val="00A61950"/>
    <w:rsid w:val="00A740F7"/>
    <w:rsid w:val="00A803DC"/>
    <w:rsid w:val="00A825A5"/>
    <w:rsid w:val="00AA2535"/>
    <w:rsid w:val="00AA28E5"/>
    <w:rsid w:val="00AC3FF1"/>
    <w:rsid w:val="00AD5A24"/>
    <w:rsid w:val="00AD635A"/>
    <w:rsid w:val="00AE529D"/>
    <w:rsid w:val="00AF3F9A"/>
    <w:rsid w:val="00AF7666"/>
    <w:rsid w:val="00B0196E"/>
    <w:rsid w:val="00B03259"/>
    <w:rsid w:val="00B065B2"/>
    <w:rsid w:val="00B1138E"/>
    <w:rsid w:val="00B30037"/>
    <w:rsid w:val="00B32D73"/>
    <w:rsid w:val="00B366EE"/>
    <w:rsid w:val="00B405BF"/>
    <w:rsid w:val="00B51A04"/>
    <w:rsid w:val="00B62C25"/>
    <w:rsid w:val="00B6339A"/>
    <w:rsid w:val="00B66CB9"/>
    <w:rsid w:val="00B70509"/>
    <w:rsid w:val="00B97022"/>
    <w:rsid w:val="00BD1572"/>
    <w:rsid w:val="00BD2A7A"/>
    <w:rsid w:val="00BE3302"/>
    <w:rsid w:val="00BE764A"/>
    <w:rsid w:val="00C00E07"/>
    <w:rsid w:val="00C0347F"/>
    <w:rsid w:val="00C06931"/>
    <w:rsid w:val="00C11529"/>
    <w:rsid w:val="00C120CE"/>
    <w:rsid w:val="00C154D6"/>
    <w:rsid w:val="00C218AD"/>
    <w:rsid w:val="00C4202B"/>
    <w:rsid w:val="00C50EAB"/>
    <w:rsid w:val="00C60C96"/>
    <w:rsid w:val="00C65C63"/>
    <w:rsid w:val="00CA0E81"/>
    <w:rsid w:val="00CA19AF"/>
    <w:rsid w:val="00CD4ED0"/>
    <w:rsid w:val="00D368B2"/>
    <w:rsid w:val="00D548A9"/>
    <w:rsid w:val="00D632DA"/>
    <w:rsid w:val="00D73679"/>
    <w:rsid w:val="00D77994"/>
    <w:rsid w:val="00D810D0"/>
    <w:rsid w:val="00D83CB8"/>
    <w:rsid w:val="00D85C51"/>
    <w:rsid w:val="00D87AC1"/>
    <w:rsid w:val="00D87FD7"/>
    <w:rsid w:val="00D909B8"/>
    <w:rsid w:val="00D92EED"/>
    <w:rsid w:val="00D9734F"/>
    <w:rsid w:val="00DA7B2A"/>
    <w:rsid w:val="00DA7D60"/>
    <w:rsid w:val="00DB0521"/>
    <w:rsid w:val="00DB441F"/>
    <w:rsid w:val="00DB76AC"/>
    <w:rsid w:val="00DC42B6"/>
    <w:rsid w:val="00DF7B50"/>
    <w:rsid w:val="00E22797"/>
    <w:rsid w:val="00E46ED1"/>
    <w:rsid w:val="00E738A5"/>
    <w:rsid w:val="00E876B9"/>
    <w:rsid w:val="00E913AB"/>
    <w:rsid w:val="00EA2DC1"/>
    <w:rsid w:val="00EA5A2B"/>
    <w:rsid w:val="00EA7B52"/>
    <w:rsid w:val="00EC2809"/>
    <w:rsid w:val="00EC52AF"/>
    <w:rsid w:val="00ED0D3C"/>
    <w:rsid w:val="00EE2F54"/>
    <w:rsid w:val="00EE71BF"/>
    <w:rsid w:val="00F156BF"/>
    <w:rsid w:val="00F15CF1"/>
    <w:rsid w:val="00F37967"/>
    <w:rsid w:val="00F4101C"/>
    <w:rsid w:val="00F43EF9"/>
    <w:rsid w:val="00F46A40"/>
    <w:rsid w:val="00F54F63"/>
    <w:rsid w:val="00F55494"/>
    <w:rsid w:val="00F5719D"/>
    <w:rsid w:val="00F65BCC"/>
    <w:rsid w:val="00F87747"/>
    <w:rsid w:val="00F90C4E"/>
    <w:rsid w:val="00F9569B"/>
    <w:rsid w:val="00F96452"/>
    <w:rsid w:val="00F9649D"/>
    <w:rsid w:val="00FB3AED"/>
    <w:rsid w:val="00FC3849"/>
    <w:rsid w:val="00FC6946"/>
    <w:rsid w:val="00FD380C"/>
    <w:rsid w:val="00FE7012"/>
    <w:rsid w:val="00FF6B44"/>
    <w:rsid w:val="174F1A68"/>
    <w:rsid w:val="5CE08A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BCB468D"/>
  <w14:defaultImageDpi w14:val="32767"/>
  <w15:chartTrackingRefBased/>
  <w15:docId w15:val="{07BB1957-989B-40A2-8B18-DF9529E9D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C5E"/>
    <w:pPr>
      <w:spacing w:after="0" w:line="480" w:lineRule="auto"/>
      <w:ind w:right="170" w:firstLine="720"/>
      <w:jc w:val="both"/>
    </w:pPr>
    <w:rPr>
      <w:kern w:val="0"/>
      <w:sz w:val="24"/>
      <w:lang w:val="en-GB"/>
      <w14:ligatures w14:val="none"/>
    </w:rPr>
  </w:style>
  <w:style w:type="paragraph" w:styleId="Heading1">
    <w:name w:val="heading 1"/>
    <w:basedOn w:val="Normal"/>
    <w:next w:val="Normal"/>
    <w:link w:val="Heading1Char"/>
    <w:uiPriority w:val="9"/>
    <w:qFormat/>
    <w:rsid w:val="00F3796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02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273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777B9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F37967"/>
    <w:rPr>
      <w:rFonts w:asciiTheme="majorHAnsi" w:eastAsiaTheme="majorEastAsia" w:hAnsiTheme="majorHAnsi" w:cstheme="majorBidi"/>
      <w:color w:val="2F5496" w:themeColor="accent1" w:themeShade="BF"/>
      <w:kern w:val="0"/>
      <w:sz w:val="32"/>
      <w:szCs w:val="32"/>
      <w:lang w:val="en-GB"/>
      <w14:ligatures w14:val="none"/>
    </w:rPr>
  </w:style>
  <w:style w:type="character" w:styleId="PlaceholderText">
    <w:name w:val="Placeholder Text"/>
    <w:basedOn w:val="DefaultParagraphFont"/>
    <w:uiPriority w:val="99"/>
    <w:semiHidden/>
    <w:rsid w:val="00E46ED1"/>
    <w:rPr>
      <w:color w:val="666666"/>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line="240" w:lineRule="auto"/>
    </w:pPr>
  </w:style>
  <w:style w:type="paragraph" w:styleId="FootnoteText">
    <w:name w:val="footnote text"/>
    <w:basedOn w:val="Normal"/>
    <w:link w:val="FootnoteTextChar"/>
    <w:uiPriority w:val="99"/>
    <w:semiHidden/>
    <w:unhideWhenUsed/>
    <w:rsid w:val="008F1E19"/>
    <w:pPr>
      <w:spacing w:line="240" w:lineRule="auto"/>
    </w:pPr>
    <w:rPr>
      <w:sz w:val="20"/>
      <w:szCs w:val="20"/>
    </w:rPr>
  </w:style>
  <w:style w:type="character" w:customStyle="1" w:styleId="FootnoteTextChar">
    <w:name w:val="Footnote Text Char"/>
    <w:basedOn w:val="DefaultParagraphFont"/>
    <w:link w:val="FootnoteText"/>
    <w:uiPriority w:val="99"/>
    <w:semiHidden/>
    <w:rsid w:val="008F1E19"/>
    <w:rPr>
      <w:kern w:val="0"/>
      <w:sz w:val="20"/>
      <w:szCs w:val="20"/>
      <w:lang w:val="en-GB"/>
      <w14:ligatures w14:val="none"/>
    </w:rPr>
  </w:style>
  <w:style w:type="character" w:styleId="FootnoteReference">
    <w:name w:val="footnote reference"/>
    <w:basedOn w:val="DefaultParagraphFont"/>
    <w:uiPriority w:val="99"/>
    <w:semiHidden/>
    <w:unhideWhenUsed/>
    <w:rsid w:val="008F1E19"/>
    <w:rPr>
      <w:vertAlign w:val="superscript"/>
    </w:rPr>
  </w:style>
  <w:style w:type="character" w:customStyle="1" w:styleId="ui-provider">
    <w:name w:val="ui-provider"/>
    <w:basedOn w:val="DefaultParagraphFont"/>
    <w:rsid w:val="00F46A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5997456">
      <w:bodyDiv w:val="1"/>
      <w:marLeft w:val="0"/>
      <w:marRight w:val="0"/>
      <w:marTop w:val="0"/>
      <w:marBottom w:val="0"/>
      <w:divBdr>
        <w:top w:val="none" w:sz="0" w:space="0" w:color="auto"/>
        <w:left w:val="none" w:sz="0" w:space="0" w:color="auto"/>
        <w:bottom w:val="none" w:sz="0" w:space="0" w:color="auto"/>
        <w:right w:val="none" w:sz="0" w:space="0" w:color="auto"/>
      </w:divBdr>
    </w:div>
    <w:div w:id="1055659661">
      <w:bodyDiv w:val="1"/>
      <w:marLeft w:val="0"/>
      <w:marRight w:val="0"/>
      <w:marTop w:val="0"/>
      <w:marBottom w:val="0"/>
      <w:divBdr>
        <w:top w:val="none" w:sz="0" w:space="0" w:color="auto"/>
        <w:left w:val="none" w:sz="0" w:space="0" w:color="auto"/>
        <w:bottom w:val="none" w:sz="0" w:space="0" w:color="auto"/>
        <w:right w:val="none" w:sz="0" w:space="0" w:color="auto"/>
      </w:divBdr>
      <w:divsChild>
        <w:div w:id="1741252603">
          <w:marLeft w:val="640"/>
          <w:marRight w:val="0"/>
          <w:marTop w:val="0"/>
          <w:marBottom w:val="0"/>
          <w:divBdr>
            <w:top w:val="none" w:sz="0" w:space="0" w:color="auto"/>
            <w:left w:val="none" w:sz="0" w:space="0" w:color="auto"/>
            <w:bottom w:val="none" w:sz="0" w:space="0" w:color="auto"/>
            <w:right w:val="none" w:sz="0" w:space="0" w:color="auto"/>
          </w:divBdr>
        </w:div>
        <w:div w:id="428622107">
          <w:marLeft w:val="640"/>
          <w:marRight w:val="0"/>
          <w:marTop w:val="0"/>
          <w:marBottom w:val="0"/>
          <w:divBdr>
            <w:top w:val="none" w:sz="0" w:space="0" w:color="auto"/>
            <w:left w:val="none" w:sz="0" w:space="0" w:color="auto"/>
            <w:bottom w:val="none" w:sz="0" w:space="0" w:color="auto"/>
            <w:right w:val="none" w:sz="0" w:space="0" w:color="auto"/>
          </w:divBdr>
        </w:div>
        <w:div w:id="541793919">
          <w:marLeft w:val="640"/>
          <w:marRight w:val="0"/>
          <w:marTop w:val="0"/>
          <w:marBottom w:val="0"/>
          <w:divBdr>
            <w:top w:val="none" w:sz="0" w:space="0" w:color="auto"/>
            <w:left w:val="none" w:sz="0" w:space="0" w:color="auto"/>
            <w:bottom w:val="none" w:sz="0" w:space="0" w:color="auto"/>
            <w:right w:val="none" w:sz="0" w:space="0" w:color="auto"/>
          </w:divBdr>
        </w:div>
        <w:div w:id="10261293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eo.kontoravdi98@imperial.ac.uk" TargetMode="Externa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hyperlink" Target="mailto:k.flevaris21@imperial.ac.uk" TargetMode="Externa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header" Target="header2.xml"/><Relationship Id="rId10" Type="http://schemas.openxmlformats.org/officeDocument/2006/relationships/footer" Target="footer1.xml"/><Relationship Id="rId19" Type="http://schemas.openxmlformats.org/officeDocument/2006/relationships/image" Target="media/image9.png"/><Relationship Id="rId31"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41F1B491-86D2-4620-9062-15D59D6632E2}"/>
      </w:docPartPr>
      <w:docPartBody>
        <w:p w:rsidR="007B2EE6" w:rsidRDefault="007F3193">
          <w:r w:rsidRPr="00AF323C">
            <w:rPr>
              <w:rStyle w:val="PlaceholderText"/>
            </w:rPr>
            <w:t>Click or tap here to enter text.</w:t>
          </w:r>
        </w:p>
      </w:docPartBody>
    </w:docPart>
    <w:docPart>
      <w:docPartPr>
        <w:name w:val="45B4A2F8A979427B9A1A6DDD2EFBC6C6"/>
        <w:category>
          <w:name w:val="General"/>
          <w:gallery w:val="placeholder"/>
        </w:category>
        <w:types>
          <w:type w:val="bbPlcHdr"/>
        </w:types>
        <w:behaviors>
          <w:behavior w:val="content"/>
        </w:behaviors>
        <w:guid w:val="{4ED2D709-2875-43C2-BB44-0FC30759E4FD}"/>
      </w:docPartPr>
      <w:docPartBody>
        <w:p w:rsidR="007B2EE6" w:rsidRDefault="007F3193" w:rsidP="007F3193">
          <w:pPr>
            <w:pStyle w:val="45B4A2F8A979427B9A1A6DDD2EFBC6C6"/>
          </w:pPr>
          <w:r w:rsidRPr="00AF323C">
            <w:rPr>
              <w:rStyle w:val="PlaceholderText"/>
            </w:rPr>
            <w:t>Click or tap here to enter text.</w:t>
          </w:r>
        </w:p>
      </w:docPartBody>
    </w:docPart>
    <w:docPart>
      <w:docPartPr>
        <w:name w:val="5183035E93544651B4EB4402E5F624F7"/>
        <w:category>
          <w:name w:val="General"/>
          <w:gallery w:val="placeholder"/>
        </w:category>
        <w:types>
          <w:type w:val="bbPlcHdr"/>
        </w:types>
        <w:behaviors>
          <w:behavior w:val="content"/>
        </w:behaviors>
        <w:guid w:val="{B0059019-A0C3-42F0-AC76-E2F1EB4D2758}"/>
      </w:docPartPr>
      <w:docPartBody>
        <w:p w:rsidR="007B2EE6" w:rsidRDefault="007F3193" w:rsidP="007F3193">
          <w:pPr>
            <w:pStyle w:val="5183035E93544651B4EB4402E5F624F7"/>
          </w:pPr>
          <w:r w:rsidRPr="00AF323C">
            <w:rPr>
              <w:rStyle w:val="PlaceholderText"/>
            </w:rPr>
            <w:t>Click or tap here to enter text.</w:t>
          </w:r>
        </w:p>
      </w:docPartBody>
    </w:docPart>
    <w:docPart>
      <w:docPartPr>
        <w:name w:val="F8E8A2C3769A4347A1A40B58260EE6B5"/>
        <w:category>
          <w:name w:val="General"/>
          <w:gallery w:val="placeholder"/>
        </w:category>
        <w:types>
          <w:type w:val="bbPlcHdr"/>
        </w:types>
        <w:behaviors>
          <w:behavior w:val="content"/>
        </w:behaviors>
        <w:guid w:val="{F80BDF51-1B45-4654-9641-A0F333A22D47}"/>
      </w:docPartPr>
      <w:docPartBody>
        <w:p w:rsidR="007B2EE6" w:rsidRDefault="007F3193" w:rsidP="007F3193">
          <w:pPr>
            <w:pStyle w:val="F8E8A2C3769A4347A1A40B58260EE6B5"/>
          </w:pPr>
          <w:r w:rsidRPr="00AF323C">
            <w:rPr>
              <w:rStyle w:val="PlaceholderText"/>
            </w:rPr>
            <w:t>Click or tap here to enter text.</w:t>
          </w:r>
        </w:p>
      </w:docPartBody>
    </w:docPart>
    <w:docPart>
      <w:docPartPr>
        <w:name w:val="22556C0512534558AECFD61C2CFB592D"/>
        <w:category>
          <w:name w:val="General"/>
          <w:gallery w:val="placeholder"/>
        </w:category>
        <w:types>
          <w:type w:val="bbPlcHdr"/>
        </w:types>
        <w:behaviors>
          <w:behavior w:val="content"/>
        </w:behaviors>
        <w:guid w:val="{035C4B0D-F262-4902-9E54-FC710395CD62}"/>
      </w:docPartPr>
      <w:docPartBody>
        <w:p w:rsidR="007B2EE6" w:rsidRDefault="007F3193" w:rsidP="007F3193">
          <w:pPr>
            <w:pStyle w:val="22556C0512534558AECFD61C2CFB592D"/>
          </w:pPr>
          <w:r w:rsidRPr="00AF323C">
            <w:rPr>
              <w:rStyle w:val="PlaceholderText"/>
            </w:rPr>
            <w:t>Click or tap here to enter text.</w:t>
          </w:r>
        </w:p>
      </w:docPartBody>
    </w:docPart>
    <w:docPart>
      <w:docPartPr>
        <w:name w:val="91443F7754F548CAB84EDC18C440C5CF"/>
        <w:category>
          <w:name w:val="General"/>
          <w:gallery w:val="placeholder"/>
        </w:category>
        <w:types>
          <w:type w:val="bbPlcHdr"/>
        </w:types>
        <w:behaviors>
          <w:behavior w:val="content"/>
        </w:behaviors>
        <w:guid w:val="{8FF26B01-00FA-4484-A06E-EFC45F57A6BB}"/>
      </w:docPartPr>
      <w:docPartBody>
        <w:p w:rsidR="007B2EE6" w:rsidRDefault="007F3193" w:rsidP="007F3193">
          <w:pPr>
            <w:pStyle w:val="91443F7754F548CAB84EDC18C440C5CF"/>
          </w:pPr>
          <w:r w:rsidRPr="00AF323C">
            <w:rPr>
              <w:rStyle w:val="PlaceholderText"/>
            </w:rPr>
            <w:t>Click or tap here to enter text.</w:t>
          </w:r>
        </w:p>
      </w:docPartBody>
    </w:docPart>
    <w:docPart>
      <w:docPartPr>
        <w:name w:val="162766EC50DB45B98A66C48F2E0588C9"/>
        <w:category>
          <w:name w:val="General"/>
          <w:gallery w:val="placeholder"/>
        </w:category>
        <w:types>
          <w:type w:val="bbPlcHdr"/>
        </w:types>
        <w:behaviors>
          <w:behavior w:val="content"/>
        </w:behaviors>
        <w:guid w:val="{30BD1015-875E-4439-8E84-BECF2B347893}"/>
      </w:docPartPr>
      <w:docPartBody>
        <w:p w:rsidR="007B2EE6" w:rsidRDefault="007F3193" w:rsidP="007F3193">
          <w:pPr>
            <w:pStyle w:val="162766EC50DB45B98A66C48F2E0588C9"/>
          </w:pPr>
          <w:r w:rsidRPr="00AF323C">
            <w:rPr>
              <w:rStyle w:val="PlaceholderText"/>
            </w:rPr>
            <w:t>Click or tap here to enter text.</w:t>
          </w:r>
        </w:p>
      </w:docPartBody>
    </w:docPart>
    <w:docPart>
      <w:docPartPr>
        <w:name w:val="B70866AEB5C3493E85D00126A9EA6CD0"/>
        <w:category>
          <w:name w:val="General"/>
          <w:gallery w:val="placeholder"/>
        </w:category>
        <w:types>
          <w:type w:val="bbPlcHdr"/>
        </w:types>
        <w:behaviors>
          <w:behavior w:val="content"/>
        </w:behaviors>
        <w:guid w:val="{BCAE36C2-DD3D-4121-B3F0-5BEFA740839C}"/>
      </w:docPartPr>
      <w:docPartBody>
        <w:p w:rsidR="007B2EE6" w:rsidRDefault="007F3193" w:rsidP="007F3193">
          <w:pPr>
            <w:pStyle w:val="B70866AEB5C3493E85D00126A9EA6CD0"/>
          </w:pPr>
          <w:r w:rsidRPr="00AF323C">
            <w:rPr>
              <w:rStyle w:val="PlaceholderText"/>
            </w:rPr>
            <w:t>Click or tap here to enter text.</w:t>
          </w:r>
        </w:p>
      </w:docPartBody>
    </w:docPart>
    <w:docPart>
      <w:docPartPr>
        <w:name w:val="677C107C348A4289A10F7BFAA90376D9"/>
        <w:category>
          <w:name w:val="General"/>
          <w:gallery w:val="placeholder"/>
        </w:category>
        <w:types>
          <w:type w:val="bbPlcHdr"/>
        </w:types>
        <w:behaviors>
          <w:behavior w:val="content"/>
        </w:behaviors>
        <w:guid w:val="{AE6D5974-1E04-493A-A587-EE648451B7A8}"/>
      </w:docPartPr>
      <w:docPartBody>
        <w:p w:rsidR="007B2EE6" w:rsidRDefault="007F3193" w:rsidP="007F3193">
          <w:pPr>
            <w:pStyle w:val="677C107C348A4289A10F7BFAA90376D9"/>
          </w:pPr>
          <w:r w:rsidRPr="00AF323C">
            <w:rPr>
              <w:rStyle w:val="PlaceholderText"/>
            </w:rPr>
            <w:t>Click or tap here to enter text.</w:t>
          </w:r>
        </w:p>
      </w:docPartBody>
    </w:docPart>
    <w:docPart>
      <w:docPartPr>
        <w:name w:val="F47461FDAF6A44EE9FB43F97B84823B6"/>
        <w:category>
          <w:name w:val="General"/>
          <w:gallery w:val="placeholder"/>
        </w:category>
        <w:types>
          <w:type w:val="bbPlcHdr"/>
        </w:types>
        <w:behaviors>
          <w:behavior w:val="content"/>
        </w:behaviors>
        <w:guid w:val="{9FB874EB-BC2A-4444-9041-031CE2FD0D46}"/>
      </w:docPartPr>
      <w:docPartBody>
        <w:p w:rsidR="007B2EE6" w:rsidRDefault="007F3193" w:rsidP="007F3193">
          <w:pPr>
            <w:pStyle w:val="F47461FDAF6A44EE9FB43F97B84823B6"/>
          </w:pPr>
          <w:r w:rsidRPr="00AF323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193"/>
    <w:rsid w:val="00425BAE"/>
    <w:rsid w:val="005436DB"/>
    <w:rsid w:val="00632C29"/>
    <w:rsid w:val="006F7072"/>
    <w:rsid w:val="007B2EE6"/>
    <w:rsid w:val="007F3193"/>
    <w:rsid w:val="00DB0521"/>
    <w:rsid w:val="00F96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3193"/>
    <w:rPr>
      <w:color w:val="666666"/>
    </w:rPr>
  </w:style>
  <w:style w:type="paragraph" w:customStyle="1" w:styleId="45B4A2F8A979427B9A1A6DDD2EFBC6C6">
    <w:name w:val="45B4A2F8A979427B9A1A6DDD2EFBC6C6"/>
    <w:rsid w:val="007F3193"/>
  </w:style>
  <w:style w:type="paragraph" w:customStyle="1" w:styleId="5183035E93544651B4EB4402E5F624F7">
    <w:name w:val="5183035E93544651B4EB4402E5F624F7"/>
    <w:rsid w:val="007F3193"/>
  </w:style>
  <w:style w:type="paragraph" w:customStyle="1" w:styleId="F8E8A2C3769A4347A1A40B58260EE6B5">
    <w:name w:val="F8E8A2C3769A4347A1A40B58260EE6B5"/>
    <w:rsid w:val="007F3193"/>
  </w:style>
  <w:style w:type="paragraph" w:customStyle="1" w:styleId="22556C0512534558AECFD61C2CFB592D">
    <w:name w:val="22556C0512534558AECFD61C2CFB592D"/>
    <w:rsid w:val="007F3193"/>
  </w:style>
  <w:style w:type="paragraph" w:customStyle="1" w:styleId="91443F7754F548CAB84EDC18C440C5CF">
    <w:name w:val="91443F7754F548CAB84EDC18C440C5CF"/>
    <w:rsid w:val="007F3193"/>
  </w:style>
  <w:style w:type="paragraph" w:customStyle="1" w:styleId="162766EC50DB45B98A66C48F2E0588C9">
    <w:name w:val="162766EC50DB45B98A66C48F2E0588C9"/>
    <w:rsid w:val="007F3193"/>
  </w:style>
  <w:style w:type="paragraph" w:customStyle="1" w:styleId="B70866AEB5C3493E85D00126A9EA6CD0">
    <w:name w:val="B70866AEB5C3493E85D00126A9EA6CD0"/>
    <w:rsid w:val="007F3193"/>
  </w:style>
  <w:style w:type="paragraph" w:customStyle="1" w:styleId="677C107C348A4289A10F7BFAA90376D9">
    <w:name w:val="677C107C348A4289A10F7BFAA90376D9"/>
    <w:rsid w:val="007F3193"/>
  </w:style>
  <w:style w:type="paragraph" w:customStyle="1" w:styleId="F47461FDAF6A44EE9FB43F97B84823B6">
    <w:name w:val="F47461FDAF6A44EE9FB43F97B84823B6"/>
    <w:rsid w:val="007F31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 dockstate="right" visibility="0" width="438"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342F27B-5E6A-446A-87D0-17F0A08DF89B}">
  <we:reference id="wa104382081" version="1.55.1.0" store="en-GB" storeType="OMEX"/>
  <we:alternateReferences>
    <we:reference id="wa104382081" version="1.55.1.0" store="" storeType="OMEX"/>
  </we:alternateReferences>
  <we:properties>
    <we:property name="MENDELEY_CITATIONS" value="[{&quot;citationID&quot;:&quot;MENDELEY_CITATION_4fab8143-2438-4f0e-9b64-d07b6df72544&quot;,&quot;properties&quot;:{&quot;noteIndex&quot;:0},&quot;isEdited&quot;:false,&quot;manualOverride&quot;:{&quot;isManuallyOverridden&quot;:false,&quot;citeprocText&quot;:&quot;[1]&quot;,&quot;manualOverrideText&quot;:&quot;&quot;},&quot;citationTag&quot;:&quot;MENDELEY_CITATION_v3_eyJjaXRhdGlvbklEIjoiTUVOREVMRVlfQ0lUQVRJT05fNGZhYjgxNDMtMjQzOC00ZjBlLTliNjQtZDA3YjZkZjcyNTQ0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ID&quot;:&quot;MENDELEY_CITATION_f5648a4c-aaca-411e-af42-76eb48d15129&quot;,&quot;properties&quot;:{&quot;noteIndex&quot;:0},&quot;isEdited&quot;:false,&quot;manualOverride&quot;:{&quot;isManuallyOverridden&quot;:false,&quot;citeprocText&quot;:&quot;[2]&quot;,&quot;manualOverrideText&quot;:&quot;&quot;},&quot;citationTag&quot;:&quot;MENDELEY_CITATION_v3_eyJjaXRhdGlvbklEIjoiTUVOREVMRVlfQ0lUQVRJT05fZjU2NDhhNGMtYWFjYS00MTFlLWFmNDItNzZlYjQ4ZDE1MTI5IiwicHJvcGVydGllcyI6eyJub3RlSW5kZXgiOjB9LCJpc0VkaXRlZCI6ZmFsc2UsIm1hbnVhbE92ZXJyaWRlIjp7ImlzTWFudWFsbHlPdmVycmlkZGVuIjpmYWxzZSwiY2l0ZXByb2NUZXh0IjoiWzJdIiwibWFudWFsT3ZlcnJpZGVUZXh0IjoiIn0sImNpdGF0aW9uSXRlbXMiOlt7ImlkIjoiNTc1NjkzODYtMmMwOS0zOGI5LTgzYzQtZjA2ODYwYjViYTM4IiwiaXRlbURhdGEiOnsidHlwZSI6ImFydGljbGUtam91cm5hbCIsImlkIjoiNTc1NjkzODYtMmMwOS0zOGI5LTgzYzQtZjA2ODYwYjViYTM4IiwidGl0bGUiOiJBIHRoZW9yZXRpY2FsIGVzdGltYXRlIGZvciBudWNsZW90aWRlIHN1Z2FyIGRlbWFuZCB0b3dhcmRzIENoaW5lc2UgSGFtc3RlciBPdmFyeSBjZWxsdWxhciBnbHljb3N5bGF0aW9uIiwiYXV0aG9yIjpbeyJmYW1pbHkiOiJWYWwiLCJnaXZlbiI6Iklvc2NhbmkgSmltZW5leiIsInBhcnNlLW5hbWVzIjpmYWxzZSwiZHJvcHBpbmctcGFydGljbGUiOiIiLCJub24tZHJvcHBpbmctcGFydGljbGUiOiJEZWwifSx7ImZhbWlseSI6IlBvbGl6emkiLCJnaXZlbiI6IkthcmVuIE0uIiwicGFyc2UtbmFtZXMiOmZhbHNlLCJkcm9wcGluZy1wYXJ0aWNsZSI6IiIsIm5vbi1kcm9wcGluZy1wYXJ0aWNsZSI6IiJ9LHsiZmFtaWx5IjoiS29udG9yYXZkaSIsImdpdmVuIjoiQ2xlbyIsInBhcnNlLW5hbWVzIjpmYWxzZSwiZHJvcHBpbmctcGFydGljbGUiOiIiLCJub24tZHJvcHBpbmctcGFydGljbGUiOiIifV0sImNvbnRhaW5lci10aXRsZSI6IlNjaWVudGlmaWMgUmVwb3J0cyIsImNvbnRhaW5lci10aXRsZS1zaG9ydCI6IlNjaSBSZXAiLCJET0kiOiIxMC4xMDM4L3NyZXAyODU0NyIsIklTU04iOiIyMDQ1MjMyMiIsIlBNSUQiOiIyNzM0NTYxMSIsIlVSTCI6Imh0dHA6Ly9keC5kb2kub3JnLzEwLjEwMzgvc3JlcDI4NTQ3IiwiaXNzdWVkIjp7ImRhdGUtcGFydHMiOltbMjAxNl1dfSwicGFnZSI6IjEtMTUiLCJhYnN0cmFjdCI6IkdseWNvc3lsYXRpb24gZ3JlYXRseSBpbmZsdWVuY2VzIHRoZSBzYWZldHkgYW5kIGVmZmljYWN5IG9mIG1hbnkgb2YgdGhlIGhpZ2hlc3Qtc2VsbGluZyByZWNvbWJpbmFudCB0aGVyYXBldXRpYyBwcm90ZWlucyAoclRQcykuIEluIG9yZGVyIHRvIGRlZmluZSBvcHRpbWFsIGNlbGwgY3VsdHVyZSBmZWVkaW5nIHN0cmF0ZWdpZXMgdGhhdCBjb250cm9sIHJUUCBnbHljb3N5bGF0aW9uLCBpdCBpcyBuZWNlc3NhcnkgdG8ga25vdyBob3cgbnVjbGVvdGlkZSBzdWdhcnMgKE5TcykgYXJlIGNvbnN1bWVkIHRvd2FyZHMgaG9zdCBjZWxsIGFuZCByVFAgZ2x5Y29zeWxhdGlvbi4gSGVyZSwgd2UgcHJlc2VudCBhIHRoZW9yZXRpY2FsIGZyYW1ld29yayB0aGF0IGludGVncmF0ZXMgdGhlIHJlcG9ydGVkIGdseWNvcHJvdGVvbWUgb2YgQ0hPIGNlbGxzLCB0aGUgbnVtYmVyIG9mIE4tbGlua2VkIGFuZCBPLUdhbE5BYyBnbHljb3N5bGF0aW9uIHNpdGVzIG9uIGluZGl2aWR1YWwgaG9zdCBjZWxsIHByb3RlaW5zIChIQ1BzKSwgYW5kIHRoZSBjYXJib2h5ZHJhdGUgY29udGVudCBvZiBDSE8gZ2x5Y29zcGhpbmdvbGlwaWRzIHRvIGVzdGltYXRlIHRoZSBkZW1hbmQgb2YgTlNzIHRvd2FyZHMgQ0hPIGNlbGwgZ2x5Y29zeWxhdGlvbi4gV2UgaGF2ZSBpZGVudGlmaWVkIHRoZSBtb3N0IGFidW5kYW50IE4tbGlua2VkIGFuZCBPLUdhbE5BYyBDSE8gZ2x5Y29wcm90ZWlucywgb2J0YWluZWQgdGhlIHdlaWdodGVkIGZyZXF1ZW5jeSBvZiBOLWxpbmtlZCBhbmQgTy1HYWxOQWMgZ2x5Y29zaXRlcyBhY3Jvc3MgdGhlIENITyBjZWxsIHByb3Rlb21lLCBhbmQgaGF2ZSBkZXJpdmVkIHN0b2ljaGlvbWV0cmljIGNvZWZmaWNpZW50cyBmb3IgTlMgY29uc3VtcHRpb24gdG93YXJkcyBDSE8gY2VsbCBnbHljb3N5bGF0aW9uLiBCeSBjb21iaW5pbmcgdGhlIG9idGFpbmVkIHN0b2ljaGlvbWV0cmljIGNvZWZmaWNpZW50cyB3aXRoIHByZXZpb3VzbHkgcmVwb3J0ZWQgZGF0YSBmb3Igc3BlY2lmaWMgZ3Jvd3RoIGFuZCBwcm9kdWN0aXZpdHkgb2YgQ0hPIGNlbGxzLCB3ZSBvYnNlcnZlIHRoYXQgdGhlIGRlbWFuZCBvZiBOU3MgdG93YXJkcyBnbHljb3N5bGF0aW9uIGlzIHNpZ25pZmljYW50IGFuZCwgdGh1cywgaXMgcmVxdWlyZWQgdG8gYmV0dGVyIHVuZGVyc3RhbmQgdGhlIGJ1cmRlbiBvZiBnbHljb3N5bGF0aW9uIG9uIGNlbGx1bGFyIG1ldGFib2xpc20uIFRoZSBlc3RpbWF0ZWQgZGVtYW5kIG9mIE5TcyB0b3dhcmRzIENITyBjZWxsIGdseWNvc3lsYXRpb24gY2FuIGJlIHVzZWQgdG8gcmF0aW9uYWxseSBkZXNpZ24gZmVlZGluZyBzdHJhdGVnaWVzIHRoYXQgZW5zdXJlIG9wdGltYWwgYW5kIGNvbnNpc3RlbnQgclRQIGdseWNvc3lsYXRpb24uIiwicHVibGlzaGVyIjoiTmF0dXJlIFB1Ymxpc2hpbmcgR3JvdXAiLCJpc3N1ZSI6Ikp1bmUiLCJ2b2x1bWUiOiI2In0sImlzVGVtcG9yYXJ5IjpmYWxzZX1dfQ==&quot;,&quot;citationItems&quot;:[{&quot;id&quot;:&quot;57569386-2c09-38b9-83c4-f06860b5ba38&quot;,&quot;itemData&quot;:{&quot;type&quot;:&quot;article-journal&quot;,&quot;id&quot;:&quot;57569386-2c09-38b9-83c4-f06860b5ba38&quot;,&quot;title&quot;:&quot;A theoretical estimate for nucleotide sugar demand towards Chinese Hamster Ovary cellular glycosylation&quot;,&quot;author&quot;:[{&quot;family&quot;:&quot;Val&quot;,&quot;given&quot;:&quot;Ioscani Jimenez&quot;,&quot;parse-names&quot;:false,&quot;dropping-particle&quot;:&quot;&quot;,&quot;non-dropping-particle&quot;:&quot;Del&quot;},{&quot;family&quot;:&quot;Polizzi&quot;,&quot;given&quot;:&quot;Karen M.&quot;,&quot;parse-names&quot;:false,&quot;dropping-particle&quot;:&quot;&quot;,&quot;non-dropping-particle&quot;:&quot;&quot;},{&quot;family&quot;:&quot;Kontoravdi&quot;,&quot;given&quot;:&quot;Cleo&quot;,&quot;parse-names&quot;:false,&quot;dropping-particle&quot;:&quot;&quot;,&quot;non-dropping-particle&quot;:&quot;&quot;}],&quot;container-title&quot;:&quot;Scientific Reports&quot;,&quot;container-title-short&quot;:&quot;Sci Rep&quot;,&quot;DOI&quot;:&quot;10.1038/srep28547&quot;,&quot;ISSN&quot;:&quot;20452322&quot;,&quot;PMID&quot;:&quot;27345611&quot;,&quot;URL&quot;:&quot;http://dx.doi.org/10.1038/srep28547&quot;,&quot;issued&quot;:{&quot;date-parts&quot;:[[2016]]},&quot;page&quot;:&quot;1-15&quot;,&quot;abstract&quot;:&quot;Glycosylation greatly influences the safety and efficacy of many of the highest-selling recombinant therapeutic proteins (rTPs). In order to define optimal cell culture feeding strategies that control rTP glycosylation, it is necessary to know how nucleotide sugars (NSs) are consumed towards host cell and rTP glycosylation. Here, we present a theoretical framework that integrates the reported glycoproteome of CHO cells, the number of N-linked and O-GalNAc glycosylation sites on individual host cell proteins (HCPs), and the carbohydrate content of CHO glycosphingolipids to estimate the demand of NSs towards CHO cell glycosylation. We have identified the most abundant N-linked and O-GalNAc CHO glycoproteins, obtained the weighted frequency of N-linked and O-GalNAc glycosites across the CHO cell proteome, and have derived stoichiometric coefficients for NS consumption towards CHO cell glycosylation. By combining the obtained stoichiometric coefficients with previously reported data for specific growth and productivity of CHO cells, we observe that the demand of NSs towards glycosylation is significant and, thus, is required to better understand the burden of glycosylation on cellular metabolism. The estimated demand of NSs towards CHO cell glycosylation can be used to rationally design feeding strategies that ensure optimal and consistent rTP glycosylation.&quot;,&quot;publisher&quot;:&quot;Nature Publishing Group&quot;,&quot;issue&quot;:&quot;June&quot;,&quot;volume&quot;:&quot;6&quot;},&quot;isTemporary&quot;:false}]},{&quot;citationID&quot;:&quot;MENDELEY_CITATION_044fb187-a177-48ce-9f9b-79ecb93e515c&quot;,&quot;properties&quot;:{&quot;noteIndex&quot;:0},&quot;isEdited&quot;:false,&quot;manualOverride&quot;:{&quot;isManuallyOverridden&quot;:false,&quot;citeprocText&quot;:&quot;[2]&quot;,&quot;manualOverrideText&quot;:&quot;&quot;},&quot;citationTag&quot;:&quot;MENDELEY_CITATION_v3_eyJjaXRhdGlvbklEIjoiTUVOREVMRVlfQ0lUQVRJT05fMDQ0ZmIxODctYTE3Ny00OGNlLTlmOWItNzllY2I5M2U1MTVjIiwicHJvcGVydGllcyI6eyJub3RlSW5kZXgiOjB9LCJpc0VkaXRlZCI6ZmFsc2UsIm1hbnVhbE92ZXJyaWRlIjp7ImlzTWFudWFsbHlPdmVycmlkZGVuIjpmYWxzZSwiY2l0ZXByb2NUZXh0IjoiWzJdIiwibWFudWFsT3ZlcnJpZGVUZXh0IjoiIn0sImNpdGF0aW9uSXRlbXMiOlt7ImlkIjoiNTc1NjkzODYtMmMwOS0zOGI5LTgzYzQtZjA2ODYwYjViYTM4IiwiaXRlbURhdGEiOnsidHlwZSI6ImFydGljbGUtam91cm5hbCIsImlkIjoiNTc1NjkzODYtMmMwOS0zOGI5LTgzYzQtZjA2ODYwYjViYTM4IiwidGl0bGUiOiJBIHRoZW9yZXRpY2FsIGVzdGltYXRlIGZvciBudWNsZW90aWRlIHN1Z2FyIGRlbWFuZCB0b3dhcmRzIENoaW5lc2UgSGFtc3RlciBPdmFyeSBjZWxsdWxhciBnbHljb3N5bGF0aW9uIiwiYXV0aG9yIjpbeyJmYW1pbHkiOiJWYWwiLCJnaXZlbiI6Iklvc2NhbmkgSmltZW5leiIsInBhcnNlLW5hbWVzIjpmYWxzZSwiZHJvcHBpbmctcGFydGljbGUiOiIiLCJub24tZHJvcHBpbmctcGFydGljbGUiOiJEZWwifSx7ImZhbWlseSI6IlBvbGl6emkiLCJnaXZlbiI6IkthcmVuIE0uIiwicGFyc2UtbmFtZXMiOmZhbHNlLCJkcm9wcGluZy1wYXJ0aWNsZSI6IiIsIm5vbi1kcm9wcGluZy1wYXJ0aWNsZSI6IiJ9LHsiZmFtaWx5IjoiS29udG9yYXZkaSIsImdpdmVuIjoiQ2xlbyIsInBhcnNlLW5hbWVzIjpmYWxzZSwiZHJvcHBpbmctcGFydGljbGUiOiIiLCJub24tZHJvcHBpbmctcGFydGljbGUiOiIifV0sImNvbnRhaW5lci10aXRsZSI6IlNjaWVudGlmaWMgUmVwb3J0cyIsImNvbnRhaW5lci10aXRsZS1zaG9ydCI6IlNjaSBSZXAiLCJET0kiOiIxMC4xMDM4L3NyZXAyODU0NyIsIklTU04iOiIyMDQ1MjMyMiIsIlBNSUQiOiIyNzM0NTYxMSIsIlVSTCI6Imh0dHA6Ly9keC5kb2kub3JnLzEwLjEwMzgvc3JlcDI4NTQ3IiwiaXNzdWVkIjp7ImRhdGUtcGFydHMiOltbMjAxNl1dfSwicGFnZSI6IjEtMTUiLCJhYnN0cmFjdCI6IkdseWNvc3lsYXRpb24gZ3JlYXRseSBpbmZsdWVuY2VzIHRoZSBzYWZldHkgYW5kIGVmZmljYWN5IG9mIG1hbnkgb2YgdGhlIGhpZ2hlc3Qtc2VsbGluZyByZWNvbWJpbmFudCB0aGVyYXBldXRpYyBwcm90ZWlucyAoclRQcykuIEluIG9yZGVyIHRvIGRlZmluZSBvcHRpbWFsIGNlbGwgY3VsdHVyZSBmZWVkaW5nIHN0cmF0ZWdpZXMgdGhhdCBjb250cm9sIHJUUCBnbHljb3N5bGF0aW9uLCBpdCBpcyBuZWNlc3NhcnkgdG8ga25vdyBob3cgbnVjbGVvdGlkZSBzdWdhcnMgKE5TcykgYXJlIGNvbnN1bWVkIHRvd2FyZHMgaG9zdCBjZWxsIGFuZCByVFAgZ2x5Y29zeWxhdGlvbi4gSGVyZSwgd2UgcHJlc2VudCBhIHRoZW9yZXRpY2FsIGZyYW1ld29yayB0aGF0IGludGVncmF0ZXMgdGhlIHJlcG9ydGVkIGdseWNvcHJvdGVvbWUgb2YgQ0hPIGNlbGxzLCB0aGUgbnVtYmVyIG9mIE4tbGlua2VkIGFuZCBPLUdhbE5BYyBnbHljb3N5bGF0aW9uIHNpdGVzIG9uIGluZGl2aWR1YWwgaG9zdCBjZWxsIHByb3RlaW5zIChIQ1BzKSwgYW5kIHRoZSBjYXJib2h5ZHJhdGUgY29udGVudCBvZiBDSE8gZ2x5Y29zcGhpbmdvbGlwaWRzIHRvIGVzdGltYXRlIHRoZSBkZW1hbmQgb2YgTlNzIHRvd2FyZHMgQ0hPIGNlbGwgZ2x5Y29zeWxhdGlvbi4gV2UgaGF2ZSBpZGVudGlmaWVkIHRoZSBtb3N0IGFidW5kYW50IE4tbGlua2VkIGFuZCBPLUdhbE5BYyBDSE8gZ2x5Y29wcm90ZWlucywgb2J0YWluZWQgdGhlIHdlaWdodGVkIGZyZXF1ZW5jeSBvZiBOLWxpbmtlZCBhbmQgTy1HYWxOQWMgZ2x5Y29zaXRlcyBhY3Jvc3MgdGhlIENITyBjZWxsIHByb3Rlb21lLCBhbmQgaGF2ZSBkZXJpdmVkIHN0b2ljaGlvbWV0cmljIGNvZWZmaWNpZW50cyBmb3IgTlMgY29uc3VtcHRpb24gdG93YXJkcyBDSE8gY2VsbCBnbHljb3N5bGF0aW9uLiBCeSBjb21iaW5pbmcgdGhlIG9idGFpbmVkIHN0b2ljaGlvbWV0cmljIGNvZWZmaWNpZW50cyB3aXRoIHByZXZpb3VzbHkgcmVwb3J0ZWQgZGF0YSBmb3Igc3BlY2lmaWMgZ3Jvd3RoIGFuZCBwcm9kdWN0aXZpdHkgb2YgQ0hPIGNlbGxzLCB3ZSBvYnNlcnZlIHRoYXQgdGhlIGRlbWFuZCBvZiBOU3MgdG93YXJkcyBnbHljb3N5bGF0aW9uIGlzIHNpZ25pZmljYW50IGFuZCwgdGh1cywgaXMgcmVxdWlyZWQgdG8gYmV0dGVyIHVuZGVyc3RhbmQgdGhlIGJ1cmRlbiBvZiBnbHljb3N5bGF0aW9uIG9uIGNlbGx1bGFyIG1ldGFib2xpc20uIFRoZSBlc3RpbWF0ZWQgZGVtYW5kIG9mIE5TcyB0b3dhcmRzIENITyBjZWxsIGdseWNvc3lsYXRpb24gY2FuIGJlIHVzZWQgdG8gcmF0aW9uYWxseSBkZXNpZ24gZmVlZGluZyBzdHJhdGVnaWVzIHRoYXQgZW5zdXJlIG9wdGltYWwgYW5kIGNvbnNpc3RlbnQgclRQIGdseWNvc3lsYXRpb24uIiwicHVibGlzaGVyIjoiTmF0dXJlIFB1Ymxpc2hpbmcgR3JvdXAiLCJpc3N1ZSI6Ikp1bmUiLCJ2b2x1bWUiOiI2In0sImlzVGVtcG9yYXJ5IjpmYWxzZX1dfQ==&quot;,&quot;citationItems&quot;:[{&quot;id&quot;:&quot;57569386-2c09-38b9-83c4-f06860b5ba38&quot;,&quot;itemData&quot;:{&quot;type&quot;:&quot;article-journal&quot;,&quot;id&quot;:&quot;57569386-2c09-38b9-83c4-f06860b5ba38&quot;,&quot;title&quot;:&quot;A theoretical estimate for nucleotide sugar demand towards Chinese Hamster Ovary cellular glycosylation&quot;,&quot;author&quot;:[{&quot;family&quot;:&quot;Val&quot;,&quot;given&quot;:&quot;Ioscani Jimenez&quot;,&quot;parse-names&quot;:false,&quot;dropping-particle&quot;:&quot;&quot;,&quot;non-dropping-particle&quot;:&quot;Del&quot;},{&quot;family&quot;:&quot;Polizzi&quot;,&quot;given&quot;:&quot;Karen M.&quot;,&quot;parse-names&quot;:false,&quot;dropping-particle&quot;:&quot;&quot;,&quot;non-dropping-particle&quot;:&quot;&quot;},{&quot;family&quot;:&quot;Kontoravdi&quot;,&quot;given&quot;:&quot;Cleo&quot;,&quot;parse-names&quot;:false,&quot;dropping-particle&quot;:&quot;&quot;,&quot;non-dropping-particle&quot;:&quot;&quot;}],&quot;container-title&quot;:&quot;Scientific Reports&quot;,&quot;container-title-short&quot;:&quot;Sci Rep&quot;,&quot;DOI&quot;:&quot;10.1038/srep28547&quot;,&quot;ISSN&quot;:&quot;20452322&quot;,&quot;PMID&quot;:&quot;27345611&quot;,&quot;URL&quot;:&quot;http://dx.doi.org/10.1038/srep28547&quot;,&quot;issued&quot;:{&quot;date-parts&quot;:[[2016]]},&quot;page&quot;:&quot;1-15&quot;,&quot;abstract&quot;:&quot;Glycosylation greatly influences the safety and efficacy of many of the highest-selling recombinant therapeutic proteins (rTPs). In order to define optimal cell culture feeding strategies that control rTP glycosylation, it is necessary to know how nucleotide sugars (NSs) are consumed towards host cell and rTP glycosylation. Here, we present a theoretical framework that integrates the reported glycoproteome of CHO cells, the number of N-linked and O-GalNAc glycosylation sites on individual host cell proteins (HCPs), and the carbohydrate content of CHO glycosphingolipids to estimate the demand of NSs towards CHO cell glycosylation. We have identified the most abundant N-linked and O-GalNAc CHO glycoproteins, obtained the weighted frequency of N-linked and O-GalNAc glycosites across the CHO cell proteome, and have derived stoichiometric coefficients for NS consumption towards CHO cell glycosylation. By combining the obtained stoichiometric coefficients with previously reported data for specific growth and productivity of CHO cells, we observe that the demand of NSs towards glycosylation is significant and, thus, is required to better understand the burden of glycosylation on cellular metabolism. The estimated demand of NSs towards CHO cell glycosylation can be used to rationally design feeding strategies that ensure optimal and consistent rTP glycosylation.&quot;,&quot;publisher&quot;:&quot;Nature Publishing Group&quot;,&quot;issue&quot;:&quot;June&quot;,&quot;volume&quot;:&quot;6&quot;},&quot;isTemporary&quot;:false}]},{&quot;citationID&quot;:&quot;MENDELEY_CITATION_bc01dd6a-10c7-4f52-94fe-436f0b505162&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YmMwMWRkNmEtMTBjNy00ZjUyLTk0ZmUtNDM2ZjBiNTA1MTYy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730802f8-1dcf-4836-a973-8441b6adb45b&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NzMwODAyZjgtMWRjZi00ODM2LWE5NzMtODQ0MWI2YWRiNDVi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74f8b102-141c-4764-9c5c-ecb8d4261600&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NzRmOGIxMDItMTQxYy00NzY0LTljNWMtZWNiOGQ0MjYxNjAw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18991eb6-d09c-44d9-b059-3f7790ba433b&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MTg5OTFlYjYtZDA5Yy00NGQ5LWIwNTktM2Y3NzkwYmE0MzNi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27834606-98e0-41c3-98ae-bf3be3075b21&quot;,&quot;properties&quot;:{&quot;noteIndex&quot;:0},&quot;isEdited&quot;:false,&quot;manualOverride&quot;:{&quot;isManuallyOverridden&quot;:false,&quot;citeprocText&quot;:&quot;[3]&quot;,&quot;manualOverrideText&quot;:&quot;&quot;},&quot;citationItems&quot;:[{&quot;id&quot;:&quot;50e1cf16-004f-3928-b888-6165e0e10c5c&quot;,&quot;itemData&quot;:{&quot;type&quot;:&quot;article-journal&quot;,&quot;id&quot;:&quot;50e1cf16-004f-3928-b888-6165e0e10c5c&quot;,&quot;title&quot;:&quot;A mathematical model of N-linked glycosylation&quot;,&quot;author&quot;:[{&quot;family&quot;:&quot;Krambeck&quot;,&quot;given&quot;:&quot;Frederick J.&quot;,&quot;parse-names&quot;:false,&quot;dropping-particle&quot;:&quot;&quot;,&quot;non-dropping-particle&quot;:&quot;&quot;},{&quot;family&quot;:&quot;Betenbaugh&quot;,&quot;given&quot;:&quot;Michael J.&quot;,&quot;parse-names&quot;:false,&quot;dropping-particle&quot;:&quot;&quot;,&quot;non-dropping-particle&quot;:&quot;&quot;}],&quot;container-title&quot;:&quot;Biotechnology and Bioengineering&quot;,&quot;container-title-short&quot;:&quot;Biotechnol Bioeng&quot;,&quot;DOI&quot;:&quot;10.1002/bit.20645&quot;,&quot;ISSN&quot;:&quot;00063592&quot;,&quot;PMID&quot;:&quot;16247773&quot;,&quot;issued&quot;:{&quot;date-parts&quot;:[[2005]]},&quot;page&quot;:&quot;711-728&quot;,&quot;abstract&quot;:&quot;Metabolic engineering of N-linked oligosaccharide biosynthesis to produce novel glycoforms or glycoform distributions of a recombinant glycoprotein can potentially lead to an improved therapeutic performance of the glycoprotein product. A mathematical model for the initial stages of this process, up to the first galactosylation of an oligosaccharide, was previously developed by Umana and Bailey (1997) (UB1997). Building on this work, an extended model is developed to include further galactosylation, fucosylation, extension of antennae by N-acetyllactosamine repeats, and sialylation. This allows many more structural features to be predicted. A number of simplifying assumptions are also relaxed to incorporate more variables for the control of glycoforms. The full model generates 7565 oligosaccharide structures in a network of 22,871 reactions. Methods for solving the model for the complete product distribution and adjusting the parameters to match experimental data are also developed. A basal set of kinetic parameters for the enzyme-catalyzed reactions acting on free oligosaccharide substrates is obtained from the previous model and existing literature. Enzyme activities are adjusted to match experimental glycoform distributions for Chinese Hamster Ovary (CHO). The model is then used to predict the effect of increasing expression of a target glycoprotein on the product glycoform distribution and evaluate appropriate metabolic engineering strategies to return the glycoform profile to its original distribution pattern. This model may find significant utility in the future to predict glycosylation patterns and direct glycoengineering projects to optimize glycoform distributions. © 2005 Wiley Periodicals, Inc.&quot;,&quot;issue&quot;:&quot;6&quot;,&quot;volume&quot;:&quot;92&quot;},&quot;isTemporary&quot;:false}],&quot;citationTag&quot;:&quot;MENDELEY_CITATION_v3_eyJjaXRhdGlvbklEIjoiTUVOREVMRVlfQ0lUQVRJT05fMjc4MzQ2MDYtOThlMC00MWMzLTk4YWUtYmYzYmUzMDc1YjIxIiwicHJvcGVydGllcyI6eyJub3RlSW5kZXgiOjB9LCJpc0VkaXRlZCI6ZmFsc2UsIm1hbnVhbE92ZXJyaWRlIjp7ImlzTWFudWFsbHlPdmVycmlkZGVuIjpmYWxzZSwiY2l0ZXByb2NUZXh0IjoiWzNdIiwibWFudWFsT3ZlcnJpZGVUZXh0IjoiIn0sImNpdGF0aW9uSXRlbXMiOlt7ImlkIjoiNTBlMWNmMTYtMDA0Zi0zOTI4LWI4ODgtNjE2NWUwZTEwYzVjIiwiaXRlbURhdGEiOnsidHlwZSI6ImFydGljbGUtam91cm5hbCIsImlkIjoiNTBlMWNmMTYtMDA0Zi0zOTI4LWI4ODgtNjE2NWUwZTEwYzVjIiwidGl0bGUiOiJBIG1hdGhlbWF0aWNhbCBtb2RlbCBvZiBOLWxpbmtlZCBnbHljb3N5bGF0aW9uIiwiYXV0aG9yIjpbeyJmYW1pbHkiOiJLcmFtYmVjayIsImdpdmVuIjoiRnJlZGVyaWNr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Jpb3RlY2hub2xvZ3kgYW5kIEJpb2VuZ2luZWVyaW5nIiwiY29udGFpbmVyLXRpdGxlLXNob3J0IjoiQmlvdGVjaG5vbCBCaW9lbmciLCJET0kiOiIxMC4xMDAyL2JpdC4yMDY0NSIsIklTU04iOiIwMDA2MzU5MiIsIlBNSUQiOiIxNjI0Nzc3MyIsImlzc3VlZCI6eyJkYXRlLXBhcnRzIjpbWzIwMDVdXX0sInBhZ2UiOiI3MTEtNzI4IiwiYWJzdHJhY3QiOiJNZXRhYm9saWMgZW5naW5lZXJpbmcgb2YgTi1saW5rZWQgb2xpZ29zYWNjaGFyaWRlIGJpb3N5bnRoZXNpcyB0byBwcm9kdWNlIG5vdmVsIGdseWNvZm9ybXMgb3IgZ2x5Y29mb3JtIGRpc3RyaWJ1dGlvbnMgb2YgYSByZWNvbWJpbmFudCBnbHljb3Byb3RlaW4gY2FuIHBvdGVudGlhbGx5IGxlYWQgdG8gYW4gaW1wcm92ZWQgdGhlcmFwZXV0aWMgcGVyZm9ybWFuY2Ugb2YgdGhlIGdseWNvcHJvdGVpbiBwcm9kdWN0LiBBIG1hdGhlbWF0aWNhbCBtb2RlbCBmb3IgdGhlIGluaXRpYWwgc3RhZ2VzIG9mIHRoaXMgcHJvY2VzcywgdXAgdG8gdGhlIGZpcnN0IGdhbGFjdG9zeWxhdGlvbiBvZiBhbiBvbGlnb3NhY2NoYXJpZGUsIHdhcyBwcmV2aW91c2x5IGRldmVsb3BlZCBieSBVbWFuYSBhbmQgQmFpbGV5ICgxOTk3KSAoVUIxOTk3KS4gQnVpbGRpbmcgb24gdGhpcyB3b3JrLCBhbiBleHRlbmRlZCBtb2RlbCBpcyBkZXZlbG9wZWQgdG8gaW5jbHVkZSBmdXJ0aGVyIGdhbGFjdG9zeWxhdGlvbiwgZnVjb3N5bGF0aW9uLCBleHRlbnNpb24gb2YgYW50ZW5uYWUgYnkgTi1hY2V0eWxsYWN0b3NhbWluZSByZXBlYXRzLCBhbmQgc2lhbHlsYXRpb24uIFRoaXMgYWxsb3dzIG1hbnkgbW9yZSBzdHJ1Y3R1cmFsIGZlYXR1cmVzIHRvIGJlIHByZWRpY3RlZC4gQSBudW1iZXIgb2Ygc2ltcGxpZnlpbmcgYXNzdW1wdGlvbnMgYXJlIGFsc28gcmVsYXhlZCB0byBpbmNvcnBvcmF0ZSBtb3JlIHZhcmlhYmxlcyBmb3IgdGhlIGNvbnRyb2wgb2YgZ2x5Y29mb3Jtcy4gVGhlIGZ1bGwgbW9kZWwgZ2VuZXJhdGVzIDc1NjUgb2xpZ29zYWNjaGFyaWRlIHN0cnVjdHVyZXMgaW4gYSBuZXR3b3JrIG9mIDIyLDg3MSByZWFjdGlvbnMuIE1ldGhvZHMgZm9yIHNvbHZpbmcgdGhlIG1vZGVsIGZvciB0aGUgY29tcGxldGUgcHJvZHVjdCBkaXN0cmlidXRpb24gYW5kIGFkanVzdGluZyB0aGUgcGFyYW1ldGVycyB0byBtYXRjaCBleHBlcmltZW50YWwgZGF0YSBhcmUgYWxzbyBkZXZlbG9wZWQuIEEgYmFzYWwgc2V0IG9mIGtpbmV0aWMgcGFyYW1ldGVycyBmb3IgdGhlIGVuenltZS1jYXRhbHl6ZWQgcmVhY3Rpb25zIGFjdGluZyBvbiBmcmVlIG9saWdvc2FjY2hhcmlkZSBzdWJzdHJhdGVzIGlzIG9idGFpbmVkIGZyb20gdGhlIHByZXZpb3VzIG1vZGVsIGFuZCBleGlzdGluZyBsaXRlcmF0dXJlLiBFbnp5bWUgYWN0aXZpdGllcyBhcmUgYWRqdXN0ZWQgdG8gbWF0Y2ggZXhwZXJpbWVudGFsIGdseWNvZm9ybSBkaXN0cmlidXRpb25zIGZvciBDaGluZXNlIEhhbXN0ZXIgT3ZhcnkgKENITykuIFRoZSBtb2RlbCBpcyB0aGVuIHVzZWQgdG8gcHJlZGljdCB0aGUgZWZmZWN0IG9mIGluY3JlYXNpbmcgZXhwcmVzc2lvbiBvZiBhIHRhcmdldCBnbHljb3Byb3RlaW4gb24gdGhlIHByb2R1Y3QgZ2x5Y29mb3JtIGRpc3RyaWJ1dGlvbiBhbmQgZXZhbHVhdGUgYXBwcm9wcmlhdGUgbWV0YWJvbGljIGVuZ2luZWVyaW5nIHN0cmF0ZWdpZXMgdG8gcmV0dXJuIHRoZSBnbHljb2Zvcm0gcHJvZmlsZSB0byBpdHMgb3JpZ2luYWwgZGlzdHJpYnV0aW9uIHBhdHRlcm4uIFRoaXMgbW9kZWwgbWF5IGZpbmQgc2lnbmlmaWNhbnQgdXRpbGl0eSBpbiB0aGUgZnV0dXJlIHRvIHByZWRpY3QgZ2x5Y29zeWxhdGlvbiBwYXR0ZXJucyBhbmQgZGlyZWN0IGdseWNvZW5naW5lZXJpbmcgcHJvamVjdHMgdG8gb3B0aW1pemUgZ2x5Y29mb3JtIGRpc3RyaWJ1dGlvbnMuIMKpIDIwMDUgV2lsZXkgUGVyaW9kaWNhbHMsIEluYy4iLCJpc3N1ZSI6IjYiLCJ2b2x1bWUiOiI5MiJ9LCJpc1RlbXBvcmFyeSI6ZmFsc2V9XX0=&quot;},{&quot;citationID&quot;:&quot;MENDELEY_CITATION_6387154a-ddbf-4c61-a89b-7f7663afe509&quot;,&quot;properties&quot;:{&quot;noteIndex&quot;:0},&quot;isEdited&quot;:false,&quot;manualOverride&quot;:{&quot;isManuallyOverridden&quot;:false,&quot;citeprocText&quot;:&quot;[3]&quot;,&quot;manualOverrideText&quot;:&quot;&quot;},&quot;citationItems&quot;:[{&quot;id&quot;:&quot;50e1cf16-004f-3928-b888-6165e0e10c5c&quot;,&quot;itemData&quot;:{&quot;type&quot;:&quot;article-journal&quot;,&quot;id&quot;:&quot;50e1cf16-004f-3928-b888-6165e0e10c5c&quot;,&quot;title&quot;:&quot;A mathematical model of N-linked glycosylation&quot;,&quot;author&quot;:[{&quot;family&quot;:&quot;Krambeck&quot;,&quot;given&quot;:&quot;Frederick J.&quot;,&quot;parse-names&quot;:false,&quot;dropping-particle&quot;:&quot;&quot;,&quot;non-dropping-particle&quot;:&quot;&quot;},{&quot;family&quot;:&quot;Betenbaugh&quot;,&quot;given&quot;:&quot;Michael J.&quot;,&quot;parse-names&quot;:false,&quot;dropping-particle&quot;:&quot;&quot;,&quot;non-dropping-particle&quot;:&quot;&quot;}],&quot;container-title&quot;:&quot;Biotechnology and Bioengineering&quot;,&quot;container-title-short&quot;:&quot;Biotechnol Bioeng&quot;,&quot;DOI&quot;:&quot;10.1002/bit.20645&quot;,&quot;ISSN&quot;:&quot;00063592&quot;,&quot;PMID&quot;:&quot;16247773&quot;,&quot;issued&quot;:{&quot;date-parts&quot;:[[2005]]},&quot;page&quot;:&quot;711-728&quot;,&quot;abstract&quot;:&quot;Metabolic engineering of N-linked oligosaccharide biosynthesis to produce novel glycoforms or glycoform distributions of a recombinant glycoprotein can potentially lead to an improved therapeutic performance of the glycoprotein product. A mathematical model for the initial stages of this process, up to the first galactosylation of an oligosaccharide, was previously developed by Umana and Bailey (1997) (UB1997). Building on this work, an extended model is developed to include further galactosylation, fucosylation, extension of antennae by N-acetyllactosamine repeats, and sialylation. This allows many more structural features to be predicted. A number of simplifying assumptions are also relaxed to incorporate more variables for the control of glycoforms. The full model generates 7565 oligosaccharide structures in a network of 22,871 reactions. Methods for solving the model for the complete product distribution and adjusting the parameters to match experimental data are also developed. A basal set of kinetic parameters for the enzyme-catalyzed reactions acting on free oligosaccharide substrates is obtained from the previous model and existing literature. Enzyme activities are adjusted to match experimental glycoform distributions for Chinese Hamster Ovary (CHO). The model is then used to predict the effect of increasing expression of a target glycoprotein on the product glycoform distribution and evaluate appropriate metabolic engineering strategies to return the glycoform profile to its original distribution pattern. This model may find significant utility in the future to predict glycosylation patterns and direct glycoengineering projects to optimize glycoform distributions. © 2005 Wiley Periodicals, Inc.&quot;,&quot;issue&quot;:&quot;6&quot;,&quot;volume&quot;:&quot;92&quot;},&quot;isTemporary&quot;:false}],&quot;citationTag&quot;:&quot;MENDELEY_CITATION_v3_eyJjaXRhdGlvbklEIjoiTUVOREVMRVlfQ0lUQVRJT05fNjM4NzE1NGEtZGRiZi00YzYxLWE4OWItN2Y3NjYzYWZlNTA5IiwicHJvcGVydGllcyI6eyJub3RlSW5kZXgiOjB9LCJpc0VkaXRlZCI6ZmFsc2UsIm1hbnVhbE92ZXJyaWRlIjp7ImlzTWFudWFsbHlPdmVycmlkZGVuIjpmYWxzZSwiY2l0ZXByb2NUZXh0IjoiWzNdIiwibWFudWFsT3ZlcnJpZGVUZXh0IjoiIn0sImNpdGF0aW9uSXRlbXMiOlt7ImlkIjoiNTBlMWNmMTYtMDA0Zi0zOTI4LWI4ODgtNjE2NWUwZTEwYzVjIiwiaXRlbURhdGEiOnsidHlwZSI6ImFydGljbGUtam91cm5hbCIsImlkIjoiNTBlMWNmMTYtMDA0Zi0zOTI4LWI4ODgtNjE2NWUwZTEwYzVjIiwidGl0bGUiOiJBIG1hdGhlbWF0aWNhbCBtb2RlbCBvZiBOLWxpbmtlZCBnbHljb3N5bGF0aW9uIiwiYXV0aG9yIjpbeyJmYW1pbHkiOiJLcmFtYmVjayIsImdpdmVuIjoiRnJlZGVyaWNr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Jpb3RlY2hub2xvZ3kgYW5kIEJpb2VuZ2luZWVyaW5nIiwiY29udGFpbmVyLXRpdGxlLXNob3J0IjoiQmlvdGVjaG5vbCBCaW9lbmciLCJET0kiOiIxMC4xMDAyL2JpdC4yMDY0NSIsIklTU04iOiIwMDA2MzU5MiIsIlBNSUQiOiIxNjI0Nzc3MyIsImlzc3VlZCI6eyJkYXRlLXBhcnRzIjpbWzIwMDVdXX0sInBhZ2UiOiI3MTEtNzI4IiwiYWJzdHJhY3QiOiJNZXRhYm9saWMgZW5naW5lZXJpbmcgb2YgTi1saW5rZWQgb2xpZ29zYWNjaGFyaWRlIGJpb3N5bnRoZXNpcyB0byBwcm9kdWNlIG5vdmVsIGdseWNvZm9ybXMgb3IgZ2x5Y29mb3JtIGRpc3RyaWJ1dGlvbnMgb2YgYSByZWNvbWJpbmFudCBnbHljb3Byb3RlaW4gY2FuIHBvdGVudGlhbGx5IGxlYWQgdG8gYW4gaW1wcm92ZWQgdGhlcmFwZXV0aWMgcGVyZm9ybWFuY2Ugb2YgdGhlIGdseWNvcHJvdGVpbiBwcm9kdWN0LiBBIG1hdGhlbWF0aWNhbCBtb2RlbCBmb3IgdGhlIGluaXRpYWwgc3RhZ2VzIG9mIHRoaXMgcHJvY2VzcywgdXAgdG8gdGhlIGZpcnN0IGdhbGFjdG9zeWxhdGlvbiBvZiBhbiBvbGlnb3NhY2NoYXJpZGUsIHdhcyBwcmV2aW91c2x5IGRldmVsb3BlZCBieSBVbWFuYSBhbmQgQmFpbGV5ICgxOTk3KSAoVUIxOTk3KS4gQnVpbGRpbmcgb24gdGhpcyB3b3JrLCBhbiBleHRlbmRlZCBtb2RlbCBpcyBkZXZlbG9wZWQgdG8gaW5jbHVkZSBmdXJ0aGVyIGdhbGFjdG9zeWxhdGlvbiwgZnVjb3N5bGF0aW9uLCBleHRlbnNpb24gb2YgYW50ZW5uYWUgYnkgTi1hY2V0eWxsYWN0b3NhbWluZSByZXBlYXRzLCBhbmQgc2lhbHlsYXRpb24uIFRoaXMgYWxsb3dzIG1hbnkgbW9yZSBzdHJ1Y3R1cmFsIGZlYXR1cmVzIHRvIGJlIHByZWRpY3RlZC4gQSBudW1iZXIgb2Ygc2ltcGxpZnlpbmcgYXNzdW1wdGlvbnMgYXJlIGFsc28gcmVsYXhlZCB0byBpbmNvcnBvcmF0ZSBtb3JlIHZhcmlhYmxlcyBmb3IgdGhlIGNvbnRyb2wgb2YgZ2x5Y29mb3Jtcy4gVGhlIGZ1bGwgbW9kZWwgZ2VuZXJhdGVzIDc1NjUgb2xpZ29zYWNjaGFyaWRlIHN0cnVjdHVyZXMgaW4gYSBuZXR3b3JrIG9mIDIyLDg3MSByZWFjdGlvbnMuIE1ldGhvZHMgZm9yIHNvbHZpbmcgdGhlIG1vZGVsIGZvciB0aGUgY29tcGxldGUgcHJvZHVjdCBkaXN0cmlidXRpb24gYW5kIGFkanVzdGluZyB0aGUgcGFyYW1ldGVycyB0byBtYXRjaCBleHBlcmltZW50YWwgZGF0YSBhcmUgYWxzbyBkZXZlbG9wZWQuIEEgYmFzYWwgc2V0IG9mIGtpbmV0aWMgcGFyYW1ldGVycyBmb3IgdGhlIGVuenltZS1jYXRhbHl6ZWQgcmVhY3Rpb25zIGFjdGluZyBvbiBmcmVlIG9saWdvc2FjY2hhcmlkZSBzdWJzdHJhdGVzIGlzIG9idGFpbmVkIGZyb20gdGhlIHByZXZpb3VzIG1vZGVsIGFuZCBleGlzdGluZyBsaXRlcmF0dXJlLiBFbnp5bWUgYWN0aXZpdGllcyBhcmUgYWRqdXN0ZWQgdG8gbWF0Y2ggZXhwZXJpbWVudGFsIGdseWNvZm9ybSBkaXN0cmlidXRpb25zIGZvciBDaGluZXNlIEhhbXN0ZXIgT3ZhcnkgKENITykuIFRoZSBtb2RlbCBpcyB0aGVuIHVzZWQgdG8gcHJlZGljdCB0aGUgZWZmZWN0IG9mIGluY3JlYXNpbmcgZXhwcmVzc2lvbiBvZiBhIHRhcmdldCBnbHljb3Byb3RlaW4gb24gdGhlIHByb2R1Y3QgZ2x5Y29mb3JtIGRpc3RyaWJ1dGlvbiBhbmQgZXZhbHVhdGUgYXBwcm9wcmlhdGUgbWV0YWJvbGljIGVuZ2luZWVyaW5nIHN0cmF0ZWdpZXMgdG8gcmV0dXJuIHRoZSBnbHljb2Zvcm0gcHJvZmlsZSB0byBpdHMgb3JpZ2luYWwgZGlzdHJpYnV0aW9uIHBhdHRlcm4uIFRoaXMgbW9kZWwgbWF5IGZpbmQgc2lnbmlmaWNhbnQgdXRpbGl0eSBpbiB0aGUgZnV0dXJlIHRvIHByZWRpY3QgZ2x5Y29zeWxhdGlvbiBwYXR0ZXJucyBhbmQgZGlyZWN0IGdseWNvZW5naW5lZXJpbmcgcHJvamVjdHMgdG8gb3B0aW1pemUgZ2x5Y29mb3JtIGRpc3RyaWJ1dGlvbnMuIMKpIDIwMDUgV2lsZXkgUGVyaW9kaWNhbHMsIEluYy4iLCJpc3N1ZSI6IjYiLCJ2b2x1bWUiOiI5MiJ9LCJpc1RlbXBvcmFyeSI6ZmFsc2V9XX0=&quot;},{&quot;citationID&quot;:&quot;MENDELEY_CITATION_6ff462df-7f40-48f0-ab1c-e6fbb17cd634&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NmZmNDYyZGYtN2Y0MC00OGYwLWFiMWMtZTZmYmIxN2NkNjM0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cd08119a-623f-47ab-b01f-3f10a5746f2a&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Y2QwODExOWEtNjIzZi00N2FiLWIwMWYtM2YxMGE1NzQ2ZjJh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2c225604-6ddf-43ce-90fe-0b5fadad7db5&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MmMyMjU2MDQtNmRkZi00M2NlLTkwZmUtMGI1ZmFkYWQ3ZGI1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0c3017ed-9713-4704-bc2b-111b4260ecf6&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MGMzMDE3ZWQtOTcxMy00NzA0LWJjMmItMTExYjQyNjBlY2Y2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b19829d6-0a37-47e2-bc81-fbf8675566bb&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YjE5ODI5ZDYtMGEzNy00N2UyLWJjODEtZmJmODY3NTU2NmJi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35974974-6fb6-4ff2-9a08-1adb28fceca6&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MzU5NzQ5NzQtNmZiNi00ZmYyLTlhMDgtMWFkYjI4ZmNlY2E2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c783ef54-bf26-4283-ae92-3f849814cc17&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Yzc4M2VmNTQtYmYyNi00MjgzLWFlOTItM2Y4NDk4MTRjYzE3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a2aad4ac-31b5-4467-8c2d-ff1f9853c373&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YTJhYWQ0YWMtMzFiNS00NDY3LThjMmQtZmYxZjk4NTNjMzcz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8ee8deae-fb94-4139-a03a-6486bee61f60&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OGVlOGRlYWUtZmI5NC00MTM5LWEwM2EtNjQ4NmJlZTYxZjYw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5e0758bb-5331-4131-94f9-a7e76face674&quot;,&quot;properties&quot;:{&quot;noteIndex&quot;:0},&quot;isEdited&quot;:false,&quot;manualOverride&quot;:{&quot;isManuallyOverridden&quot;:false,&quot;citeprocText&quot;:&quot;[1]&quot;,&quot;manualOverrideText&quot;:&quot;&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Tag&quot;:&quot;MENDELEY_CITATION_v3_eyJjaXRhdGlvbklEIjoiTUVOREVMRVlfQ0lUQVRJT05fNWUwNzU4YmItNTMzMS00MTMxLTk0ZjktYTdlNzZmYWNlNjc0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D&quot;:&quot;MENDELEY_CITATION_baf44cb3-e178-44d3-b3e0-a83ad23246ec&quot;,&quot;properties&quot;:{&quot;noteIndex&quot;:0},&quot;isEdited&quot;:false,&quot;manualOverride&quot;:{&quot;isManuallyOverridden&quot;:false,&quot;citeprocText&quot;:&quot;[1]&quot;,&quot;manualOverrideText&quot;:&quot;&quot;},&quot;citationTag&quot;:&quot;MENDELEY_CITATION_v3_eyJjaXRhdGlvbklEIjoiTUVOREVMRVlfQ0lUQVRJT05fYmFmNDRjYjMtZTE3OC00NGQzLWIzZTAtYTgzYWQyMzI0NmVj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ID&quot;:&quot;MENDELEY_CITATION_006c66aa-7559-48cc-accd-158aa7c9f303&quot;,&quot;properties&quot;:{&quot;noteIndex&quot;:0},&quot;isEdited&quot;:false,&quot;manualOverride&quot;:{&quot;isManuallyOverridden&quot;:false,&quot;citeprocText&quot;:&quot;[4]&quot;,&quot;manualOverrideText&quot;:&quot;&quot;},&quot;citationItems&quot;:[{&quot;id&quot;:&quot;6f804ba7-442f-3d6f-b349-a2d9a6e4fdd8&quot;,&quot;itemData&quot;:{&quot;type&quot;:&quot;article-journal&quot;,&quot;id&quot;:&quot;6f804ba7-442f-3d6f-b349-a2d9a6e4fdd8&quot;,&quot;title&quot;:&quot;A mathematical model to derive N-glycan structures and cellular enzyme activities from mass spectrometric data&quot;,&quot;author&quot;:[{&quot;family&quot;:&quot;Krambeck&quot;,&quot;given&quot;:&quot;Frederick J.&quot;,&quot;parse-names&quot;:false,&quot;dropping-particle&quot;:&quot;&quot;,&quot;non-dropping-particle&quot;:&quot;&quot;},{&quot;family&quot;:&quot;Bennun&quot;,&quot;given&quot;:&quot;Sandra&quot;,&quot;parse-names&quot;:false,&quot;dropping-particle&quot;:&quot;V.&quot;,&quot;non-dropping-particle&quot;:&quot;&quot;},{&quot;family&quot;:&quot;Narang&quot;,&quot;given&quot;:&quot;Someet&quot;,&quot;parse-names&quot;:false,&quot;dropping-particle&quot;:&quot;&quot;,&quot;non-dropping-particle&quot;:&quot;&quot;},{&quot;family&quot;:&quot;Choi&quot;,&quot;given&quot;:&quot;Sean&quot;,&quot;parse-names&quot;:false,&quot;dropping-particle&quot;:&quot;&quot;,&quot;non-dropping-particle&quot;:&quot;&quot;},{&quot;family&quot;:&quot;Yarema&quot;,&quot;given&quot;:&quot;Kevin J.&quot;,&quot;parse-names&quot;:false,&quot;dropping-particle&quot;:&quot;&quot;,&quot;non-dropping-particle&quot;:&quot;&quot;},{&quot;family&quot;:&quot;Betenbaugh&quot;,&quot;given&quot;:&quot;Michael J.&quot;,&quot;parse-names&quot;:false,&quot;dropping-particle&quot;:&quot;&quot;,&quot;non-dropping-particle&quot;:&quot;&quot;}],&quot;container-title&quot;:&quot;Glycobiology&quot;,&quot;container-title-short&quot;:&quot;Glycobiology&quot;,&quot;DOI&quot;:&quot;10.1093/glycob/cwp081&quot;,&quot;ISSN&quot;:&quot;09596658&quot;,&quot;PMID&quot;:&quot;19506293&quot;,&quot;issued&quot;:{&quot;date-parts&quot;:[[2009]]},&quot;page&quot;:&quot;1163-1175&quot;,&quot;abstract&quot;:&quot;Effective representation and characterization of biosynthetic pathways of glycosylation can be facilitated by mathematical modeling. This paper describes the expansion of a previously developed detailed model for N-linked glycosylation with the further application of the model to analyze MALDI-TOF mass spectra of human N-glycans in terms of underlying cellular enzyme activities. The glycosylation reaction network is automatically generated by the model, based on the reaction specificities of the glycosylation enzymes. The use of a molecular mass cutoff and a network pruning method typically limits the model size to about 10,000 glycan structures. This allows prediction of the complete glycan profile and its abundances for any set of assumed enzyme concentrations and reaction rate parameters. A synthetic mass spectrum from model-calculated glycan profiles is obtained and enzyme concentrations are adjusted to bring the theoretically calculated mass spectrum into agreement with experiment. The result of this process is a complete characterization of a measured glycan mass spectrum containing hundreds of masses in terms of the activities of 19 enzymes. In addition, a complete annotation of the mass spectrum in terms of glycan structure is produced, including the proportions of isomers within each peak. The method was applied to mass spectrometric data of normal human monocytes and monocytic leukemia (THP1) cells to derive glycosyltransferase activity changes underlying the differences in glycan structure between the normal and diseased cells. Model predictions could lead to a better understanding of the changes associated with disease states, identification of disease-associated biomarkers, and bioengineered glycan modifications. © The Author 2009. Published by Oxford University Press. All rights reserved.&quot;,&quot;issue&quot;:&quot;11&quot;,&quot;volume&quot;:&quot;19&quot;},&quot;isTemporary&quot;:false}],&quot;citationTag&quot;:&quot;MENDELEY_CITATION_v3_eyJjaXRhdGlvbklEIjoiTUVOREVMRVlfQ0lUQVRJT05fMDA2YzY2YWEtNzU1OS00OGNjLWFjY2QtMTU4YWE3YzlmMzAzIiwicHJvcGVydGllcyI6eyJub3RlSW5kZXgiOjB9LCJpc0VkaXRlZCI6ZmFsc2UsIm1hbnVhbE92ZXJyaWRlIjp7ImlzTWFudWFsbHlPdmVycmlkZGVuIjpmYWxzZSwiY2l0ZXByb2NUZXh0IjoiWzRdIiwibWFudWFsT3ZlcnJpZGVUZXh0IjoiIn0sImNpdGF0aW9uSXRlbXMiOlt7ImlkIjoiNmY4MDRiYTctNDQyZi0zZDZmLWIzNDktYTJkOWE2ZTRmZGQ4IiwiaXRlbURhdGEiOnsidHlwZSI6ImFydGljbGUtam91cm5hbCIsImlkIjoiNmY4MDRiYTctNDQyZi0zZDZmLWIzNDktYTJkOWE2ZTRmZGQ4IiwidGl0bGUiOiJBIG1hdGhlbWF0aWNhbCBtb2RlbCB0byBkZXJpdmUgTi1nbHljYW4gc3RydWN0dXJlcyBhbmQgY2VsbHVsYXIgZW56eW1lIGFjdGl2aXRpZXMgZnJvbSBtYXNzIHNwZWN0cm9tZXRyaWMgZGF0YSIsImF1dGhvciI6W3siZmFtaWx5IjoiS3JhbWJlY2siLCJnaXZlbiI6IkZyZWRlcmljayBKLiIsInBhcnNlLW5hbWVzIjpmYWxzZSwiZHJvcHBpbmctcGFydGljbGUiOiIiLCJub24tZHJvcHBpbmctcGFydGljbGUiOiIifSx7ImZhbWlseSI6IkJlbm51biIsImdpdmVuIjoiU2FuZHJhIiwicGFyc2UtbmFtZXMiOmZhbHNlLCJkcm9wcGluZy1wYXJ0aWNsZSI6IlYuIiwibm9uLWRyb3BwaW5nLXBhcnRpY2xlIjoiIn0seyJmYW1pbHkiOiJOYXJhbmciLCJnaXZlbiI6IlNvbWVldCIsInBhcnNlLW5hbWVzIjpmYWxzZSwiZHJvcHBpbmctcGFydGljbGUiOiIiLCJub24tZHJvcHBpbmctcGFydGljbGUiOiIifSx7ImZhbWlseSI6IkNob2kiLCJnaXZlbiI6IlNlYW4iLCJwYXJzZS1uYW1lcyI6ZmFsc2UsImRyb3BwaW5nLXBhcnRpY2xlIjoiIiwibm9uLWRyb3BwaW5nLXBhcnRpY2xlIjoiIn0seyJmYW1pbHkiOiJZYXJlbWEiLCJnaXZlbiI6Iktldmlu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dseWNvYmlvbG9neSIsImNvbnRhaW5lci10aXRsZS1zaG9ydCI6IkdseWNvYmlvbG9neSIsIkRPSSI6IjEwLjEwOTMvZ2x5Y29iL2N3cDA4MSIsIklTU04iOiIwOTU5NjY1OCIsIlBNSUQiOiIxOTUwNjI5MyIsImlzc3VlZCI6eyJkYXRlLXBhcnRzIjpbWzIwMDldXX0sInBhZ2UiOiIxMTYzLTExNzUiLCJhYnN0cmFjdCI6IkVmZmVjdGl2ZSByZXByZXNlbnRhdGlvbiBhbmQgY2hhcmFjdGVyaXphdGlvbiBvZiBiaW9zeW50aGV0aWMgcGF0aHdheXMgb2YgZ2x5Y29zeWxhdGlvbiBjYW4gYmUgZmFjaWxpdGF0ZWQgYnkgbWF0aGVtYXRpY2FsIG1vZGVsaW5nLiBUaGlzIHBhcGVyIGRlc2NyaWJlcyB0aGUgZXhwYW5zaW9uIG9mIGEgcHJldmlvdXNseSBkZXZlbG9wZWQgZGV0YWlsZWQgbW9kZWwgZm9yIE4tbGlua2VkIGdseWNvc3lsYXRpb24gd2l0aCB0aGUgZnVydGhlciBhcHBsaWNhdGlvbiBvZiB0aGUgbW9kZWwgdG8gYW5hbHl6ZSBNQUxESS1UT0YgbWFzcyBzcGVjdHJhIG9mIGh1bWFuIE4tZ2x5Y2FucyBpbiB0ZXJtcyBvZiB1bmRlcmx5aW5nIGNlbGx1bGFyIGVuenltZSBhY3Rpdml0aWVzLiBUaGUgZ2x5Y29zeWxhdGlvbiByZWFjdGlvbiBuZXR3b3JrIGlzIGF1dG9tYXRpY2FsbHkgZ2VuZXJhdGVkIGJ5IHRoZSBtb2RlbCwgYmFzZWQgb24gdGhlIHJlYWN0aW9uIHNwZWNpZmljaXRpZXMgb2YgdGhlIGdseWNvc3lsYXRpb24gZW56eW1lcy4gVGhlIHVzZSBvZiBhIG1vbGVjdWxhciBtYXNzIGN1dG9mZiBhbmQgYSBuZXR3b3JrIHBydW5pbmcgbWV0aG9kIHR5cGljYWxseSBsaW1pdHMgdGhlIG1vZGVsIHNpemUgdG8gYWJvdXQgMTAsMDAwIGdseWNhbiBzdHJ1Y3R1cmVzLiBUaGlzIGFsbG93cyBwcmVkaWN0aW9uIG9mIHRoZSBjb21wbGV0ZSBnbHljYW4gcHJvZmlsZSBhbmQgaXRzIGFidW5kYW5jZXMgZm9yIGFueSBzZXQgb2YgYXNzdW1lZCBlbnp5bWUgY29uY2VudHJhdGlvbnMgYW5kIHJlYWN0aW9uIHJhdGUgcGFyYW1ldGVycy4gQSBzeW50aGV0aWMgbWFzcyBzcGVjdHJ1bSBmcm9tIG1vZGVsLWNhbGN1bGF0ZWQgZ2x5Y2FuIHByb2ZpbGVzIGlzIG9idGFpbmVkIGFuZCBlbnp5bWUgY29uY2VudHJhdGlvbnMgYXJlIGFkanVzdGVkIHRvIGJyaW5nIHRoZSB0aGVvcmV0aWNhbGx5IGNhbGN1bGF0ZWQgbWFzcyBzcGVjdHJ1bSBpbnRvIGFncmVlbWVudCB3aXRoIGV4cGVyaW1lbnQuIFRoZSByZXN1bHQgb2YgdGhpcyBwcm9jZXNzIGlzIGEgY29tcGxldGUgY2hhcmFjdGVyaXphdGlvbiBvZiBhIG1lYXN1cmVkIGdseWNhbiBtYXNzIHNwZWN0cnVtIGNvbnRhaW5pbmcgaHVuZHJlZHMgb2YgbWFzc2VzIGluIHRlcm1zIG9mIHRoZSBhY3Rpdml0aWVzIG9mIDE5IGVuenltZXMuIEluIGFkZGl0aW9uLCBhIGNvbXBsZXRlIGFubm90YXRpb24gb2YgdGhlIG1hc3Mgc3BlY3RydW0gaW4gdGVybXMgb2YgZ2x5Y2FuIHN0cnVjdHVyZSBpcyBwcm9kdWNlZCwgaW5jbHVkaW5nIHRoZSBwcm9wb3J0aW9ucyBvZiBpc29tZXJzIHdpdGhpbiBlYWNoIHBlYWsuIFRoZSBtZXRob2Qgd2FzIGFwcGxpZWQgdG8gbWFzcyBzcGVjdHJvbWV0cmljIGRhdGEgb2Ygbm9ybWFsIGh1bWFuIG1vbm9jeXRlcyBhbmQgbW9ub2N5dGljIGxldWtlbWlhIChUSFAxKSBjZWxscyB0byBkZXJpdmUgZ2x5Y29zeWx0cmFuc2ZlcmFzZSBhY3Rpdml0eSBjaGFuZ2VzIHVuZGVybHlpbmcgdGhlIGRpZmZlcmVuY2VzIGluIGdseWNhbiBzdHJ1Y3R1cmUgYmV0d2VlbiB0aGUgbm9ybWFsIGFuZCBkaXNlYXNlZCBjZWxscy4gTW9kZWwgcHJlZGljdGlvbnMgY291bGQgbGVhZCB0byBhIGJldHRlciB1bmRlcnN0YW5kaW5nIG9mIHRoZSBjaGFuZ2VzIGFzc29jaWF0ZWQgd2l0aCBkaXNlYXNlIHN0YXRlcywgaWRlbnRpZmljYXRpb24gb2YgZGlzZWFzZS1hc3NvY2lhdGVkIGJpb21hcmtlcnMsIGFuZCBiaW9lbmdpbmVlcmVkIGdseWNhbiBtb2RpZmljYXRpb25zLiDCqSBUaGUgQXV0aG9yIDIwMDkuIFB1Ymxpc2hlZCBieSBPeGZvcmQgVW5pdmVyc2l0eSBQcmVzcy4gQWxsIHJpZ2h0cyByZXNlcnZlZC4iLCJpc3N1ZSI6IjExIiwidm9sdW1lIjoiMTkifSwiaXNUZW1wb3JhcnkiOmZhbHNlfV19&quot;},{&quot;citationID&quot;:&quot;MENDELEY_CITATION_17e0a490-3c09-4a64-8b23-6141d51eb248&quot;,&quot;properties&quot;:{&quot;noteIndex&quot;:0},&quot;isEdited&quot;:false,&quot;manualOverride&quot;:{&quot;isManuallyOverridden&quot;:false,&quot;citeprocText&quot;:&quot;[4]&quot;,&quot;manualOverrideText&quot;:&quot;&quot;},&quot;citationItems&quot;:[{&quot;id&quot;:&quot;6f804ba7-442f-3d6f-b349-a2d9a6e4fdd8&quot;,&quot;itemData&quot;:{&quot;type&quot;:&quot;article-journal&quot;,&quot;id&quot;:&quot;6f804ba7-442f-3d6f-b349-a2d9a6e4fdd8&quot;,&quot;title&quot;:&quot;A mathematical model to derive N-glycan structures and cellular enzyme activities from mass spectrometric data&quot;,&quot;author&quot;:[{&quot;family&quot;:&quot;Krambeck&quot;,&quot;given&quot;:&quot;Frederick J.&quot;,&quot;parse-names&quot;:false,&quot;dropping-particle&quot;:&quot;&quot;,&quot;non-dropping-particle&quot;:&quot;&quot;},{&quot;family&quot;:&quot;Bennun&quot;,&quot;given&quot;:&quot;Sandra&quot;,&quot;parse-names&quot;:false,&quot;dropping-particle&quot;:&quot;V.&quot;,&quot;non-dropping-particle&quot;:&quot;&quot;},{&quot;family&quot;:&quot;Narang&quot;,&quot;given&quot;:&quot;Someet&quot;,&quot;parse-names&quot;:false,&quot;dropping-particle&quot;:&quot;&quot;,&quot;non-dropping-particle&quot;:&quot;&quot;},{&quot;family&quot;:&quot;Choi&quot;,&quot;given&quot;:&quot;Sean&quot;,&quot;parse-names&quot;:false,&quot;dropping-particle&quot;:&quot;&quot;,&quot;non-dropping-particle&quot;:&quot;&quot;},{&quot;family&quot;:&quot;Yarema&quot;,&quot;given&quot;:&quot;Kevin J.&quot;,&quot;parse-names&quot;:false,&quot;dropping-particle&quot;:&quot;&quot;,&quot;non-dropping-particle&quot;:&quot;&quot;},{&quot;family&quot;:&quot;Betenbaugh&quot;,&quot;given&quot;:&quot;Michael J.&quot;,&quot;parse-names&quot;:false,&quot;dropping-particle&quot;:&quot;&quot;,&quot;non-dropping-particle&quot;:&quot;&quot;}],&quot;container-title&quot;:&quot;Glycobiology&quot;,&quot;container-title-short&quot;:&quot;Glycobiology&quot;,&quot;DOI&quot;:&quot;10.1093/glycob/cwp081&quot;,&quot;ISSN&quot;:&quot;09596658&quot;,&quot;PMID&quot;:&quot;19506293&quot;,&quot;issued&quot;:{&quot;date-parts&quot;:[[2009]]},&quot;page&quot;:&quot;1163-1175&quot;,&quot;abstract&quot;:&quot;Effective representation and characterization of biosynthetic pathways of glycosylation can be facilitated by mathematical modeling. This paper describes the expansion of a previously developed detailed model for N-linked glycosylation with the further application of the model to analyze MALDI-TOF mass spectra of human N-glycans in terms of underlying cellular enzyme activities. The glycosylation reaction network is automatically generated by the model, based on the reaction specificities of the glycosylation enzymes. The use of a molecular mass cutoff and a network pruning method typically limits the model size to about 10,000 glycan structures. This allows prediction of the complete glycan profile and its abundances for any set of assumed enzyme concentrations and reaction rate parameters. A synthetic mass spectrum from model-calculated glycan profiles is obtained and enzyme concentrations are adjusted to bring the theoretically calculated mass spectrum into agreement with experiment. The result of this process is a complete characterization of a measured glycan mass spectrum containing hundreds of masses in terms of the activities of 19 enzymes. In addition, a complete annotation of the mass spectrum in terms of glycan structure is produced, including the proportions of isomers within each peak. The method was applied to mass spectrometric data of normal human monocytes and monocytic leukemia (THP1) cells to derive glycosyltransferase activity changes underlying the differences in glycan structure between the normal and diseased cells. Model predictions could lead to a better understanding of the changes associated with disease states, identification of disease-associated biomarkers, and bioengineered glycan modifications. © The Author 2009. Published by Oxford University Press. All rights reserved.&quot;,&quot;issue&quot;:&quot;11&quot;,&quot;volume&quot;:&quot;19&quot;},&quot;isTemporary&quot;:false}],&quot;citationTag&quot;:&quot;MENDELEY_CITATION_v3_eyJjaXRhdGlvbklEIjoiTUVOREVMRVlfQ0lUQVRJT05fMTdlMGE0OTAtM2MwOS00YTY0LThiMjMtNjE0MWQ1MWViMjQ4IiwicHJvcGVydGllcyI6eyJub3RlSW5kZXgiOjB9LCJpc0VkaXRlZCI6ZmFsc2UsIm1hbnVhbE92ZXJyaWRlIjp7ImlzTWFudWFsbHlPdmVycmlkZGVuIjpmYWxzZSwiY2l0ZXByb2NUZXh0IjoiWzRdIiwibWFudWFsT3ZlcnJpZGVUZXh0IjoiIn0sImNpdGF0aW9uSXRlbXMiOlt7ImlkIjoiNmY4MDRiYTctNDQyZi0zZDZmLWIzNDktYTJkOWE2ZTRmZGQ4IiwiaXRlbURhdGEiOnsidHlwZSI6ImFydGljbGUtam91cm5hbCIsImlkIjoiNmY4MDRiYTctNDQyZi0zZDZmLWIzNDktYTJkOWE2ZTRmZGQ4IiwidGl0bGUiOiJBIG1hdGhlbWF0aWNhbCBtb2RlbCB0byBkZXJpdmUgTi1nbHljYW4gc3RydWN0dXJlcyBhbmQgY2VsbHVsYXIgZW56eW1lIGFjdGl2aXRpZXMgZnJvbSBtYXNzIHNwZWN0cm9tZXRyaWMgZGF0YSIsImF1dGhvciI6W3siZmFtaWx5IjoiS3JhbWJlY2siLCJnaXZlbiI6IkZyZWRlcmljayBKLiIsInBhcnNlLW5hbWVzIjpmYWxzZSwiZHJvcHBpbmctcGFydGljbGUiOiIiLCJub24tZHJvcHBpbmctcGFydGljbGUiOiIifSx7ImZhbWlseSI6IkJlbm51biIsImdpdmVuIjoiU2FuZHJhIiwicGFyc2UtbmFtZXMiOmZhbHNlLCJkcm9wcGluZy1wYXJ0aWNsZSI6IlYuIiwibm9uLWRyb3BwaW5nLXBhcnRpY2xlIjoiIn0seyJmYW1pbHkiOiJOYXJhbmciLCJnaXZlbiI6IlNvbWVldCIsInBhcnNlLW5hbWVzIjpmYWxzZSwiZHJvcHBpbmctcGFydGljbGUiOiIiLCJub24tZHJvcHBpbmctcGFydGljbGUiOiIifSx7ImZhbWlseSI6IkNob2kiLCJnaXZlbiI6IlNlYW4iLCJwYXJzZS1uYW1lcyI6ZmFsc2UsImRyb3BwaW5nLXBhcnRpY2xlIjoiIiwibm9uLWRyb3BwaW5nLXBhcnRpY2xlIjoiIn0seyJmYW1pbHkiOiJZYXJlbWEiLCJnaXZlbiI6Iktldmlu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dseWNvYmlvbG9neSIsImNvbnRhaW5lci10aXRsZS1zaG9ydCI6IkdseWNvYmlvbG9neSIsIkRPSSI6IjEwLjEwOTMvZ2x5Y29iL2N3cDA4MSIsIklTU04iOiIwOTU5NjY1OCIsIlBNSUQiOiIxOTUwNjI5MyIsImlzc3VlZCI6eyJkYXRlLXBhcnRzIjpbWzIwMDldXX0sInBhZ2UiOiIxMTYzLTExNzUiLCJhYnN0cmFjdCI6IkVmZmVjdGl2ZSByZXByZXNlbnRhdGlvbiBhbmQgY2hhcmFjdGVyaXphdGlvbiBvZiBiaW9zeW50aGV0aWMgcGF0aHdheXMgb2YgZ2x5Y29zeWxhdGlvbiBjYW4gYmUgZmFjaWxpdGF0ZWQgYnkgbWF0aGVtYXRpY2FsIG1vZGVsaW5nLiBUaGlzIHBhcGVyIGRlc2NyaWJlcyB0aGUgZXhwYW5zaW9uIG9mIGEgcHJldmlvdXNseSBkZXZlbG9wZWQgZGV0YWlsZWQgbW9kZWwgZm9yIE4tbGlua2VkIGdseWNvc3lsYXRpb24gd2l0aCB0aGUgZnVydGhlciBhcHBsaWNhdGlvbiBvZiB0aGUgbW9kZWwgdG8gYW5hbHl6ZSBNQUxESS1UT0YgbWFzcyBzcGVjdHJhIG9mIGh1bWFuIE4tZ2x5Y2FucyBpbiB0ZXJtcyBvZiB1bmRlcmx5aW5nIGNlbGx1bGFyIGVuenltZSBhY3Rpdml0aWVzLiBUaGUgZ2x5Y29zeWxhdGlvbiByZWFjdGlvbiBuZXR3b3JrIGlzIGF1dG9tYXRpY2FsbHkgZ2VuZXJhdGVkIGJ5IHRoZSBtb2RlbCwgYmFzZWQgb24gdGhlIHJlYWN0aW9uIHNwZWNpZmljaXRpZXMgb2YgdGhlIGdseWNvc3lsYXRpb24gZW56eW1lcy4gVGhlIHVzZSBvZiBhIG1vbGVjdWxhciBtYXNzIGN1dG9mZiBhbmQgYSBuZXR3b3JrIHBydW5pbmcgbWV0aG9kIHR5cGljYWxseSBsaW1pdHMgdGhlIG1vZGVsIHNpemUgdG8gYWJvdXQgMTAsMDAwIGdseWNhbiBzdHJ1Y3R1cmVzLiBUaGlzIGFsbG93cyBwcmVkaWN0aW9uIG9mIHRoZSBjb21wbGV0ZSBnbHljYW4gcHJvZmlsZSBhbmQgaXRzIGFidW5kYW5jZXMgZm9yIGFueSBzZXQgb2YgYXNzdW1lZCBlbnp5bWUgY29uY2VudHJhdGlvbnMgYW5kIHJlYWN0aW9uIHJhdGUgcGFyYW1ldGVycy4gQSBzeW50aGV0aWMgbWFzcyBzcGVjdHJ1bSBmcm9tIG1vZGVsLWNhbGN1bGF0ZWQgZ2x5Y2FuIHByb2ZpbGVzIGlzIG9idGFpbmVkIGFuZCBlbnp5bWUgY29uY2VudHJhdGlvbnMgYXJlIGFkanVzdGVkIHRvIGJyaW5nIHRoZSB0aGVvcmV0aWNhbGx5IGNhbGN1bGF0ZWQgbWFzcyBzcGVjdHJ1bSBpbnRvIGFncmVlbWVudCB3aXRoIGV4cGVyaW1lbnQuIFRoZSByZXN1bHQgb2YgdGhpcyBwcm9jZXNzIGlzIGEgY29tcGxldGUgY2hhcmFjdGVyaXphdGlvbiBvZiBhIG1lYXN1cmVkIGdseWNhbiBtYXNzIHNwZWN0cnVtIGNvbnRhaW5pbmcgaHVuZHJlZHMgb2YgbWFzc2VzIGluIHRlcm1zIG9mIHRoZSBhY3Rpdml0aWVzIG9mIDE5IGVuenltZXMuIEluIGFkZGl0aW9uLCBhIGNvbXBsZXRlIGFubm90YXRpb24gb2YgdGhlIG1hc3Mgc3BlY3RydW0gaW4gdGVybXMgb2YgZ2x5Y2FuIHN0cnVjdHVyZSBpcyBwcm9kdWNlZCwgaW5jbHVkaW5nIHRoZSBwcm9wb3J0aW9ucyBvZiBpc29tZXJzIHdpdGhpbiBlYWNoIHBlYWsuIFRoZSBtZXRob2Qgd2FzIGFwcGxpZWQgdG8gbWFzcyBzcGVjdHJvbWV0cmljIGRhdGEgb2Ygbm9ybWFsIGh1bWFuIG1vbm9jeXRlcyBhbmQgbW9ub2N5dGljIGxldWtlbWlhIChUSFAxKSBjZWxscyB0byBkZXJpdmUgZ2x5Y29zeWx0cmFuc2ZlcmFzZSBhY3Rpdml0eSBjaGFuZ2VzIHVuZGVybHlpbmcgdGhlIGRpZmZlcmVuY2VzIGluIGdseWNhbiBzdHJ1Y3R1cmUgYmV0d2VlbiB0aGUgbm9ybWFsIGFuZCBkaXNlYXNlZCBjZWxscy4gTW9kZWwgcHJlZGljdGlvbnMgY291bGQgbGVhZCB0byBhIGJldHRlciB1bmRlcnN0YW5kaW5nIG9mIHRoZSBjaGFuZ2VzIGFzc29jaWF0ZWQgd2l0aCBkaXNlYXNlIHN0YXRlcywgaWRlbnRpZmljYXRpb24gb2YgZGlzZWFzZS1hc3NvY2lhdGVkIGJpb21hcmtlcnMsIGFuZCBiaW9lbmdpbmVlcmVkIGdseWNhbiBtb2RpZmljYXRpb25zLiDCqSBUaGUgQXV0aG9yIDIwMDkuIFB1Ymxpc2hlZCBieSBPeGZvcmQgVW5pdmVyc2l0eSBQcmVzcy4gQWxsIHJpZ2h0cyByZXNlcnZlZC4iLCJpc3N1ZSI6IjExIiwidm9sdW1lIjoiMTkifSwiaXNUZW1wb3JhcnkiOmZhbHNlfV19&quot;},{&quot;citationID&quot;:&quot;MENDELEY_CITATION_dbe68777-a459-44aa-a121-d3bbb318e46b&quot;,&quot;properties&quot;:{&quot;noteIndex&quot;:0},&quot;isEdited&quot;:false,&quot;manualOverride&quot;:{&quot;isManuallyOverridden&quot;:false,&quot;citeprocText&quot;:&quot;[1]&quot;,&quot;manualOverrideText&quot;:&quot;&quot;},&quot;citationTag&quot;:&quot;MENDELEY_CITATION_v3_eyJjaXRhdGlvbklEIjoiTUVOREVMRVlfQ0lUQVRJT05fZGJlNjg3NzctYTQ1OS00NGFhLWExMjEtZDNiYmIzMThlNDZi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ID&quot;:&quot;MENDELEY_CITATION_cffd1938-73bd-41ca-afab-bfe711ec5ce6&quot;,&quot;properties&quot;:{&quot;noteIndex&quot;:0},&quot;isEdited&quot;:false,&quot;manualOverride&quot;:{&quot;isManuallyOverridden&quot;:false,&quot;citeprocText&quot;:&quot;[1]&quot;,&quot;manualOverrideText&quot;:&quot;&quot;},&quot;citationTag&quot;:&quot;MENDELEY_CITATION_v3_eyJjaXRhdGlvbklEIjoiTUVOREVMRVlfQ0lUQVRJT05fY2ZmZDE5MzgtNzNiZC00MWNhLWFmYWItYmZlNzExZWM1Y2U2IiwicHJvcGVydGllcyI6eyJub3RlSW5kZXgiOjB9LCJpc0VkaXRlZCI6ZmFsc2UsIm1hbnVhbE92ZXJyaWRlIjp7ImlzTWFudWFsbHlPdmVycmlkZGVuIjpmYWxzZSwiY2l0ZXByb2NUZXh0IjoiWzFdIiwibWFudWFsT3ZlcnJpZGVUZXh0IjoiIn0sImNpdGF0aW9uSXRlbXMiOlt7ImlkIjoiOTAwZmYzNjEtZjllYy0zNTZkLTgxODQtMjVmM2M2YjFlNWQ2IiwiaXRlbURhdGEiOnsidHlwZSI6ImFydGljbGUtam91cm5hbCIsImlkIjoiOTAwZmYzNjEtZjllYy0zNTZkLTgxODQtMjVmM2M2YjFlNWQ2IiwidGl0bGUiOiJBIGR5bmFtaWMgbWF0aGVtYXRpY2FsIG1vZGVsIGZvciBtb25vY2xvbmFsIGFudGlib2R5IE4tbGlua2VkIGdseWNvc3lsYXRpb24gYW5kIG51Y2xlb3RpZGUgc3VnYXIgZG9ub3IgdHJhbnNwb3J0IHdpdGhpbiBhIG1hdHVyaW5nIEdvbGdpIGFwcGFyYXR1cyIsImF1dGhvciI6W3siZmFtaWx5IjoiSmltZW5leiBkZWwgVmFsIiwiZ2l2ZW4iOiJJb3NjYW5pIiwicGFyc2UtbmFtZXMiOmZhbHNlLCJkcm9wcGluZy1wYXJ0aWNsZSI6IiIsIm5vbi1kcm9wcGluZy1wYXJ0aWNsZSI6IiJ9LHsiZmFtaWx5IjoiTmFneSIsImdpdmVuIjoiSnVkaXQgTS4iLCJwYXJzZS1uYW1lcyI6ZmFsc2UsImRyb3BwaW5nLXBhcnRpY2xlIjoiIiwibm9uLWRyb3BwaW5nLXBhcnRpY2xlIjoiIn0seyJmYW1pbHkiOiJLb250b3JhdmRpIiwiZ2l2ZW4iOiJDbGVvIiwicGFyc2UtbmFtZXMiOmZhbHNlLCJkcm9wcGluZy1wYXJ0aWNsZSI6IiIsIm5vbi1kcm9wcGluZy1wYXJ0aWNsZSI6IiJ9XSwiY29udGFpbmVyLXRpdGxlIjoiQmlvdGVjaG5vbG9neSBQcm9ncmVzcyIsImNvbnRhaW5lci10aXRsZS1zaG9ydCI6IkJpb3RlY2hub2wgUHJvZyIsIkRPSSI6IjEwLjEwMDIvYnRwci42ODgiLCJJU1NOIjoiODc1Njc5MzgiLCJpc3N1ZWQiOnsiZGF0ZS1wYXJ0cyI6W1syMDExXV19LCJwYWdlIjoiMTczMC0xNzQzIiwiYWJzdHJhY3QiOiJNb25vY2xvbmFsIGFudGlib2RpZXMgKG1BYnMpIGFyZSBvbmUgb2YgdGhlIG1vc3QgaW1wb3J0YW50IHByb2R1Y3RzIG9mIHRoZSBiaW9waGFybWFjZXV0aWNhbCBpbmR1c3RyeS4gVGhlaXIgdGhlcmFwZXV0aWMgZWZmaWNhY3kgZGVwZW5kcyBvbiB0aGUgcG9zdC10cmFuc2xhdGlvbmFsIHByb2Nlc3Mgb2YgZ2x5Y29zeWxhdGlvbiwgd2hpY2ggaXMgaW5mbHVlbmNlZCBieSBtYW51ZmFjdHVyaW5nIHByb2Nlc3MgY29uZGl0aW9ucy4gSGVyZWluLCB3ZSBwcmVzZW50IGEgZHluYW1pYyBtYXRoZW1hdGljYWwgbW9kZWwgZm9yIG1BYiBnbHljb3N5bGF0aW9uIHRoYXQgY29uc2lkZXJzIGNpc3Rlcm5hbCBtYXR1cmF0aW9uIGJ5IGFwcHJveGltYXRpbmcgdGhlIEdvbGdpIGFwcGFyYXR1cyB0byBhIHBsdWcgZmxvdyByZWFjdG9yIGFuZCBieSBpbmNsdWRpbmcgcmVjeWNsaW5nIG9mIEdvbGdpLXJlc2lkZW50IHByb3RlaW5zIChnbHljb3N5bGF0aW9uIGVuenltZXMgYW5kIHRyYW5zcG9ydCBwcm90ZWlucyBbVFBzXSkuIFRoZSBnbHljb3N5bGF0aW9uIHJlYWN0aW9uIHJhdGUgZXhwcmVzc2lvbnMgd2VyZSBkZXJpdmVkIGJhc2VkIG9uIHRoZSByZXBvcnRlZCBraW5ldGljIG1lY2hhbmlzbXMgZm9yIGVhY2ggZW56eW1lLCBhbmQgdHJhbnNwb3J0IG9mIG51Y2xlb3RpZGUgc3VnYXIgZG9ub3JzIFtOU0RzXSBmcm9tIHRoZSBjeXRvc29sIHRvIHRoZSBHb2xnaSBsdW1lbiB3YXMgbW9kZWxlZCB0byBzZXJ2ZSBhcyBhIGxpbmsgYmV0d2VlbiBnbHljb3N5bGF0aW9uIGFuZCBjZWxsdWxhciBtZXRhYm9saXNtLiBPcHRpbWl6YXRpb24tYmFzZWQgbWV0aG9kb2xvZ2llcyB3ZXJlIGRldmVsb3BlZCBmb3IgZXN0aW1hdGluZyB1bmtub3duIGVuenltZSBhbmQgVFAgY29uY2VudHJhdGlvbiBwcm9maWxlIHBhcmFtZXRlcnMuIFRoZSByZXN1bHRpbmcgbW9kZWwgaXMgY2FwYWJsZSBvZiByZXByb2R1Y2luZyBnbHljb3N5bGF0aW9uIHByb2ZpbGVzIG9mIGNvbW1lcmNpYWwgbUFicy4gSXQgY2FuIGZ1cnRoZXIgcmVwcm9kdWNlIHRoZSBlZmZlY3QgZ2VuZSBzaWxlbmNpbmcgb2YgdGhlIEZ1Y1QgZ2x5Y29zeWxhdGlvbiBlbnp5bWUgYW5kIGN5dG9zb2xpYyBOU0QgZGVwbGV0aW9uIGhhdmUgb24gdGhlIG1BYiBvbGlnb3NhY2NoYXJpZGUgcHJvZmlsZS4gQWxsIG5vdmVsIGVsZW1lbnRzIG9mIG91ciBtb2RlbCBhcmUgYmFzZWQgb24gYmlvbG9naWNhbCBldmlkZW5jZSBhbmQgZ2VuZXJhdGUgbW9yZSBhY2N1cmF0ZSByZXN1bHRzIHRoYW4gcHJldmlvdXMgcmVwb3J0cy4gV2UgdGhlcmVmb3JlIGJlbGlldmUgdGhhdCB0aGUgaW1wcm92ZW1lbnRzIGNvbnRyaWJ1dGUgdG8gYSBtb3JlIGRldGFpbGVkIHJlcHJlc2VudGF0aW9uIG9mIHRoZSBOLWxpbmtlZCBnbHljb3N5bGF0aW9uIHByb2Nlc3MuIFRoZSBvdmVyYWxsIHJlc3VsdHMgc2hvdyB0aGUgcG90ZW50aWFsIG9mIG91ciBtb2RlbCB0b3dhcmQgZXZhbHVhdGluZyBjZWxsIGVuZ2luZWVyaW5nIHN0cmF0ZWdpZXMgdGhhdCB5aWVsZCBkZXNpcmVkIGdseWNvc3lsYXRpb24gcHJvZmlsZXMuIEFkZGl0aW9uYWxseSwgd2hlbiBjb3VwbGVkIHRvIGNlbGx1bGFyIG1ldGFib2xpc20sIHRoaXMgbW9kZWwgY291bGQgYmUgdXNlZCB0byBhc3Nlc3MgdGhlIGVmZmVjdCBvZiBwcm9jZXNzIGNvbmRpdGlvbnMgb24gZ2x5Y29zeWxhdGlvbiBhbmQgYWlkIGluIHRoZSBkZXNpZ24sIGNvbnRyb2wsIGFuZCBvcHRpbWl6YXRpb24gb2YgYmlvcGhhcm1hY2V1dGljYWwgbWFudWZhY3R1cmluZyBwcm9jZXNzZXMuIMKpIDIwMTEgQW1lcmljYW4gSW5zdGl0dXRlIG9mIENoZW1pY2FsIEVuZ2luZWVycyBCaW90ZWNobm9sLiBQcm9nLiwgMjAxMSDCqSAyMDExIEFtZXJpY2FuIEluc3RpdHV0ZSBvZiBDaGVtaWNhbCBFbmdpbmVlcnMgKEFJQ2hFKS4iLCJpc3N1ZSI6IjYiLCJ2b2x1bWUiOiIyNyJ9LCJpc1RlbXBvcmFyeSI6ZmFsc2V9XX0=&quot;,&quot;citationItems&quot;:[{&quot;id&quot;:&quot;900ff361-f9ec-356d-8184-25f3c6b1e5d6&quot;,&quot;itemData&quot;:{&quot;type&quot;:&quot;article-journal&quot;,&quot;id&quot;:&quot;900ff361-f9ec-356d-8184-25f3c6b1e5d6&quot;,&quot;title&quot;:&quot;A dynamic mathematical model for monoclonal antibody N-linked glycosylation and nucleotide sugar donor transport within a maturing Golgi apparatus&quot;,&quot;author&quot;:[{&quot;family&quot;:&quot;Jimenez del Val&quot;,&quot;given&quot;:&quot;Ioscani&quot;,&quot;parse-names&quot;:false,&quot;dropping-particle&quot;:&quot;&quot;,&quot;non-dropping-particle&quot;:&quot;&quot;},{&quot;family&quot;:&quot;Nagy&quot;,&quot;given&quot;:&quot;Judit M.&quot;,&quot;parse-names&quot;:false,&quot;dropping-particle&quot;:&quot;&quot;,&quot;non-dropping-particle&quot;:&quot;&quot;},{&quot;family&quot;:&quot;Kontoravdi&quot;,&quot;given&quot;:&quot;Cleo&quot;,&quot;parse-names&quot;:false,&quot;dropping-particle&quot;:&quot;&quot;,&quot;non-dropping-particle&quot;:&quot;&quot;}],&quot;container-title&quot;:&quot;Biotechnology Progress&quot;,&quot;container-title-short&quot;:&quot;Biotechnol Prog&quot;,&quot;DOI&quot;:&quot;10.1002/btpr.688&quot;,&quot;ISSN&quot;:&quot;87567938&quot;,&quot;issued&quot;:{&quot;date-parts&quot;:[[2011]]},&quot;page&quot;:&quot;1730-1743&quot;,&quot;abstract&quot;:&quot;Monoclonal antibodies (mAbs) are one of the most important products of the biopharmaceutical industry. Their therapeutic efficacy depends on the post-translational process of glycosylation, which is influenced by manufacturing process conditions. Herein, we present a dynamic mathematical model for mAb glycosylation that considers cisternal maturation by approximating the Golgi apparatus to a plug flow reactor and by including recycling of Golgi-resident proteins (glycosylation enzymes and transport proteins [TPs]). The glycosylation reaction rate expressions were derived based on the reported kinetic mechanisms for each enzyme, and transport of nucleotide sugar donors [NSDs] from the cytosol to the Golgi lumen was modeled to serve as a link between glycosylation and cellular metabolism. Optimization-based methodologies were developed for estimating unknown enzyme and TP concentration profile parameters. The resulting model is capable of reproducing glycosylation profiles of commercial mAbs. It can further reproduce the effect gene silencing of the FucT glycosylation enzyme and cytosolic NSD depletion have on the mAb oligosaccharide profile. All novel elements of our model are based on biological evidence and generate more accurate results than previous reports. We therefore believe that the improvements contribute to a more detailed representation of the N-linked glycosylation process. The overall results show the potential of our model toward evaluating cell engineering strategies that yield desired glycosylation profiles. Additionally, when coupled to cellular metabolism, this model could be used to assess the effect of process conditions on glycosylation and aid in the design, control, and optimization of biopharmaceutical manufacturing processes. © 2011 American Institute of Chemical Engineers Biotechnol. Prog., 2011 © 2011 American Institute of Chemical Engineers (AIChE).&quot;,&quot;issue&quot;:&quot;6&quot;,&quot;volume&quot;:&quot;27&quot;},&quot;isTemporary&quot;:false}]},{&quot;citationID&quot;:&quot;MENDELEY_CITATION_766249fa-97d3-484f-9a4f-bfb481dc240a&quot;,&quot;properties&quot;:{&quot;noteIndex&quot;:0},&quot;isEdited&quot;:false,&quot;manualOverride&quot;:{&quot;isManuallyOverridden&quot;:false,&quot;citeprocText&quot;:&quot;[4]&quot;,&quot;manualOverrideText&quot;:&quot;&quot;},&quot;citationTag&quot;:&quot;MENDELEY_CITATION_v3_eyJjaXRhdGlvbklEIjoiTUVOREVMRVlfQ0lUQVRJT05fNzY2MjQ5ZmEtOTdkMy00ODRmLTlhNGYtYmZiNDgxZGMyNDBhIiwicHJvcGVydGllcyI6eyJub3RlSW5kZXgiOjB9LCJpc0VkaXRlZCI6ZmFsc2UsIm1hbnVhbE92ZXJyaWRlIjp7ImlzTWFudWFsbHlPdmVycmlkZGVuIjpmYWxzZSwiY2l0ZXByb2NUZXh0IjoiWzRdIiwibWFudWFsT3ZlcnJpZGVUZXh0IjoiIn0sImNpdGF0aW9uSXRlbXMiOlt7ImlkIjoiNmY4MDRiYTctNDQyZi0zZDZmLWIzNDktYTJkOWE2ZTRmZGQ4IiwiaXRlbURhdGEiOnsidHlwZSI6ImFydGljbGUtam91cm5hbCIsImlkIjoiNmY4MDRiYTctNDQyZi0zZDZmLWIzNDktYTJkOWE2ZTRmZGQ4IiwidGl0bGUiOiJBIG1hdGhlbWF0aWNhbCBtb2RlbCB0byBkZXJpdmUgTi1nbHljYW4gc3RydWN0dXJlcyBhbmQgY2VsbHVsYXIgZW56eW1lIGFjdGl2aXRpZXMgZnJvbSBtYXNzIHNwZWN0cm9tZXRyaWMgZGF0YSIsImF1dGhvciI6W3siZmFtaWx5IjoiS3JhbWJlY2siLCJnaXZlbiI6IkZyZWRlcmljayBKLiIsInBhcnNlLW5hbWVzIjpmYWxzZSwiZHJvcHBpbmctcGFydGljbGUiOiIiLCJub24tZHJvcHBpbmctcGFydGljbGUiOiIifSx7ImZhbWlseSI6IkJlbm51biIsImdpdmVuIjoiU2FuZHJhIiwicGFyc2UtbmFtZXMiOmZhbHNlLCJkcm9wcGluZy1wYXJ0aWNsZSI6IlYuIiwibm9uLWRyb3BwaW5nLXBhcnRpY2xlIjoiIn0seyJmYW1pbHkiOiJOYXJhbmciLCJnaXZlbiI6IlNvbWVldCIsInBhcnNlLW5hbWVzIjpmYWxzZSwiZHJvcHBpbmctcGFydGljbGUiOiIiLCJub24tZHJvcHBpbmctcGFydGljbGUiOiIifSx7ImZhbWlseSI6IkNob2kiLCJnaXZlbiI6IlNlYW4iLCJwYXJzZS1uYW1lcyI6ZmFsc2UsImRyb3BwaW5nLXBhcnRpY2xlIjoiIiwibm9uLWRyb3BwaW5nLXBhcnRpY2xlIjoiIn0seyJmYW1pbHkiOiJZYXJlbWEiLCJnaXZlbiI6IktldmluIEouIiwicGFyc2UtbmFtZXMiOmZhbHNlLCJkcm9wcGluZy1wYXJ0aWNsZSI6IiIsIm5vbi1kcm9wcGluZy1wYXJ0aWNsZSI6IiJ9LHsiZmFtaWx5IjoiQmV0ZW5iYXVnaCIsImdpdmVuIjoiTWljaGFlbCBKLiIsInBhcnNlLW5hbWVzIjpmYWxzZSwiZHJvcHBpbmctcGFydGljbGUiOiIiLCJub24tZHJvcHBpbmctcGFydGljbGUiOiIifV0sImNvbnRhaW5lci10aXRsZSI6IkdseWNvYmlvbG9neSIsImNvbnRhaW5lci10aXRsZS1zaG9ydCI6IkdseWNvYmlvbG9neSIsIkRPSSI6IjEwLjEwOTMvZ2x5Y29iL2N3cDA4MSIsIklTU04iOiIwOTU5NjY1OCIsIlBNSUQiOiIxOTUwNjI5MyIsImlzc3VlZCI6eyJkYXRlLXBhcnRzIjpbWzIwMDldXX0sInBhZ2UiOiIxMTYzLTExNzUiLCJhYnN0cmFjdCI6IkVmZmVjdGl2ZSByZXByZXNlbnRhdGlvbiBhbmQgY2hhcmFjdGVyaXphdGlvbiBvZiBiaW9zeW50aGV0aWMgcGF0aHdheXMgb2YgZ2x5Y29zeWxhdGlvbiBjYW4gYmUgZmFjaWxpdGF0ZWQgYnkgbWF0aGVtYXRpY2FsIG1vZGVsaW5nLiBUaGlzIHBhcGVyIGRlc2NyaWJlcyB0aGUgZXhwYW5zaW9uIG9mIGEgcHJldmlvdXNseSBkZXZlbG9wZWQgZGV0YWlsZWQgbW9kZWwgZm9yIE4tbGlua2VkIGdseWNvc3lsYXRpb24gd2l0aCB0aGUgZnVydGhlciBhcHBsaWNhdGlvbiBvZiB0aGUgbW9kZWwgdG8gYW5hbHl6ZSBNQUxESS1UT0YgbWFzcyBzcGVjdHJhIG9mIGh1bWFuIE4tZ2x5Y2FucyBpbiB0ZXJtcyBvZiB1bmRlcmx5aW5nIGNlbGx1bGFyIGVuenltZSBhY3Rpdml0aWVzLiBUaGUgZ2x5Y29zeWxhdGlvbiByZWFjdGlvbiBuZXR3b3JrIGlzIGF1dG9tYXRpY2FsbHkgZ2VuZXJhdGVkIGJ5IHRoZSBtb2RlbCwgYmFzZWQgb24gdGhlIHJlYWN0aW9uIHNwZWNpZmljaXRpZXMgb2YgdGhlIGdseWNvc3lsYXRpb24gZW56eW1lcy4gVGhlIHVzZSBvZiBhIG1vbGVjdWxhciBtYXNzIGN1dG9mZiBhbmQgYSBuZXR3b3JrIHBydW5pbmcgbWV0aG9kIHR5cGljYWxseSBsaW1pdHMgdGhlIG1vZGVsIHNpemUgdG8gYWJvdXQgMTAsMDAwIGdseWNhbiBzdHJ1Y3R1cmVzLiBUaGlzIGFsbG93cyBwcmVkaWN0aW9uIG9mIHRoZSBjb21wbGV0ZSBnbHljYW4gcHJvZmlsZSBhbmQgaXRzIGFidW5kYW5jZXMgZm9yIGFueSBzZXQgb2YgYXNzdW1lZCBlbnp5bWUgY29uY2VudHJhdGlvbnMgYW5kIHJlYWN0aW9uIHJhdGUgcGFyYW1ldGVycy4gQSBzeW50aGV0aWMgbWFzcyBzcGVjdHJ1bSBmcm9tIG1vZGVsLWNhbGN1bGF0ZWQgZ2x5Y2FuIHByb2ZpbGVzIGlzIG9idGFpbmVkIGFuZCBlbnp5bWUgY29uY2VudHJhdGlvbnMgYXJlIGFkanVzdGVkIHRvIGJyaW5nIHRoZSB0aGVvcmV0aWNhbGx5IGNhbGN1bGF0ZWQgbWFzcyBzcGVjdHJ1bSBpbnRvIGFncmVlbWVudCB3aXRoIGV4cGVyaW1lbnQuIFRoZSByZXN1bHQgb2YgdGhpcyBwcm9jZXNzIGlzIGEgY29tcGxldGUgY2hhcmFjdGVyaXphdGlvbiBvZiBhIG1lYXN1cmVkIGdseWNhbiBtYXNzIHNwZWN0cnVtIGNvbnRhaW5pbmcgaHVuZHJlZHMgb2YgbWFzc2VzIGluIHRlcm1zIG9mIHRoZSBhY3Rpdml0aWVzIG9mIDE5IGVuenltZXMuIEluIGFkZGl0aW9uLCBhIGNvbXBsZXRlIGFubm90YXRpb24gb2YgdGhlIG1hc3Mgc3BlY3RydW0gaW4gdGVybXMgb2YgZ2x5Y2FuIHN0cnVjdHVyZSBpcyBwcm9kdWNlZCwgaW5jbHVkaW5nIHRoZSBwcm9wb3J0aW9ucyBvZiBpc29tZXJzIHdpdGhpbiBlYWNoIHBlYWsuIFRoZSBtZXRob2Qgd2FzIGFwcGxpZWQgdG8gbWFzcyBzcGVjdHJvbWV0cmljIGRhdGEgb2Ygbm9ybWFsIGh1bWFuIG1vbm9jeXRlcyBhbmQgbW9ub2N5dGljIGxldWtlbWlhIChUSFAxKSBjZWxscyB0byBkZXJpdmUgZ2x5Y29zeWx0cmFuc2ZlcmFzZSBhY3Rpdml0eSBjaGFuZ2VzIHVuZGVybHlpbmcgdGhlIGRpZmZlcmVuY2VzIGluIGdseWNhbiBzdHJ1Y3R1cmUgYmV0d2VlbiB0aGUgbm9ybWFsIGFuZCBkaXNlYXNlZCBjZWxscy4gTW9kZWwgcHJlZGljdGlvbnMgY291bGQgbGVhZCB0byBhIGJldHRlciB1bmRlcnN0YW5kaW5nIG9mIHRoZSBjaGFuZ2VzIGFzc29jaWF0ZWQgd2l0aCBkaXNlYXNlIHN0YXRlcywgaWRlbnRpZmljYXRpb24gb2YgZGlzZWFzZS1hc3NvY2lhdGVkIGJpb21hcmtlcnMsIGFuZCBiaW9lbmdpbmVlcmVkIGdseWNhbiBtb2RpZmljYXRpb25zLiDCqSBUaGUgQXV0aG9yIDIwMDkuIFB1Ymxpc2hlZCBieSBPeGZvcmQgVW5pdmVyc2l0eSBQcmVzcy4gQWxsIHJpZ2h0cyByZXNlcnZlZC4iLCJpc3N1ZSI6IjExIiwidm9sdW1lIjoiMTkifSwiaXNUZW1wb3JhcnkiOmZhbHNlfV19&quot;,&quot;citationItems&quot;:[{&quot;id&quot;:&quot;6f804ba7-442f-3d6f-b349-a2d9a6e4fdd8&quot;,&quot;itemData&quot;:{&quot;type&quot;:&quot;article-journal&quot;,&quot;id&quot;:&quot;6f804ba7-442f-3d6f-b349-a2d9a6e4fdd8&quot;,&quot;title&quot;:&quot;A mathematical model to derive N-glycan structures and cellular enzyme activities from mass spectrometric data&quot;,&quot;author&quot;:[{&quot;family&quot;:&quot;Krambeck&quot;,&quot;given&quot;:&quot;Frederick J.&quot;,&quot;parse-names&quot;:false,&quot;dropping-particle&quot;:&quot;&quot;,&quot;non-dropping-particle&quot;:&quot;&quot;},{&quot;family&quot;:&quot;Bennun&quot;,&quot;given&quot;:&quot;Sandra&quot;,&quot;parse-names&quot;:false,&quot;dropping-particle&quot;:&quot;V.&quot;,&quot;non-dropping-particle&quot;:&quot;&quot;},{&quot;family&quot;:&quot;Narang&quot;,&quot;given&quot;:&quot;Someet&quot;,&quot;parse-names&quot;:false,&quot;dropping-particle&quot;:&quot;&quot;,&quot;non-dropping-particle&quot;:&quot;&quot;},{&quot;family&quot;:&quot;Choi&quot;,&quot;given&quot;:&quot;Sean&quot;,&quot;parse-names&quot;:false,&quot;dropping-particle&quot;:&quot;&quot;,&quot;non-dropping-particle&quot;:&quot;&quot;},{&quot;family&quot;:&quot;Yarema&quot;,&quot;given&quot;:&quot;Kevin J.&quot;,&quot;parse-names&quot;:false,&quot;dropping-particle&quot;:&quot;&quot;,&quot;non-dropping-particle&quot;:&quot;&quot;},{&quot;family&quot;:&quot;Betenbaugh&quot;,&quot;given&quot;:&quot;Michael J.&quot;,&quot;parse-names&quot;:false,&quot;dropping-particle&quot;:&quot;&quot;,&quot;non-dropping-particle&quot;:&quot;&quot;}],&quot;container-title&quot;:&quot;Glycobiology&quot;,&quot;container-title-short&quot;:&quot;Glycobiology&quot;,&quot;DOI&quot;:&quot;10.1093/glycob/cwp081&quot;,&quot;ISSN&quot;:&quot;09596658&quot;,&quot;PMID&quot;:&quot;19506293&quot;,&quot;issued&quot;:{&quot;date-parts&quot;:[[2009]]},&quot;page&quot;:&quot;1163-1175&quot;,&quot;abstract&quot;:&quot;Effective representation and characterization of biosynthetic pathways of glycosylation can be facilitated by mathematical modeling. This paper describes the expansion of a previously developed detailed model for N-linked glycosylation with the further application of the model to analyze MALDI-TOF mass spectra of human N-glycans in terms of underlying cellular enzyme activities. The glycosylation reaction network is automatically generated by the model, based on the reaction specificities of the glycosylation enzymes. The use of a molecular mass cutoff and a network pruning method typically limits the model size to about 10,000 glycan structures. This allows prediction of the complete glycan profile and its abundances for any set of assumed enzyme concentrations and reaction rate parameters. A synthetic mass spectrum from model-calculated glycan profiles is obtained and enzyme concentrations are adjusted to bring the theoretically calculated mass spectrum into agreement with experiment. The result of this process is a complete characterization of a measured glycan mass spectrum containing hundreds of masses in terms of the activities of 19 enzymes. In addition, a complete annotation of the mass spectrum in terms of glycan structure is produced, including the proportions of isomers within each peak. The method was applied to mass spectrometric data of normal human monocytes and monocytic leukemia (THP1) cells to derive glycosyltransferase activity changes underlying the differences in glycan structure between the normal and diseased cells. Model predictions could lead to a better understanding of the changes associated with disease states, identification of disease-associated biomarkers, and bioengineered glycan modifications. © The Author 2009. Published by Oxford University Press. All rights reserved.&quot;,&quot;issue&quot;:&quot;11&quot;,&quot;volume&quot;:&quot;19&quot;},&quot;isTemporary&quot;:false}]}]"/>
    <we:property name="MENDELEY_CITATIONS_LOCALE_CODE" value="&quot;en-US&quot;"/>
    <we:property name="MENDELEY_CITATIONS_STYLE" value="{&quot;id&quot;:&quot;https://www.zotero.org/styles/analytical-and-bioanalytical-chemistry&quot;,&quot;title&quot;:&quot;Analytical and Bioanalytical Chemistr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8F43B070-5B80-4D26-B5F7-C93285A30192}">
  <we:reference id="wa200001482" version="1.0.5.0" store="en-US" storeType="OMEX"/>
  <we:alternateReferences>
    <we:reference id="WA200001482" version="1.0.5.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A73C3A-ED54-47DF-AB43-D16B5DFB7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15</Words>
  <Characters>3511</Characters>
  <Application>Microsoft Office Word</Application>
  <DocSecurity>0</DocSecurity>
  <Lines>29</Lines>
  <Paragraphs>8</Paragraphs>
  <ScaleCrop>false</ScaleCrop>
  <Company/>
  <LinksUpToDate>false</LinksUpToDate>
  <CharactersWithSpaces>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varis, Konstantinos</dc:creator>
  <cp:keywords/>
  <dc:description/>
  <cp:lastModifiedBy>Cleo Kontoravdi</cp:lastModifiedBy>
  <cp:revision>3</cp:revision>
  <dcterms:created xsi:type="dcterms:W3CDTF">2024-05-30T15:11:00Z</dcterms:created>
  <dcterms:modified xsi:type="dcterms:W3CDTF">2024-05-30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acbc6a77c0221169905adec24f3a9ced93b1647fd106f8f4355bea63481440</vt:lpwstr>
  </property>
</Properties>
</file>